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5C46" w:rsidRPr="00422E15" w:rsidRDefault="00BA5C46" w:rsidP="00BA5C46">
      <w:pPr>
        <w:jc w:val="center"/>
        <w:rPr>
          <w:b/>
          <w:sz w:val="32"/>
          <w:szCs w:val="32"/>
          <w:lang w:val="en-GB"/>
        </w:rPr>
      </w:pPr>
      <w:bookmarkStart w:id="0" w:name="_Toc504369629"/>
      <w:bookmarkStart w:id="1" w:name="_Toc504369680"/>
      <w:r w:rsidRPr="00422E15">
        <w:rPr>
          <w:b/>
          <w:sz w:val="32"/>
          <w:szCs w:val="32"/>
          <w:lang w:val="en-GB"/>
        </w:rPr>
        <w:t xml:space="preserve">Vulnerability and resilience in the </w:t>
      </w:r>
      <w:bookmarkStart w:id="2" w:name="_GoBack"/>
      <w:bookmarkEnd w:id="2"/>
      <w:r w:rsidRPr="00422E15">
        <w:rPr>
          <w:b/>
          <w:sz w:val="32"/>
          <w:szCs w:val="32"/>
          <w:lang w:val="en-GB"/>
        </w:rPr>
        <w:t>Caribbean island states;</w:t>
      </w:r>
    </w:p>
    <w:p w:rsidR="00BA5C46" w:rsidRPr="00422E15" w:rsidRDefault="00BA5C46" w:rsidP="00BA5C46">
      <w:pPr>
        <w:jc w:val="center"/>
        <w:rPr>
          <w:b/>
          <w:sz w:val="32"/>
          <w:szCs w:val="32"/>
          <w:lang w:val="en-GB"/>
        </w:rPr>
      </w:pPr>
      <w:r w:rsidRPr="00422E15">
        <w:rPr>
          <w:b/>
          <w:sz w:val="32"/>
          <w:szCs w:val="32"/>
          <w:lang w:val="en-GB"/>
        </w:rPr>
        <w:t>The role of connectivity</w:t>
      </w:r>
    </w:p>
    <w:bookmarkEnd w:id="0"/>
    <w:p w:rsidR="00BA5C46" w:rsidRDefault="00BA5C46" w:rsidP="006E537B">
      <w:pPr>
        <w:spacing w:line="276" w:lineRule="auto"/>
        <w:jc w:val="center"/>
        <w:rPr>
          <w:b/>
          <w:sz w:val="32"/>
          <w:szCs w:val="32"/>
        </w:rPr>
      </w:pPr>
    </w:p>
    <w:p w:rsidR="00844D5B" w:rsidRPr="00422E15" w:rsidRDefault="006E537B" w:rsidP="006E537B">
      <w:pPr>
        <w:spacing w:line="276" w:lineRule="auto"/>
        <w:jc w:val="center"/>
        <w:rPr>
          <w:b/>
          <w:sz w:val="32"/>
          <w:szCs w:val="32"/>
          <w:u w:val="single"/>
        </w:rPr>
      </w:pPr>
      <w:r w:rsidRPr="00422E15">
        <w:rPr>
          <w:b/>
          <w:sz w:val="32"/>
          <w:szCs w:val="32"/>
          <w:u w:val="single"/>
        </w:rPr>
        <w:t>Sources of data</w:t>
      </w:r>
    </w:p>
    <w:p w:rsidR="00BA5C46" w:rsidRPr="006E537B" w:rsidRDefault="00BA5C46" w:rsidP="006E537B">
      <w:pPr>
        <w:spacing w:line="276" w:lineRule="auto"/>
        <w:jc w:val="center"/>
        <w:rPr>
          <w:b/>
          <w:sz w:val="32"/>
          <w:szCs w:val="32"/>
        </w:rPr>
      </w:pPr>
    </w:p>
    <w:p w:rsidR="00844D5B" w:rsidRDefault="00844D5B" w:rsidP="006F49B4">
      <w:pPr>
        <w:spacing w:line="276" w:lineRule="auto"/>
        <w:rPr>
          <w:sz w:val="25"/>
          <w:szCs w:val="25"/>
        </w:rPr>
      </w:pPr>
    </w:p>
    <w:p w:rsidR="00E30AE4" w:rsidRPr="00E30AE4" w:rsidRDefault="00E30AE4" w:rsidP="00E30AE4">
      <w:pPr>
        <w:spacing w:line="276" w:lineRule="auto"/>
        <w:jc w:val="both"/>
        <w:rPr>
          <w:color w:val="000000" w:themeColor="text1"/>
          <w:szCs w:val="32"/>
        </w:rPr>
      </w:pPr>
      <w:r w:rsidRPr="00E30AE4">
        <w:rPr>
          <w:color w:val="000000" w:themeColor="text1"/>
          <w:szCs w:val="32"/>
        </w:rPr>
        <w:t xml:space="preserve">The </w:t>
      </w:r>
      <w:r w:rsidRPr="00E30AE4">
        <w:rPr>
          <w:bCs/>
          <w:color w:val="000000" w:themeColor="text1"/>
          <w:szCs w:val="32"/>
        </w:rPr>
        <w:t>Economic Vulnerability Index (</w:t>
      </w:r>
      <w:proofErr w:type="spellStart"/>
      <w:r w:rsidRPr="00E30AE4">
        <w:rPr>
          <w:bCs/>
          <w:color w:val="000000" w:themeColor="text1"/>
          <w:szCs w:val="32"/>
        </w:rPr>
        <w:t>EVI</w:t>
      </w:r>
      <w:proofErr w:type="spellEnd"/>
      <w:r w:rsidRPr="00E30AE4">
        <w:rPr>
          <w:bCs/>
          <w:color w:val="000000" w:themeColor="text1"/>
          <w:szCs w:val="32"/>
        </w:rPr>
        <w:t>) of Briguglio (2014</w:t>
      </w:r>
      <w:r w:rsidRPr="00E30AE4">
        <w:rPr>
          <w:b/>
          <w:color w:val="000000" w:themeColor="text1"/>
          <w:szCs w:val="32"/>
        </w:rPr>
        <w:t>)</w:t>
      </w:r>
      <w:r>
        <w:rPr>
          <w:color w:val="000000" w:themeColor="text1"/>
          <w:szCs w:val="32"/>
        </w:rPr>
        <w:t xml:space="preserve"> </w:t>
      </w:r>
      <w:r w:rsidRPr="00E30AE4">
        <w:rPr>
          <w:color w:val="000000" w:themeColor="text1"/>
          <w:szCs w:val="32"/>
        </w:rPr>
        <w:t xml:space="preserve">covers the following four components, each with a weight of 25 percent in the overall EVI, because of their positive correlation to the exposure to external economic shocks: </w:t>
      </w:r>
    </w:p>
    <w:p w:rsidR="00E30AE4" w:rsidRPr="00E30AE4" w:rsidRDefault="00E30AE4" w:rsidP="00E30AE4">
      <w:pPr>
        <w:pStyle w:val="Lijstalinea"/>
        <w:numPr>
          <w:ilvl w:val="0"/>
          <w:numId w:val="10"/>
        </w:numPr>
        <w:spacing w:line="276" w:lineRule="auto"/>
        <w:ind w:left="504" w:hanging="504"/>
        <w:jc w:val="both"/>
        <w:rPr>
          <w:color w:val="000000" w:themeColor="text1"/>
          <w:szCs w:val="32"/>
        </w:rPr>
      </w:pPr>
      <w:r w:rsidRPr="00E30AE4">
        <w:rPr>
          <w:color w:val="000000" w:themeColor="text1"/>
          <w:szCs w:val="32"/>
        </w:rPr>
        <w:t>Trade openness as estimated by the average of exports and imports of goods and services as percentage of GDP;</w:t>
      </w:r>
    </w:p>
    <w:p w:rsidR="00E30AE4" w:rsidRPr="00E30AE4" w:rsidRDefault="00E30AE4" w:rsidP="00E30AE4">
      <w:pPr>
        <w:pStyle w:val="Lijstalinea"/>
        <w:numPr>
          <w:ilvl w:val="0"/>
          <w:numId w:val="10"/>
        </w:numPr>
        <w:spacing w:line="276" w:lineRule="auto"/>
        <w:ind w:left="504" w:hanging="504"/>
        <w:jc w:val="both"/>
        <w:rPr>
          <w:color w:val="000000" w:themeColor="text1"/>
          <w:szCs w:val="32"/>
        </w:rPr>
      </w:pPr>
      <w:r w:rsidRPr="00E30AE4">
        <w:rPr>
          <w:color w:val="000000" w:themeColor="text1"/>
          <w:szCs w:val="32"/>
        </w:rPr>
        <w:t xml:space="preserve">Export concentration as measured by the three highest export categories in total exports of goods and services; </w:t>
      </w:r>
    </w:p>
    <w:p w:rsidR="00E30AE4" w:rsidRPr="00E30AE4" w:rsidRDefault="00E30AE4" w:rsidP="00E30AE4">
      <w:pPr>
        <w:pStyle w:val="Lijstalinea"/>
        <w:numPr>
          <w:ilvl w:val="0"/>
          <w:numId w:val="10"/>
        </w:numPr>
        <w:spacing w:line="276" w:lineRule="auto"/>
        <w:ind w:left="504" w:hanging="504"/>
        <w:jc w:val="both"/>
        <w:rPr>
          <w:color w:val="000000" w:themeColor="text1"/>
          <w:szCs w:val="32"/>
        </w:rPr>
      </w:pPr>
      <w:r w:rsidRPr="00E30AE4">
        <w:rPr>
          <w:color w:val="000000" w:themeColor="text1"/>
          <w:szCs w:val="32"/>
        </w:rPr>
        <w:t xml:space="preserve">Dependence on strategic imports as gauged by the imports of food and fuel as percentage of total merchandise imports; </w:t>
      </w:r>
    </w:p>
    <w:p w:rsidR="00E30AE4" w:rsidRPr="00E30AE4" w:rsidRDefault="00E30AE4" w:rsidP="00E30AE4">
      <w:pPr>
        <w:pStyle w:val="Lijstalinea"/>
        <w:numPr>
          <w:ilvl w:val="0"/>
          <w:numId w:val="10"/>
        </w:numPr>
        <w:spacing w:line="276" w:lineRule="auto"/>
        <w:ind w:left="504" w:hanging="504"/>
        <w:jc w:val="both"/>
        <w:rPr>
          <w:color w:val="000000" w:themeColor="text1"/>
          <w:szCs w:val="32"/>
        </w:rPr>
      </w:pPr>
      <w:r w:rsidRPr="00E30AE4">
        <w:rPr>
          <w:color w:val="000000" w:themeColor="text1"/>
          <w:szCs w:val="32"/>
        </w:rPr>
        <w:t xml:space="preserve">Proneness to natural disasters as calculated in terms of economic damage relative to GDP. </w:t>
      </w:r>
    </w:p>
    <w:p w:rsidR="00E30AE4" w:rsidRPr="00E30AE4" w:rsidRDefault="00E30AE4" w:rsidP="00E30AE4">
      <w:pPr>
        <w:spacing w:line="276" w:lineRule="auto"/>
        <w:jc w:val="both"/>
        <w:rPr>
          <w:color w:val="000000" w:themeColor="text1"/>
          <w:szCs w:val="32"/>
        </w:rPr>
      </w:pPr>
    </w:p>
    <w:p w:rsidR="00E30AE4" w:rsidRPr="00E30AE4" w:rsidRDefault="00E30AE4" w:rsidP="00E30AE4">
      <w:pPr>
        <w:spacing w:line="276" w:lineRule="auto"/>
        <w:jc w:val="both"/>
        <w:rPr>
          <w:color w:val="000000" w:themeColor="text1"/>
        </w:rPr>
      </w:pPr>
      <w:proofErr w:type="spellStart"/>
      <w:r w:rsidRPr="00E30AE4">
        <w:rPr>
          <w:color w:val="000000" w:themeColor="text1"/>
        </w:rPr>
        <w:t>EVI</w:t>
      </w:r>
      <w:r w:rsidRPr="00E30AE4">
        <w:rPr>
          <w:color w:val="000000" w:themeColor="text1"/>
          <w:vertAlign w:val="subscript"/>
        </w:rPr>
        <w:t>i</w:t>
      </w:r>
      <w:proofErr w:type="spellEnd"/>
      <w:r w:rsidRPr="00E30AE4">
        <w:rPr>
          <w:color w:val="000000" w:themeColor="text1"/>
          <w:vertAlign w:val="subscript"/>
        </w:rPr>
        <w:t xml:space="preserve"> </w:t>
      </w:r>
      <w:r w:rsidRPr="00E30AE4">
        <w:rPr>
          <w:color w:val="000000" w:themeColor="text1"/>
        </w:rPr>
        <w:t xml:space="preserve">= 0.25 </w:t>
      </w:r>
      <w:proofErr w:type="spellStart"/>
      <w:r w:rsidRPr="00E30AE4">
        <w:rPr>
          <w:color w:val="000000" w:themeColor="text1"/>
        </w:rPr>
        <w:t>OPN</w:t>
      </w:r>
      <w:r w:rsidRPr="00E30AE4">
        <w:rPr>
          <w:color w:val="000000" w:themeColor="text1"/>
          <w:vertAlign w:val="subscript"/>
        </w:rPr>
        <w:t>i</w:t>
      </w:r>
      <w:proofErr w:type="spellEnd"/>
      <w:r w:rsidRPr="00E30AE4">
        <w:rPr>
          <w:color w:val="000000" w:themeColor="text1"/>
        </w:rPr>
        <w:t xml:space="preserve"> + 0.25 </w:t>
      </w:r>
      <w:proofErr w:type="spellStart"/>
      <w:r w:rsidRPr="00E30AE4">
        <w:rPr>
          <w:color w:val="000000" w:themeColor="text1"/>
        </w:rPr>
        <w:t>EXN</w:t>
      </w:r>
      <w:r w:rsidRPr="00E30AE4">
        <w:rPr>
          <w:color w:val="000000" w:themeColor="text1"/>
          <w:vertAlign w:val="subscript"/>
        </w:rPr>
        <w:t>i</w:t>
      </w:r>
      <w:proofErr w:type="spellEnd"/>
      <w:r w:rsidRPr="00E30AE4">
        <w:rPr>
          <w:color w:val="000000" w:themeColor="text1"/>
          <w:vertAlign w:val="subscript"/>
        </w:rPr>
        <w:t xml:space="preserve"> </w:t>
      </w:r>
      <w:r w:rsidRPr="00E30AE4">
        <w:rPr>
          <w:color w:val="000000" w:themeColor="text1"/>
        </w:rPr>
        <w:t xml:space="preserve">+ 0.25 </w:t>
      </w:r>
      <w:proofErr w:type="spellStart"/>
      <w:r w:rsidRPr="00E30AE4">
        <w:rPr>
          <w:color w:val="000000" w:themeColor="text1"/>
        </w:rPr>
        <w:t>DSI</w:t>
      </w:r>
      <w:r w:rsidRPr="00E30AE4">
        <w:rPr>
          <w:color w:val="000000" w:themeColor="text1"/>
          <w:vertAlign w:val="subscript"/>
        </w:rPr>
        <w:t>i</w:t>
      </w:r>
      <w:proofErr w:type="spellEnd"/>
      <w:r w:rsidRPr="00E30AE4">
        <w:rPr>
          <w:color w:val="000000" w:themeColor="text1"/>
        </w:rPr>
        <w:t xml:space="preserve"> + 0.25 </w:t>
      </w:r>
      <w:proofErr w:type="spellStart"/>
      <w:r w:rsidRPr="00E30AE4">
        <w:rPr>
          <w:color w:val="000000" w:themeColor="text1"/>
        </w:rPr>
        <w:t>DST</w:t>
      </w:r>
      <w:r w:rsidRPr="00E30AE4">
        <w:rPr>
          <w:color w:val="000000" w:themeColor="text1"/>
          <w:vertAlign w:val="subscript"/>
        </w:rPr>
        <w:t>i</w:t>
      </w:r>
      <w:proofErr w:type="spellEnd"/>
    </w:p>
    <w:p w:rsidR="00E30AE4" w:rsidRPr="00E30AE4" w:rsidRDefault="00E30AE4" w:rsidP="00E30AE4">
      <w:pPr>
        <w:spacing w:line="276" w:lineRule="auto"/>
        <w:jc w:val="both"/>
        <w:rPr>
          <w:color w:val="000000" w:themeColor="text1"/>
        </w:rPr>
      </w:pPr>
      <w:proofErr w:type="spellStart"/>
      <w:r w:rsidRPr="00E30AE4">
        <w:rPr>
          <w:color w:val="000000" w:themeColor="text1"/>
        </w:rPr>
        <w:t>EVI_RS</w:t>
      </w:r>
      <w:r w:rsidRPr="00E30AE4">
        <w:rPr>
          <w:color w:val="000000" w:themeColor="text1"/>
          <w:vertAlign w:val="subscript"/>
        </w:rPr>
        <w:t>i</w:t>
      </w:r>
      <w:proofErr w:type="spellEnd"/>
      <w:r w:rsidRPr="00E30AE4">
        <w:rPr>
          <w:color w:val="000000" w:themeColor="text1"/>
        </w:rPr>
        <w:t xml:space="preserve"> = (</w:t>
      </w:r>
      <w:proofErr w:type="spellStart"/>
      <w:r w:rsidRPr="00E30AE4">
        <w:rPr>
          <w:color w:val="000000" w:themeColor="text1"/>
        </w:rPr>
        <w:t>EVI</w:t>
      </w:r>
      <w:r w:rsidRPr="00E30AE4">
        <w:rPr>
          <w:color w:val="000000" w:themeColor="text1"/>
          <w:vertAlign w:val="subscript"/>
        </w:rPr>
        <w:t>i</w:t>
      </w:r>
      <w:proofErr w:type="spellEnd"/>
      <w:r w:rsidRPr="00E30AE4">
        <w:rPr>
          <w:color w:val="000000" w:themeColor="text1"/>
        </w:rPr>
        <w:t xml:space="preserve"> – </w:t>
      </w:r>
      <w:proofErr w:type="spellStart"/>
      <w:r w:rsidRPr="00E30AE4">
        <w:rPr>
          <w:color w:val="000000" w:themeColor="text1"/>
        </w:rPr>
        <w:t>EVI</w:t>
      </w:r>
      <w:r w:rsidRPr="00E30AE4">
        <w:rPr>
          <w:color w:val="000000" w:themeColor="text1"/>
          <w:vertAlign w:val="subscript"/>
        </w:rPr>
        <w:t>min</w:t>
      </w:r>
      <w:proofErr w:type="spellEnd"/>
      <w:r w:rsidRPr="00E30AE4">
        <w:rPr>
          <w:color w:val="000000" w:themeColor="text1"/>
        </w:rPr>
        <w:t>)/(</w:t>
      </w:r>
      <w:proofErr w:type="spellStart"/>
      <w:r w:rsidRPr="00E30AE4">
        <w:rPr>
          <w:color w:val="000000" w:themeColor="text1"/>
        </w:rPr>
        <w:t>EVI</w:t>
      </w:r>
      <w:r w:rsidRPr="00E30AE4">
        <w:rPr>
          <w:color w:val="000000" w:themeColor="text1"/>
          <w:vertAlign w:val="subscript"/>
        </w:rPr>
        <w:t>max</w:t>
      </w:r>
      <w:proofErr w:type="spellEnd"/>
      <w:r w:rsidRPr="00E30AE4">
        <w:rPr>
          <w:color w:val="000000" w:themeColor="text1"/>
        </w:rPr>
        <w:t xml:space="preserve"> – </w:t>
      </w:r>
      <w:proofErr w:type="spellStart"/>
      <w:r w:rsidRPr="00E30AE4">
        <w:rPr>
          <w:color w:val="000000" w:themeColor="text1"/>
        </w:rPr>
        <w:t>EVI</w:t>
      </w:r>
      <w:r w:rsidRPr="00E30AE4">
        <w:rPr>
          <w:color w:val="000000" w:themeColor="text1"/>
          <w:vertAlign w:val="subscript"/>
        </w:rPr>
        <w:t>min</w:t>
      </w:r>
      <w:proofErr w:type="spellEnd"/>
      <w:r w:rsidRPr="00E30AE4">
        <w:rPr>
          <w:color w:val="000000" w:themeColor="text1"/>
        </w:rPr>
        <w:t>)</w:t>
      </w:r>
    </w:p>
    <w:p w:rsidR="00E30AE4" w:rsidRPr="00E30AE4" w:rsidRDefault="00E30AE4" w:rsidP="00E30AE4">
      <w:pPr>
        <w:spacing w:line="276" w:lineRule="auto"/>
        <w:jc w:val="both"/>
        <w:rPr>
          <w:color w:val="000000" w:themeColor="text1"/>
        </w:rPr>
      </w:pPr>
    </w:p>
    <w:p w:rsidR="00E30AE4" w:rsidRPr="00E30AE4" w:rsidRDefault="00E30AE4" w:rsidP="00E30AE4">
      <w:pPr>
        <w:spacing w:line="276" w:lineRule="auto"/>
        <w:jc w:val="both"/>
        <w:rPr>
          <w:color w:val="000000" w:themeColor="text1"/>
        </w:rPr>
      </w:pPr>
      <w:r w:rsidRPr="00E30AE4">
        <w:rPr>
          <w:color w:val="000000" w:themeColor="text1"/>
        </w:rPr>
        <w:t xml:space="preserve">where </w:t>
      </w:r>
    </w:p>
    <w:p w:rsidR="00E30AE4" w:rsidRPr="00E30AE4" w:rsidRDefault="00E30AE4" w:rsidP="00E30AE4">
      <w:pPr>
        <w:spacing w:line="276" w:lineRule="auto"/>
        <w:jc w:val="both"/>
        <w:rPr>
          <w:color w:val="000000" w:themeColor="text1"/>
        </w:rPr>
      </w:pPr>
      <w:proofErr w:type="spellStart"/>
      <w:r w:rsidRPr="00E30AE4">
        <w:rPr>
          <w:color w:val="000000" w:themeColor="text1"/>
        </w:rPr>
        <w:t>DSI</w:t>
      </w:r>
      <w:r w:rsidRPr="00E30AE4">
        <w:rPr>
          <w:color w:val="000000" w:themeColor="text1"/>
          <w:vertAlign w:val="subscript"/>
        </w:rPr>
        <w:t>i</w:t>
      </w:r>
      <w:proofErr w:type="spellEnd"/>
      <w:r w:rsidRPr="00E30AE4">
        <w:rPr>
          <w:color w:val="000000" w:themeColor="text1"/>
        </w:rPr>
        <w:tab/>
      </w:r>
      <w:r w:rsidRPr="00E30AE4">
        <w:rPr>
          <w:color w:val="000000" w:themeColor="text1"/>
        </w:rPr>
        <w:tab/>
        <w:t>: normalized value of dependence on strategic imports of 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DST</w:t>
      </w:r>
      <w:r w:rsidRPr="00E30AE4">
        <w:rPr>
          <w:color w:val="000000" w:themeColor="text1"/>
          <w:vertAlign w:val="subscript"/>
        </w:rPr>
        <w:t>i</w:t>
      </w:r>
      <w:proofErr w:type="spellEnd"/>
      <w:r w:rsidRPr="00E30AE4">
        <w:rPr>
          <w:color w:val="000000" w:themeColor="text1"/>
        </w:rPr>
        <w:tab/>
      </w:r>
      <w:r w:rsidRPr="00E30AE4">
        <w:rPr>
          <w:color w:val="000000" w:themeColor="text1"/>
        </w:rPr>
        <w:tab/>
        <w:t>: normalized value of proneness to natural disasters of 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EVI</w:t>
      </w:r>
      <w:r w:rsidRPr="00E30AE4">
        <w:rPr>
          <w:color w:val="000000" w:themeColor="text1"/>
          <w:vertAlign w:val="subscript"/>
        </w:rPr>
        <w:t>i</w:t>
      </w:r>
      <w:proofErr w:type="spellEnd"/>
      <w:r w:rsidRPr="00E30AE4">
        <w:rPr>
          <w:color w:val="000000" w:themeColor="text1"/>
        </w:rPr>
        <w:tab/>
      </w:r>
      <w:r w:rsidRPr="00E30AE4">
        <w:rPr>
          <w:color w:val="000000" w:themeColor="text1"/>
        </w:rPr>
        <w:tab/>
        <w:t xml:space="preserve">: economic vulnerability index for country i, </w:t>
      </w:r>
    </w:p>
    <w:p w:rsidR="00E30AE4" w:rsidRPr="00E30AE4" w:rsidRDefault="00E30AE4" w:rsidP="00E30AE4">
      <w:pPr>
        <w:spacing w:line="276" w:lineRule="auto"/>
        <w:jc w:val="both"/>
        <w:rPr>
          <w:color w:val="000000" w:themeColor="text1"/>
        </w:rPr>
      </w:pPr>
      <w:proofErr w:type="spellStart"/>
      <w:r w:rsidRPr="00E30AE4">
        <w:rPr>
          <w:color w:val="000000" w:themeColor="text1"/>
        </w:rPr>
        <w:t>EVI</w:t>
      </w:r>
      <w:r w:rsidRPr="00E30AE4">
        <w:rPr>
          <w:color w:val="000000" w:themeColor="text1"/>
          <w:vertAlign w:val="subscript"/>
        </w:rPr>
        <w:t>min</w:t>
      </w:r>
      <w:proofErr w:type="spellEnd"/>
      <w:r w:rsidRPr="00E30AE4">
        <w:rPr>
          <w:color w:val="000000" w:themeColor="text1"/>
          <w:vertAlign w:val="subscript"/>
        </w:rPr>
        <w:t xml:space="preserve"> </w:t>
      </w:r>
      <w:r w:rsidRPr="00E30AE4">
        <w:rPr>
          <w:color w:val="000000" w:themeColor="text1"/>
        </w:rPr>
        <w:tab/>
      </w:r>
      <w:r w:rsidRPr="00E30AE4">
        <w:rPr>
          <w:color w:val="000000" w:themeColor="text1"/>
        </w:rPr>
        <w:tab/>
        <w:t>: minimum value of EVI in the array of n countries</w:t>
      </w:r>
    </w:p>
    <w:p w:rsidR="00E30AE4" w:rsidRPr="00E30AE4" w:rsidRDefault="00E30AE4" w:rsidP="00E30AE4">
      <w:pPr>
        <w:spacing w:line="276" w:lineRule="auto"/>
        <w:jc w:val="both"/>
        <w:rPr>
          <w:color w:val="000000" w:themeColor="text1"/>
        </w:rPr>
      </w:pPr>
      <w:proofErr w:type="spellStart"/>
      <w:r w:rsidRPr="00E30AE4">
        <w:rPr>
          <w:color w:val="000000" w:themeColor="text1"/>
        </w:rPr>
        <w:t>EVI</w:t>
      </w:r>
      <w:r w:rsidRPr="00E30AE4">
        <w:rPr>
          <w:color w:val="000000" w:themeColor="text1"/>
          <w:vertAlign w:val="subscript"/>
        </w:rPr>
        <w:t>max</w:t>
      </w:r>
      <w:proofErr w:type="spellEnd"/>
      <w:r w:rsidRPr="00E30AE4">
        <w:rPr>
          <w:color w:val="000000" w:themeColor="text1"/>
        </w:rPr>
        <w:t xml:space="preserve"> </w:t>
      </w:r>
      <w:r w:rsidRPr="00E30AE4">
        <w:rPr>
          <w:color w:val="000000" w:themeColor="text1"/>
        </w:rPr>
        <w:tab/>
        <w:t>: maximum value of EVI in the array of n countries</w:t>
      </w:r>
    </w:p>
    <w:p w:rsidR="00E30AE4" w:rsidRPr="00E30AE4" w:rsidRDefault="00E30AE4" w:rsidP="00E30AE4">
      <w:pPr>
        <w:spacing w:line="276" w:lineRule="auto"/>
        <w:jc w:val="both"/>
        <w:rPr>
          <w:color w:val="000000" w:themeColor="text1"/>
        </w:rPr>
      </w:pPr>
      <w:proofErr w:type="spellStart"/>
      <w:r w:rsidRPr="00E30AE4">
        <w:rPr>
          <w:color w:val="000000" w:themeColor="text1"/>
        </w:rPr>
        <w:t>EVI_RS</w:t>
      </w:r>
      <w:r w:rsidRPr="00E30AE4">
        <w:rPr>
          <w:color w:val="000000" w:themeColor="text1"/>
          <w:vertAlign w:val="subscript"/>
        </w:rPr>
        <w:t>i</w:t>
      </w:r>
      <w:proofErr w:type="spellEnd"/>
      <w:r w:rsidRPr="00E30AE4">
        <w:rPr>
          <w:color w:val="000000" w:themeColor="text1"/>
        </w:rPr>
        <w:tab/>
        <w:t xml:space="preserve">: re-scaled or normalized value of EVI for country i </w:t>
      </w:r>
    </w:p>
    <w:p w:rsidR="00E30AE4" w:rsidRPr="00E30AE4" w:rsidRDefault="00E30AE4" w:rsidP="00E30AE4">
      <w:pPr>
        <w:spacing w:line="276" w:lineRule="auto"/>
        <w:jc w:val="both"/>
        <w:rPr>
          <w:color w:val="000000" w:themeColor="text1"/>
        </w:rPr>
      </w:pPr>
      <w:proofErr w:type="spellStart"/>
      <w:r w:rsidRPr="00E30AE4">
        <w:rPr>
          <w:color w:val="000000" w:themeColor="text1"/>
        </w:rPr>
        <w:t>EXN</w:t>
      </w:r>
      <w:r w:rsidRPr="00E30AE4">
        <w:rPr>
          <w:color w:val="000000" w:themeColor="text1"/>
          <w:vertAlign w:val="subscript"/>
        </w:rPr>
        <w:t>i</w:t>
      </w:r>
      <w:proofErr w:type="spellEnd"/>
      <w:r w:rsidRPr="00E30AE4">
        <w:rPr>
          <w:color w:val="000000" w:themeColor="text1"/>
        </w:rPr>
        <w:tab/>
      </w:r>
      <w:r w:rsidRPr="00E30AE4">
        <w:rPr>
          <w:color w:val="000000" w:themeColor="text1"/>
        </w:rPr>
        <w:tab/>
        <w:t xml:space="preserve">: normalized value of export concentration of country i </w:t>
      </w:r>
    </w:p>
    <w:p w:rsidR="00E30AE4" w:rsidRPr="00E30AE4" w:rsidRDefault="00E30AE4" w:rsidP="00E30AE4">
      <w:pPr>
        <w:spacing w:line="276" w:lineRule="auto"/>
        <w:jc w:val="both"/>
        <w:rPr>
          <w:color w:val="000000" w:themeColor="text1"/>
        </w:rPr>
      </w:pPr>
      <w:proofErr w:type="spellStart"/>
      <w:r w:rsidRPr="00E30AE4">
        <w:rPr>
          <w:color w:val="000000" w:themeColor="text1"/>
        </w:rPr>
        <w:t>OPN</w:t>
      </w:r>
      <w:r w:rsidRPr="00E30AE4">
        <w:rPr>
          <w:color w:val="000000" w:themeColor="text1"/>
          <w:vertAlign w:val="subscript"/>
        </w:rPr>
        <w:t>i</w:t>
      </w:r>
      <w:proofErr w:type="spellEnd"/>
      <w:r w:rsidRPr="00E30AE4">
        <w:rPr>
          <w:color w:val="000000" w:themeColor="text1"/>
          <w:vertAlign w:val="subscript"/>
        </w:rPr>
        <w:t xml:space="preserve"> </w:t>
      </w:r>
      <w:r w:rsidRPr="00E30AE4">
        <w:rPr>
          <w:color w:val="000000" w:themeColor="text1"/>
        </w:rPr>
        <w:tab/>
      </w:r>
      <w:r w:rsidRPr="00E30AE4">
        <w:rPr>
          <w:color w:val="000000" w:themeColor="text1"/>
        </w:rPr>
        <w:tab/>
        <w:t xml:space="preserve">: normalized value of trade openness of country i </w:t>
      </w:r>
    </w:p>
    <w:p w:rsidR="00E30AE4" w:rsidRPr="00E30AE4" w:rsidRDefault="00E30AE4" w:rsidP="00E30AE4">
      <w:pPr>
        <w:spacing w:line="276" w:lineRule="auto"/>
        <w:jc w:val="both"/>
        <w:rPr>
          <w:color w:val="000000" w:themeColor="text1"/>
        </w:rPr>
      </w:pPr>
    </w:p>
    <w:p w:rsidR="00E30AE4" w:rsidRPr="00E30AE4" w:rsidRDefault="00E30AE4" w:rsidP="00E30AE4">
      <w:pPr>
        <w:spacing w:line="276" w:lineRule="auto"/>
        <w:jc w:val="both"/>
        <w:rPr>
          <w:color w:val="000000" w:themeColor="text1"/>
        </w:rPr>
      </w:pPr>
      <w:r w:rsidRPr="00E30AE4">
        <w:rPr>
          <w:color w:val="000000" w:themeColor="text1"/>
        </w:rPr>
        <w:t xml:space="preserve">Briguglio’s </w:t>
      </w:r>
      <w:r>
        <w:rPr>
          <w:color w:val="000000" w:themeColor="text1"/>
        </w:rPr>
        <w:t>economic resilience index (</w:t>
      </w:r>
      <w:r w:rsidRPr="00E30AE4">
        <w:rPr>
          <w:color w:val="000000" w:themeColor="text1"/>
        </w:rPr>
        <w:t>ERI</w:t>
      </w:r>
      <w:r>
        <w:rPr>
          <w:color w:val="000000" w:themeColor="text1"/>
        </w:rPr>
        <w:t>)</w:t>
      </w:r>
      <w:r w:rsidRPr="00E30AE4">
        <w:rPr>
          <w:color w:val="000000" w:themeColor="text1"/>
        </w:rPr>
        <w:t xml:space="preserve"> includes the following three main components with equal weights of 33.33 percent: </w:t>
      </w:r>
    </w:p>
    <w:p w:rsidR="00E30AE4" w:rsidRPr="00E30AE4" w:rsidRDefault="00E30AE4" w:rsidP="00E30AE4">
      <w:pPr>
        <w:pStyle w:val="Lijstalinea"/>
        <w:numPr>
          <w:ilvl w:val="0"/>
          <w:numId w:val="3"/>
        </w:numPr>
        <w:spacing w:line="276" w:lineRule="auto"/>
        <w:ind w:left="504" w:hanging="504"/>
        <w:jc w:val="both"/>
        <w:rPr>
          <w:color w:val="000000" w:themeColor="text1"/>
        </w:rPr>
      </w:pPr>
      <w:r w:rsidRPr="00E30AE4">
        <w:rPr>
          <w:color w:val="000000" w:themeColor="text1"/>
        </w:rPr>
        <w:t>Macroeconomic stability as measured by the average of its three subcomponents, i.e., government debt to GDP ratio, the inflation rate (measured as the GDP deflator), and the current account balance of the balance of payments as percentage of GDP;</w:t>
      </w:r>
    </w:p>
    <w:p w:rsidR="00E30AE4" w:rsidRPr="00E30AE4" w:rsidRDefault="00E30AE4" w:rsidP="00E30AE4">
      <w:pPr>
        <w:pStyle w:val="Lijstalinea"/>
        <w:numPr>
          <w:ilvl w:val="0"/>
          <w:numId w:val="3"/>
        </w:numPr>
        <w:spacing w:line="276" w:lineRule="auto"/>
        <w:ind w:left="504" w:hanging="504"/>
        <w:jc w:val="both"/>
        <w:rPr>
          <w:color w:val="000000" w:themeColor="text1"/>
        </w:rPr>
      </w:pPr>
      <w:r w:rsidRPr="00E30AE4">
        <w:rPr>
          <w:color w:val="000000" w:themeColor="text1"/>
        </w:rPr>
        <w:t>Adjusted market flexibility as estimated by on the one hand the market flexibility index (weight of 25 percent in the overall ERI) and on the other hand the financial safety index (weight of 8.33 percent in the overall ERI)</w:t>
      </w:r>
      <w:r w:rsidRPr="00E30AE4">
        <w:rPr>
          <w:rStyle w:val="Voetnootmarkering"/>
          <w:color w:val="000000" w:themeColor="text1"/>
        </w:rPr>
        <w:footnoteReference w:id="1"/>
      </w:r>
      <w:r w:rsidRPr="00E30AE4">
        <w:rPr>
          <w:color w:val="000000" w:themeColor="text1"/>
        </w:rPr>
        <w:t xml:space="preserve">. The latter is calculated as the obverse </w:t>
      </w:r>
      <w:r w:rsidRPr="00E30AE4">
        <w:rPr>
          <w:color w:val="000000" w:themeColor="text1"/>
        </w:rPr>
        <w:lastRenderedPageBreak/>
        <w:t>of the financial riskiness index which combines the lack of financial prudence with the degree of financial depth;</w:t>
      </w:r>
    </w:p>
    <w:p w:rsidR="00E30AE4" w:rsidRPr="00E30AE4" w:rsidRDefault="00E30AE4" w:rsidP="00E30AE4">
      <w:pPr>
        <w:pStyle w:val="Lijstalinea"/>
        <w:numPr>
          <w:ilvl w:val="0"/>
          <w:numId w:val="3"/>
        </w:numPr>
        <w:spacing w:line="276" w:lineRule="auto"/>
        <w:ind w:left="504" w:hanging="504"/>
        <w:jc w:val="both"/>
        <w:rPr>
          <w:color w:val="000000" w:themeColor="text1"/>
        </w:rPr>
      </w:pPr>
      <w:r w:rsidRPr="00E30AE4">
        <w:rPr>
          <w:color w:val="000000" w:themeColor="text1"/>
        </w:rPr>
        <w:t>And a political, social and environmental governance index as estimated by its three subcomponents, i.e., its political governance index (weight of 22.22 percent in the overall ERI), social development index (weight of 5.56 percent in the overall ERI), and the environmental management index (weight of 5.56 percent in the overall ERI)</w:t>
      </w:r>
      <w:r w:rsidRPr="00E30AE4">
        <w:rPr>
          <w:rStyle w:val="Voetnootmarkering"/>
          <w:color w:val="000000" w:themeColor="text1"/>
        </w:rPr>
        <w:footnoteReference w:id="2"/>
      </w:r>
      <w:r w:rsidRPr="00E30AE4">
        <w:rPr>
          <w:color w:val="000000" w:themeColor="text1"/>
        </w:rPr>
        <w:t xml:space="preserve">. The political governance index is assessed by the World Bank Worldwide Governance Indicators. The social development index is measured by the non-income components of the Human Development Index that relate to education and health, i.e., mean years of schooling, expected years of schooling and life expectancy at birth. The environmental management index is measured by the Environmental Performance Index. </w:t>
      </w:r>
    </w:p>
    <w:p w:rsidR="00E30AE4" w:rsidRPr="00E30AE4" w:rsidRDefault="00E30AE4" w:rsidP="00E30AE4">
      <w:pPr>
        <w:spacing w:line="276" w:lineRule="auto"/>
        <w:jc w:val="both"/>
        <w:rPr>
          <w:color w:val="000000" w:themeColor="text1"/>
        </w:rPr>
      </w:pPr>
    </w:p>
    <w:p w:rsidR="00E30AE4" w:rsidRPr="00E30AE4" w:rsidRDefault="00E30AE4" w:rsidP="00E30AE4">
      <w:pPr>
        <w:spacing w:line="276" w:lineRule="auto"/>
        <w:jc w:val="both"/>
        <w:rPr>
          <w:color w:val="000000" w:themeColor="text1"/>
          <w:sz w:val="23"/>
          <w:szCs w:val="23"/>
          <w:lang w:val="es-ES"/>
        </w:rPr>
      </w:pPr>
      <w:r w:rsidRPr="00E30AE4">
        <w:rPr>
          <w:color w:val="000000" w:themeColor="text1"/>
          <w:sz w:val="23"/>
          <w:szCs w:val="23"/>
          <w:lang w:val="es-ES"/>
        </w:rPr>
        <w:t>ERI</w:t>
      </w:r>
      <w:r w:rsidRPr="00E30AE4">
        <w:rPr>
          <w:color w:val="000000" w:themeColor="text1"/>
          <w:sz w:val="23"/>
          <w:szCs w:val="23"/>
          <w:vertAlign w:val="subscript"/>
          <w:lang w:val="es-ES"/>
        </w:rPr>
        <w:t>i</w:t>
      </w:r>
      <w:r w:rsidRPr="00E30AE4">
        <w:rPr>
          <w:color w:val="000000" w:themeColor="text1"/>
          <w:sz w:val="23"/>
          <w:szCs w:val="23"/>
          <w:lang w:val="es-ES"/>
        </w:rPr>
        <w:t xml:space="preserve"> = 0.3333 STB</w:t>
      </w:r>
      <w:r w:rsidRPr="00E30AE4">
        <w:rPr>
          <w:color w:val="000000" w:themeColor="text1"/>
          <w:sz w:val="23"/>
          <w:szCs w:val="23"/>
          <w:vertAlign w:val="subscript"/>
          <w:lang w:val="es-ES"/>
        </w:rPr>
        <w:t>i</w:t>
      </w:r>
      <w:r w:rsidRPr="00E30AE4">
        <w:rPr>
          <w:color w:val="000000" w:themeColor="text1"/>
          <w:sz w:val="23"/>
          <w:szCs w:val="23"/>
          <w:lang w:val="es-ES"/>
        </w:rPr>
        <w:t>_RS+ 0.25 MFX</w:t>
      </w:r>
      <w:r w:rsidRPr="00E30AE4">
        <w:rPr>
          <w:color w:val="000000" w:themeColor="text1"/>
          <w:sz w:val="23"/>
          <w:szCs w:val="23"/>
          <w:vertAlign w:val="subscript"/>
          <w:lang w:val="es-ES"/>
        </w:rPr>
        <w:t xml:space="preserve">i </w:t>
      </w:r>
      <w:r w:rsidRPr="00E30AE4">
        <w:rPr>
          <w:color w:val="000000" w:themeColor="text1"/>
          <w:sz w:val="23"/>
          <w:szCs w:val="23"/>
          <w:lang w:val="es-ES"/>
        </w:rPr>
        <w:t>+ 0.0833 FIN + 0.2222 PGV</w:t>
      </w:r>
      <w:r w:rsidRPr="00E30AE4">
        <w:rPr>
          <w:color w:val="000000" w:themeColor="text1"/>
          <w:sz w:val="23"/>
          <w:szCs w:val="23"/>
          <w:vertAlign w:val="subscript"/>
          <w:lang w:val="es-ES"/>
        </w:rPr>
        <w:t>i</w:t>
      </w:r>
      <w:r w:rsidRPr="00E30AE4">
        <w:rPr>
          <w:color w:val="000000" w:themeColor="text1"/>
          <w:sz w:val="23"/>
          <w:szCs w:val="23"/>
          <w:lang w:val="es-ES"/>
        </w:rPr>
        <w:t xml:space="preserve"> + 0.0566 SOC</w:t>
      </w:r>
      <w:r w:rsidRPr="00E30AE4">
        <w:rPr>
          <w:color w:val="000000" w:themeColor="text1"/>
          <w:sz w:val="23"/>
          <w:szCs w:val="23"/>
          <w:vertAlign w:val="subscript"/>
          <w:lang w:val="es-ES"/>
        </w:rPr>
        <w:t xml:space="preserve">i </w:t>
      </w:r>
      <w:r w:rsidRPr="00E30AE4">
        <w:rPr>
          <w:color w:val="000000" w:themeColor="text1"/>
          <w:sz w:val="23"/>
          <w:szCs w:val="23"/>
          <w:lang w:val="es-ES"/>
        </w:rPr>
        <w:t>+ 0.0566 ENV</w:t>
      </w:r>
      <w:r w:rsidRPr="00E30AE4">
        <w:rPr>
          <w:color w:val="000000" w:themeColor="text1"/>
          <w:sz w:val="23"/>
          <w:szCs w:val="23"/>
          <w:vertAlign w:val="subscript"/>
          <w:lang w:val="es-ES"/>
        </w:rPr>
        <w:t>i</w:t>
      </w:r>
    </w:p>
    <w:p w:rsidR="00E30AE4" w:rsidRPr="00E30AE4" w:rsidRDefault="00E30AE4" w:rsidP="00E30AE4">
      <w:pPr>
        <w:spacing w:line="276" w:lineRule="auto"/>
        <w:jc w:val="both"/>
        <w:rPr>
          <w:color w:val="000000" w:themeColor="text1"/>
          <w:lang w:val="nl-NL"/>
        </w:rPr>
      </w:pPr>
      <w:proofErr w:type="spellStart"/>
      <w:r w:rsidRPr="00E30AE4">
        <w:rPr>
          <w:color w:val="000000" w:themeColor="text1"/>
          <w:lang w:val="nl-NL"/>
        </w:rPr>
        <w:t>ERI</w:t>
      </w:r>
      <w:proofErr w:type="spellEnd"/>
      <w:r w:rsidRPr="00E30AE4">
        <w:rPr>
          <w:color w:val="000000" w:themeColor="text1"/>
          <w:lang w:val="nl-NL"/>
        </w:rPr>
        <w:t>_</w:t>
      </w:r>
      <w:proofErr w:type="spellStart"/>
      <w:r w:rsidRPr="00E30AE4">
        <w:rPr>
          <w:color w:val="000000" w:themeColor="text1"/>
          <w:lang w:val="nl-NL"/>
        </w:rPr>
        <w:t>RS</w:t>
      </w:r>
      <w:r w:rsidRPr="00E30AE4">
        <w:rPr>
          <w:color w:val="000000" w:themeColor="text1"/>
          <w:vertAlign w:val="subscript"/>
          <w:lang w:val="nl-NL"/>
        </w:rPr>
        <w:t>i</w:t>
      </w:r>
      <w:proofErr w:type="spellEnd"/>
      <w:r w:rsidRPr="00E30AE4">
        <w:rPr>
          <w:color w:val="000000" w:themeColor="text1"/>
          <w:lang w:val="nl-NL"/>
        </w:rPr>
        <w:t xml:space="preserve"> = (</w:t>
      </w:r>
      <w:proofErr w:type="spellStart"/>
      <w:r w:rsidRPr="00E30AE4">
        <w:rPr>
          <w:color w:val="000000" w:themeColor="text1"/>
          <w:lang w:val="nl-NL"/>
        </w:rPr>
        <w:t>ERI</w:t>
      </w:r>
      <w:r w:rsidRPr="00E30AE4">
        <w:rPr>
          <w:color w:val="000000" w:themeColor="text1"/>
          <w:vertAlign w:val="subscript"/>
          <w:lang w:val="nl-NL"/>
        </w:rPr>
        <w:t>i</w:t>
      </w:r>
      <w:proofErr w:type="spellEnd"/>
      <w:r w:rsidRPr="00E30AE4">
        <w:rPr>
          <w:color w:val="000000" w:themeColor="text1"/>
          <w:lang w:val="nl-NL"/>
        </w:rPr>
        <w:t xml:space="preserve"> – </w:t>
      </w:r>
      <w:proofErr w:type="spellStart"/>
      <w:r w:rsidRPr="00E30AE4">
        <w:rPr>
          <w:color w:val="000000" w:themeColor="text1"/>
          <w:lang w:val="nl-NL"/>
        </w:rPr>
        <w:t>ERI</w:t>
      </w:r>
      <w:r w:rsidRPr="00E30AE4">
        <w:rPr>
          <w:color w:val="000000" w:themeColor="text1"/>
          <w:vertAlign w:val="subscript"/>
          <w:lang w:val="nl-NL"/>
        </w:rPr>
        <w:t>min</w:t>
      </w:r>
      <w:proofErr w:type="spellEnd"/>
      <w:r w:rsidRPr="00E30AE4">
        <w:rPr>
          <w:color w:val="000000" w:themeColor="text1"/>
          <w:lang w:val="nl-NL"/>
        </w:rPr>
        <w:t>)/(</w:t>
      </w:r>
      <w:proofErr w:type="spellStart"/>
      <w:r w:rsidRPr="00E30AE4">
        <w:rPr>
          <w:color w:val="000000" w:themeColor="text1"/>
          <w:lang w:val="nl-NL"/>
        </w:rPr>
        <w:t>ERI</w:t>
      </w:r>
      <w:r w:rsidRPr="00E30AE4">
        <w:rPr>
          <w:color w:val="000000" w:themeColor="text1"/>
          <w:vertAlign w:val="subscript"/>
          <w:lang w:val="nl-NL"/>
        </w:rPr>
        <w:t>max</w:t>
      </w:r>
      <w:proofErr w:type="spellEnd"/>
      <w:r w:rsidRPr="00E30AE4">
        <w:rPr>
          <w:color w:val="000000" w:themeColor="text1"/>
          <w:lang w:val="nl-NL"/>
        </w:rPr>
        <w:t xml:space="preserve"> – </w:t>
      </w:r>
      <w:proofErr w:type="spellStart"/>
      <w:r w:rsidRPr="00E30AE4">
        <w:rPr>
          <w:color w:val="000000" w:themeColor="text1"/>
          <w:lang w:val="nl-NL"/>
        </w:rPr>
        <w:t>ERI</w:t>
      </w:r>
      <w:r w:rsidRPr="00E30AE4">
        <w:rPr>
          <w:color w:val="000000" w:themeColor="text1"/>
          <w:vertAlign w:val="subscript"/>
          <w:lang w:val="nl-NL"/>
        </w:rPr>
        <w:t>min</w:t>
      </w:r>
      <w:proofErr w:type="spellEnd"/>
      <w:r w:rsidRPr="00E30AE4">
        <w:rPr>
          <w:color w:val="000000" w:themeColor="text1"/>
          <w:lang w:val="nl-NL"/>
        </w:rPr>
        <w:t>)</w:t>
      </w:r>
    </w:p>
    <w:p w:rsidR="00E30AE4" w:rsidRPr="00E30AE4" w:rsidRDefault="00E30AE4" w:rsidP="00E30AE4">
      <w:pPr>
        <w:spacing w:line="276" w:lineRule="auto"/>
        <w:jc w:val="both"/>
        <w:rPr>
          <w:color w:val="000000" w:themeColor="text1"/>
          <w:sz w:val="28"/>
          <w:szCs w:val="28"/>
          <w:lang w:val="nl-NL"/>
        </w:rPr>
      </w:pPr>
    </w:p>
    <w:p w:rsidR="00E30AE4" w:rsidRPr="00E30AE4" w:rsidRDefault="00E30AE4" w:rsidP="00E30AE4">
      <w:pPr>
        <w:spacing w:line="276" w:lineRule="auto"/>
        <w:jc w:val="both"/>
        <w:rPr>
          <w:color w:val="000000" w:themeColor="text1"/>
          <w:lang w:val="nl-NL"/>
        </w:rPr>
      </w:pPr>
      <w:proofErr w:type="spellStart"/>
      <w:r w:rsidRPr="00E30AE4">
        <w:rPr>
          <w:color w:val="000000" w:themeColor="text1"/>
          <w:lang w:val="nl-NL"/>
        </w:rPr>
        <w:t>STB</w:t>
      </w:r>
      <w:r w:rsidRPr="00E30AE4">
        <w:rPr>
          <w:color w:val="000000" w:themeColor="text1"/>
          <w:vertAlign w:val="subscript"/>
          <w:lang w:val="nl-NL"/>
        </w:rPr>
        <w:t>i</w:t>
      </w:r>
      <w:proofErr w:type="spellEnd"/>
      <w:r w:rsidRPr="00E30AE4">
        <w:rPr>
          <w:color w:val="000000" w:themeColor="text1"/>
          <w:lang w:val="nl-NL"/>
        </w:rPr>
        <w:t xml:space="preserve"> = (</w:t>
      </w:r>
      <w:proofErr w:type="spellStart"/>
      <w:r w:rsidRPr="00E30AE4">
        <w:rPr>
          <w:color w:val="000000" w:themeColor="text1"/>
          <w:lang w:val="nl-NL"/>
        </w:rPr>
        <w:t>DEBT</w:t>
      </w:r>
      <w:r w:rsidRPr="00E30AE4">
        <w:rPr>
          <w:color w:val="000000" w:themeColor="text1"/>
          <w:vertAlign w:val="subscript"/>
          <w:lang w:val="nl-NL"/>
        </w:rPr>
        <w:t>i</w:t>
      </w:r>
      <w:proofErr w:type="spellEnd"/>
      <w:r w:rsidRPr="00E30AE4">
        <w:rPr>
          <w:color w:val="000000" w:themeColor="text1"/>
          <w:vertAlign w:val="subscript"/>
          <w:lang w:val="nl-NL"/>
        </w:rPr>
        <w:t xml:space="preserve"> </w:t>
      </w:r>
      <w:r w:rsidRPr="00E30AE4">
        <w:rPr>
          <w:color w:val="000000" w:themeColor="text1"/>
          <w:lang w:val="nl-NL"/>
        </w:rPr>
        <w:t xml:space="preserve">+ </w:t>
      </w:r>
      <w:proofErr w:type="spellStart"/>
      <w:r w:rsidRPr="00E30AE4">
        <w:rPr>
          <w:color w:val="000000" w:themeColor="text1"/>
          <w:lang w:val="nl-NL"/>
        </w:rPr>
        <w:t>INF</w:t>
      </w:r>
      <w:r w:rsidRPr="00E30AE4">
        <w:rPr>
          <w:color w:val="000000" w:themeColor="text1"/>
          <w:vertAlign w:val="subscript"/>
          <w:lang w:val="nl-NL"/>
        </w:rPr>
        <w:t>i</w:t>
      </w:r>
      <w:proofErr w:type="spellEnd"/>
      <w:r w:rsidRPr="00E30AE4">
        <w:rPr>
          <w:color w:val="000000" w:themeColor="text1"/>
          <w:lang w:val="nl-NL"/>
        </w:rPr>
        <w:t xml:space="preserve"> + </w:t>
      </w:r>
      <w:proofErr w:type="spellStart"/>
      <w:r w:rsidRPr="00E30AE4">
        <w:rPr>
          <w:color w:val="000000" w:themeColor="text1"/>
          <w:lang w:val="nl-NL"/>
        </w:rPr>
        <w:t>CAB</w:t>
      </w:r>
      <w:r w:rsidRPr="00E30AE4">
        <w:rPr>
          <w:color w:val="000000" w:themeColor="text1"/>
          <w:vertAlign w:val="subscript"/>
          <w:lang w:val="nl-NL"/>
        </w:rPr>
        <w:t>i</w:t>
      </w:r>
      <w:proofErr w:type="spellEnd"/>
      <w:r w:rsidRPr="00E30AE4">
        <w:rPr>
          <w:color w:val="000000" w:themeColor="text1"/>
          <w:lang w:val="nl-NL"/>
        </w:rPr>
        <w:t>) /3</w:t>
      </w:r>
    </w:p>
    <w:p w:rsidR="00E30AE4" w:rsidRPr="00E30AE4" w:rsidRDefault="00E30AE4" w:rsidP="00E30AE4">
      <w:pPr>
        <w:spacing w:line="276" w:lineRule="auto"/>
        <w:jc w:val="both"/>
        <w:rPr>
          <w:color w:val="000000" w:themeColor="text1"/>
          <w:lang w:val="nl-NL"/>
        </w:rPr>
      </w:pPr>
      <w:proofErr w:type="spellStart"/>
      <w:r w:rsidRPr="00E30AE4">
        <w:rPr>
          <w:color w:val="000000" w:themeColor="text1"/>
          <w:lang w:val="nl-NL"/>
        </w:rPr>
        <w:t>STB</w:t>
      </w:r>
      <w:r w:rsidRPr="00E30AE4">
        <w:rPr>
          <w:color w:val="000000" w:themeColor="text1"/>
          <w:vertAlign w:val="subscript"/>
          <w:lang w:val="nl-NL"/>
        </w:rPr>
        <w:t>i</w:t>
      </w:r>
      <w:proofErr w:type="spellEnd"/>
      <w:r w:rsidRPr="00E30AE4">
        <w:rPr>
          <w:color w:val="000000" w:themeColor="text1"/>
          <w:lang w:val="nl-NL"/>
        </w:rPr>
        <w:t>_</w:t>
      </w:r>
      <w:proofErr w:type="spellStart"/>
      <w:r w:rsidRPr="00E30AE4">
        <w:rPr>
          <w:color w:val="000000" w:themeColor="text1"/>
          <w:lang w:val="nl-NL"/>
        </w:rPr>
        <w:t>RS</w:t>
      </w:r>
      <w:proofErr w:type="spellEnd"/>
      <w:r w:rsidRPr="00E30AE4">
        <w:rPr>
          <w:color w:val="000000" w:themeColor="text1"/>
          <w:lang w:val="nl-NL"/>
        </w:rPr>
        <w:t xml:space="preserve"> = (</w:t>
      </w:r>
      <w:proofErr w:type="spellStart"/>
      <w:r w:rsidRPr="00E30AE4">
        <w:rPr>
          <w:color w:val="000000" w:themeColor="text1"/>
          <w:lang w:val="nl-NL"/>
        </w:rPr>
        <w:t>STB</w:t>
      </w:r>
      <w:r w:rsidRPr="00E30AE4">
        <w:rPr>
          <w:color w:val="000000" w:themeColor="text1"/>
          <w:vertAlign w:val="subscript"/>
          <w:lang w:val="nl-NL"/>
        </w:rPr>
        <w:t>i</w:t>
      </w:r>
      <w:proofErr w:type="spellEnd"/>
      <w:r w:rsidRPr="00E30AE4">
        <w:rPr>
          <w:color w:val="000000" w:themeColor="text1"/>
          <w:lang w:val="nl-NL"/>
        </w:rPr>
        <w:t xml:space="preserve"> – </w:t>
      </w:r>
      <w:proofErr w:type="spellStart"/>
      <w:r w:rsidRPr="00E30AE4">
        <w:rPr>
          <w:color w:val="000000" w:themeColor="text1"/>
          <w:lang w:val="nl-NL"/>
        </w:rPr>
        <w:t>STB</w:t>
      </w:r>
      <w:r w:rsidRPr="00E30AE4">
        <w:rPr>
          <w:color w:val="000000" w:themeColor="text1"/>
          <w:vertAlign w:val="subscript"/>
          <w:lang w:val="nl-NL"/>
        </w:rPr>
        <w:t>min</w:t>
      </w:r>
      <w:proofErr w:type="spellEnd"/>
      <w:r w:rsidRPr="00E30AE4">
        <w:rPr>
          <w:color w:val="000000" w:themeColor="text1"/>
          <w:lang w:val="nl-NL"/>
        </w:rPr>
        <w:t xml:space="preserve">)/( </w:t>
      </w:r>
      <w:proofErr w:type="spellStart"/>
      <w:r w:rsidRPr="00E30AE4">
        <w:rPr>
          <w:color w:val="000000" w:themeColor="text1"/>
          <w:lang w:val="nl-NL"/>
        </w:rPr>
        <w:t>STB</w:t>
      </w:r>
      <w:r w:rsidRPr="00E30AE4">
        <w:rPr>
          <w:color w:val="000000" w:themeColor="text1"/>
          <w:vertAlign w:val="subscript"/>
          <w:lang w:val="nl-NL"/>
        </w:rPr>
        <w:t>max</w:t>
      </w:r>
      <w:proofErr w:type="spellEnd"/>
      <w:r w:rsidRPr="00E30AE4">
        <w:rPr>
          <w:color w:val="000000" w:themeColor="text1"/>
          <w:lang w:val="nl-NL"/>
        </w:rPr>
        <w:t xml:space="preserve"> – </w:t>
      </w:r>
      <w:proofErr w:type="spellStart"/>
      <w:r w:rsidRPr="00E30AE4">
        <w:rPr>
          <w:color w:val="000000" w:themeColor="text1"/>
          <w:lang w:val="nl-NL"/>
        </w:rPr>
        <w:t>STB</w:t>
      </w:r>
      <w:r w:rsidRPr="00E30AE4">
        <w:rPr>
          <w:color w:val="000000" w:themeColor="text1"/>
          <w:vertAlign w:val="subscript"/>
          <w:lang w:val="nl-NL"/>
        </w:rPr>
        <w:t>min</w:t>
      </w:r>
      <w:proofErr w:type="spellEnd"/>
      <w:r w:rsidRPr="00E30AE4">
        <w:rPr>
          <w:color w:val="000000" w:themeColor="text1"/>
          <w:lang w:val="nl-NL"/>
        </w:rPr>
        <w:t>)</w:t>
      </w:r>
    </w:p>
    <w:p w:rsidR="00E30AE4" w:rsidRPr="00E30AE4" w:rsidRDefault="00E30AE4" w:rsidP="00E30AE4">
      <w:pPr>
        <w:spacing w:line="276" w:lineRule="auto"/>
        <w:jc w:val="both"/>
        <w:rPr>
          <w:color w:val="000000" w:themeColor="text1"/>
          <w:sz w:val="28"/>
          <w:szCs w:val="28"/>
          <w:lang w:val="nl-NL"/>
        </w:rPr>
      </w:pPr>
    </w:p>
    <w:p w:rsidR="00E30AE4" w:rsidRPr="00E30AE4" w:rsidRDefault="00E30AE4" w:rsidP="00E30AE4">
      <w:pPr>
        <w:spacing w:line="276" w:lineRule="auto"/>
        <w:jc w:val="both"/>
        <w:rPr>
          <w:color w:val="000000" w:themeColor="text1"/>
        </w:rPr>
      </w:pPr>
      <w:r w:rsidRPr="00E30AE4">
        <w:rPr>
          <w:color w:val="000000" w:themeColor="text1"/>
        </w:rPr>
        <w:t>where</w:t>
      </w:r>
    </w:p>
    <w:p w:rsidR="00E30AE4" w:rsidRDefault="00E30AE4" w:rsidP="00E30AE4">
      <w:pPr>
        <w:spacing w:line="276" w:lineRule="auto"/>
        <w:ind w:left="1440" w:hanging="1440"/>
        <w:jc w:val="both"/>
        <w:rPr>
          <w:color w:val="000000" w:themeColor="text1"/>
        </w:rPr>
      </w:pPr>
      <w:proofErr w:type="spellStart"/>
      <w:r w:rsidRPr="00E30AE4">
        <w:rPr>
          <w:color w:val="000000" w:themeColor="text1"/>
        </w:rPr>
        <w:t>CABi</w:t>
      </w:r>
      <w:proofErr w:type="spellEnd"/>
      <w:r w:rsidRPr="00E30AE4">
        <w:rPr>
          <w:color w:val="000000" w:themeColor="text1"/>
        </w:rPr>
        <w:tab/>
        <w:t>: normalized value of current account balance of the balance of payments of</w:t>
      </w:r>
    </w:p>
    <w:p w:rsidR="00E30AE4" w:rsidRPr="00E30AE4" w:rsidRDefault="00E30AE4" w:rsidP="00E30AE4">
      <w:pPr>
        <w:spacing w:line="276" w:lineRule="auto"/>
        <w:ind w:left="1440" w:hanging="1440"/>
        <w:jc w:val="both"/>
        <w:rPr>
          <w:color w:val="000000" w:themeColor="text1"/>
        </w:rPr>
      </w:pPr>
      <w:r w:rsidRPr="00E30AE4">
        <w:rPr>
          <w:color w:val="000000" w:themeColor="text1"/>
        </w:rPr>
        <w:t xml:space="preserve"> </w:t>
      </w:r>
      <w:r>
        <w:rPr>
          <w:color w:val="000000" w:themeColor="text1"/>
        </w:rPr>
        <w:tab/>
        <w:t xml:space="preserve">  </w:t>
      </w:r>
      <w:r w:rsidRPr="00E30AE4">
        <w:rPr>
          <w:color w:val="000000" w:themeColor="text1"/>
        </w:rPr>
        <w:t>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DEBTi</w:t>
      </w:r>
      <w:proofErr w:type="spellEnd"/>
      <w:r w:rsidRPr="00E30AE4">
        <w:rPr>
          <w:color w:val="000000" w:themeColor="text1"/>
        </w:rPr>
        <w:tab/>
      </w:r>
      <w:r w:rsidRPr="00E30AE4">
        <w:rPr>
          <w:color w:val="000000" w:themeColor="text1"/>
        </w:rPr>
        <w:tab/>
        <w:t>: normalized value of government debt to GDP ratio of 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ENVi</w:t>
      </w:r>
      <w:proofErr w:type="spellEnd"/>
      <w:r w:rsidRPr="00E30AE4">
        <w:rPr>
          <w:color w:val="000000" w:themeColor="text1"/>
        </w:rPr>
        <w:tab/>
      </w:r>
      <w:r w:rsidRPr="00E30AE4">
        <w:rPr>
          <w:color w:val="000000" w:themeColor="text1"/>
        </w:rPr>
        <w:tab/>
        <w:t>: normalized value of environmental management index of 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ERI</w:t>
      </w:r>
      <w:r w:rsidRPr="00E30AE4">
        <w:rPr>
          <w:color w:val="000000" w:themeColor="text1"/>
          <w:vertAlign w:val="subscript"/>
        </w:rPr>
        <w:t>i</w:t>
      </w:r>
      <w:proofErr w:type="spellEnd"/>
      <w:r w:rsidRPr="00E30AE4">
        <w:rPr>
          <w:color w:val="000000" w:themeColor="text1"/>
        </w:rPr>
        <w:tab/>
      </w:r>
      <w:r w:rsidRPr="00E30AE4">
        <w:rPr>
          <w:color w:val="000000" w:themeColor="text1"/>
        </w:rPr>
        <w:tab/>
        <w:t xml:space="preserve">: economic resilience index for country i, </w:t>
      </w:r>
    </w:p>
    <w:p w:rsidR="00E30AE4" w:rsidRPr="00E30AE4" w:rsidRDefault="00E30AE4" w:rsidP="00E30AE4">
      <w:pPr>
        <w:spacing w:line="276" w:lineRule="auto"/>
        <w:jc w:val="both"/>
        <w:rPr>
          <w:color w:val="000000" w:themeColor="text1"/>
        </w:rPr>
      </w:pPr>
      <w:proofErr w:type="spellStart"/>
      <w:r w:rsidRPr="00E30AE4">
        <w:rPr>
          <w:color w:val="000000" w:themeColor="text1"/>
        </w:rPr>
        <w:t>ERI</w:t>
      </w:r>
      <w:r w:rsidRPr="00E30AE4">
        <w:rPr>
          <w:color w:val="000000" w:themeColor="text1"/>
          <w:vertAlign w:val="subscript"/>
        </w:rPr>
        <w:t>max</w:t>
      </w:r>
      <w:proofErr w:type="spellEnd"/>
      <w:r w:rsidRPr="00E30AE4">
        <w:rPr>
          <w:color w:val="000000" w:themeColor="text1"/>
        </w:rPr>
        <w:t xml:space="preserve"> </w:t>
      </w:r>
      <w:r w:rsidRPr="00E30AE4">
        <w:rPr>
          <w:color w:val="000000" w:themeColor="text1"/>
        </w:rPr>
        <w:tab/>
        <w:t>: maximum value of ERI in the array of n countries</w:t>
      </w:r>
    </w:p>
    <w:p w:rsidR="00E30AE4" w:rsidRPr="00E30AE4" w:rsidRDefault="00E30AE4" w:rsidP="00E30AE4">
      <w:pPr>
        <w:spacing w:line="276" w:lineRule="auto"/>
        <w:jc w:val="both"/>
        <w:rPr>
          <w:color w:val="000000" w:themeColor="text1"/>
        </w:rPr>
      </w:pPr>
      <w:proofErr w:type="spellStart"/>
      <w:r w:rsidRPr="00E30AE4">
        <w:rPr>
          <w:color w:val="000000" w:themeColor="text1"/>
        </w:rPr>
        <w:t>ERI</w:t>
      </w:r>
      <w:r w:rsidRPr="00E30AE4">
        <w:rPr>
          <w:color w:val="000000" w:themeColor="text1"/>
          <w:vertAlign w:val="subscript"/>
        </w:rPr>
        <w:t>min</w:t>
      </w:r>
      <w:proofErr w:type="spellEnd"/>
      <w:r w:rsidRPr="00E30AE4">
        <w:rPr>
          <w:color w:val="000000" w:themeColor="text1"/>
          <w:vertAlign w:val="subscript"/>
        </w:rPr>
        <w:t xml:space="preserve"> </w:t>
      </w:r>
      <w:r w:rsidRPr="00E30AE4">
        <w:rPr>
          <w:color w:val="000000" w:themeColor="text1"/>
        </w:rPr>
        <w:tab/>
      </w:r>
      <w:r w:rsidRPr="00E30AE4">
        <w:rPr>
          <w:color w:val="000000" w:themeColor="text1"/>
        </w:rPr>
        <w:tab/>
        <w:t>: minimum value of ERI in the array of n countries</w:t>
      </w:r>
    </w:p>
    <w:p w:rsidR="00E30AE4" w:rsidRPr="00E30AE4" w:rsidRDefault="00E30AE4" w:rsidP="00E30AE4">
      <w:pPr>
        <w:spacing w:line="276" w:lineRule="auto"/>
        <w:jc w:val="both"/>
        <w:rPr>
          <w:color w:val="000000" w:themeColor="text1"/>
        </w:rPr>
      </w:pPr>
      <w:proofErr w:type="spellStart"/>
      <w:r w:rsidRPr="00E30AE4">
        <w:rPr>
          <w:color w:val="000000" w:themeColor="text1"/>
        </w:rPr>
        <w:t>ERI_RS</w:t>
      </w:r>
      <w:r w:rsidRPr="00E30AE4">
        <w:rPr>
          <w:color w:val="000000" w:themeColor="text1"/>
          <w:vertAlign w:val="subscript"/>
        </w:rPr>
        <w:t>i</w:t>
      </w:r>
      <w:proofErr w:type="spellEnd"/>
      <w:r w:rsidRPr="00E30AE4">
        <w:rPr>
          <w:color w:val="000000" w:themeColor="text1"/>
        </w:rPr>
        <w:tab/>
        <w:t xml:space="preserve">: re-scaled or normalized value of ERI for country i </w:t>
      </w:r>
    </w:p>
    <w:p w:rsidR="00E30AE4" w:rsidRPr="00E30AE4" w:rsidRDefault="00E30AE4" w:rsidP="00E30AE4">
      <w:pPr>
        <w:spacing w:line="276" w:lineRule="auto"/>
        <w:jc w:val="both"/>
        <w:rPr>
          <w:color w:val="000000" w:themeColor="text1"/>
        </w:rPr>
      </w:pPr>
      <w:proofErr w:type="spellStart"/>
      <w:r w:rsidRPr="00E30AE4">
        <w:rPr>
          <w:color w:val="000000" w:themeColor="text1"/>
        </w:rPr>
        <w:t>INFi</w:t>
      </w:r>
      <w:proofErr w:type="spellEnd"/>
      <w:r w:rsidRPr="00E30AE4">
        <w:rPr>
          <w:color w:val="000000" w:themeColor="text1"/>
        </w:rPr>
        <w:tab/>
      </w:r>
      <w:r w:rsidRPr="00E30AE4">
        <w:rPr>
          <w:color w:val="000000" w:themeColor="text1"/>
        </w:rPr>
        <w:tab/>
        <w:t>: normalized value of inflation rate of 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FIN</w:t>
      </w:r>
      <w:r w:rsidRPr="00E30AE4">
        <w:rPr>
          <w:color w:val="000000" w:themeColor="text1"/>
          <w:vertAlign w:val="subscript"/>
        </w:rPr>
        <w:t>i</w:t>
      </w:r>
      <w:proofErr w:type="spellEnd"/>
      <w:r w:rsidRPr="00E30AE4">
        <w:rPr>
          <w:color w:val="000000" w:themeColor="text1"/>
        </w:rPr>
        <w:tab/>
      </w:r>
      <w:r w:rsidRPr="00E30AE4">
        <w:rPr>
          <w:color w:val="000000" w:themeColor="text1"/>
        </w:rPr>
        <w:tab/>
        <w:t>: normalized value of financial safety index of 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MFX</w:t>
      </w:r>
      <w:r w:rsidRPr="00E30AE4">
        <w:rPr>
          <w:color w:val="000000" w:themeColor="text1"/>
          <w:vertAlign w:val="subscript"/>
        </w:rPr>
        <w:t>i</w:t>
      </w:r>
      <w:proofErr w:type="spellEnd"/>
      <w:r w:rsidRPr="00E30AE4">
        <w:rPr>
          <w:color w:val="000000" w:themeColor="text1"/>
        </w:rPr>
        <w:tab/>
      </w:r>
      <w:r w:rsidRPr="00E30AE4">
        <w:rPr>
          <w:color w:val="000000" w:themeColor="text1"/>
        </w:rPr>
        <w:tab/>
        <w:t xml:space="preserve">: normalized value of market flexibility index of country i </w:t>
      </w:r>
    </w:p>
    <w:p w:rsidR="00E30AE4" w:rsidRPr="00E30AE4" w:rsidRDefault="00E30AE4" w:rsidP="00E30AE4">
      <w:pPr>
        <w:spacing w:line="276" w:lineRule="auto"/>
        <w:jc w:val="both"/>
        <w:rPr>
          <w:color w:val="000000" w:themeColor="text1"/>
        </w:rPr>
      </w:pPr>
      <w:proofErr w:type="spellStart"/>
      <w:r w:rsidRPr="00E30AE4">
        <w:rPr>
          <w:color w:val="000000" w:themeColor="text1"/>
        </w:rPr>
        <w:t>PGVi</w:t>
      </w:r>
      <w:proofErr w:type="spellEnd"/>
      <w:r w:rsidRPr="00E30AE4">
        <w:rPr>
          <w:color w:val="000000" w:themeColor="text1"/>
        </w:rPr>
        <w:tab/>
      </w:r>
      <w:r w:rsidRPr="00E30AE4">
        <w:rPr>
          <w:color w:val="000000" w:themeColor="text1"/>
        </w:rPr>
        <w:tab/>
        <w:t>: normalized value of political governance index of 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SOCi</w:t>
      </w:r>
      <w:proofErr w:type="spellEnd"/>
      <w:r w:rsidRPr="00E30AE4">
        <w:rPr>
          <w:color w:val="000000" w:themeColor="text1"/>
        </w:rPr>
        <w:tab/>
      </w:r>
      <w:r w:rsidRPr="00E30AE4">
        <w:rPr>
          <w:color w:val="000000" w:themeColor="text1"/>
        </w:rPr>
        <w:tab/>
        <w:t>: normalized value of social development index of country i</w:t>
      </w:r>
    </w:p>
    <w:p w:rsidR="00E30AE4" w:rsidRPr="00E30AE4" w:rsidRDefault="00E30AE4" w:rsidP="00E30AE4">
      <w:pPr>
        <w:spacing w:line="276" w:lineRule="auto"/>
        <w:jc w:val="both"/>
        <w:rPr>
          <w:color w:val="000000" w:themeColor="text1"/>
        </w:rPr>
      </w:pPr>
      <w:proofErr w:type="spellStart"/>
      <w:r w:rsidRPr="00E30AE4">
        <w:rPr>
          <w:color w:val="000000" w:themeColor="text1"/>
        </w:rPr>
        <w:t>STB</w:t>
      </w:r>
      <w:r w:rsidRPr="00E30AE4">
        <w:rPr>
          <w:color w:val="000000" w:themeColor="text1"/>
          <w:vertAlign w:val="subscript"/>
        </w:rPr>
        <w:t>i</w:t>
      </w:r>
      <w:proofErr w:type="spellEnd"/>
      <w:r w:rsidRPr="00E30AE4">
        <w:rPr>
          <w:color w:val="000000" w:themeColor="text1"/>
          <w:vertAlign w:val="subscript"/>
        </w:rPr>
        <w:t xml:space="preserve"> </w:t>
      </w:r>
      <w:r w:rsidRPr="00E30AE4">
        <w:rPr>
          <w:color w:val="000000" w:themeColor="text1"/>
        </w:rPr>
        <w:tab/>
      </w:r>
      <w:r w:rsidRPr="00E30AE4">
        <w:rPr>
          <w:color w:val="000000" w:themeColor="text1"/>
        </w:rPr>
        <w:tab/>
        <w:t xml:space="preserve">: macroeconomic stability of country i </w:t>
      </w:r>
    </w:p>
    <w:p w:rsidR="00E30AE4" w:rsidRPr="00E30AE4" w:rsidRDefault="00E30AE4" w:rsidP="00E30AE4">
      <w:pPr>
        <w:spacing w:line="276" w:lineRule="auto"/>
        <w:jc w:val="both"/>
        <w:rPr>
          <w:color w:val="000000" w:themeColor="text1"/>
        </w:rPr>
      </w:pPr>
      <w:proofErr w:type="spellStart"/>
      <w:r w:rsidRPr="00E30AE4">
        <w:rPr>
          <w:color w:val="000000" w:themeColor="text1"/>
        </w:rPr>
        <w:t>STB</w:t>
      </w:r>
      <w:r w:rsidRPr="00E30AE4">
        <w:rPr>
          <w:color w:val="000000" w:themeColor="text1"/>
          <w:vertAlign w:val="subscript"/>
        </w:rPr>
        <w:t>max</w:t>
      </w:r>
      <w:proofErr w:type="spellEnd"/>
      <w:r w:rsidRPr="00E30AE4">
        <w:rPr>
          <w:color w:val="000000" w:themeColor="text1"/>
          <w:vertAlign w:val="subscript"/>
        </w:rPr>
        <w:tab/>
      </w:r>
      <w:r w:rsidRPr="00E30AE4">
        <w:rPr>
          <w:color w:val="000000" w:themeColor="text1"/>
          <w:vertAlign w:val="subscript"/>
        </w:rPr>
        <w:tab/>
      </w:r>
      <w:r w:rsidRPr="00E30AE4">
        <w:rPr>
          <w:color w:val="000000" w:themeColor="text1"/>
        </w:rPr>
        <w:t>: maximum value of STB</w:t>
      </w:r>
      <w:r w:rsidRPr="00E30AE4">
        <w:rPr>
          <w:color w:val="000000" w:themeColor="text1"/>
          <w:vertAlign w:val="subscript"/>
        </w:rPr>
        <w:t xml:space="preserve"> </w:t>
      </w:r>
      <w:r w:rsidRPr="00E30AE4">
        <w:rPr>
          <w:color w:val="000000" w:themeColor="text1"/>
        </w:rPr>
        <w:t>in the array of n countries</w:t>
      </w:r>
    </w:p>
    <w:p w:rsidR="00E30AE4" w:rsidRPr="00E30AE4" w:rsidRDefault="00E30AE4" w:rsidP="00E30AE4">
      <w:pPr>
        <w:spacing w:line="276" w:lineRule="auto"/>
        <w:jc w:val="both"/>
        <w:rPr>
          <w:color w:val="000000" w:themeColor="text1"/>
        </w:rPr>
      </w:pPr>
      <w:proofErr w:type="spellStart"/>
      <w:r w:rsidRPr="00E30AE4">
        <w:rPr>
          <w:color w:val="000000" w:themeColor="text1"/>
        </w:rPr>
        <w:t>STB</w:t>
      </w:r>
      <w:r w:rsidRPr="00E30AE4">
        <w:rPr>
          <w:color w:val="000000" w:themeColor="text1"/>
          <w:vertAlign w:val="subscript"/>
        </w:rPr>
        <w:t>min</w:t>
      </w:r>
      <w:proofErr w:type="spellEnd"/>
      <w:r w:rsidRPr="00E30AE4">
        <w:rPr>
          <w:color w:val="000000" w:themeColor="text1"/>
          <w:vertAlign w:val="subscript"/>
        </w:rPr>
        <w:tab/>
      </w:r>
      <w:r w:rsidRPr="00E30AE4">
        <w:rPr>
          <w:color w:val="000000" w:themeColor="text1"/>
          <w:vertAlign w:val="subscript"/>
        </w:rPr>
        <w:tab/>
      </w:r>
      <w:r w:rsidRPr="00E30AE4">
        <w:rPr>
          <w:color w:val="000000" w:themeColor="text1"/>
        </w:rPr>
        <w:t>: minimum value of STB</w:t>
      </w:r>
      <w:r w:rsidRPr="00E30AE4">
        <w:rPr>
          <w:color w:val="000000" w:themeColor="text1"/>
          <w:vertAlign w:val="subscript"/>
        </w:rPr>
        <w:t xml:space="preserve"> </w:t>
      </w:r>
      <w:r w:rsidRPr="00E30AE4">
        <w:rPr>
          <w:color w:val="000000" w:themeColor="text1"/>
        </w:rPr>
        <w:t>in the array of n countries</w:t>
      </w:r>
    </w:p>
    <w:p w:rsidR="00E30AE4" w:rsidRPr="00E30AE4" w:rsidRDefault="00E30AE4" w:rsidP="00E30AE4">
      <w:pPr>
        <w:spacing w:line="276" w:lineRule="auto"/>
        <w:jc w:val="both"/>
        <w:rPr>
          <w:color w:val="000000" w:themeColor="text1"/>
        </w:rPr>
      </w:pPr>
      <w:proofErr w:type="spellStart"/>
      <w:r w:rsidRPr="00E30AE4">
        <w:rPr>
          <w:color w:val="000000" w:themeColor="text1"/>
        </w:rPr>
        <w:t>STB</w:t>
      </w:r>
      <w:r w:rsidRPr="00E30AE4">
        <w:rPr>
          <w:color w:val="000000" w:themeColor="text1"/>
          <w:vertAlign w:val="subscript"/>
        </w:rPr>
        <w:t>i</w:t>
      </w:r>
      <w:r w:rsidRPr="00E30AE4">
        <w:rPr>
          <w:color w:val="000000" w:themeColor="text1"/>
        </w:rPr>
        <w:t>_RS</w:t>
      </w:r>
      <w:proofErr w:type="spellEnd"/>
      <w:r w:rsidRPr="00E30AE4">
        <w:rPr>
          <w:color w:val="000000" w:themeColor="text1"/>
        </w:rPr>
        <w:tab/>
        <w:t xml:space="preserve">: normalized value of macroeconomic stability of country i </w:t>
      </w:r>
    </w:p>
    <w:p w:rsidR="00E30AE4" w:rsidRPr="00E30AE4" w:rsidRDefault="00E30AE4" w:rsidP="00E30AE4">
      <w:pPr>
        <w:spacing w:line="276" w:lineRule="auto"/>
        <w:jc w:val="both"/>
      </w:pPr>
    </w:p>
    <w:p w:rsidR="00E30AE4" w:rsidRPr="00E30AE4" w:rsidRDefault="00E30AE4" w:rsidP="006F49B4">
      <w:pPr>
        <w:spacing w:line="276" w:lineRule="auto"/>
      </w:pPr>
    </w:p>
    <w:p w:rsidR="007D25A6" w:rsidRDefault="007D25A6" w:rsidP="006F49B4">
      <w:pPr>
        <w:spacing w:line="276" w:lineRule="auto"/>
      </w:pPr>
    </w:p>
    <w:p w:rsidR="007D25A6" w:rsidRDefault="007D25A6" w:rsidP="006F49B4">
      <w:pPr>
        <w:spacing w:line="276" w:lineRule="auto"/>
      </w:pPr>
    </w:p>
    <w:p w:rsidR="00844D5B" w:rsidRPr="00BA5C46" w:rsidRDefault="00844D5B" w:rsidP="006F49B4">
      <w:pPr>
        <w:spacing w:line="276" w:lineRule="auto"/>
      </w:pPr>
      <w:r w:rsidRPr="00BA5C46">
        <w:lastRenderedPageBreak/>
        <w:t xml:space="preserve">The sources of data for the (sub)components are </w:t>
      </w:r>
      <w:r w:rsidR="006624ED" w:rsidRPr="00BA5C46">
        <w:t>given below</w:t>
      </w:r>
      <w:r w:rsidRPr="00BA5C46">
        <w:t>.</w:t>
      </w:r>
    </w:p>
    <w:p w:rsidR="00844D5B" w:rsidRPr="00BA5C46" w:rsidRDefault="00844D5B" w:rsidP="006F49B4">
      <w:pPr>
        <w:spacing w:line="276" w:lineRule="auto"/>
        <w:rPr>
          <w:b/>
        </w:rPr>
      </w:pPr>
    </w:p>
    <w:p w:rsidR="00844D5B" w:rsidRPr="00BA5C46" w:rsidRDefault="00844D5B" w:rsidP="00D90F50">
      <w:pPr>
        <w:pStyle w:val="Lijstalinea"/>
        <w:numPr>
          <w:ilvl w:val="0"/>
          <w:numId w:val="7"/>
        </w:numPr>
        <w:spacing w:line="276" w:lineRule="auto"/>
        <w:rPr>
          <w:i/>
        </w:rPr>
      </w:pPr>
      <w:r w:rsidRPr="00BA5C46">
        <w:rPr>
          <w:i/>
        </w:rPr>
        <w:t xml:space="preserve">Trade openness </w:t>
      </w:r>
    </w:p>
    <w:p w:rsidR="00844D5B" w:rsidRPr="00BA5C46" w:rsidRDefault="00844D5B" w:rsidP="006F49B4">
      <w:pPr>
        <w:spacing w:line="276" w:lineRule="auto"/>
        <w:ind w:left="360"/>
        <w:jc w:val="both"/>
      </w:pPr>
      <w:r w:rsidRPr="00BA5C46">
        <w:t>Trade openness is measured by the average of exports and imports of goods and services as a percentage of GDP, averaged over three years (2014-2016</w:t>
      </w:r>
      <w:r w:rsidRPr="00BA5C46">
        <w:rPr>
          <w:rStyle w:val="Voetnootmarkering"/>
        </w:rPr>
        <w:footnoteReference w:id="3"/>
      </w:r>
      <w:r w:rsidRPr="00BA5C46">
        <w:t xml:space="preserve">). </w:t>
      </w:r>
    </w:p>
    <w:p w:rsidR="00844D5B" w:rsidRPr="00BA5C46" w:rsidRDefault="00844D5B" w:rsidP="006F49B4">
      <w:pPr>
        <w:spacing w:line="276" w:lineRule="auto"/>
        <w:ind w:left="360"/>
        <w:jc w:val="both"/>
      </w:pPr>
    </w:p>
    <w:p w:rsidR="00844D5B" w:rsidRPr="00BA5C46" w:rsidRDefault="00844D5B" w:rsidP="006F49B4">
      <w:pPr>
        <w:spacing w:line="276" w:lineRule="auto"/>
        <w:ind w:left="360"/>
        <w:jc w:val="both"/>
      </w:pPr>
      <w:r w:rsidRPr="00BA5C46">
        <w:t xml:space="preserve">Source: </w:t>
      </w:r>
      <w:hyperlink r:id="rId8" w:history="1">
        <w:r w:rsidRPr="00BA5C46">
          <w:rPr>
            <w:rStyle w:val="Hyperlink"/>
          </w:rPr>
          <w:t>http://unctadstat.unctad.org/</w:t>
        </w:r>
      </w:hyperlink>
      <w:r w:rsidRPr="00BA5C46">
        <w:t>.</w:t>
      </w:r>
    </w:p>
    <w:p w:rsidR="00844D5B" w:rsidRPr="00BA5C46" w:rsidRDefault="00844D5B" w:rsidP="006F49B4">
      <w:pPr>
        <w:spacing w:line="276" w:lineRule="auto"/>
      </w:pPr>
    </w:p>
    <w:p w:rsidR="00844D5B" w:rsidRPr="00BA5C46" w:rsidRDefault="00844D5B" w:rsidP="00D90F50">
      <w:pPr>
        <w:pStyle w:val="Lijstalinea"/>
        <w:numPr>
          <w:ilvl w:val="0"/>
          <w:numId w:val="7"/>
        </w:numPr>
        <w:spacing w:line="276" w:lineRule="auto"/>
        <w:rPr>
          <w:i/>
        </w:rPr>
      </w:pPr>
      <w:r w:rsidRPr="00BA5C46">
        <w:rPr>
          <w:i/>
        </w:rPr>
        <w:t xml:space="preserve">Export concentration </w:t>
      </w:r>
    </w:p>
    <w:p w:rsidR="00844D5B" w:rsidRPr="00BA5C46" w:rsidRDefault="00844D5B" w:rsidP="006F49B4">
      <w:pPr>
        <w:spacing w:line="276" w:lineRule="auto"/>
        <w:ind w:left="360"/>
        <w:jc w:val="both"/>
      </w:pPr>
      <w:r w:rsidRPr="00BA5C46">
        <w:t>Export concentration is measured by the sum of the three broad groups of exports of goods and services which together have the highest share in total exports of goods and services. The data are averaged over the period 2015-2017.</w:t>
      </w:r>
    </w:p>
    <w:p w:rsidR="00844D5B" w:rsidRPr="00BA5C46" w:rsidRDefault="00844D5B" w:rsidP="006F49B4">
      <w:pPr>
        <w:spacing w:line="276" w:lineRule="auto"/>
      </w:pPr>
    </w:p>
    <w:p w:rsidR="00844D5B" w:rsidRPr="00BA5C46" w:rsidRDefault="00844D5B" w:rsidP="006500CA">
      <w:pPr>
        <w:spacing w:line="276" w:lineRule="auto"/>
        <w:ind w:firstLine="360"/>
      </w:pPr>
      <w:r w:rsidRPr="00BA5C46">
        <w:t xml:space="preserve">The following product categories are distinguished: </w:t>
      </w:r>
    </w:p>
    <w:p w:rsidR="00844D5B" w:rsidRPr="00BA5C46" w:rsidRDefault="00844D5B" w:rsidP="00D90F50">
      <w:pPr>
        <w:pStyle w:val="Lijstalinea"/>
        <w:numPr>
          <w:ilvl w:val="0"/>
          <w:numId w:val="6"/>
        </w:numPr>
        <w:spacing w:line="276" w:lineRule="auto"/>
      </w:pPr>
      <w:r w:rsidRPr="00BA5C46">
        <w:t>Food and live animals</w:t>
      </w:r>
    </w:p>
    <w:p w:rsidR="00844D5B" w:rsidRPr="00BA5C46" w:rsidRDefault="00844D5B" w:rsidP="00D90F50">
      <w:pPr>
        <w:pStyle w:val="Lijstalinea"/>
        <w:numPr>
          <w:ilvl w:val="0"/>
          <w:numId w:val="6"/>
        </w:numPr>
        <w:spacing w:line="276" w:lineRule="auto"/>
      </w:pPr>
      <w:r w:rsidRPr="00BA5C46">
        <w:t>Beverages and tobacco</w:t>
      </w:r>
    </w:p>
    <w:p w:rsidR="00844D5B" w:rsidRPr="00BA5C46" w:rsidRDefault="00844D5B" w:rsidP="00D90F50">
      <w:pPr>
        <w:pStyle w:val="Lijstalinea"/>
        <w:numPr>
          <w:ilvl w:val="0"/>
          <w:numId w:val="6"/>
        </w:numPr>
        <w:spacing w:line="276" w:lineRule="auto"/>
      </w:pPr>
      <w:r w:rsidRPr="00BA5C46">
        <w:t>Crude materials, inedible, except fuels</w:t>
      </w:r>
    </w:p>
    <w:p w:rsidR="00844D5B" w:rsidRPr="00BA5C46" w:rsidRDefault="00844D5B" w:rsidP="00D90F50">
      <w:pPr>
        <w:pStyle w:val="Lijstalinea"/>
        <w:numPr>
          <w:ilvl w:val="0"/>
          <w:numId w:val="6"/>
        </w:numPr>
        <w:spacing w:line="276" w:lineRule="auto"/>
      </w:pPr>
      <w:r w:rsidRPr="00BA5C46">
        <w:t>Mineral fuels, lubricants and related materials</w:t>
      </w:r>
    </w:p>
    <w:p w:rsidR="00844D5B" w:rsidRPr="00BA5C46" w:rsidRDefault="00844D5B" w:rsidP="00D90F50">
      <w:pPr>
        <w:pStyle w:val="Lijstalinea"/>
        <w:numPr>
          <w:ilvl w:val="0"/>
          <w:numId w:val="6"/>
        </w:numPr>
        <w:spacing w:line="276" w:lineRule="auto"/>
      </w:pPr>
      <w:r w:rsidRPr="00BA5C46">
        <w:t>Animal and vegetable oils, fats and waxes</w:t>
      </w:r>
    </w:p>
    <w:p w:rsidR="00844D5B" w:rsidRPr="00BA5C46" w:rsidRDefault="00844D5B" w:rsidP="00D90F50">
      <w:pPr>
        <w:pStyle w:val="Lijstalinea"/>
        <w:numPr>
          <w:ilvl w:val="0"/>
          <w:numId w:val="6"/>
        </w:numPr>
        <w:spacing w:line="276" w:lineRule="auto"/>
      </w:pPr>
      <w:r w:rsidRPr="00BA5C46">
        <w:t>Chemicals and related products, not elsewhere specified (</w:t>
      </w:r>
      <w:proofErr w:type="spellStart"/>
      <w:r w:rsidRPr="00BA5C46">
        <w:t>n.e.s</w:t>
      </w:r>
      <w:proofErr w:type="spellEnd"/>
      <w:r w:rsidRPr="00BA5C46">
        <w:t>.)</w:t>
      </w:r>
    </w:p>
    <w:p w:rsidR="00844D5B" w:rsidRPr="00BA5C46" w:rsidRDefault="00844D5B" w:rsidP="00D90F50">
      <w:pPr>
        <w:pStyle w:val="Lijstalinea"/>
        <w:numPr>
          <w:ilvl w:val="0"/>
          <w:numId w:val="6"/>
        </w:numPr>
        <w:spacing w:line="276" w:lineRule="auto"/>
      </w:pPr>
      <w:r w:rsidRPr="00BA5C46">
        <w:t>Manufactured goods</w:t>
      </w:r>
    </w:p>
    <w:p w:rsidR="00844D5B" w:rsidRPr="00BA5C46" w:rsidRDefault="00844D5B" w:rsidP="00D90F50">
      <w:pPr>
        <w:pStyle w:val="Lijstalinea"/>
        <w:numPr>
          <w:ilvl w:val="0"/>
          <w:numId w:val="6"/>
        </w:numPr>
        <w:spacing w:line="276" w:lineRule="auto"/>
      </w:pPr>
      <w:r w:rsidRPr="00BA5C46">
        <w:t>Machinery and transport equipment</w:t>
      </w:r>
    </w:p>
    <w:p w:rsidR="00844D5B" w:rsidRPr="00BA5C46" w:rsidRDefault="00844D5B" w:rsidP="00D90F50">
      <w:pPr>
        <w:pStyle w:val="Lijstalinea"/>
        <w:numPr>
          <w:ilvl w:val="0"/>
          <w:numId w:val="6"/>
        </w:numPr>
        <w:spacing w:line="276" w:lineRule="auto"/>
      </w:pPr>
      <w:r w:rsidRPr="00BA5C46">
        <w:t>Miscellaneous manufactured articles</w:t>
      </w:r>
    </w:p>
    <w:p w:rsidR="00844D5B" w:rsidRPr="00BA5C46" w:rsidRDefault="00844D5B" w:rsidP="00D90F50">
      <w:pPr>
        <w:pStyle w:val="Lijstalinea"/>
        <w:numPr>
          <w:ilvl w:val="0"/>
          <w:numId w:val="6"/>
        </w:numPr>
        <w:spacing w:line="276" w:lineRule="auto"/>
      </w:pPr>
      <w:r w:rsidRPr="00BA5C46">
        <w:t xml:space="preserve">Commodities and transactions, </w:t>
      </w:r>
      <w:proofErr w:type="spellStart"/>
      <w:r w:rsidRPr="00BA5C46">
        <w:t>n.e.s</w:t>
      </w:r>
      <w:proofErr w:type="spellEnd"/>
      <w:r w:rsidRPr="00BA5C46">
        <w:t>.</w:t>
      </w:r>
    </w:p>
    <w:p w:rsidR="00844D5B" w:rsidRPr="00BA5C46" w:rsidRDefault="00844D5B" w:rsidP="00D90F50">
      <w:pPr>
        <w:pStyle w:val="Lijstalinea"/>
        <w:numPr>
          <w:ilvl w:val="0"/>
          <w:numId w:val="6"/>
        </w:numPr>
        <w:spacing w:line="276" w:lineRule="auto"/>
      </w:pPr>
      <w:r w:rsidRPr="00BA5C46">
        <w:t>Transport</w:t>
      </w:r>
    </w:p>
    <w:p w:rsidR="00844D5B" w:rsidRPr="00BA5C46" w:rsidRDefault="00844D5B" w:rsidP="00D90F50">
      <w:pPr>
        <w:pStyle w:val="Lijstalinea"/>
        <w:numPr>
          <w:ilvl w:val="0"/>
          <w:numId w:val="6"/>
        </w:numPr>
        <w:spacing w:line="276" w:lineRule="auto"/>
      </w:pPr>
      <w:r w:rsidRPr="00BA5C46">
        <w:t>Travel</w:t>
      </w:r>
    </w:p>
    <w:p w:rsidR="00844D5B" w:rsidRPr="00BA5C46" w:rsidRDefault="00844D5B" w:rsidP="00D90F50">
      <w:pPr>
        <w:pStyle w:val="Lijstalinea"/>
        <w:numPr>
          <w:ilvl w:val="0"/>
          <w:numId w:val="6"/>
        </w:numPr>
        <w:spacing w:line="276" w:lineRule="auto"/>
      </w:pPr>
      <w:r w:rsidRPr="00BA5C46">
        <w:t>Financial services</w:t>
      </w:r>
    </w:p>
    <w:p w:rsidR="00844D5B" w:rsidRPr="00BA5C46" w:rsidRDefault="00844D5B" w:rsidP="00D90F50">
      <w:pPr>
        <w:pStyle w:val="Lijstalinea"/>
        <w:numPr>
          <w:ilvl w:val="0"/>
          <w:numId w:val="6"/>
        </w:numPr>
        <w:spacing w:line="276" w:lineRule="auto"/>
      </w:pPr>
      <w:r w:rsidRPr="00BA5C46">
        <w:t>Other services</w:t>
      </w:r>
    </w:p>
    <w:p w:rsidR="00844D5B" w:rsidRPr="00BA5C46" w:rsidRDefault="00844D5B" w:rsidP="006F49B4">
      <w:pPr>
        <w:spacing w:line="276" w:lineRule="auto"/>
        <w:ind w:left="360"/>
      </w:pPr>
    </w:p>
    <w:p w:rsidR="00844D5B" w:rsidRPr="00BA5C46" w:rsidRDefault="00844D5B" w:rsidP="006F49B4">
      <w:pPr>
        <w:spacing w:line="276" w:lineRule="auto"/>
        <w:ind w:firstLine="360"/>
      </w:pPr>
      <w:r w:rsidRPr="00BA5C46">
        <w:t xml:space="preserve">Source: </w:t>
      </w:r>
      <w:hyperlink r:id="rId9" w:history="1">
        <w:r w:rsidRPr="00BA5C46">
          <w:rPr>
            <w:rStyle w:val="Hyperlink"/>
          </w:rPr>
          <w:t>http://unctadstat.unctad.org/</w:t>
        </w:r>
      </w:hyperlink>
      <w:r w:rsidRPr="00BA5C46">
        <w:t xml:space="preserve">. </w:t>
      </w:r>
    </w:p>
    <w:p w:rsidR="00844D5B" w:rsidRPr="00BA5C46" w:rsidRDefault="00844D5B" w:rsidP="006F49B4">
      <w:pPr>
        <w:spacing w:line="276" w:lineRule="auto"/>
      </w:pPr>
    </w:p>
    <w:p w:rsidR="00844D5B" w:rsidRPr="00BA5C46" w:rsidRDefault="00844D5B" w:rsidP="006F49B4">
      <w:pPr>
        <w:spacing w:line="276" w:lineRule="auto"/>
        <w:ind w:left="360"/>
        <w:jc w:val="both"/>
      </w:pPr>
      <w:r w:rsidRPr="00BA5C46">
        <w:t xml:space="preserve">Exceptions: </w:t>
      </w:r>
    </w:p>
    <w:p w:rsidR="00844D5B" w:rsidRPr="00BA5C46" w:rsidRDefault="00844D5B" w:rsidP="00D90F50">
      <w:pPr>
        <w:pStyle w:val="Lijstalinea"/>
        <w:numPr>
          <w:ilvl w:val="0"/>
          <w:numId w:val="16"/>
        </w:numPr>
        <w:spacing w:line="276" w:lineRule="auto"/>
        <w:ind w:left="720"/>
        <w:jc w:val="both"/>
      </w:pPr>
      <w:r w:rsidRPr="00BA5C46">
        <w:t>Aruba: Central Bureau of Statistics Aruba (</w:t>
      </w:r>
      <w:hyperlink r:id="rId10" w:history="1">
        <w:r w:rsidRPr="00BA5C46">
          <w:rPr>
            <w:rStyle w:val="Hyperlink"/>
          </w:rPr>
          <w:t>www.cbs.aw</w:t>
        </w:r>
      </w:hyperlink>
      <w:r w:rsidRPr="00BA5C46">
        <w:t>) for the breakdown of merchandise exports;</w:t>
      </w:r>
    </w:p>
    <w:p w:rsidR="00844D5B" w:rsidRPr="00BA5C46" w:rsidRDefault="00844D5B" w:rsidP="00D90F50">
      <w:pPr>
        <w:pStyle w:val="Lijstalinea"/>
        <w:numPr>
          <w:ilvl w:val="0"/>
          <w:numId w:val="16"/>
        </w:numPr>
        <w:spacing w:line="276" w:lineRule="auto"/>
        <w:ind w:left="720"/>
        <w:jc w:val="both"/>
      </w:pPr>
      <w:r w:rsidRPr="00BA5C46">
        <w:t>Curaçao: Central Bank of Curaçao and Sint Maarten (</w:t>
      </w:r>
      <w:hyperlink r:id="rId11" w:history="1">
        <w:r w:rsidRPr="00BA5C46">
          <w:rPr>
            <w:rStyle w:val="Hyperlink"/>
          </w:rPr>
          <w:t>www.centralbank.cw</w:t>
        </w:r>
      </w:hyperlink>
      <w:r w:rsidRPr="00BA5C46">
        <w:t xml:space="preserve">) for the </w:t>
      </w:r>
      <w:r w:rsidR="006500CA" w:rsidRPr="00BA5C46">
        <w:t xml:space="preserve">breakdown of </w:t>
      </w:r>
      <w:r w:rsidRPr="00BA5C46">
        <w:t>merchandise exports;</w:t>
      </w:r>
    </w:p>
    <w:p w:rsidR="00844D5B" w:rsidRPr="00BA5C46" w:rsidRDefault="00844D5B" w:rsidP="00D90F50">
      <w:pPr>
        <w:pStyle w:val="Lijstalinea"/>
        <w:numPr>
          <w:ilvl w:val="0"/>
          <w:numId w:val="16"/>
        </w:numPr>
        <w:spacing w:line="276" w:lineRule="auto"/>
        <w:ind w:left="720"/>
        <w:jc w:val="both"/>
      </w:pPr>
      <w:r w:rsidRPr="00BA5C46">
        <w:t>Suriname: Central Bank of Suriname for the breakdown of merchandise exports (</w:t>
      </w:r>
      <w:hyperlink r:id="rId12" w:history="1">
        <w:r w:rsidRPr="00BA5C46">
          <w:rPr>
            <w:rStyle w:val="Hyperlink"/>
          </w:rPr>
          <w:t>https://www.cbvs.sr</w:t>
        </w:r>
      </w:hyperlink>
      <w:r w:rsidRPr="00BA5C46">
        <w:t xml:space="preserve">). </w:t>
      </w:r>
    </w:p>
    <w:p w:rsidR="00844D5B" w:rsidRPr="00BA5C46" w:rsidRDefault="00844D5B" w:rsidP="006F49B4">
      <w:pPr>
        <w:pStyle w:val="Lijstalinea"/>
        <w:spacing w:line="276" w:lineRule="auto"/>
        <w:jc w:val="both"/>
      </w:pPr>
    </w:p>
    <w:p w:rsidR="00844D5B" w:rsidRPr="00BA5C46" w:rsidRDefault="00844D5B" w:rsidP="00D90F50">
      <w:pPr>
        <w:pStyle w:val="Lijstalinea"/>
        <w:numPr>
          <w:ilvl w:val="0"/>
          <w:numId w:val="7"/>
        </w:numPr>
        <w:spacing w:line="276" w:lineRule="auto"/>
        <w:rPr>
          <w:i/>
        </w:rPr>
      </w:pPr>
      <w:r w:rsidRPr="00BA5C46">
        <w:rPr>
          <w:i/>
        </w:rPr>
        <w:t xml:space="preserve">Dependence on strategic imports </w:t>
      </w:r>
    </w:p>
    <w:p w:rsidR="00844D5B" w:rsidRPr="00BA5C46" w:rsidRDefault="00844D5B" w:rsidP="006F49B4">
      <w:pPr>
        <w:spacing w:line="276" w:lineRule="auto"/>
        <w:ind w:left="360"/>
        <w:jc w:val="both"/>
      </w:pPr>
      <w:r w:rsidRPr="00BA5C46">
        <w:lastRenderedPageBreak/>
        <w:t>The dependence on strategic imports is measured by the imports of food</w:t>
      </w:r>
      <w:r w:rsidRPr="00BA5C46">
        <w:rPr>
          <w:rStyle w:val="Voetnootmarkering"/>
        </w:rPr>
        <w:footnoteReference w:id="4"/>
      </w:r>
      <w:r w:rsidRPr="00BA5C46">
        <w:t xml:space="preserve"> and fuel as a percentage of total merchandise imports. The data are averaged over the period 2015-2017. </w:t>
      </w:r>
    </w:p>
    <w:p w:rsidR="00844D5B" w:rsidRPr="00BA5C46" w:rsidRDefault="00844D5B" w:rsidP="006F49B4">
      <w:pPr>
        <w:spacing w:line="276" w:lineRule="auto"/>
        <w:ind w:left="360"/>
        <w:jc w:val="both"/>
      </w:pPr>
    </w:p>
    <w:p w:rsidR="00844D5B" w:rsidRPr="00BA5C46" w:rsidRDefault="00844D5B" w:rsidP="006F49B4">
      <w:pPr>
        <w:spacing w:line="276" w:lineRule="auto"/>
        <w:ind w:left="360"/>
        <w:jc w:val="both"/>
      </w:pPr>
      <w:r w:rsidRPr="00BA5C46">
        <w:t xml:space="preserve">Source: </w:t>
      </w:r>
      <w:hyperlink r:id="rId13" w:history="1">
        <w:r w:rsidRPr="00BA5C46">
          <w:rPr>
            <w:rStyle w:val="Hyperlink"/>
          </w:rPr>
          <w:t>http://unctadstat.unctad.org/</w:t>
        </w:r>
      </w:hyperlink>
      <w:r w:rsidRPr="00BA5C46">
        <w:t xml:space="preserve">. </w:t>
      </w:r>
    </w:p>
    <w:p w:rsidR="00844D5B" w:rsidRPr="00BA5C46" w:rsidRDefault="00844D5B" w:rsidP="006F49B4">
      <w:pPr>
        <w:spacing w:line="276" w:lineRule="auto"/>
        <w:ind w:left="360"/>
        <w:jc w:val="both"/>
      </w:pPr>
    </w:p>
    <w:p w:rsidR="00844D5B" w:rsidRPr="00BA5C46" w:rsidRDefault="00844D5B" w:rsidP="006F49B4">
      <w:pPr>
        <w:spacing w:line="276" w:lineRule="auto"/>
        <w:ind w:left="360"/>
        <w:jc w:val="both"/>
      </w:pPr>
      <w:r w:rsidRPr="00BA5C46">
        <w:t xml:space="preserve">Exceptions: </w:t>
      </w:r>
    </w:p>
    <w:p w:rsidR="00844D5B" w:rsidRPr="00BA5C46" w:rsidRDefault="00844D5B" w:rsidP="00D90F50">
      <w:pPr>
        <w:pStyle w:val="Lijstalinea"/>
        <w:numPr>
          <w:ilvl w:val="0"/>
          <w:numId w:val="17"/>
        </w:numPr>
        <w:spacing w:line="276" w:lineRule="auto"/>
        <w:ind w:left="720"/>
        <w:jc w:val="both"/>
      </w:pPr>
      <w:r w:rsidRPr="00BA5C46">
        <w:t xml:space="preserve">Aruba: </w:t>
      </w:r>
      <w:r w:rsidR="003F19F9" w:rsidRPr="00BA5C46">
        <w:t>Central Bank of Aruba (</w:t>
      </w:r>
      <w:hyperlink r:id="rId14" w:history="1">
        <w:r w:rsidR="003F19F9" w:rsidRPr="00BA5C46">
          <w:rPr>
            <w:rStyle w:val="Hyperlink"/>
          </w:rPr>
          <w:t>www.cbaruba.org</w:t>
        </w:r>
      </w:hyperlink>
      <w:r w:rsidR="003F19F9" w:rsidRPr="00BA5C46">
        <w:t xml:space="preserve">); </w:t>
      </w:r>
      <w:r w:rsidRPr="00BA5C46">
        <w:t>Central Bureau of Statistics of Aruba (</w:t>
      </w:r>
      <w:hyperlink r:id="rId15" w:history="1">
        <w:r w:rsidRPr="00BA5C46">
          <w:rPr>
            <w:rStyle w:val="Hyperlink"/>
          </w:rPr>
          <w:t>www.cbs.aw</w:t>
        </w:r>
      </w:hyperlink>
      <w:r w:rsidRPr="00BA5C46">
        <w:t xml:space="preserve">);  </w:t>
      </w:r>
    </w:p>
    <w:p w:rsidR="00844D5B" w:rsidRPr="00BA5C46" w:rsidRDefault="00844D5B" w:rsidP="00D90F50">
      <w:pPr>
        <w:pStyle w:val="Lijstalinea"/>
        <w:numPr>
          <w:ilvl w:val="0"/>
          <w:numId w:val="17"/>
        </w:numPr>
        <w:spacing w:line="276" w:lineRule="auto"/>
        <w:ind w:left="720"/>
        <w:jc w:val="both"/>
      </w:pPr>
      <w:r w:rsidRPr="00BA5C46">
        <w:t xml:space="preserve">Cayman Islands: </w:t>
      </w:r>
      <w:r w:rsidR="001B63CE" w:rsidRPr="00BA5C46">
        <w:t>T</w:t>
      </w:r>
      <w:r w:rsidRPr="00BA5C46">
        <w:t>he Economics and Statistics Office</w:t>
      </w:r>
      <w:r w:rsidR="001B63CE" w:rsidRPr="00BA5C46">
        <w:t xml:space="preserve"> (2018b)</w:t>
      </w:r>
      <w:r w:rsidRPr="00BA5C46">
        <w:t>;</w:t>
      </w:r>
    </w:p>
    <w:p w:rsidR="00844D5B" w:rsidRPr="00BA5C46" w:rsidRDefault="00844D5B" w:rsidP="00D90F50">
      <w:pPr>
        <w:pStyle w:val="Lijstalinea"/>
        <w:numPr>
          <w:ilvl w:val="0"/>
          <w:numId w:val="17"/>
        </w:numPr>
        <w:spacing w:line="276" w:lineRule="auto"/>
        <w:ind w:left="720"/>
        <w:jc w:val="both"/>
      </w:pPr>
      <w:r w:rsidRPr="00BA5C46">
        <w:t xml:space="preserve">Curaçao: </w:t>
      </w:r>
      <w:r w:rsidR="003F19F9" w:rsidRPr="00BA5C46">
        <w:t>Central Bank of Curaçao and Sint Maarten (</w:t>
      </w:r>
      <w:hyperlink r:id="rId16" w:history="1">
        <w:r w:rsidR="003F19F9" w:rsidRPr="00BA5C46">
          <w:rPr>
            <w:rStyle w:val="Hyperlink"/>
          </w:rPr>
          <w:t>www.centralbank.cw</w:t>
        </w:r>
      </w:hyperlink>
      <w:r w:rsidR="003F19F9" w:rsidRPr="00BA5C46">
        <w:t xml:space="preserve">); </w:t>
      </w:r>
      <w:r w:rsidRPr="00BA5C46">
        <w:t>Central Bureau of Statistics of Curaçao (</w:t>
      </w:r>
      <w:hyperlink r:id="rId17" w:history="1">
        <w:r w:rsidRPr="00BA5C46">
          <w:rPr>
            <w:rStyle w:val="Hyperlink"/>
          </w:rPr>
          <w:t>www.cbs.cw</w:t>
        </w:r>
      </w:hyperlink>
      <w:r w:rsidR="003F19F9" w:rsidRPr="00BA5C46">
        <w:t>).</w:t>
      </w:r>
    </w:p>
    <w:p w:rsidR="00844D5B" w:rsidRPr="00BA5C46" w:rsidRDefault="00844D5B" w:rsidP="006F49B4">
      <w:pPr>
        <w:pStyle w:val="Lijstalinea"/>
        <w:spacing w:line="276" w:lineRule="auto"/>
        <w:ind w:left="360"/>
        <w:rPr>
          <w:i/>
        </w:rPr>
      </w:pPr>
    </w:p>
    <w:p w:rsidR="00844D5B" w:rsidRPr="00BA5C46" w:rsidRDefault="00844D5B" w:rsidP="00D90F50">
      <w:pPr>
        <w:pStyle w:val="Lijstalinea"/>
        <w:numPr>
          <w:ilvl w:val="0"/>
          <w:numId w:val="7"/>
        </w:numPr>
        <w:spacing w:line="276" w:lineRule="auto"/>
        <w:rPr>
          <w:i/>
        </w:rPr>
      </w:pPr>
      <w:r w:rsidRPr="00BA5C46">
        <w:rPr>
          <w:i/>
        </w:rPr>
        <w:t>Proneness to natural disasters</w:t>
      </w:r>
    </w:p>
    <w:p w:rsidR="00B546F0" w:rsidRPr="00BA5C46" w:rsidRDefault="00844D5B" w:rsidP="006F49B4">
      <w:pPr>
        <w:spacing w:line="276" w:lineRule="auto"/>
        <w:ind w:left="360"/>
        <w:jc w:val="both"/>
      </w:pPr>
      <w:r w:rsidRPr="00BA5C46">
        <w:t xml:space="preserve">The proneness to natural disasters is measured in terms of economic damage relative to GDP. The data are averaged over the period 1988-2017. </w:t>
      </w:r>
    </w:p>
    <w:p w:rsidR="00B546F0" w:rsidRPr="00BA5C46" w:rsidRDefault="00B546F0" w:rsidP="006F49B4">
      <w:pPr>
        <w:spacing w:line="276" w:lineRule="auto"/>
        <w:ind w:left="360"/>
        <w:jc w:val="both"/>
      </w:pPr>
    </w:p>
    <w:p w:rsidR="00844D5B" w:rsidRPr="00BA5C46" w:rsidRDefault="00844D5B" w:rsidP="006F49B4">
      <w:pPr>
        <w:spacing w:line="276" w:lineRule="auto"/>
        <w:ind w:left="360"/>
        <w:jc w:val="both"/>
        <w:rPr>
          <w:color w:val="000000"/>
        </w:rPr>
      </w:pPr>
      <w:r w:rsidRPr="00BA5C46">
        <w:t xml:space="preserve">Source: </w:t>
      </w:r>
      <w:r w:rsidRPr="00BA5C46">
        <w:rPr>
          <w:color w:val="000000"/>
        </w:rPr>
        <w:t xml:space="preserve">EM-DAT database of the </w:t>
      </w:r>
      <w:r w:rsidRPr="00BA5C46">
        <w:rPr>
          <w:color w:val="000000"/>
          <w:lang w:val="fr-FR"/>
        </w:rPr>
        <w:t>Université Catholique de Louvain</w:t>
      </w:r>
      <w:r w:rsidRPr="00BA5C46">
        <w:rPr>
          <w:color w:val="000000"/>
        </w:rPr>
        <w:t xml:space="preserve">, </w:t>
      </w:r>
      <w:hyperlink r:id="rId18" w:history="1">
        <w:r w:rsidRPr="00BA5C46">
          <w:rPr>
            <w:rStyle w:val="Hyperlink"/>
          </w:rPr>
          <w:t>www.emdat.be</w:t>
        </w:r>
      </w:hyperlink>
      <w:r w:rsidRPr="00BA5C46">
        <w:rPr>
          <w:color w:val="000000"/>
        </w:rPr>
        <w:t xml:space="preserve">;  UNDATA database for the GDP. </w:t>
      </w:r>
    </w:p>
    <w:p w:rsidR="00844D5B" w:rsidRPr="00BA5C46" w:rsidRDefault="00844D5B" w:rsidP="006F49B4">
      <w:pPr>
        <w:spacing w:line="276" w:lineRule="auto"/>
        <w:ind w:left="360"/>
        <w:jc w:val="both"/>
      </w:pPr>
    </w:p>
    <w:p w:rsidR="00844D5B" w:rsidRPr="00BA5C46" w:rsidRDefault="00844D5B" w:rsidP="006F49B4">
      <w:pPr>
        <w:spacing w:line="276" w:lineRule="auto"/>
        <w:ind w:left="360"/>
        <w:jc w:val="both"/>
      </w:pPr>
      <w:r w:rsidRPr="00BA5C46">
        <w:t xml:space="preserve">Exceptions: </w:t>
      </w:r>
    </w:p>
    <w:p w:rsidR="00844D5B" w:rsidRPr="00BA5C46" w:rsidRDefault="00844D5B" w:rsidP="00D90F50">
      <w:pPr>
        <w:pStyle w:val="Lijstalinea"/>
        <w:numPr>
          <w:ilvl w:val="0"/>
          <w:numId w:val="18"/>
        </w:numPr>
        <w:spacing w:line="276" w:lineRule="auto"/>
        <w:ind w:left="720"/>
        <w:jc w:val="both"/>
      </w:pPr>
      <w:r w:rsidRPr="00BA5C46">
        <w:t xml:space="preserve">Aruba: Meteorological Department of Curaçao </w:t>
      </w:r>
      <w:r w:rsidR="006500CA" w:rsidRPr="00BA5C46">
        <w:t>(</w:t>
      </w:r>
      <w:hyperlink r:id="rId19" w:history="1">
        <w:r w:rsidR="006500CA" w:rsidRPr="00BA5C46">
          <w:rPr>
            <w:rStyle w:val="Hyperlink"/>
          </w:rPr>
          <w:t>http://www.meteo.cw</w:t>
        </w:r>
      </w:hyperlink>
      <w:r w:rsidR="006500CA" w:rsidRPr="00BA5C46">
        <w:t>)</w:t>
      </w:r>
      <w:r w:rsidRPr="00BA5C46">
        <w:t>;</w:t>
      </w:r>
    </w:p>
    <w:p w:rsidR="00844D5B" w:rsidRPr="00BA5C46" w:rsidRDefault="00844D5B" w:rsidP="00D90F50">
      <w:pPr>
        <w:pStyle w:val="Lijstalinea"/>
        <w:numPr>
          <w:ilvl w:val="0"/>
          <w:numId w:val="18"/>
        </w:numPr>
        <w:spacing w:line="276" w:lineRule="auto"/>
        <w:ind w:left="720"/>
        <w:jc w:val="both"/>
      </w:pPr>
      <w:r w:rsidRPr="00BA5C46">
        <w:t xml:space="preserve">Curaçao: Meteorological Department of Curaçao </w:t>
      </w:r>
      <w:r w:rsidR="006500CA" w:rsidRPr="00BA5C46">
        <w:t>(</w:t>
      </w:r>
      <w:hyperlink r:id="rId20" w:history="1">
        <w:r w:rsidR="006500CA" w:rsidRPr="00BA5C46">
          <w:rPr>
            <w:rStyle w:val="Hyperlink"/>
          </w:rPr>
          <w:t>http://www.meteo.cw</w:t>
        </w:r>
      </w:hyperlink>
      <w:r w:rsidR="006500CA" w:rsidRPr="00BA5C46">
        <w:t>)</w:t>
      </w:r>
      <w:r w:rsidRPr="00BA5C46">
        <w:t>; GDP data prior to 2010 are derived from GDP of the Netherlands Antilles (UNDATA database)</w:t>
      </w:r>
      <w:r w:rsidR="00F26440" w:rsidRPr="00BA5C46">
        <w:t>;</w:t>
      </w:r>
    </w:p>
    <w:p w:rsidR="00844D5B" w:rsidRPr="00BA5C46" w:rsidRDefault="00844D5B" w:rsidP="00D90F50">
      <w:pPr>
        <w:pStyle w:val="Lijstalinea"/>
        <w:numPr>
          <w:ilvl w:val="0"/>
          <w:numId w:val="18"/>
        </w:numPr>
        <w:spacing w:line="276" w:lineRule="auto"/>
        <w:ind w:left="720"/>
        <w:jc w:val="both"/>
      </w:pPr>
      <w:r w:rsidRPr="00BA5C46">
        <w:t>Sint Maarten: estimates of the Netherlands Antilles are used for the years prior to 2010 (EM-DAT database). The share of Sint Maarten is largely calculated based on its GDP in the overall GDP of the Netherlands Antilles.</w:t>
      </w:r>
    </w:p>
    <w:p w:rsidR="00844D5B" w:rsidRPr="00BA5C46" w:rsidRDefault="00844D5B" w:rsidP="006F49B4">
      <w:pPr>
        <w:spacing w:line="276" w:lineRule="auto"/>
        <w:ind w:left="360"/>
        <w:rPr>
          <w:color w:val="000000"/>
        </w:rPr>
      </w:pPr>
    </w:p>
    <w:p w:rsidR="00844D5B" w:rsidRPr="00BA5C46" w:rsidRDefault="00844D5B" w:rsidP="00D90F50">
      <w:pPr>
        <w:pStyle w:val="Lijstalinea"/>
        <w:numPr>
          <w:ilvl w:val="0"/>
          <w:numId w:val="7"/>
        </w:numPr>
        <w:spacing w:line="276" w:lineRule="auto"/>
        <w:rPr>
          <w:i/>
          <w:color w:val="000000"/>
        </w:rPr>
      </w:pPr>
      <w:r w:rsidRPr="00BA5C46">
        <w:rPr>
          <w:i/>
          <w:color w:val="000000"/>
        </w:rPr>
        <w:t>Macroeconomic stability</w:t>
      </w:r>
    </w:p>
    <w:p w:rsidR="00844D5B" w:rsidRPr="00BA5C46" w:rsidRDefault="00844D5B" w:rsidP="006F49B4">
      <w:pPr>
        <w:spacing w:line="276" w:lineRule="auto"/>
        <w:ind w:left="360"/>
        <w:jc w:val="both"/>
      </w:pPr>
      <w:r w:rsidRPr="00BA5C46">
        <w:t>Macroeconomic stability is measured as the equal</w:t>
      </w:r>
      <w:r w:rsidR="005D6F6F" w:rsidRPr="00BA5C46">
        <w:t>ly</w:t>
      </w:r>
      <w:r w:rsidRPr="00BA5C46">
        <w:t xml:space="preserve"> weighted average of the normalized value</w:t>
      </w:r>
      <w:r w:rsidR="009B0BCB" w:rsidRPr="00BA5C46">
        <w:t>s</w:t>
      </w:r>
      <w:r w:rsidRPr="00BA5C46">
        <w:t xml:space="preserve"> of </w:t>
      </w:r>
      <w:r w:rsidR="009B0BCB" w:rsidRPr="00BA5C46">
        <w:t xml:space="preserve">three variables, i.e., </w:t>
      </w:r>
      <w:r w:rsidRPr="00BA5C46">
        <w:t>government debt as a percentage of GDP, inflation measured by the GDP deflator, and current account balance in percentage of GDP. Since the first two variables are undesirables with regard to macroeconomic stability, the formula used for normalization of these variables is 1- [(X</w:t>
      </w:r>
      <w:r w:rsidRPr="00BA5C46">
        <w:rPr>
          <w:vertAlign w:val="subscript"/>
        </w:rPr>
        <w:t>i</w:t>
      </w:r>
      <w:r w:rsidRPr="00BA5C46">
        <w:t xml:space="preserve"> – </w:t>
      </w:r>
      <w:proofErr w:type="spellStart"/>
      <w:r w:rsidRPr="00BA5C46">
        <w:t>X</w:t>
      </w:r>
      <w:r w:rsidRPr="00BA5C46">
        <w:rPr>
          <w:vertAlign w:val="subscript"/>
        </w:rPr>
        <w:t>min</w:t>
      </w:r>
      <w:proofErr w:type="spellEnd"/>
      <w:r w:rsidRPr="00BA5C46">
        <w:t>)/(</w:t>
      </w:r>
      <w:proofErr w:type="spellStart"/>
      <w:r w:rsidRPr="00BA5C46">
        <w:t>X</w:t>
      </w:r>
      <w:r w:rsidRPr="00BA5C46">
        <w:rPr>
          <w:vertAlign w:val="subscript"/>
        </w:rPr>
        <w:t>max</w:t>
      </w:r>
      <w:proofErr w:type="spellEnd"/>
      <w:r w:rsidRPr="00BA5C46">
        <w:t xml:space="preserve"> – </w:t>
      </w:r>
      <w:proofErr w:type="spellStart"/>
      <w:r w:rsidRPr="00BA5C46">
        <w:t>X</w:t>
      </w:r>
      <w:r w:rsidRPr="00BA5C46">
        <w:rPr>
          <w:vertAlign w:val="subscript"/>
        </w:rPr>
        <w:t>min</w:t>
      </w:r>
      <w:proofErr w:type="spellEnd"/>
      <w:r w:rsidRPr="00BA5C46">
        <w:t xml:space="preserve">)]. The data are averaged over the period 2008-2017. </w:t>
      </w:r>
    </w:p>
    <w:p w:rsidR="00844D5B" w:rsidRPr="00BA5C46" w:rsidRDefault="00844D5B" w:rsidP="006F49B4">
      <w:pPr>
        <w:spacing w:line="276" w:lineRule="auto"/>
        <w:ind w:left="360"/>
        <w:jc w:val="both"/>
      </w:pPr>
    </w:p>
    <w:p w:rsidR="00844D5B" w:rsidRPr="00BA5C46" w:rsidRDefault="00844D5B" w:rsidP="00041BE5">
      <w:pPr>
        <w:spacing w:line="276" w:lineRule="auto"/>
        <w:ind w:left="360"/>
        <w:jc w:val="both"/>
      </w:pPr>
      <w:r w:rsidRPr="00BA5C46">
        <w:t xml:space="preserve">Source: </w:t>
      </w:r>
      <w:r w:rsidR="006500CA" w:rsidRPr="00BA5C46">
        <w:t xml:space="preserve">IMF </w:t>
      </w:r>
      <w:r w:rsidRPr="00BA5C46">
        <w:t>World Economic Outlook Database April 2019 and Database October 2017.</w:t>
      </w:r>
    </w:p>
    <w:p w:rsidR="00844D5B" w:rsidRPr="00BA5C46" w:rsidRDefault="00844D5B" w:rsidP="006F49B4">
      <w:pPr>
        <w:spacing w:line="276" w:lineRule="auto"/>
        <w:ind w:left="360"/>
        <w:jc w:val="both"/>
      </w:pPr>
      <w:r w:rsidRPr="00BA5C46">
        <w:t xml:space="preserve">Exceptions: </w:t>
      </w:r>
    </w:p>
    <w:p w:rsidR="00844D5B" w:rsidRPr="00BA5C46" w:rsidRDefault="00844D5B" w:rsidP="00D90F50">
      <w:pPr>
        <w:pStyle w:val="Lijstalinea"/>
        <w:numPr>
          <w:ilvl w:val="0"/>
          <w:numId w:val="15"/>
        </w:numPr>
        <w:spacing w:line="276" w:lineRule="auto"/>
        <w:ind w:left="720"/>
        <w:jc w:val="both"/>
      </w:pPr>
      <w:r w:rsidRPr="00BA5C46">
        <w:t xml:space="preserve">Anguilla: </w:t>
      </w:r>
      <w:r w:rsidR="003F19F9" w:rsidRPr="00BA5C46">
        <w:t xml:space="preserve">Alleyne et al (2016); </w:t>
      </w:r>
      <w:r w:rsidRPr="00BA5C46">
        <w:t xml:space="preserve">Eastern Caribbean Central Bank </w:t>
      </w:r>
      <w:r w:rsidR="006500CA" w:rsidRPr="00BA5C46">
        <w:t>(</w:t>
      </w:r>
      <w:hyperlink r:id="rId21" w:history="1">
        <w:r w:rsidR="006500CA" w:rsidRPr="00BA5C46">
          <w:rPr>
            <w:rStyle w:val="Hyperlink"/>
          </w:rPr>
          <w:t>https://www.eccb-centralbank.org</w:t>
        </w:r>
      </w:hyperlink>
      <w:r w:rsidR="006500CA" w:rsidRPr="00BA5C46">
        <w:t>)</w:t>
      </w:r>
      <w:r w:rsidR="003F19F9" w:rsidRPr="00BA5C46">
        <w:t>;</w:t>
      </w:r>
      <w:r w:rsidRPr="00BA5C46">
        <w:t xml:space="preserve">  </w:t>
      </w:r>
      <w:r w:rsidR="00D275DB" w:rsidRPr="00BA5C46">
        <w:t xml:space="preserve">International Monetary Fund </w:t>
      </w:r>
      <w:r w:rsidRPr="00BA5C46">
        <w:t>(201</w:t>
      </w:r>
      <w:r w:rsidR="00AD02B8" w:rsidRPr="00BA5C46">
        <w:t>2</w:t>
      </w:r>
      <w:r w:rsidRPr="00BA5C46">
        <w:t xml:space="preserve">); </w:t>
      </w:r>
    </w:p>
    <w:p w:rsidR="00844D5B" w:rsidRPr="00BA5C46" w:rsidRDefault="00844D5B" w:rsidP="00D90F50">
      <w:pPr>
        <w:pStyle w:val="Lijstalinea"/>
        <w:numPr>
          <w:ilvl w:val="0"/>
          <w:numId w:val="15"/>
        </w:numPr>
        <w:spacing w:line="276" w:lineRule="auto"/>
        <w:ind w:left="720"/>
        <w:jc w:val="both"/>
      </w:pPr>
      <w:r w:rsidRPr="00BA5C46">
        <w:lastRenderedPageBreak/>
        <w:t xml:space="preserve">Cayman Islands: </w:t>
      </w:r>
      <w:r w:rsidR="003F19F9" w:rsidRPr="00BA5C46">
        <w:t xml:space="preserve">Database The Economics and Statistics Office of the Cayman Islands (www.eso.ky); </w:t>
      </w:r>
      <w:r w:rsidR="00424259" w:rsidRPr="00BA5C46">
        <w:t>The Economics and Statistics Office</w:t>
      </w:r>
      <w:r w:rsidRPr="00BA5C46">
        <w:t xml:space="preserve"> (201</w:t>
      </w:r>
      <w:r w:rsidR="00581573" w:rsidRPr="00BA5C46">
        <w:t>2</w:t>
      </w:r>
      <w:r w:rsidRPr="00BA5C46">
        <w:t>; 201</w:t>
      </w:r>
      <w:r w:rsidR="00581573" w:rsidRPr="00BA5C46">
        <w:t>4</w:t>
      </w:r>
      <w:r w:rsidRPr="00BA5C46">
        <w:t>; 201</w:t>
      </w:r>
      <w:r w:rsidR="00581573" w:rsidRPr="00BA5C46">
        <w:t>5</w:t>
      </w:r>
      <w:r w:rsidRPr="00BA5C46">
        <w:t>; 201</w:t>
      </w:r>
      <w:r w:rsidR="00581573" w:rsidRPr="00BA5C46">
        <w:t>6</w:t>
      </w:r>
      <w:r w:rsidRPr="00BA5C46">
        <w:t>; 201</w:t>
      </w:r>
      <w:r w:rsidR="00581573" w:rsidRPr="00BA5C46">
        <w:t>7</w:t>
      </w:r>
      <w:r w:rsidRPr="00BA5C46">
        <w:t>; 201</w:t>
      </w:r>
      <w:r w:rsidR="00581573" w:rsidRPr="00BA5C46">
        <w:t>8</w:t>
      </w:r>
      <w:r w:rsidR="001B63CE" w:rsidRPr="00BA5C46">
        <w:t>a</w:t>
      </w:r>
      <w:r w:rsidRPr="00BA5C46">
        <w:t>)</w:t>
      </w:r>
      <w:r w:rsidR="003F19F9" w:rsidRPr="00BA5C46">
        <w:t>.</w:t>
      </w:r>
      <w:r w:rsidRPr="00BA5C46">
        <w:t xml:space="preserve"> </w:t>
      </w:r>
    </w:p>
    <w:p w:rsidR="00844D5B" w:rsidRPr="00BA5C46" w:rsidRDefault="00844D5B" w:rsidP="00D90F50">
      <w:pPr>
        <w:pStyle w:val="Lijstalinea"/>
        <w:numPr>
          <w:ilvl w:val="0"/>
          <w:numId w:val="15"/>
        </w:numPr>
        <w:spacing w:line="276" w:lineRule="auto"/>
        <w:ind w:left="720"/>
        <w:jc w:val="both"/>
      </w:pPr>
      <w:r w:rsidRPr="00BA5C46">
        <w:t xml:space="preserve">Curaçao and Sint Maarten: </w:t>
      </w:r>
      <w:r w:rsidR="003F19F9" w:rsidRPr="00BA5C46">
        <w:t>Central Bureau of Statistics of the Netherlands Antilles (</w:t>
      </w:r>
      <w:hyperlink r:id="rId22" w:history="1">
        <w:r w:rsidR="003F19F9" w:rsidRPr="00BA5C46">
          <w:rPr>
            <w:rStyle w:val="Hyperlink"/>
          </w:rPr>
          <w:t>www.cbs.cw</w:t>
        </w:r>
      </w:hyperlink>
      <w:r w:rsidR="003F19F9" w:rsidRPr="00BA5C46">
        <w:t xml:space="preserve">); </w:t>
      </w:r>
      <w:r w:rsidR="00D275DB" w:rsidRPr="00BA5C46">
        <w:t xml:space="preserve">International Monetary Fund </w:t>
      </w:r>
      <w:r w:rsidRPr="00BA5C46">
        <w:t>(2011; 2014; 2016</w:t>
      </w:r>
      <w:r w:rsidR="00403064" w:rsidRPr="00BA5C46">
        <w:t>b</w:t>
      </w:r>
      <w:r w:rsidRPr="00BA5C46">
        <w:t>; 201</w:t>
      </w:r>
      <w:r w:rsidR="00D275DB" w:rsidRPr="00BA5C46">
        <w:t>9</w:t>
      </w:r>
      <w:r w:rsidRPr="00BA5C46">
        <w:t>).</w:t>
      </w:r>
    </w:p>
    <w:p w:rsidR="00844D5B" w:rsidRPr="00BA5C46" w:rsidRDefault="00844D5B" w:rsidP="006F49B4">
      <w:pPr>
        <w:spacing w:line="276" w:lineRule="auto"/>
        <w:ind w:left="360"/>
        <w:jc w:val="both"/>
      </w:pPr>
    </w:p>
    <w:p w:rsidR="00844D5B" w:rsidRPr="00BA5C46" w:rsidRDefault="00844D5B" w:rsidP="00D90F50">
      <w:pPr>
        <w:pStyle w:val="Lijstalinea"/>
        <w:numPr>
          <w:ilvl w:val="0"/>
          <w:numId w:val="7"/>
        </w:numPr>
        <w:spacing w:line="276" w:lineRule="auto"/>
        <w:rPr>
          <w:i/>
        </w:rPr>
      </w:pPr>
      <w:r w:rsidRPr="00BA5C46">
        <w:rPr>
          <w:i/>
        </w:rPr>
        <w:t>Adjusted Market flexibility</w:t>
      </w:r>
    </w:p>
    <w:p w:rsidR="00844D5B" w:rsidRPr="00BA5C46" w:rsidRDefault="00844D5B" w:rsidP="006F49B4">
      <w:pPr>
        <w:spacing w:line="276" w:lineRule="auto"/>
        <w:ind w:left="360"/>
      </w:pPr>
      <w:r w:rsidRPr="00BA5C46">
        <w:t xml:space="preserve">The adjusted market flexibility index is a combination of the market flexibility index and the financial safety index. </w:t>
      </w:r>
    </w:p>
    <w:p w:rsidR="00844D5B" w:rsidRPr="00BA5C46" w:rsidRDefault="00844D5B" w:rsidP="006F49B4">
      <w:pPr>
        <w:spacing w:line="276" w:lineRule="auto"/>
        <w:ind w:left="360"/>
      </w:pPr>
    </w:p>
    <w:p w:rsidR="00844D5B" w:rsidRPr="00BA5C46" w:rsidRDefault="00844D5B" w:rsidP="00D90F50">
      <w:pPr>
        <w:pStyle w:val="Lijstalinea"/>
        <w:numPr>
          <w:ilvl w:val="0"/>
          <w:numId w:val="8"/>
        </w:numPr>
        <w:spacing w:line="276" w:lineRule="auto"/>
        <w:rPr>
          <w:i/>
        </w:rPr>
      </w:pPr>
      <w:r w:rsidRPr="00BA5C46">
        <w:rPr>
          <w:i/>
        </w:rPr>
        <w:t>Market flexibility index</w:t>
      </w:r>
    </w:p>
    <w:p w:rsidR="00844D5B" w:rsidRPr="00BA5C46" w:rsidRDefault="00844D5B" w:rsidP="006F49B4">
      <w:pPr>
        <w:spacing w:line="276" w:lineRule="auto"/>
        <w:ind w:left="720"/>
        <w:jc w:val="both"/>
      </w:pPr>
      <w:r w:rsidRPr="00BA5C46">
        <w:t xml:space="preserve">We use the variable </w:t>
      </w:r>
      <w:r w:rsidR="006500CA" w:rsidRPr="00BA5C46">
        <w:t>‘</w:t>
      </w:r>
      <w:r w:rsidRPr="00BA5C46">
        <w:t>Distance to frontier</w:t>
      </w:r>
      <w:r w:rsidR="006500CA" w:rsidRPr="00BA5C46">
        <w:t>’</w:t>
      </w:r>
      <w:r w:rsidRPr="00BA5C46">
        <w:t xml:space="preserve"> (DTF) from the World Bank’s Doing Business Index (DBI) instead of the Economic Freedom of the World Index used by Briguglio (2014). The DTF assesses the absolute level of regulatory performance over time. The frontier is defined as the best performance observed on each of the indicators of the DBI across all economies included in the database of the DBI. An economy’s DTF is reflected on a scale from 0 to 100 where 0 represents the lowest performance and 100 represents the frontier. The data are averaged over the period 2015-2017.  </w:t>
      </w:r>
    </w:p>
    <w:p w:rsidR="00844D5B" w:rsidRPr="00BA5C46" w:rsidRDefault="00844D5B" w:rsidP="006F49B4">
      <w:pPr>
        <w:spacing w:line="276" w:lineRule="auto"/>
        <w:ind w:left="720"/>
        <w:jc w:val="both"/>
      </w:pPr>
    </w:p>
    <w:p w:rsidR="00844D5B" w:rsidRPr="00BA5C46" w:rsidRDefault="00844D5B" w:rsidP="006F49B4">
      <w:pPr>
        <w:spacing w:line="276" w:lineRule="auto"/>
        <w:ind w:left="720"/>
        <w:jc w:val="both"/>
      </w:pPr>
      <w:r w:rsidRPr="00BA5C46">
        <w:t xml:space="preserve">Source: </w:t>
      </w:r>
      <w:hyperlink r:id="rId23" w:history="1">
        <w:r w:rsidRPr="00BA5C46">
          <w:rPr>
            <w:rStyle w:val="Hyperlink"/>
          </w:rPr>
          <w:t>http://www.doingbusiness.org/data/distance-to-frontier</w:t>
        </w:r>
      </w:hyperlink>
      <w:r w:rsidRPr="00BA5C46">
        <w:t xml:space="preserve">. </w:t>
      </w:r>
    </w:p>
    <w:p w:rsidR="00844D5B" w:rsidRPr="00BA5C46" w:rsidRDefault="00844D5B" w:rsidP="006F49B4">
      <w:pPr>
        <w:spacing w:line="276" w:lineRule="auto"/>
        <w:jc w:val="both"/>
      </w:pPr>
    </w:p>
    <w:p w:rsidR="00844D5B" w:rsidRPr="00BA5C46" w:rsidRDefault="00844D5B" w:rsidP="006F49B4">
      <w:pPr>
        <w:spacing w:line="276" w:lineRule="auto"/>
        <w:ind w:left="720"/>
        <w:jc w:val="both"/>
      </w:pPr>
      <w:r w:rsidRPr="00BA5C46">
        <w:t>Exceptions:</w:t>
      </w:r>
    </w:p>
    <w:p w:rsidR="00F202F1" w:rsidRPr="00BA5C46" w:rsidRDefault="00844D5B" w:rsidP="00F202F1">
      <w:pPr>
        <w:spacing w:line="276" w:lineRule="auto"/>
        <w:ind w:left="720"/>
        <w:jc w:val="both"/>
      </w:pPr>
      <w:r w:rsidRPr="00BA5C46">
        <w:t>Anguilla, Aruba, Cayman Islands, Curaçao, and Sint Maarten: These countries are not included in the DTF-database. Therefore, the</w:t>
      </w:r>
      <w:r w:rsidRPr="00BA5C46">
        <w:rPr>
          <w:i/>
        </w:rPr>
        <w:t xml:space="preserve"> </w:t>
      </w:r>
      <w:r w:rsidRPr="00BA5C46">
        <w:t>Regulatory Quality indicator of the Worldwide Governance Indicators of the World Bank</w:t>
      </w:r>
      <w:r w:rsidR="00F202F1" w:rsidRPr="00BA5C46">
        <w:t xml:space="preserve"> is explored. For Curaçao and Sint Maarten, the Regulatory Quality data of the Netherlands Antilles for the years 2011-2013 are used, because of lack of data for these countries</w:t>
      </w:r>
      <w:r w:rsidRPr="00BA5C46">
        <w:t xml:space="preserve">. The Regulatory Quality indicator assesses the ability of the government to formulate and implement sound policies and regulations that permit and promote private sector development. Mentioned countries with missing data for DTF have the highest scores for the Regulatory Quality indicator compared to the selected countries that are included in the DTF. This suggests that Anguilla, Aruba, Cayman Islands, Curaçao, and Sint Maarten have a high score for market flexibility compared to the other selected countries. Nevertheless, to be on the </w:t>
      </w:r>
      <w:r w:rsidR="00B875D5" w:rsidRPr="00BA5C46">
        <w:t>saf</w:t>
      </w:r>
      <w:r w:rsidRPr="00BA5C46">
        <w:t xml:space="preserve">e side, we assume that the DTF scores for Anguilla, Aruba, Cayman Islands, Curaçao, and Sint Maarten are equal to the median of the other 12 selected Caribbean countries and territories. </w:t>
      </w:r>
    </w:p>
    <w:p w:rsidR="00844D5B" w:rsidRPr="00BA5C46" w:rsidRDefault="00844D5B" w:rsidP="006F49B4">
      <w:pPr>
        <w:spacing w:line="276" w:lineRule="auto"/>
        <w:ind w:left="360"/>
        <w:jc w:val="both"/>
        <w:rPr>
          <w:i/>
        </w:rPr>
      </w:pPr>
    </w:p>
    <w:p w:rsidR="00844D5B" w:rsidRPr="00BA5C46" w:rsidRDefault="00844D5B" w:rsidP="00D90F50">
      <w:pPr>
        <w:pStyle w:val="Lijstalinea"/>
        <w:numPr>
          <w:ilvl w:val="0"/>
          <w:numId w:val="8"/>
        </w:numPr>
        <w:spacing w:line="276" w:lineRule="auto"/>
        <w:jc w:val="both"/>
        <w:rPr>
          <w:i/>
        </w:rPr>
      </w:pPr>
      <w:r w:rsidRPr="00BA5C46">
        <w:rPr>
          <w:i/>
        </w:rPr>
        <w:t>Financial safety index</w:t>
      </w:r>
    </w:p>
    <w:p w:rsidR="009A4291" w:rsidRPr="00BA5C46" w:rsidRDefault="00844D5B" w:rsidP="006F49B4">
      <w:pPr>
        <w:spacing w:line="276" w:lineRule="auto"/>
        <w:ind w:left="720"/>
        <w:jc w:val="both"/>
      </w:pPr>
      <w:r w:rsidRPr="00BA5C46">
        <w:t>Our estimate of the financial safety index is composed of a financial prudence index weighted by the importance of the financial sector. Consequently, it differs from th</w:t>
      </w:r>
      <w:r w:rsidR="00F26440" w:rsidRPr="00BA5C46">
        <w:t xml:space="preserve">e index </w:t>
      </w:r>
      <w:r w:rsidRPr="00BA5C46">
        <w:t xml:space="preserve">calculated by Briguglio (2014). </w:t>
      </w:r>
      <w:r w:rsidR="00F26440" w:rsidRPr="00BA5C46">
        <w:t>H</w:t>
      </w:r>
      <w:r w:rsidRPr="00BA5C46">
        <w:t xml:space="preserve">e estimates a financial safety index as the obverse of the financial riskiness index which combines the lack of financial prudence with degree of financial depth. </w:t>
      </w:r>
    </w:p>
    <w:p w:rsidR="009A4291" w:rsidRPr="00BA5C46" w:rsidRDefault="009A4291" w:rsidP="006F49B4">
      <w:pPr>
        <w:spacing w:line="276" w:lineRule="auto"/>
        <w:ind w:left="720"/>
        <w:jc w:val="both"/>
      </w:pPr>
    </w:p>
    <w:p w:rsidR="00844D5B" w:rsidRPr="00BA5C46" w:rsidRDefault="00844D5B" w:rsidP="006F49B4">
      <w:pPr>
        <w:spacing w:line="276" w:lineRule="auto"/>
        <w:ind w:left="720"/>
        <w:jc w:val="both"/>
      </w:pPr>
      <w:r w:rsidRPr="00BA5C46">
        <w:t xml:space="preserve">The data for estimating </w:t>
      </w:r>
      <w:r w:rsidR="002E6E15" w:rsidRPr="00BA5C46">
        <w:t xml:space="preserve">our </w:t>
      </w:r>
      <w:r w:rsidRPr="00BA5C46">
        <w:t>financial safety index and its components are averaged over the period 2013-2017.</w:t>
      </w:r>
    </w:p>
    <w:p w:rsidR="00844D5B" w:rsidRPr="00BA5C46" w:rsidRDefault="00844D5B" w:rsidP="006F49B4">
      <w:pPr>
        <w:spacing w:line="276" w:lineRule="auto"/>
        <w:ind w:left="720"/>
      </w:pPr>
    </w:p>
    <w:p w:rsidR="00844D5B" w:rsidRPr="00BA5C46" w:rsidRDefault="00844D5B" w:rsidP="006F49B4">
      <w:pPr>
        <w:spacing w:line="276" w:lineRule="auto"/>
        <w:ind w:left="720"/>
        <w:jc w:val="both"/>
      </w:pPr>
      <w:r w:rsidRPr="00BA5C46">
        <w:t>The financial prudence component of our financial safety index is estimated as the equal</w:t>
      </w:r>
      <w:r w:rsidR="005D6F6F" w:rsidRPr="00BA5C46">
        <w:t>ly</w:t>
      </w:r>
      <w:r w:rsidRPr="00BA5C46">
        <w:t xml:space="preserve"> weighted average of a </w:t>
      </w:r>
      <w:r w:rsidR="002E6E15" w:rsidRPr="00BA5C46">
        <w:t>‘</w:t>
      </w:r>
      <w:r w:rsidRPr="00BA5C46">
        <w:t>soundness of banks</w:t>
      </w:r>
      <w:r w:rsidR="002E6E15" w:rsidRPr="00BA5C46">
        <w:t>’</w:t>
      </w:r>
      <w:r w:rsidRPr="00BA5C46">
        <w:t xml:space="preserve"> index and a </w:t>
      </w:r>
      <w:r w:rsidR="002E6E15" w:rsidRPr="00BA5C46">
        <w:t>‘</w:t>
      </w:r>
      <w:r w:rsidRPr="00BA5C46">
        <w:t>strength of legal rights</w:t>
      </w:r>
      <w:r w:rsidR="002E6E15" w:rsidRPr="00BA5C46">
        <w:t>’</w:t>
      </w:r>
      <w:r w:rsidRPr="00BA5C46">
        <w:t xml:space="preserve"> (SOLR) index. </w:t>
      </w:r>
    </w:p>
    <w:p w:rsidR="00844D5B" w:rsidRPr="00BA5C46" w:rsidRDefault="00844D5B" w:rsidP="006F49B4">
      <w:pPr>
        <w:spacing w:line="276" w:lineRule="auto"/>
        <w:ind w:left="720"/>
        <w:jc w:val="both"/>
      </w:pPr>
    </w:p>
    <w:p w:rsidR="00844D5B" w:rsidRPr="00BA5C46" w:rsidRDefault="00844D5B" w:rsidP="006F49B4">
      <w:pPr>
        <w:spacing w:line="276" w:lineRule="auto"/>
        <w:ind w:left="720"/>
        <w:jc w:val="both"/>
      </w:pPr>
      <w:r w:rsidRPr="00BA5C46">
        <w:t xml:space="preserve">The soundness of banks index comprises four variables: regulatory capital to risk weighted assets (in percent), non-performing loans to total gross loans (in percent), return on assets (in percent), and liquid assets to total assets (in percent). Note that data for the period of 2014-2017 are used in the case of Cayman Islands. Due to lack of data on the regulatory capital to risk weighted assets, the soundness of banks index for Dominica is based on the remaining three indicators. </w:t>
      </w:r>
      <w:r w:rsidR="002E6E15" w:rsidRPr="00BA5C46">
        <w:t>Since the variable ‘</w:t>
      </w:r>
      <w:r w:rsidRPr="00BA5C46">
        <w:t>non-performing loans to total gross loans</w:t>
      </w:r>
      <w:r w:rsidR="002E6E15" w:rsidRPr="00BA5C46">
        <w:t>’ is undesirable with regard to soundness of banks,</w:t>
      </w:r>
      <w:r w:rsidRPr="00BA5C46">
        <w:t xml:space="preserve"> the formula used for </w:t>
      </w:r>
      <w:r w:rsidR="002E6E15" w:rsidRPr="00BA5C46">
        <w:t xml:space="preserve">normalizing this variable is </w:t>
      </w:r>
      <w:r w:rsidRPr="00BA5C46">
        <w:t>1-[(X</w:t>
      </w:r>
      <w:r w:rsidRPr="00BA5C46">
        <w:rPr>
          <w:vertAlign w:val="subscript"/>
        </w:rPr>
        <w:t>i</w:t>
      </w:r>
      <w:r w:rsidRPr="00BA5C46">
        <w:t xml:space="preserve"> – </w:t>
      </w:r>
      <w:proofErr w:type="spellStart"/>
      <w:r w:rsidRPr="00BA5C46">
        <w:t>X</w:t>
      </w:r>
      <w:r w:rsidRPr="00BA5C46">
        <w:rPr>
          <w:vertAlign w:val="subscript"/>
        </w:rPr>
        <w:t>min</w:t>
      </w:r>
      <w:proofErr w:type="spellEnd"/>
      <w:r w:rsidRPr="00BA5C46">
        <w:t>)/(</w:t>
      </w:r>
      <w:proofErr w:type="spellStart"/>
      <w:r w:rsidRPr="00BA5C46">
        <w:t>X</w:t>
      </w:r>
      <w:r w:rsidRPr="00BA5C46">
        <w:rPr>
          <w:vertAlign w:val="subscript"/>
        </w:rPr>
        <w:t>max</w:t>
      </w:r>
      <w:proofErr w:type="spellEnd"/>
      <w:r w:rsidRPr="00BA5C46">
        <w:t xml:space="preserve"> – </w:t>
      </w:r>
      <w:proofErr w:type="spellStart"/>
      <w:r w:rsidRPr="00BA5C46">
        <w:t>X</w:t>
      </w:r>
      <w:r w:rsidRPr="00BA5C46">
        <w:rPr>
          <w:vertAlign w:val="subscript"/>
        </w:rPr>
        <w:t>min</w:t>
      </w:r>
      <w:proofErr w:type="spellEnd"/>
      <w:r w:rsidRPr="00BA5C46">
        <w:t xml:space="preserve">)]. </w:t>
      </w:r>
    </w:p>
    <w:p w:rsidR="00844D5B" w:rsidRPr="00BA5C46" w:rsidRDefault="00844D5B" w:rsidP="006F49B4">
      <w:pPr>
        <w:spacing w:line="276" w:lineRule="auto"/>
        <w:ind w:left="720"/>
        <w:jc w:val="both"/>
      </w:pPr>
    </w:p>
    <w:p w:rsidR="00844D5B" w:rsidRPr="00BA5C46" w:rsidRDefault="00844D5B" w:rsidP="006F49B4">
      <w:pPr>
        <w:spacing w:line="276" w:lineRule="auto"/>
        <w:ind w:left="720"/>
        <w:jc w:val="both"/>
      </w:pPr>
      <w:r w:rsidRPr="00BA5C46">
        <w:t>The World Bank’s SOLR measures the degree to which collateral and bankruptcy laws protect the rights of borrowers and lenders and thus facilitate lending. Anguilla, Aruba, Cayman Islands, Curaçao, and Sint Maarten are not included in the SOLR database. Based on the ordinary least squares method, a regression between SOLR and the Rule of Law (</w:t>
      </w:r>
      <w:proofErr w:type="spellStart"/>
      <w:r w:rsidRPr="00BA5C46">
        <w:t>RoL</w:t>
      </w:r>
      <w:proofErr w:type="spellEnd"/>
      <w:r w:rsidRPr="00BA5C46">
        <w:t xml:space="preserve">) indicator of the Worldwide Governance Indicators of the World Bank is estimated to impute the SOLR for the countries with missing data. The </w:t>
      </w:r>
      <w:proofErr w:type="spellStart"/>
      <w:r w:rsidRPr="00BA5C46">
        <w:t>RoL</w:t>
      </w:r>
      <w:proofErr w:type="spellEnd"/>
      <w:r w:rsidRPr="00BA5C46">
        <w:t xml:space="preserve"> captures perceptions of the extent to which agents have confidence in and abide by the rules of society, and in particular the quality of contract enforcement, property rights, the police, and the courts, as well as the likelihood of crime and violence.</w:t>
      </w:r>
    </w:p>
    <w:p w:rsidR="00844D5B" w:rsidRPr="00BA5C46" w:rsidRDefault="00844D5B" w:rsidP="006F49B4">
      <w:pPr>
        <w:spacing w:line="276" w:lineRule="auto"/>
        <w:ind w:left="720"/>
        <w:jc w:val="both"/>
      </w:pPr>
    </w:p>
    <w:p w:rsidR="00844D5B" w:rsidRPr="00BA5C46" w:rsidRDefault="00844D5B" w:rsidP="006F49B4">
      <w:pPr>
        <w:spacing w:line="276" w:lineRule="auto"/>
        <w:ind w:left="720"/>
        <w:jc w:val="both"/>
      </w:pPr>
      <w:r w:rsidRPr="00BA5C46">
        <w:t xml:space="preserve">Mentioned regression is based on data </w:t>
      </w:r>
      <w:r w:rsidR="00B66165" w:rsidRPr="00BA5C46">
        <w:t xml:space="preserve">for the period 2013-2017 </w:t>
      </w:r>
      <w:r w:rsidRPr="00BA5C46">
        <w:t xml:space="preserve">for 187 countries with available data in the SOLR-database. </w:t>
      </w:r>
    </w:p>
    <w:p w:rsidR="00844D5B" w:rsidRPr="00BA5C46" w:rsidRDefault="00844D5B" w:rsidP="006F49B4">
      <w:pPr>
        <w:spacing w:line="276" w:lineRule="auto"/>
        <w:ind w:left="360" w:firstLine="360"/>
        <w:jc w:val="both"/>
      </w:pPr>
    </w:p>
    <w:p w:rsidR="00844D5B" w:rsidRPr="00BA5C46" w:rsidRDefault="00844D5B" w:rsidP="006F49B4">
      <w:pPr>
        <w:spacing w:line="276" w:lineRule="auto"/>
        <w:ind w:left="360" w:firstLine="360"/>
        <w:jc w:val="both"/>
      </w:pPr>
      <w:r w:rsidRPr="00BA5C46">
        <w:t>The estimated equation is:</w:t>
      </w:r>
    </w:p>
    <w:p w:rsidR="00844D5B" w:rsidRPr="00BA5C46" w:rsidRDefault="00844D5B" w:rsidP="006F49B4">
      <w:pPr>
        <w:spacing w:line="276" w:lineRule="auto"/>
        <w:ind w:left="360"/>
        <w:jc w:val="both"/>
      </w:pPr>
    </w:p>
    <w:p w:rsidR="00844D5B" w:rsidRPr="00BA5C46" w:rsidRDefault="00844D5B" w:rsidP="006F49B4">
      <w:pPr>
        <w:spacing w:line="276" w:lineRule="auto"/>
        <w:ind w:left="360" w:firstLine="360"/>
        <w:jc w:val="both"/>
      </w:pPr>
      <w:r w:rsidRPr="00BA5C46">
        <w:t xml:space="preserve">SOLR </w:t>
      </w:r>
      <w:r w:rsidRPr="00BA5C46">
        <w:tab/>
        <w:t xml:space="preserve">= 5.1 + 0.8 </w:t>
      </w:r>
      <w:proofErr w:type="spellStart"/>
      <w:r w:rsidRPr="00BA5C46">
        <w:t>RoL</w:t>
      </w:r>
      <w:proofErr w:type="spellEnd"/>
    </w:p>
    <w:p w:rsidR="00844D5B" w:rsidRPr="00BA5C46" w:rsidRDefault="00A35B0C" w:rsidP="006F49B4">
      <w:pPr>
        <w:spacing w:line="276" w:lineRule="auto"/>
        <w:ind w:left="360" w:firstLine="360"/>
        <w:jc w:val="both"/>
        <w:rPr>
          <w:i/>
        </w:rPr>
      </w:pPr>
      <w:r w:rsidRPr="00BA5C46">
        <w:rPr>
          <w:i/>
        </w:rPr>
        <w:t>t-stat</w:t>
      </w:r>
      <w:r w:rsidRPr="00BA5C46">
        <w:rPr>
          <w:i/>
        </w:rPr>
        <w:tab/>
        <w:t>24.595</w:t>
      </w:r>
      <w:r w:rsidRPr="00BA5C46">
        <w:rPr>
          <w:i/>
        </w:rPr>
        <w:tab/>
        <w:t>3.671</w:t>
      </w:r>
    </w:p>
    <w:p w:rsidR="00844D5B" w:rsidRPr="00BA5C46" w:rsidRDefault="00844D5B" w:rsidP="006F49B4">
      <w:pPr>
        <w:spacing w:line="276" w:lineRule="auto"/>
        <w:ind w:left="360"/>
        <w:jc w:val="both"/>
        <w:rPr>
          <w:i/>
        </w:rPr>
      </w:pPr>
    </w:p>
    <w:p w:rsidR="00844D5B" w:rsidRPr="00BA5C46" w:rsidRDefault="00844D5B" w:rsidP="006F49B4">
      <w:pPr>
        <w:spacing w:line="276" w:lineRule="auto"/>
        <w:ind w:left="360" w:firstLine="360"/>
        <w:jc w:val="both"/>
      </w:pPr>
      <w:r w:rsidRPr="00BA5C46">
        <w:t>R</w:t>
      </w:r>
      <w:r w:rsidRPr="00BA5C46">
        <w:rPr>
          <w:vertAlign w:val="superscript"/>
        </w:rPr>
        <w:t>2</w:t>
      </w:r>
      <w:r w:rsidRPr="00BA5C46">
        <w:t xml:space="preserve"> = 0.068; N= 187</w:t>
      </w:r>
    </w:p>
    <w:p w:rsidR="00844D5B" w:rsidRPr="00BA5C46" w:rsidRDefault="00844D5B" w:rsidP="006F49B4">
      <w:pPr>
        <w:spacing w:line="276" w:lineRule="auto"/>
        <w:jc w:val="both"/>
      </w:pPr>
    </w:p>
    <w:p w:rsidR="00844D5B" w:rsidRPr="00BA5C46" w:rsidRDefault="00844D5B" w:rsidP="006F49B4">
      <w:pPr>
        <w:spacing w:line="276" w:lineRule="auto"/>
      </w:pPr>
    </w:p>
    <w:p w:rsidR="00844D5B" w:rsidRPr="00BA5C46" w:rsidRDefault="00844D5B" w:rsidP="006F49B4">
      <w:pPr>
        <w:spacing w:line="276" w:lineRule="auto"/>
        <w:ind w:left="720"/>
        <w:jc w:val="both"/>
      </w:pPr>
      <w:r w:rsidRPr="00BA5C46">
        <w:t xml:space="preserve">The importance of the financial sector is measured as the log of the domestic credit to private sector by banks (% of GDP), to account for the diminishing marginal effect of the size of the financial sector. </w:t>
      </w:r>
    </w:p>
    <w:p w:rsidR="00844D5B" w:rsidRPr="00BA5C46" w:rsidRDefault="00844D5B" w:rsidP="006F49B4">
      <w:pPr>
        <w:spacing w:line="276" w:lineRule="auto"/>
        <w:ind w:left="360"/>
      </w:pPr>
    </w:p>
    <w:p w:rsidR="00844D5B" w:rsidRPr="00BA5C46" w:rsidRDefault="00844D5B" w:rsidP="006F49B4">
      <w:pPr>
        <w:spacing w:line="276" w:lineRule="auto"/>
        <w:ind w:left="720"/>
        <w:jc w:val="both"/>
      </w:pPr>
      <w:r w:rsidRPr="00BA5C46">
        <w:t xml:space="preserve">Sources: </w:t>
      </w:r>
    </w:p>
    <w:p w:rsidR="00844D5B" w:rsidRPr="00BA5C46" w:rsidRDefault="00844D5B" w:rsidP="00D90F50">
      <w:pPr>
        <w:pStyle w:val="Lijstalinea"/>
        <w:numPr>
          <w:ilvl w:val="0"/>
          <w:numId w:val="19"/>
        </w:numPr>
        <w:spacing w:line="276" w:lineRule="auto"/>
        <w:ind w:left="1080"/>
        <w:jc w:val="both"/>
      </w:pPr>
      <w:r w:rsidRPr="00BA5C46">
        <w:lastRenderedPageBreak/>
        <w:t xml:space="preserve">Financial soundness indicators: </w:t>
      </w:r>
      <w:r w:rsidR="00FB3B3B" w:rsidRPr="00BA5C46">
        <w:t>Bank of Guyana (</w:t>
      </w:r>
      <w:hyperlink r:id="rId24" w:history="1">
        <w:r w:rsidR="00FB3B3B" w:rsidRPr="00BA5C46">
          <w:rPr>
            <w:rStyle w:val="Hyperlink"/>
          </w:rPr>
          <w:t>http://www.bankofguyana.org</w:t>
        </w:r>
      </w:hyperlink>
      <w:r w:rsidR="00FB3B3B" w:rsidRPr="00BA5C46">
        <w:t>); Cayman Islands Monetary Authority (2017a; 2017b; 2018); Central Bank of Barbados (n.d.)</w:t>
      </w:r>
      <w:r w:rsidR="009A10DD" w:rsidRPr="00BA5C46">
        <w:t>;</w:t>
      </w:r>
      <w:r w:rsidR="00FB3B3B" w:rsidRPr="00BA5C46">
        <w:t xml:space="preserve"> Central Bank of Belize (</w:t>
      </w:r>
      <w:hyperlink r:id="rId25" w:history="1">
        <w:r w:rsidR="00FB3B3B" w:rsidRPr="00BA5C46">
          <w:rPr>
            <w:rStyle w:val="Hyperlink"/>
          </w:rPr>
          <w:t>https://www.centralbank.org.bz</w:t>
        </w:r>
      </w:hyperlink>
      <w:r w:rsidR="00A35B0C" w:rsidRPr="00BA5C46">
        <w:t>)</w:t>
      </w:r>
      <w:r w:rsidR="00FB3B3B" w:rsidRPr="00BA5C46">
        <w:t>;</w:t>
      </w:r>
      <w:r w:rsidR="009A10DD" w:rsidRPr="00BA5C46">
        <w:t xml:space="preserve"> Centrale Bank van Aruba (2018); </w:t>
      </w:r>
      <w:r w:rsidRPr="00BA5C46">
        <w:t>Eastern Caribbean Central Bank</w:t>
      </w:r>
      <w:r w:rsidR="004B346D" w:rsidRPr="00BA5C46">
        <w:rPr>
          <w:rStyle w:val="Hyperlink"/>
          <w:u w:val="none"/>
        </w:rPr>
        <w:t xml:space="preserve"> </w:t>
      </w:r>
      <w:r w:rsidR="00A35B0C" w:rsidRPr="00BA5C46">
        <w:t>(</w:t>
      </w:r>
      <w:hyperlink r:id="rId26" w:history="1">
        <w:r w:rsidR="002E6E15" w:rsidRPr="00BA5C46">
          <w:rPr>
            <w:rStyle w:val="Hyperlink"/>
          </w:rPr>
          <w:t>https://www.eccb-centralbank.org</w:t>
        </w:r>
      </w:hyperlink>
      <w:r w:rsidR="002E6E15" w:rsidRPr="00BA5C46">
        <w:t>)</w:t>
      </w:r>
      <w:r w:rsidR="00A35B0C" w:rsidRPr="00BA5C46">
        <w:t>;</w:t>
      </w:r>
      <w:r w:rsidR="009A10DD" w:rsidRPr="00BA5C46">
        <w:t xml:space="preserve"> Financial soundness indicators database of the IMF (</w:t>
      </w:r>
      <w:hyperlink r:id="rId27" w:history="1">
        <w:r w:rsidR="009A10DD" w:rsidRPr="00BA5C46">
          <w:rPr>
            <w:rStyle w:val="Hyperlink"/>
          </w:rPr>
          <w:t>http://data.imf.org/?sk=51B096FA-2CD2-40C2-8D09-699CC1764DA&amp;sId =1390030341854</w:t>
        </w:r>
      </w:hyperlink>
      <w:r w:rsidR="009A10DD" w:rsidRPr="00BA5C46">
        <w:t xml:space="preserve">); </w:t>
      </w:r>
      <w:r w:rsidR="00CE5E20" w:rsidRPr="00BA5C46">
        <w:t xml:space="preserve">International Monetary Fund </w:t>
      </w:r>
      <w:r w:rsidRPr="00BA5C46">
        <w:t>(2018a; 2018</w:t>
      </w:r>
      <w:r w:rsidR="00403064" w:rsidRPr="00BA5C46">
        <w:t>c</w:t>
      </w:r>
      <w:r w:rsidRPr="00BA5C46">
        <w:t>; 2018</w:t>
      </w:r>
      <w:r w:rsidR="00403064" w:rsidRPr="00BA5C46">
        <w:t>d</w:t>
      </w:r>
      <w:r w:rsidR="003F19F9" w:rsidRPr="00BA5C46">
        <w:t>;</w:t>
      </w:r>
      <w:r w:rsidR="00BB49DF" w:rsidRPr="00BA5C46">
        <w:t xml:space="preserve"> </w:t>
      </w:r>
      <w:r w:rsidRPr="00BA5C46">
        <w:t>2019)</w:t>
      </w:r>
      <w:r w:rsidR="009A10DD" w:rsidRPr="00BA5C46">
        <w:t>;</w:t>
      </w:r>
      <w:r w:rsidRPr="00BA5C46">
        <w:t xml:space="preserve">  </w:t>
      </w:r>
      <w:r w:rsidR="00FB3B3B" w:rsidRPr="00BA5C46">
        <w:t>World Bank (2018)</w:t>
      </w:r>
      <w:r w:rsidR="009B0BCB" w:rsidRPr="00BA5C46">
        <w:t>;</w:t>
      </w:r>
    </w:p>
    <w:p w:rsidR="00844D5B" w:rsidRPr="00BA5C46" w:rsidRDefault="00212948" w:rsidP="00D90F50">
      <w:pPr>
        <w:pStyle w:val="Lijstalinea"/>
        <w:numPr>
          <w:ilvl w:val="0"/>
          <w:numId w:val="19"/>
        </w:numPr>
        <w:spacing w:line="276" w:lineRule="auto"/>
        <w:ind w:left="1080"/>
        <w:jc w:val="both"/>
        <w:rPr>
          <w:lang w:val="es-ES"/>
        </w:rPr>
      </w:pPr>
      <w:r w:rsidRPr="00BA5C46">
        <w:rPr>
          <w:lang w:val="es-ES"/>
        </w:rPr>
        <w:t xml:space="preserve">SOLR: </w:t>
      </w:r>
      <w:hyperlink r:id="rId28" w:history="1">
        <w:r w:rsidRPr="00BA5C46">
          <w:rPr>
            <w:rStyle w:val="Hyperlink"/>
            <w:lang w:val="es-ES"/>
          </w:rPr>
          <w:t>https://data.worldbank.org/indicator/ic.lgl.cred.xq</w:t>
        </w:r>
      </w:hyperlink>
      <w:r w:rsidRPr="00BA5C46">
        <w:rPr>
          <w:lang w:val="es-ES"/>
        </w:rPr>
        <w:t xml:space="preserve">; </w:t>
      </w:r>
    </w:p>
    <w:p w:rsidR="00844D5B" w:rsidRPr="00BA5C46" w:rsidRDefault="00844D5B" w:rsidP="00D90F50">
      <w:pPr>
        <w:pStyle w:val="Lijstalinea"/>
        <w:numPr>
          <w:ilvl w:val="0"/>
          <w:numId w:val="19"/>
        </w:numPr>
        <w:spacing w:line="276" w:lineRule="auto"/>
        <w:ind w:left="1080"/>
        <w:jc w:val="both"/>
      </w:pPr>
      <w:proofErr w:type="spellStart"/>
      <w:r w:rsidRPr="00BA5C46">
        <w:t>RoL</w:t>
      </w:r>
      <w:proofErr w:type="spellEnd"/>
      <w:r w:rsidRPr="00BA5C46">
        <w:t xml:space="preserve">: </w:t>
      </w:r>
      <w:hyperlink r:id="rId29" w:history="1">
        <w:r w:rsidRPr="00BA5C46">
          <w:rPr>
            <w:rStyle w:val="Hyperlink"/>
          </w:rPr>
          <w:t>https://data.worldbank.org/data-catalog/worldwide-governance-indicators</w:t>
        </w:r>
      </w:hyperlink>
      <w:r w:rsidRPr="00BA5C46">
        <w:t xml:space="preserve">; In the case of Curaçao and Sint Maarten, the 2013 data for the Netherlands Antilles are used; </w:t>
      </w:r>
    </w:p>
    <w:p w:rsidR="00844D5B" w:rsidRPr="00BA5C46" w:rsidRDefault="00844D5B" w:rsidP="00D90F50">
      <w:pPr>
        <w:pStyle w:val="Lijstalinea"/>
        <w:numPr>
          <w:ilvl w:val="0"/>
          <w:numId w:val="19"/>
        </w:numPr>
        <w:spacing w:line="276" w:lineRule="auto"/>
        <w:ind w:left="1080"/>
        <w:jc w:val="both"/>
        <w:rPr>
          <w:color w:val="000000" w:themeColor="text1"/>
        </w:rPr>
      </w:pPr>
      <w:r w:rsidRPr="00BA5C46">
        <w:t>Domestic credit to private sector:</w:t>
      </w:r>
      <w:r w:rsidR="00403064" w:rsidRPr="00BA5C46">
        <w:t xml:space="preserve"> </w:t>
      </w:r>
      <w:r w:rsidRPr="00BA5C46">
        <w:t xml:space="preserve">Cayman Islands Monetary Authority </w:t>
      </w:r>
      <w:r w:rsidR="00403064" w:rsidRPr="00BA5C46">
        <w:t>(20</w:t>
      </w:r>
      <w:r w:rsidR="003F19F9" w:rsidRPr="00BA5C46">
        <w:t>1</w:t>
      </w:r>
      <w:r w:rsidR="00403064" w:rsidRPr="00BA5C46">
        <w:t>7b)</w:t>
      </w:r>
      <w:r w:rsidR="003F19F9" w:rsidRPr="00BA5C46">
        <w:t>;</w:t>
      </w:r>
      <w:r w:rsidR="00403064" w:rsidRPr="00BA5C46">
        <w:t xml:space="preserve"> </w:t>
      </w:r>
      <w:r w:rsidRPr="00BA5C46">
        <w:t>Eastern Caribbean Central Bank</w:t>
      </w:r>
      <w:r w:rsidR="009A10DD" w:rsidRPr="00BA5C46">
        <w:t xml:space="preserve"> </w:t>
      </w:r>
      <w:r w:rsidR="00A35B0C" w:rsidRPr="00BA5C46">
        <w:t>(</w:t>
      </w:r>
      <w:hyperlink r:id="rId30" w:history="1">
        <w:r w:rsidR="009A10DD" w:rsidRPr="00BA5C46">
          <w:rPr>
            <w:rStyle w:val="Hyperlink"/>
          </w:rPr>
          <w:t>https://www.eccb-centralbank.org</w:t>
        </w:r>
      </w:hyperlink>
      <w:r w:rsidRPr="00BA5C46">
        <w:t xml:space="preserve">); </w:t>
      </w:r>
      <w:r w:rsidR="003F19F9" w:rsidRPr="00BA5C46">
        <w:t>International Monetary Fund (2016a; 2018b; 2019), World Bank (</w:t>
      </w:r>
      <w:hyperlink r:id="rId31" w:history="1">
        <w:r w:rsidR="003F19F9" w:rsidRPr="00BA5C46">
          <w:rPr>
            <w:rStyle w:val="Hyperlink"/>
          </w:rPr>
          <w:t>https://data.worldbank.org/data-catalog/world-development-indicators</w:t>
        </w:r>
      </w:hyperlink>
      <w:r w:rsidR="003F19F9" w:rsidRPr="00BA5C46">
        <w:t xml:space="preserve">). </w:t>
      </w:r>
      <w:r w:rsidRPr="00BA5C46">
        <w:t xml:space="preserve">Note that for Curaçao and Sint Maarten the consolidated data for the monetary union of those two countries are used. </w:t>
      </w:r>
    </w:p>
    <w:p w:rsidR="00844D5B" w:rsidRPr="00BA5C46" w:rsidRDefault="00844D5B" w:rsidP="006F49B4">
      <w:pPr>
        <w:pStyle w:val="Lijstalinea"/>
        <w:spacing w:line="276" w:lineRule="auto"/>
        <w:ind w:left="1080"/>
        <w:jc w:val="both"/>
        <w:rPr>
          <w:color w:val="000000" w:themeColor="text1"/>
        </w:rPr>
      </w:pPr>
    </w:p>
    <w:p w:rsidR="00844D5B" w:rsidRPr="00BA5C46" w:rsidRDefault="00844D5B" w:rsidP="00D90F50">
      <w:pPr>
        <w:pStyle w:val="Lijstalinea"/>
        <w:numPr>
          <w:ilvl w:val="0"/>
          <w:numId w:val="7"/>
        </w:numPr>
        <w:spacing w:line="276" w:lineRule="auto"/>
        <w:rPr>
          <w:i/>
        </w:rPr>
      </w:pPr>
      <w:r w:rsidRPr="00BA5C46">
        <w:rPr>
          <w:i/>
        </w:rPr>
        <w:t>Political Governance</w:t>
      </w:r>
    </w:p>
    <w:p w:rsidR="00844D5B" w:rsidRPr="00BA5C46" w:rsidRDefault="00844D5B" w:rsidP="006F49B4">
      <w:pPr>
        <w:pStyle w:val="Lijstalinea"/>
        <w:spacing w:line="276" w:lineRule="auto"/>
        <w:ind w:left="360"/>
        <w:jc w:val="both"/>
      </w:pPr>
      <w:r w:rsidRPr="00BA5C46">
        <w:t>Political governance is measured as the equally weighted average of the six Worldwide Governance Indicators of the World Bank, i.e., voice and accountability, political stability and absence of violence, government effectiveness, regulatory quality, rule of law, and control of corruption.</w:t>
      </w:r>
    </w:p>
    <w:p w:rsidR="00844D5B" w:rsidRPr="00BA5C46" w:rsidRDefault="00844D5B" w:rsidP="006F49B4">
      <w:pPr>
        <w:pStyle w:val="Lijstalinea"/>
        <w:spacing w:line="276" w:lineRule="auto"/>
        <w:ind w:left="360"/>
      </w:pPr>
    </w:p>
    <w:p w:rsidR="00844D5B" w:rsidRPr="00BA5C46" w:rsidRDefault="00844D5B" w:rsidP="006F49B4">
      <w:pPr>
        <w:spacing w:line="276" w:lineRule="auto"/>
        <w:ind w:firstLine="360"/>
      </w:pPr>
      <w:r w:rsidRPr="00BA5C46">
        <w:t xml:space="preserve">Data for the period 2015-2017 (average) are used. </w:t>
      </w:r>
    </w:p>
    <w:p w:rsidR="00844D5B" w:rsidRPr="00BA5C46" w:rsidRDefault="00844D5B" w:rsidP="006F49B4">
      <w:pPr>
        <w:pStyle w:val="Lijstalinea"/>
        <w:spacing w:line="276" w:lineRule="auto"/>
        <w:ind w:left="360"/>
      </w:pPr>
    </w:p>
    <w:p w:rsidR="00844D5B" w:rsidRPr="00BA5C46" w:rsidRDefault="00844D5B" w:rsidP="006F49B4">
      <w:pPr>
        <w:pStyle w:val="Lijstalinea"/>
        <w:spacing w:line="276" w:lineRule="auto"/>
        <w:ind w:left="360"/>
      </w:pPr>
      <w:r w:rsidRPr="00BA5C46">
        <w:t xml:space="preserve">Source: </w:t>
      </w:r>
      <w:hyperlink r:id="rId32" w:history="1">
        <w:r w:rsidRPr="00BA5C46">
          <w:rPr>
            <w:rStyle w:val="Hyperlink"/>
          </w:rPr>
          <w:t>https://data.worldbank.org/data-catalog/worldwide-governance-indicators</w:t>
        </w:r>
      </w:hyperlink>
      <w:r w:rsidRPr="00BA5C46">
        <w:t xml:space="preserve">. </w:t>
      </w:r>
    </w:p>
    <w:p w:rsidR="00844D5B" w:rsidRPr="00BA5C46" w:rsidRDefault="00844D5B" w:rsidP="006F49B4">
      <w:pPr>
        <w:pStyle w:val="Lijstalinea"/>
        <w:spacing w:line="276" w:lineRule="auto"/>
        <w:ind w:left="360"/>
      </w:pPr>
    </w:p>
    <w:p w:rsidR="00844D5B" w:rsidRPr="00BA5C46" w:rsidRDefault="00844D5B" w:rsidP="006F49B4">
      <w:pPr>
        <w:pStyle w:val="Lijstalinea"/>
        <w:spacing w:line="276" w:lineRule="auto"/>
        <w:ind w:left="360"/>
      </w:pPr>
      <w:r w:rsidRPr="00BA5C46">
        <w:t>Exceptions:</w:t>
      </w:r>
    </w:p>
    <w:p w:rsidR="00A35B0C" w:rsidRPr="00BA5C46" w:rsidRDefault="00844D5B" w:rsidP="00A35B0C">
      <w:pPr>
        <w:spacing w:line="276" w:lineRule="auto"/>
        <w:ind w:left="360"/>
        <w:jc w:val="both"/>
      </w:pPr>
      <w:r w:rsidRPr="00BA5C46">
        <w:t>For Curaçao and Sint Maarten, the Worldwide Governance Indicators of the Netherlands Antilles for the years 2011-2013 are used, because these islands were part of the Netherlands Antilles until October 10, 2010. On the latter date, the country Netherlands Antilles was dissolved.</w:t>
      </w:r>
      <w:r w:rsidR="00E246FA" w:rsidRPr="00BA5C46">
        <w:t xml:space="preserve"> Data for the period 2015-2017 for these two countries are not available.</w:t>
      </w:r>
    </w:p>
    <w:p w:rsidR="00844D5B" w:rsidRPr="00BA5C46" w:rsidRDefault="00844D5B" w:rsidP="006F49B4">
      <w:pPr>
        <w:spacing w:line="276" w:lineRule="auto"/>
      </w:pPr>
    </w:p>
    <w:p w:rsidR="00844D5B" w:rsidRPr="00BA5C46" w:rsidRDefault="00844D5B" w:rsidP="00D90F50">
      <w:pPr>
        <w:pStyle w:val="Lijstalinea"/>
        <w:numPr>
          <w:ilvl w:val="0"/>
          <w:numId w:val="7"/>
        </w:numPr>
        <w:spacing w:line="276" w:lineRule="auto"/>
        <w:rPr>
          <w:i/>
        </w:rPr>
      </w:pPr>
      <w:r w:rsidRPr="00BA5C46">
        <w:rPr>
          <w:i/>
        </w:rPr>
        <w:t>Social Development</w:t>
      </w:r>
    </w:p>
    <w:p w:rsidR="00844D5B" w:rsidRPr="00BA5C46" w:rsidRDefault="00844D5B" w:rsidP="006F49B4">
      <w:pPr>
        <w:pStyle w:val="Lijstalinea"/>
        <w:spacing w:line="276" w:lineRule="auto"/>
        <w:ind w:left="360"/>
        <w:jc w:val="both"/>
      </w:pPr>
      <w:r w:rsidRPr="00BA5C46">
        <w:t>Social development is measured as the equal</w:t>
      </w:r>
      <w:r w:rsidR="00E246FA" w:rsidRPr="00BA5C46">
        <w:t>ly</w:t>
      </w:r>
      <w:r w:rsidRPr="00BA5C46">
        <w:t xml:space="preserve"> weighted average of the normalized values of the three components of the Human Development Index, i.e., mean years of schooling, expected years of schooling and life expectancy at birth. There are missing data for a number of countries, i.e., Anguilla, Sint Maarten.</w:t>
      </w:r>
    </w:p>
    <w:p w:rsidR="00844D5B" w:rsidRPr="00BA5C46" w:rsidRDefault="00844D5B" w:rsidP="006F49B4">
      <w:pPr>
        <w:pStyle w:val="Lijstalinea"/>
        <w:spacing w:line="276" w:lineRule="auto"/>
        <w:ind w:left="360"/>
      </w:pPr>
    </w:p>
    <w:p w:rsidR="001C4484" w:rsidRDefault="001C4484">
      <w:pPr>
        <w:ind w:firstLine="360"/>
      </w:pPr>
      <w:r>
        <w:br w:type="page"/>
      </w:r>
    </w:p>
    <w:p w:rsidR="00844D5B" w:rsidRPr="00BA5C46" w:rsidRDefault="00844D5B" w:rsidP="006F49B4">
      <w:pPr>
        <w:spacing w:line="276" w:lineRule="auto"/>
        <w:ind w:firstLine="360"/>
      </w:pPr>
      <w:r w:rsidRPr="00BA5C46">
        <w:lastRenderedPageBreak/>
        <w:t>Data for the period 2015-2017 (average) are used.</w:t>
      </w:r>
    </w:p>
    <w:p w:rsidR="001C4484" w:rsidRDefault="001C4484" w:rsidP="001C4484">
      <w:pPr>
        <w:spacing w:line="276" w:lineRule="auto"/>
        <w:ind w:firstLine="360"/>
      </w:pPr>
    </w:p>
    <w:p w:rsidR="00844D5B" w:rsidRPr="00BA5C46" w:rsidRDefault="00844D5B" w:rsidP="001C4484">
      <w:pPr>
        <w:spacing w:line="276" w:lineRule="auto"/>
        <w:ind w:firstLine="360"/>
      </w:pPr>
      <w:r w:rsidRPr="00BA5C46">
        <w:t xml:space="preserve">Source: </w:t>
      </w:r>
      <w:hyperlink r:id="rId33" w:history="1">
        <w:r w:rsidRPr="00BA5C46">
          <w:rPr>
            <w:rStyle w:val="Hyperlink"/>
          </w:rPr>
          <w:t>http://hdr.undp.org/en/data</w:t>
        </w:r>
      </w:hyperlink>
      <w:r w:rsidRPr="00BA5C46">
        <w:t xml:space="preserve">. </w:t>
      </w:r>
    </w:p>
    <w:p w:rsidR="00844D5B" w:rsidRPr="00BA5C46" w:rsidRDefault="00844D5B" w:rsidP="006F49B4">
      <w:pPr>
        <w:spacing w:line="276" w:lineRule="auto"/>
        <w:ind w:left="360"/>
        <w:jc w:val="both"/>
      </w:pPr>
    </w:p>
    <w:p w:rsidR="00844D5B" w:rsidRPr="00BA5C46" w:rsidRDefault="00844D5B" w:rsidP="006F49B4">
      <w:pPr>
        <w:spacing w:line="276" w:lineRule="auto"/>
        <w:ind w:left="360"/>
        <w:jc w:val="both"/>
        <w:rPr>
          <w:color w:val="FF0000"/>
        </w:rPr>
      </w:pPr>
      <w:r w:rsidRPr="00BA5C46">
        <w:t xml:space="preserve">Exceptions: </w:t>
      </w:r>
    </w:p>
    <w:p w:rsidR="00844D5B" w:rsidRPr="00BA5C46" w:rsidRDefault="00844D5B" w:rsidP="00B02369">
      <w:pPr>
        <w:pStyle w:val="Lijstalinea"/>
        <w:numPr>
          <w:ilvl w:val="0"/>
          <w:numId w:val="20"/>
        </w:numPr>
        <w:spacing w:line="276" w:lineRule="auto"/>
        <w:ind w:left="720"/>
        <w:jc w:val="both"/>
        <w:rPr>
          <w:color w:val="0563C1"/>
          <w:u w:val="single"/>
        </w:rPr>
      </w:pPr>
      <w:r w:rsidRPr="00BA5C46">
        <w:rPr>
          <w:color w:val="000000" w:themeColor="text1"/>
        </w:rPr>
        <w:t>Anguill</w:t>
      </w:r>
      <w:r w:rsidRPr="00BA5C46">
        <w:t xml:space="preserve">a: The mean years of schooling and the expected years of schooling are estimated to be equal to the median for all other countries for which data are available. The life expectancy at birth is equal to the available 2013 data (source: </w:t>
      </w:r>
      <w:hyperlink r:id="rId34" w:history="1">
        <w:r w:rsidRPr="001C4484">
          <w:rPr>
            <w:rStyle w:val="Hyperlink"/>
          </w:rPr>
          <w:t>https://www.paho.org/</w:t>
        </w:r>
      </w:hyperlink>
      <w:r w:rsidRPr="00BA5C46">
        <w:rPr>
          <w:color w:val="0563C1"/>
          <w:u w:val="single"/>
        </w:rPr>
        <w:t xml:space="preserve"> </w:t>
      </w:r>
      <w:r w:rsidR="00A35B0C" w:rsidRPr="00BA5C46">
        <w:t>);</w:t>
      </w:r>
    </w:p>
    <w:p w:rsidR="00844D5B" w:rsidRPr="00BA5C46" w:rsidRDefault="00844D5B" w:rsidP="00B02369">
      <w:pPr>
        <w:pStyle w:val="Lijstalinea"/>
        <w:numPr>
          <w:ilvl w:val="0"/>
          <w:numId w:val="20"/>
        </w:numPr>
        <w:spacing w:line="276" w:lineRule="auto"/>
        <w:ind w:left="720"/>
        <w:jc w:val="both"/>
      </w:pPr>
      <w:r w:rsidRPr="00BA5C46">
        <w:t>Aruba:</w:t>
      </w:r>
      <w:r w:rsidRPr="00BA5C46">
        <w:rPr>
          <w:color w:val="0563C1"/>
          <w:u w:val="single"/>
        </w:rPr>
        <w:t xml:space="preserve"> </w:t>
      </w:r>
      <w:r w:rsidRPr="00BA5C46">
        <w:t xml:space="preserve">The </w:t>
      </w:r>
      <w:r w:rsidR="005D6F6F" w:rsidRPr="00BA5C46">
        <w:t xml:space="preserve">expected </w:t>
      </w:r>
      <w:r w:rsidRPr="00BA5C46">
        <w:t xml:space="preserve">years of schooling is equal to the average of 2010-2012 and the </w:t>
      </w:r>
      <w:r w:rsidR="005D6F6F" w:rsidRPr="00BA5C46">
        <w:t xml:space="preserve">mean </w:t>
      </w:r>
      <w:r w:rsidRPr="00BA5C46">
        <w:t xml:space="preserve">years of schooling is equal to year 2010 (source: </w:t>
      </w:r>
      <w:hyperlink r:id="rId35" w:history="1">
        <w:r w:rsidRPr="00BA5C46">
          <w:rPr>
            <w:rStyle w:val="Hyperlink"/>
          </w:rPr>
          <w:t>http://data.uis.unesco.org/</w:t>
        </w:r>
      </w:hyperlink>
      <w:r w:rsidR="00A35B0C" w:rsidRPr="00BA5C46">
        <w:t>).</w:t>
      </w:r>
      <w:r w:rsidR="001C4484" w:rsidRPr="001C4484">
        <w:rPr>
          <w:rStyle w:val="Hyperlink"/>
          <w:u w:val="none"/>
        </w:rPr>
        <w:t xml:space="preserve"> </w:t>
      </w:r>
      <w:r w:rsidR="00A35B0C" w:rsidRPr="00BA5C46">
        <w:t>Data for life expectancy (World Bank World Development Indicators);</w:t>
      </w:r>
    </w:p>
    <w:p w:rsidR="00844D5B" w:rsidRPr="00BA5C46" w:rsidRDefault="00844D5B" w:rsidP="00B02369">
      <w:pPr>
        <w:pStyle w:val="Lijstalinea"/>
        <w:numPr>
          <w:ilvl w:val="0"/>
          <w:numId w:val="20"/>
        </w:numPr>
        <w:spacing w:line="276" w:lineRule="auto"/>
        <w:ind w:left="720"/>
        <w:jc w:val="both"/>
      </w:pPr>
      <w:r w:rsidRPr="00BA5C46">
        <w:t xml:space="preserve">Cayman Islands: The mean years of schooling is equal to the average of 2014-2015 </w:t>
      </w:r>
      <w:r w:rsidR="00A35B0C" w:rsidRPr="00BA5C46">
        <w:t xml:space="preserve">(source: </w:t>
      </w:r>
      <w:hyperlink r:id="rId36" w:history="1">
        <w:r w:rsidRPr="00BA5C46">
          <w:rPr>
            <w:rStyle w:val="Hyperlink"/>
          </w:rPr>
          <w:t>http://data.uis.unesco.org/</w:t>
        </w:r>
      </w:hyperlink>
      <w:r w:rsidR="00A35B0C" w:rsidRPr="00BA5C46">
        <w:t>)</w:t>
      </w:r>
      <w:r w:rsidRPr="00BA5C46">
        <w:t xml:space="preserve">, while the expected years of schooling is derived from the mean years of schooling by multiplying the average ratio of expected years of schooling to mean years of schooling of other countries with the mean years of schooling of Cayman Islands. </w:t>
      </w:r>
      <w:r w:rsidR="00A35B0C" w:rsidRPr="00BA5C46">
        <w:t>Data for life expectancy for the year 2010 (World Bank World Development Indicators)</w:t>
      </w:r>
      <w:r w:rsidR="005D6F6F" w:rsidRPr="00BA5C46">
        <w:t>;</w:t>
      </w:r>
    </w:p>
    <w:p w:rsidR="00844D5B" w:rsidRPr="00BA5C46" w:rsidRDefault="00844D5B" w:rsidP="00B02369">
      <w:pPr>
        <w:pStyle w:val="Lijstalinea"/>
        <w:numPr>
          <w:ilvl w:val="0"/>
          <w:numId w:val="20"/>
        </w:numPr>
        <w:spacing w:line="276" w:lineRule="auto"/>
        <w:ind w:left="720"/>
        <w:jc w:val="both"/>
      </w:pPr>
      <w:r w:rsidRPr="00BA5C46">
        <w:t xml:space="preserve">Curaçao: The mean years of schooling is equal to the year 2012 and the expected years of schooling is equal to year 2013 (source: </w:t>
      </w:r>
      <w:hyperlink r:id="rId37" w:history="1">
        <w:r w:rsidRPr="00BA5C46">
          <w:rPr>
            <w:rStyle w:val="Hyperlink"/>
          </w:rPr>
          <w:t>http://data.uis.unesco.org/</w:t>
        </w:r>
      </w:hyperlink>
      <w:r w:rsidR="00A35B0C" w:rsidRPr="00BA5C46">
        <w:t xml:space="preserve">). Data for life expectancy (World Bank World Development Indicators); </w:t>
      </w:r>
    </w:p>
    <w:p w:rsidR="00844D5B" w:rsidRPr="00BA5C46" w:rsidRDefault="00A35B0C" w:rsidP="00B02369">
      <w:pPr>
        <w:pStyle w:val="Lijstalinea"/>
        <w:numPr>
          <w:ilvl w:val="0"/>
          <w:numId w:val="20"/>
        </w:numPr>
        <w:spacing w:line="276" w:lineRule="auto"/>
        <w:ind w:left="720"/>
        <w:jc w:val="both"/>
      </w:pPr>
      <w:r w:rsidRPr="00BA5C46">
        <w:t>Sint Maarten: The</w:t>
      </w:r>
      <w:r w:rsidR="00844D5B" w:rsidRPr="00BA5C46">
        <w:t xml:space="preserve"> mean years of schooling and the expected years of schooling are estimated to be equal to the median for all other countries for which data are available.</w:t>
      </w:r>
      <w:r w:rsidRPr="00BA5C46">
        <w:t xml:space="preserve"> Data for life expectancy for the year 2012 (World Bank World Development Indicators).</w:t>
      </w:r>
    </w:p>
    <w:p w:rsidR="00844D5B" w:rsidRPr="00BA5C46" w:rsidRDefault="00844D5B" w:rsidP="009B0BCB">
      <w:pPr>
        <w:spacing w:line="276" w:lineRule="auto"/>
      </w:pPr>
    </w:p>
    <w:p w:rsidR="00844D5B" w:rsidRPr="00BA5C46" w:rsidRDefault="00844D5B" w:rsidP="00D90F50">
      <w:pPr>
        <w:pStyle w:val="Lijstalinea"/>
        <w:numPr>
          <w:ilvl w:val="0"/>
          <w:numId w:val="7"/>
        </w:numPr>
        <w:spacing w:line="276" w:lineRule="auto"/>
        <w:rPr>
          <w:i/>
        </w:rPr>
      </w:pPr>
      <w:r w:rsidRPr="00BA5C46">
        <w:rPr>
          <w:i/>
        </w:rPr>
        <w:t>Environment</w:t>
      </w:r>
      <w:r w:rsidR="00020B3E" w:rsidRPr="00BA5C46">
        <w:rPr>
          <w:i/>
        </w:rPr>
        <w:t>al</w:t>
      </w:r>
      <w:r w:rsidRPr="00BA5C46">
        <w:rPr>
          <w:i/>
        </w:rPr>
        <w:t xml:space="preserve"> Management</w:t>
      </w:r>
    </w:p>
    <w:p w:rsidR="00844D5B" w:rsidRPr="00BA5C46" w:rsidRDefault="00844D5B" w:rsidP="006F49B4">
      <w:pPr>
        <w:spacing w:line="276" w:lineRule="auto"/>
        <w:ind w:left="360"/>
        <w:jc w:val="both"/>
      </w:pPr>
      <w:r w:rsidRPr="00BA5C46">
        <w:t xml:space="preserve">The Environmental Management index is based on the Environment Performance Index (EPI) which is produced jointly by Yale University and Columbia University in collaboration with the World Economic Forum and is available at </w:t>
      </w:r>
      <w:hyperlink r:id="rId38" w:history="1">
        <w:r w:rsidRPr="00BA5C46">
          <w:rPr>
            <w:rStyle w:val="Hyperlink"/>
          </w:rPr>
          <w:t>http://epi.yale.edu/</w:t>
        </w:r>
      </w:hyperlink>
      <w:r w:rsidRPr="00BA5C46">
        <w:t>. The 2018 EPI ranks 180 countries on 24 performance indicators across ten issue categories covering environmental health and ecosystem vitality. It therefore provides a gauge at a national scale of how close countries are to established environmental policy goals. The EPI of 2018 is used.</w:t>
      </w:r>
    </w:p>
    <w:p w:rsidR="00844D5B" w:rsidRPr="00BA5C46" w:rsidRDefault="00844D5B" w:rsidP="006F49B4">
      <w:pPr>
        <w:spacing w:line="276" w:lineRule="auto"/>
        <w:ind w:left="360"/>
      </w:pPr>
    </w:p>
    <w:p w:rsidR="00844D5B" w:rsidRPr="00BA5C46" w:rsidRDefault="00844D5B" w:rsidP="006F49B4">
      <w:pPr>
        <w:spacing w:line="276" w:lineRule="auto"/>
        <w:ind w:left="360"/>
      </w:pPr>
      <w:r w:rsidRPr="00BA5C46">
        <w:t xml:space="preserve">Source: </w:t>
      </w:r>
      <w:hyperlink r:id="rId39" w:history="1">
        <w:r w:rsidRPr="00BA5C46">
          <w:rPr>
            <w:rStyle w:val="Hyperlink"/>
          </w:rPr>
          <w:t>https://epi.envirocenter.yale.edu/2018/report/category/hlt</w:t>
        </w:r>
      </w:hyperlink>
      <w:r w:rsidRPr="00BA5C46">
        <w:t xml:space="preserve">. </w:t>
      </w:r>
    </w:p>
    <w:p w:rsidR="00844D5B" w:rsidRPr="00BA5C46" w:rsidRDefault="00844D5B" w:rsidP="006F49B4">
      <w:pPr>
        <w:spacing w:line="276" w:lineRule="auto"/>
        <w:ind w:left="360"/>
      </w:pPr>
    </w:p>
    <w:p w:rsidR="00844D5B" w:rsidRPr="00BA5C46" w:rsidRDefault="00844D5B" w:rsidP="006F49B4">
      <w:pPr>
        <w:spacing w:line="276" w:lineRule="auto"/>
        <w:ind w:left="360"/>
        <w:jc w:val="both"/>
      </w:pPr>
      <w:r w:rsidRPr="00BA5C46">
        <w:t>For countries with missing data in the EPI database – specifically Anguilla, Aruba, Cayman Islands, Curaçao, Grenada, Sint Maarten, and Saint Kitts &amp; Nevis – an ordinary least squares multiple regression with the following explanatory variables is estimated to impute a</w:t>
      </w:r>
      <w:r w:rsidR="00020B3E" w:rsidRPr="00BA5C46">
        <w:t>n</w:t>
      </w:r>
      <w:r w:rsidRPr="00BA5C46">
        <w:t xml:space="preserve"> EPI-score for these countries:</w:t>
      </w:r>
    </w:p>
    <w:p w:rsidR="00844D5B" w:rsidRPr="00BA5C46" w:rsidRDefault="00844D5B" w:rsidP="00D90F50">
      <w:pPr>
        <w:pStyle w:val="Lijstalinea"/>
        <w:numPr>
          <w:ilvl w:val="0"/>
          <w:numId w:val="21"/>
        </w:numPr>
        <w:spacing w:line="276" w:lineRule="auto"/>
      </w:pPr>
      <w:r w:rsidRPr="00BA5C46">
        <w:t>GDP per capita (denoted as GDP_PC</w:t>
      </w:r>
      <w:r w:rsidR="00151F9B" w:rsidRPr="00BA5C46">
        <w:t xml:space="preserve">; </w:t>
      </w:r>
      <w:r w:rsidR="00020B3E" w:rsidRPr="00BA5C46">
        <w:t>source: UNDATA</w:t>
      </w:r>
      <w:r w:rsidR="00151F9B" w:rsidRPr="00BA5C46">
        <w:t xml:space="preserve"> database; average of 2015-2017)</w:t>
      </w:r>
      <w:r w:rsidRPr="00BA5C46">
        <w:t>;</w:t>
      </w:r>
    </w:p>
    <w:p w:rsidR="00844D5B" w:rsidRPr="00BA5C46" w:rsidRDefault="00844D5B" w:rsidP="00D90F50">
      <w:pPr>
        <w:pStyle w:val="Lijstalinea"/>
        <w:numPr>
          <w:ilvl w:val="0"/>
          <w:numId w:val="21"/>
        </w:numPr>
        <w:spacing w:line="276" w:lineRule="auto"/>
      </w:pPr>
      <w:r w:rsidRPr="00BA5C46">
        <w:lastRenderedPageBreak/>
        <w:t xml:space="preserve">Government Effectiveness indicator of the Worldwide Governance Indicators of the World Bank (denoted as </w:t>
      </w:r>
      <w:proofErr w:type="spellStart"/>
      <w:r w:rsidRPr="00BA5C46">
        <w:t>GovEff</w:t>
      </w:r>
      <w:proofErr w:type="spellEnd"/>
      <w:r w:rsidR="00151F9B" w:rsidRPr="00BA5C46">
        <w:t>; source: World Bank Worldwide Governance Indicators; average of 2015-2017)</w:t>
      </w:r>
      <w:r w:rsidRPr="00BA5C46">
        <w:t>;</w:t>
      </w:r>
    </w:p>
    <w:p w:rsidR="00844D5B" w:rsidRPr="00BA5C46" w:rsidRDefault="00844D5B" w:rsidP="00D90F50">
      <w:pPr>
        <w:pStyle w:val="Lijstalinea"/>
        <w:numPr>
          <w:ilvl w:val="0"/>
          <w:numId w:val="21"/>
        </w:numPr>
        <w:spacing w:line="276" w:lineRule="auto"/>
      </w:pPr>
      <w:r w:rsidRPr="00BA5C46">
        <w:t>Share of Agriculture, Hunting, Forestry and Fishing in GDP (denoted as AHFF</w:t>
      </w:r>
      <w:r w:rsidR="00151F9B" w:rsidRPr="00BA5C46">
        <w:t>, source: UNCTAD database; average 2015-2017</w:t>
      </w:r>
      <w:r w:rsidRPr="00BA5C46">
        <w:t>);</w:t>
      </w:r>
    </w:p>
    <w:p w:rsidR="00844D5B" w:rsidRPr="00BA5C46" w:rsidRDefault="00020B3E" w:rsidP="00D90F50">
      <w:pPr>
        <w:pStyle w:val="Lijstalinea"/>
        <w:numPr>
          <w:ilvl w:val="0"/>
          <w:numId w:val="21"/>
        </w:numPr>
        <w:spacing w:line="276" w:lineRule="auto"/>
        <w:rPr>
          <w:rFonts w:eastAsiaTheme="majorEastAsia"/>
          <w:bCs/>
        </w:rPr>
      </w:pPr>
      <w:r w:rsidRPr="00BA5C46">
        <w:t>T</w:t>
      </w:r>
      <w:r w:rsidR="00844D5B" w:rsidRPr="00BA5C46">
        <w:t>he subcomponent “Terrestrial Protected Areas (Global Weights) / Biodiversity &amp; Habitat / Ecosystem Vitality” of the EPI (denoted as TBG</w:t>
      </w:r>
      <w:r w:rsidR="00151F9B" w:rsidRPr="00BA5C46">
        <w:t xml:space="preserve">; source: </w:t>
      </w:r>
      <w:hyperlink r:id="rId40" w:history="1">
        <w:r w:rsidR="00151F9B" w:rsidRPr="00BA5C46">
          <w:rPr>
            <w:rStyle w:val="Hyperlink"/>
          </w:rPr>
          <w:t>https://epi.envirocenter.yale.edu/2018/report/category/hlt</w:t>
        </w:r>
      </w:hyperlink>
      <w:r w:rsidR="00A35B0C" w:rsidRPr="00BA5C46">
        <w:t>; average of 2015-2017</w:t>
      </w:r>
      <w:r w:rsidR="00844D5B" w:rsidRPr="00BA5C46">
        <w:t>).</w:t>
      </w:r>
    </w:p>
    <w:p w:rsidR="00844D5B" w:rsidRPr="00BA5C46" w:rsidRDefault="00844D5B" w:rsidP="006F49B4">
      <w:pPr>
        <w:pStyle w:val="Lijstalinea"/>
        <w:spacing w:line="276" w:lineRule="auto"/>
        <w:ind w:left="1080"/>
        <w:rPr>
          <w:rFonts w:eastAsiaTheme="majorEastAsia"/>
          <w:bCs/>
        </w:rPr>
      </w:pPr>
      <w:r w:rsidRPr="00BA5C46">
        <w:rPr>
          <w:rFonts w:eastAsiaTheme="majorEastAsia"/>
          <w:bCs/>
        </w:rPr>
        <w:t xml:space="preserve"> </w:t>
      </w:r>
    </w:p>
    <w:p w:rsidR="00844D5B" w:rsidRPr="00BA5C46" w:rsidRDefault="00844D5B" w:rsidP="006F49B4">
      <w:pPr>
        <w:spacing w:line="276" w:lineRule="auto"/>
        <w:ind w:firstLine="360"/>
        <w:jc w:val="both"/>
      </w:pPr>
      <w:r w:rsidRPr="00BA5C46">
        <w:t>The estimated equation is based on data of 171 countries:</w:t>
      </w:r>
    </w:p>
    <w:p w:rsidR="00844D5B" w:rsidRPr="00BA5C46" w:rsidRDefault="00844D5B" w:rsidP="006F49B4">
      <w:pPr>
        <w:spacing w:line="276" w:lineRule="auto"/>
        <w:ind w:firstLine="360"/>
        <w:jc w:val="both"/>
      </w:pPr>
    </w:p>
    <w:p w:rsidR="00844D5B" w:rsidRPr="00BA5C46" w:rsidRDefault="00844D5B" w:rsidP="006F49B4">
      <w:pPr>
        <w:spacing w:line="276" w:lineRule="auto"/>
        <w:ind w:firstLine="360"/>
        <w:rPr>
          <w:rFonts w:eastAsiaTheme="majorEastAsia"/>
          <w:bCs/>
        </w:rPr>
      </w:pPr>
      <w:r w:rsidRPr="00BA5C46">
        <w:rPr>
          <w:rFonts w:eastAsiaTheme="majorEastAsia"/>
          <w:bCs/>
        </w:rPr>
        <w:t>EPI</w:t>
      </w:r>
      <w:r w:rsidR="00020B3E" w:rsidRPr="00BA5C46">
        <w:rPr>
          <w:rFonts w:eastAsiaTheme="majorEastAsia"/>
          <w:bCs/>
        </w:rPr>
        <w:t xml:space="preserve"> </w:t>
      </w:r>
      <w:r w:rsidRPr="00BA5C46">
        <w:rPr>
          <w:rFonts w:eastAsiaTheme="majorEastAsia"/>
          <w:bCs/>
        </w:rPr>
        <w:t>=</w:t>
      </w:r>
      <w:r w:rsidR="00020B3E" w:rsidRPr="00BA5C46">
        <w:rPr>
          <w:rFonts w:eastAsiaTheme="majorEastAsia"/>
          <w:bCs/>
        </w:rPr>
        <w:t xml:space="preserve"> </w:t>
      </w:r>
      <w:r w:rsidRPr="00BA5C46">
        <w:rPr>
          <w:rFonts w:eastAsiaTheme="majorEastAsia"/>
          <w:bCs/>
        </w:rPr>
        <w:t xml:space="preserve">51.3 + 0.0002 </w:t>
      </w:r>
      <w:proofErr w:type="spellStart"/>
      <w:r w:rsidRPr="00BA5C46">
        <w:rPr>
          <w:rFonts w:eastAsiaTheme="majorEastAsia"/>
          <w:bCs/>
        </w:rPr>
        <w:t>GDP_PC</w:t>
      </w:r>
      <w:proofErr w:type="spellEnd"/>
      <w:r w:rsidRPr="00BA5C46">
        <w:rPr>
          <w:rFonts w:eastAsiaTheme="majorEastAsia"/>
          <w:bCs/>
        </w:rPr>
        <w:t xml:space="preserve"> + 4.1 </w:t>
      </w:r>
      <w:proofErr w:type="spellStart"/>
      <w:r w:rsidRPr="00BA5C46">
        <w:rPr>
          <w:rFonts w:eastAsiaTheme="majorEastAsia"/>
          <w:bCs/>
        </w:rPr>
        <w:t>GovEff</w:t>
      </w:r>
      <w:proofErr w:type="spellEnd"/>
      <w:r w:rsidRPr="00BA5C46">
        <w:rPr>
          <w:rFonts w:eastAsiaTheme="majorEastAsia"/>
          <w:bCs/>
        </w:rPr>
        <w:t xml:space="preserve"> + -0.3AHFF + 0.5 TBG</w:t>
      </w:r>
    </w:p>
    <w:p w:rsidR="00844D5B" w:rsidRPr="00BA5C46" w:rsidRDefault="00A35B0C" w:rsidP="006F49B4">
      <w:pPr>
        <w:spacing w:line="276" w:lineRule="auto"/>
        <w:ind w:firstLine="360"/>
        <w:rPr>
          <w:rFonts w:eastAsiaTheme="majorEastAsia"/>
          <w:bCs/>
          <w:i/>
        </w:rPr>
      </w:pPr>
      <w:r w:rsidRPr="00BA5C46">
        <w:rPr>
          <w:rFonts w:eastAsiaTheme="majorEastAsia"/>
          <w:bCs/>
          <w:i/>
        </w:rPr>
        <w:t>t-stat     33.646    4.631</w:t>
      </w:r>
      <w:r w:rsidRPr="00BA5C46">
        <w:rPr>
          <w:rFonts w:eastAsiaTheme="majorEastAsia"/>
          <w:bCs/>
          <w:i/>
        </w:rPr>
        <w:tab/>
      </w:r>
      <w:r w:rsidRPr="00BA5C46">
        <w:rPr>
          <w:rFonts w:eastAsiaTheme="majorEastAsia"/>
          <w:bCs/>
          <w:i/>
        </w:rPr>
        <w:tab/>
        <w:t>4.003</w:t>
      </w:r>
      <w:r w:rsidRPr="00BA5C46">
        <w:rPr>
          <w:rFonts w:eastAsiaTheme="majorEastAsia"/>
          <w:bCs/>
          <w:i/>
        </w:rPr>
        <w:tab/>
      </w:r>
      <w:r w:rsidRPr="00BA5C46">
        <w:rPr>
          <w:rFonts w:eastAsiaTheme="majorEastAsia"/>
          <w:bCs/>
          <w:i/>
        </w:rPr>
        <w:tab/>
        <w:t>-5.946</w:t>
      </w:r>
      <w:r w:rsidRPr="00BA5C46">
        <w:rPr>
          <w:rFonts w:eastAsiaTheme="majorEastAsia"/>
          <w:bCs/>
          <w:i/>
        </w:rPr>
        <w:tab/>
      </w:r>
      <w:r w:rsidRPr="00BA5C46">
        <w:rPr>
          <w:rFonts w:eastAsiaTheme="majorEastAsia"/>
          <w:bCs/>
          <w:i/>
        </w:rPr>
        <w:tab/>
        <w:t>5.427</w:t>
      </w:r>
    </w:p>
    <w:p w:rsidR="00844D5B" w:rsidRPr="00BA5C46" w:rsidRDefault="00844D5B" w:rsidP="006F49B4">
      <w:pPr>
        <w:spacing w:line="276" w:lineRule="auto"/>
        <w:ind w:firstLine="360"/>
        <w:rPr>
          <w:rFonts w:eastAsiaTheme="majorEastAsia"/>
          <w:bCs/>
          <w:i/>
        </w:rPr>
      </w:pPr>
    </w:p>
    <w:p w:rsidR="00844D5B" w:rsidRPr="00BA5C46" w:rsidRDefault="00844D5B" w:rsidP="007C2580">
      <w:pPr>
        <w:spacing w:line="276" w:lineRule="auto"/>
        <w:ind w:firstLine="360"/>
        <w:jc w:val="both"/>
      </w:pPr>
      <w:r w:rsidRPr="00BA5C46">
        <w:t>R</w:t>
      </w:r>
      <w:r w:rsidRPr="00BA5C46">
        <w:rPr>
          <w:vertAlign w:val="superscript"/>
        </w:rPr>
        <w:t>2</w:t>
      </w:r>
      <w:r w:rsidRPr="00BA5C46">
        <w:t xml:space="preserve"> = 0.733; N= 171</w:t>
      </w:r>
    </w:p>
    <w:p w:rsidR="001C4484" w:rsidRDefault="001C4484">
      <w:pPr>
        <w:ind w:firstLine="360"/>
        <w:rPr>
          <w:rFonts w:eastAsiaTheme="majorEastAsia"/>
          <w:b/>
          <w:bCs/>
        </w:rPr>
      </w:pPr>
      <w:r>
        <w:br w:type="page"/>
      </w:r>
    </w:p>
    <w:p w:rsidR="00CF117F" w:rsidRPr="001C4484" w:rsidRDefault="00CF117F" w:rsidP="001C4484">
      <w:pPr>
        <w:rPr>
          <w:b/>
          <w:bCs/>
        </w:rPr>
      </w:pPr>
      <w:r w:rsidRPr="001C4484">
        <w:rPr>
          <w:b/>
          <w:bCs/>
        </w:rPr>
        <w:lastRenderedPageBreak/>
        <w:t>References</w:t>
      </w:r>
      <w:bookmarkEnd w:id="1"/>
    </w:p>
    <w:p w:rsidR="001C4484" w:rsidRDefault="001C4484" w:rsidP="00C26E51">
      <w:pPr>
        <w:spacing w:line="276" w:lineRule="auto"/>
      </w:pPr>
    </w:p>
    <w:p w:rsidR="00C26E51" w:rsidRPr="00BA5C46" w:rsidRDefault="00C26E51" w:rsidP="00C26E51">
      <w:pPr>
        <w:spacing w:line="276" w:lineRule="auto"/>
      </w:pPr>
      <w:r w:rsidRPr="00BA5C46">
        <w:t xml:space="preserve">Alleyne D, Hendrickson M, McLean S et al (2016) Economic Survey of the Caribbean 2015: Balancing economic recovery and high debt in the Caribbean. ECLAC Studies and Perspectives 50. </w:t>
      </w:r>
      <w:hyperlink r:id="rId41" w:history="1">
        <w:r w:rsidRPr="00BA5C46">
          <w:rPr>
            <w:rStyle w:val="Hyperlink"/>
          </w:rPr>
          <w:t>https://repositorio.cepal.org/bitstream/handle/11362/39857/1/S1501385_en.pdf</w:t>
        </w:r>
      </w:hyperlink>
      <w:r w:rsidRPr="00BA5C46">
        <w:t xml:space="preserve"> </w:t>
      </w:r>
    </w:p>
    <w:p w:rsidR="00C26E51" w:rsidRPr="00BA5C46" w:rsidRDefault="00C26E51" w:rsidP="00D859DF">
      <w:pPr>
        <w:spacing w:line="276" w:lineRule="auto"/>
        <w:jc w:val="both"/>
      </w:pPr>
    </w:p>
    <w:p w:rsidR="0084675B" w:rsidRPr="00BA5C46" w:rsidRDefault="0084675B" w:rsidP="0084675B">
      <w:pPr>
        <w:spacing w:line="276" w:lineRule="auto"/>
        <w:jc w:val="both"/>
      </w:pPr>
      <w:r w:rsidRPr="00BA5C46">
        <w:t xml:space="preserve">Briguglio L (2014) A vulnerability and resilience framework for small states. Report prepared for The Commonwealth Secretariat. </w:t>
      </w:r>
    </w:p>
    <w:p w:rsidR="0084675B" w:rsidRPr="00BA5C46" w:rsidRDefault="00BE333F" w:rsidP="0084675B">
      <w:pPr>
        <w:spacing w:line="276" w:lineRule="auto"/>
        <w:jc w:val="both"/>
      </w:pPr>
      <w:hyperlink r:id="rId42" w:history="1">
        <w:r w:rsidR="0084675B" w:rsidRPr="00BA5C46">
          <w:rPr>
            <w:rStyle w:val="Hyperlink"/>
          </w:rPr>
          <w:t>https://www.um.edu.mt/library/oar/bitstream/123456789/18015/1/Chapter%20-%20%20A%20Vulnerability%20and%20Resilience%20Framework%20for%20Small%20States.pdf</w:t>
        </w:r>
      </w:hyperlink>
      <w:r w:rsidR="0084675B" w:rsidRPr="00BA5C46">
        <w:t xml:space="preserve"> </w:t>
      </w:r>
    </w:p>
    <w:p w:rsidR="0084675B" w:rsidRPr="00BA5C46" w:rsidRDefault="0084675B" w:rsidP="0084675B">
      <w:pPr>
        <w:spacing w:line="276" w:lineRule="auto"/>
        <w:jc w:val="both"/>
      </w:pPr>
    </w:p>
    <w:p w:rsidR="003E5F57" w:rsidRPr="00BA5C46" w:rsidRDefault="003E5F57" w:rsidP="000B5778">
      <w:pPr>
        <w:spacing w:line="276" w:lineRule="auto"/>
      </w:pPr>
      <w:r w:rsidRPr="00BA5C46">
        <w:t xml:space="preserve">Cayman Islands Monetary Authority (2017a) Banking sector statistical digest and prudential surveillance report 2015. </w:t>
      </w:r>
      <w:hyperlink r:id="rId43" w:history="1">
        <w:r w:rsidR="000F3079" w:rsidRPr="00BA5C46">
          <w:rPr>
            <w:rStyle w:val="Hyperlink"/>
          </w:rPr>
          <w:t>https://www.cima.ky/upimages/publicationdoc/BankingStatistical_1499166484.pdf</w:t>
        </w:r>
      </w:hyperlink>
      <w:r w:rsidR="000F3079" w:rsidRPr="00BA5C46">
        <w:t xml:space="preserve"> </w:t>
      </w:r>
    </w:p>
    <w:p w:rsidR="003E5F57" w:rsidRPr="00BA5C46" w:rsidRDefault="003E5F57" w:rsidP="000B5778">
      <w:pPr>
        <w:spacing w:line="276" w:lineRule="auto"/>
      </w:pPr>
    </w:p>
    <w:p w:rsidR="003E5F57" w:rsidRPr="00BA5C46" w:rsidRDefault="003E5F57" w:rsidP="000B5778">
      <w:pPr>
        <w:spacing w:line="276" w:lineRule="auto"/>
      </w:pPr>
      <w:r w:rsidRPr="00BA5C46">
        <w:t>Cayman Islands Monetary Authority (2017b) Banking statistical digest 2016.</w:t>
      </w:r>
    </w:p>
    <w:p w:rsidR="003E5F57" w:rsidRPr="00BA5C46" w:rsidRDefault="00BE333F" w:rsidP="000B5778">
      <w:pPr>
        <w:spacing w:line="276" w:lineRule="auto"/>
      </w:pPr>
      <w:hyperlink r:id="rId44" w:history="1">
        <w:r w:rsidR="003E5F57" w:rsidRPr="00BA5C46">
          <w:rPr>
            <w:rStyle w:val="Hyperlink"/>
          </w:rPr>
          <w:t>https://www.cima.ky/upimages/publicationdoc/BankingStatistical_1513711868.pdf</w:t>
        </w:r>
      </w:hyperlink>
    </w:p>
    <w:p w:rsidR="003E5F57" w:rsidRPr="00BA5C46" w:rsidRDefault="003E5F57" w:rsidP="000B5778">
      <w:pPr>
        <w:spacing w:line="276" w:lineRule="auto"/>
      </w:pPr>
    </w:p>
    <w:p w:rsidR="00A35B0C" w:rsidRPr="00BA5C46" w:rsidRDefault="000B5778" w:rsidP="00A35B0C">
      <w:pPr>
        <w:spacing w:line="276" w:lineRule="auto"/>
      </w:pPr>
      <w:r w:rsidRPr="00BA5C46">
        <w:t xml:space="preserve">Cayman Islands Monetary Authority (2018) Banking statistical digest 2017. </w:t>
      </w:r>
      <w:hyperlink r:id="rId45" w:history="1">
        <w:r w:rsidRPr="00BA5C46">
          <w:rPr>
            <w:rStyle w:val="Hyperlink"/>
          </w:rPr>
          <w:t>https://www.cima.ky/upimages/publicationdoc/BankingStatistical_1540404146.pdf</w:t>
        </w:r>
      </w:hyperlink>
    </w:p>
    <w:p w:rsidR="000B5778" w:rsidRPr="00BA5C46" w:rsidRDefault="000B5778" w:rsidP="00D859DF">
      <w:pPr>
        <w:spacing w:line="276" w:lineRule="auto"/>
        <w:jc w:val="both"/>
      </w:pPr>
    </w:p>
    <w:p w:rsidR="001312B8" w:rsidRPr="00BA5C46" w:rsidRDefault="007C5113" w:rsidP="00D859DF">
      <w:pPr>
        <w:spacing w:line="276" w:lineRule="auto"/>
        <w:jc w:val="both"/>
      </w:pPr>
      <w:r w:rsidRPr="00BA5C46">
        <w:t xml:space="preserve">Central Bank of Barbados (n.d.) Financial </w:t>
      </w:r>
      <w:r w:rsidR="000B5778" w:rsidRPr="00BA5C46">
        <w:t>s</w:t>
      </w:r>
      <w:r w:rsidRPr="00BA5C46">
        <w:t xml:space="preserve">tability </w:t>
      </w:r>
      <w:r w:rsidR="000B5778" w:rsidRPr="00BA5C46">
        <w:t>r</w:t>
      </w:r>
      <w:r w:rsidRPr="00BA5C46">
        <w:t xml:space="preserve">eport 2017. </w:t>
      </w:r>
    </w:p>
    <w:p w:rsidR="007C5113" w:rsidRPr="00BA5C46" w:rsidRDefault="00BE333F" w:rsidP="00D859DF">
      <w:pPr>
        <w:spacing w:line="276" w:lineRule="auto"/>
        <w:jc w:val="both"/>
      </w:pPr>
      <w:hyperlink r:id="rId46" w:history="1">
        <w:r w:rsidR="0097459C" w:rsidRPr="00BA5C46">
          <w:rPr>
            <w:rStyle w:val="Hyperlink"/>
          </w:rPr>
          <w:t>http://www.centralbank.org.bb/Portals/0/2017Financial%20Stability%20Report.pdf</w:t>
        </w:r>
      </w:hyperlink>
      <w:r w:rsidR="0097459C" w:rsidRPr="00BA5C46">
        <w:t xml:space="preserve"> </w:t>
      </w:r>
    </w:p>
    <w:p w:rsidR="00307147" w:rsidRPr="00BA5C46" w:rsidRDefault="00307147" w:rsidP="00D859DF">
      <w:pPr>
        <w:spacing w:line="276" w:lineRule="auto"/>
        <w:jc w:val="both"/>
      </w:pPr>
    </w:p>
    <w:p w:rsidR="001312B8" w:rsidRPr="00BA5C46" w:rsidRDefault="009A4291" w:rsidP="00D859DF">
      <w:pPr>
        <w:spacing w:line="276" w:lineRule="auto"/>
        <w:jc w:val="both"/>
      </w:pPr>
      <w:r w:rsidRPr="00BA5C46">
        <w:t>Centrale Bank van Aruba (2018) Financial sector supervision report 2017.</w:t>
      </w:r>
    </w:p>
    <w:p w:rsidR="009A4291" w:rsidRPr="00BA5C46" w:rsidRDefault="009A4291" w:rsidP="00D859DF">
      <w:pPr>
        <w:spacing w:line="276" w:lineRule="auto"/>
        <w:jc w:val="both"/>
      </w:pPr>
      <w:r w:rsidRPr="00BA5C46">
        <w:t xml:space="preserve"> </w:t>
      </w:r>
      <w:hyperlink r:id="rId47" w:history="1">
        <w:r w:rsidR="0097459C" w:rsidRPr="00BA5C46">
          <w:rPr>
            <w:rStyle w:val="Hyperlink"/>
          </w:rPr>
          <w:t>https://www.cbaruba.org/cba/readBlob.do?id=4717</w:t>
        </w:r>
      </w:hyperlink>
      <w:r w:rsidR="0097459C" w:rsidRPr="00BA5C46">
        <w:t xml:space="preserve"> </w:t>
      </w:r>
    </w:p>
    <w:p w:rsidR="009A4291" w:rsidRPr="00BA5C46" w:rsidRDefault="009A4291" w:rsidP="00D859DF">
      <w:pPr>
        <w:spacing w:line="276" w:lineRule="auto"/>
        <w:jc w:val="both"/>
      </w:pPr>
    </w:p>
    <w:p w:rsidR="001312B8" w:rsidRPr="00BA5C46" w:rsidRDefault="00992092" w:rsidP="00D859DF">
      <w:pPr>
        <w:spacing w:line="276" w:lineRule="auto"/>
        <w:jc w:val="both"/>
      </w:pPr>
      <w:r w:rsidRPr="00BA5C46">
        <w:t>International Monetary Fund (2011) Kingdom of the Netherlands—</w:t>
      </w:r>
      <w:proofErr w:type="spellStart"/>
      <w:r w:rsidRPr="00BA5C46">
        <w:t>Curaçao</w:t>
      </w:r>
      <w:proofErr w:type="spellEnd"/>
      <w:r w:rsidRPr="00BA5C46">
        <w:t xml:space="preserve"> and Sint Maarten: 2011 Article IV </w:t>
      </w:r>
      <w:r w:rsidR="00CE5E20" w:rsidRPr="00BA5C46">
        <w:t>c</w:t>
      </w:r>
      <w:r w:rsidRPr="00BA5C46">
        <w:t xml:space="preserve">onsultation—Staff </w:t>
      </w:r>
      <w:r w:rsidR="00CE5E20" w:rsidRPr="00BA5C46">
        <w:t>r</w:t>
      </w:r>
      <w:r w:rsidRPr="00BA5C46">
        <w:t xml:space="preserve">eport; Informational </w:t>
      </w:r>
      <w:r w:rsidR="00CE5E20" w:rsidRPr="00BA5C46">
        <w:t>a</w:t>
      </w:r>
      <w:r w:rsidRPr="00BA5C46">
        <w:t xml:space="preserve">nnex; and Public </w:t>
      </w:r>
      <w:r w:rsidR="00CE5E20" w:rsidRPr="00BA5C46">
        <w:t>i</w:t>
      </w:r>
      <w:r w:rsidRPr="00BA5C46">
        <w:t xml:space="preserve">nformation </w:t>
      </w:r>
      <w:r w:rsidR="00CE5E20" w:rsidRPr="00BA5C46">
        <w:t>n</w:t>
      </w:r>
      <w:r w:rsidRPr="00BA5C46">
        <w:t xml:space="preserve">otice on the Executive Board </w:t>
      </w:r>
      <w:r w:rsidR="00CE5E20" w:rsidRPr="00BA5C46">
        <w:t>d</w:t>
      </w:r>
      <w:r w:rsidRPr="00BA5C46">
        <w:t>iscussion. IMF Country Report No. 11/342</w:t>
      </w:r>
      <w:r w:rsidR="001312B8" w:rsidRPr="00BA5C46">
        <w:t>.</w:t>
      </w:r>
    </w:p>
    <w:p w:rsidR="00992092" w:rsidRPr="00BA5C46" w:rsidRDefault="00BE333F" w:rsidP="00D859DF">
      <w:pPr>
        <w:spacing w:line="276" w:lineRule="auto"/>
        <w:jc w:val="both"/>
      </w:pPr>
      <w:hyperlink r:id="rId48" w:history="1">
        <w:r w:rsidR="00BF47B2" w:rsidRPr="00BA5C46">
          <w:rPr>
            <w:rStyle w:val="Hyperlink"/>
          </w:rPr>
          <w:t>https://www.imf.org/external/pubs/ft/scr/2011/cr11342.pdf</w:t>
        </w:r>
      </w:hyperlink>
      <w:r w:rsidR="00BF47B2" w:rsidRPr="00BA5C46">
        <w:t xml:space="preserve"> </w:t>
      </w:r>
    </w:p>
    <w:p w:rsidR="00992092" w:rsidRPr="00BA5C46" w:rsidRDefault="00992092" w:rsidP="00D859DF">
      <w:pPr>
        <w:spacing w:line="276" w:lineRule="auto"/>
        <w:jc w:val="both"/>
      </w:pPr>
    </w:p>
    <w:p w:rsidR="001312B8" w:rsidRPr="00BA5C46" w:rsidRDefault="00581573" w:rsidP="00D859DF">
      <w:pPr>
        <w:spacing w:line="276" w:lineRule="auto"/>
        <w:jc w:val="both"/>
      </w:pPr>
      <w:r w:rsidRPr="00BA5C46">
        <w:t>International Monetary Fund (2012) United Kingdom—Anguilla— British Overseas Territory</w:t>
      </w:r>
      <w:r w:rsidR="00D275DB" w:rsidRPr="00BA5C46">
        <w:t>:</w:t>
      </w:r>
      <w:r w:rsidRPr="00BA5C46">
        <w:t xml:space="preserve"> 2011 Article IV </w:t>
      </w:r>
      <w:r w:rsidR="00CE5E20" w:rsidRPr="00BA5C46">
        <w:t>c</w:t>
      </w:r>
      <w:r w:rsidRPr="00BA5C46">
        <w:t xml:space="preserve">onsultation </w:t>
      </w:r>
      <w:r w:rsidR="00CE5E20" w:rsidRPr="00BA5C46">
        <w:t>d</w:t>
      </w:r>
      <w:r w:rsidRPr="00BA5C46">
        <w:t xml:space="preserve">iscussions. IMF Country Report No. 12/8. </w:t>
      </w:r>
    </w:p>
    <w:p w:rsidR="00581573" w:rsidRPr="00BA5C46" w:rsidRDefault="00BE333F" w:rsidP="00D859DF">
      <w:pPr>
        <w:spacing w:line="276" w:lineRule="auto"/>
        <w:jc w:val="both"/>
      </w:pPr>
      <w:hyperlink r:id="rId49" w:history="1">
        <w:r w:rsidR="00BF47B2" w:rsidRPr="00BA5C46">
          <w:rPr>
            <w:rStyle w:val="Hyperlink"/>
          </w:rPr>
          <w:t>https://www.imf.org/en/Publications/CR/Issues/2016/12/31/United-Kingdom-Anguilla-British-Overseas-Territory-Staff-Report-for-the-2011-Article-IV-25659</w:t>
        </w:r>
      </w:hyperlink>
      <w:r w:rsidR="00BF47B2" w:rsidRPr="00BA5C46">
        <w:t xml:space="preserve"> </w:t>
      </w:r>
    </w:p>
    <w:p w:rsidR="00BF47B2" w:rsidRPr="00BA5C46" w:rsidRDefault="00BF47B2" w:rsidP="00D859DF">
      <w:pPr>
        <w:spacing w:line="276" w:lineRule="auto"/>
        <w:jc w:val="both"/>
      </w:pPr>
    </w:p>
    <w:p w:rsidR="00BF47B2" w:rsidRPr="00BA5C46" w:rsidRDefault="00992092" w:rsidP="00992092">
      <w:pPr>
        <w:spacing w:line="276" w:lineRule="auto"/>
        <w:jc w:val="both"/>
      </w:pPr>
      <w:r w:rsidRPr="00BA5C46">
        <w:t xml:space="preserve">International Monetary Fund (2014) Kingdom of The Netherlands— </w:t>
      </w:r>
      <w:proofErr w:type="spellStart"/>
      <w:r w:rsidRPr="00BA5C46">
        <w:t>Curaçao</w:t>
      </w:r>
      <w:proofErr w:type="spellEnd"/>
      <w:r w:rsidRPr="00BA5C46">
        <w:t xml:space="preserve"> </w:t>
      </w:r>
      <w:r w:rsidR="00D275DB" w:rsidRPr="00BA5C46">
        <w:t>a</w:t>
      </w:r>
      <w:r w:rsidRPr="00BA5C46">
        <w:t>nd Sint Maarten</w:t>
      </w:r>
      <w:r w:rsidR="00D275DB" w:rsidRPr="00BA5C46">
        <w:t>:</w:t>
      </w:r>
      <w:r w:rsidRPr="00BA5C46">
        <w:t xml:space="preserve"> 2014 Article IV </w:t>
      </w:r>
      <w:r w:rsidR="00CE5E20" w:rsidRPr="00BA5C46">
        <w:t>c</w:t>
      </w:r>
      <w:r w:rsidRPr="00BA5C46">
        <w:t xml:space="preserve">onsultation </w:t>
      </w:r>
      <w:r w:rsidR="00CE5E20" w:rsidRPr="00BA5C46">
        <w:t>d</w:t>
      </w:r>
      <w:r w:rsidRPr="00BA5C46">
        <w:t xml:space="preserve">iscussions—Staff </w:t>
      </w:r>
      <w:r w:rsidR="00CE5E20" w:rsidRPr="00BA5C46">
        <w:t>r</w:t>
      </w:r>
      <w:r w:rsidRPr="00BA5C46">
        <w:t xml:space="preserve">eport </w:t>
      </w:r>
      <w:r w:rsidR="00D275DB" w:rsidRPr="00BA5C46">
        <w:t>a</w:t>
      </w:r>
      <w:r w:rsidRPr="00BA5C46">
        <w:t xml:space="preserve">nd </w:t>
      </w:r>
      <w:r w:rsidR="00CE5E20" w:rsidRPr="00BA5C46">
        <w:t>p</w:t>
      </w:r>
      <w:r w:rsidRPr="00BA5C46">
        <w:t xml:space="preserve">ress </w:t>
      </w:r>
      <w:r w:rsidR="00CE5E20" w:rsidRPr="00BA5C46">
        <w:t>r</w:t>
      </w:r>
      <w:r w:rsidRPr="00BA5C46">
        <w:t>elease</w:t>
      </w:r>
      <w:r w:rsidR="00D275DB" w:rsidRPr="00BA5C46">
        <w:t>. IMF Country Report No. 14/239.</w:t>
      </w:r>
    </w:p>
    <w:p w:rsidR="00BF47B2" w:rsidRPr="00BA5C46" w:rsidRDefault="00BE333F" w:rsidP="00992092">
      <w:pPr>
        <w:spacing w:line="276" w:lineRule="auto"/>
        <w:jc w:val="both"/>
      </w:pPr>
      <w:hyperlink r:id="rId50" w:history="1">
        <w:r w:rsidR="00BF47B2" w:rsidRPr="00BA5C46">
          <w:rPr>
            <w:rStyle w:val="Hyperlink"/>
          </w:rPr>
          <w:t>https://www.imf.org/en/Publications/CR/Issues/2016/12/31/Kingdom-of-the-Netherlands-Curaçao-and-Sint-Maarten-2014-Article-IV-Consultation-Staff-41809</w:t>
        </w:r>
      </w:hyperlink>
      <w:r w:rsidR="00BF47B2" w:rsidRPr="00BA5C46">
        <w:t xml:space="preserve"> </w:t>
      </w:r>
    </w:p>
    <w:p w:rsidR="00403064" w:rsidRPr="00BA5C46" w:rsidRDefault="00403064" w:rsidP="00992092">
      <w:pPr>
        <w:spacing w:line="276" w:lineRule="auto"/>
        <w:jc w:val="both"/>
      </w:pPr>
      <w:r w:rsidRPr="00BA5C46">
        <w:lastRenderedPageBreak/>
        <w:t xml:space="preserve">International Monetary Fund (2016a) </w:t>
      </w:r>
      <w:r w:rsidR="00BF47B2" w:rsidRPr="00BA5C46">
        <w:t xml:space="preserve">Barbados </w:t>
      </w:r>
      <w:r w:rsidRPr="00BA5C46">
        <w:t xml:space="preserve">2016 Article IV consultation—Press release; Staff report; and statement by the executive director for Barbados. IMF Country Report No. 16/279. </w:t>
      </w:r>
    </w:p>
    <w:p w:rsidR="00BF47B2" w:rsidRPr="00BA5C46" w:rsidRDefault="00BE333F" w:rsidP="00992092">
      <w:pPr>
        <w:spacing w:line="276" w:lineRule="auto"/>
        <w:jc w:val="both"/>
      </w:pPr>
      <w:hyperlink r:id="rId51" w:history="1">
        <w:r w:rsidR="00BF47B2" w:rsidRPr="00BA5C46">
          <w:rPr>
            <w:rStyle w:val="Hyperlink"/>
          </w:rPr>
          <w:t>https://www.imf.org/en/Publications/CR/Issues/2016/12/31/Barbados-2016-Article-IV-Consultation-Press-Release-Staff-Report-and-Statement-by-the-44205</w:t>
        </w:r>
      </w:hyperlink>
      <w:r w:rsidR="00BF47B2" w:rsidRPr="00BA5C46">
        <w:t xml:space="preserve"> </w:t>
      </w:r>
    </w:p>
    <w:p w:rsidR="00BF47B2" w:rsidRPr="00BA5C46" w:rsidRDefault="00BF47B2" w:rsidP="00992092">
      <w:pPr>
        <w:spacing w:line="276" w:lineRule="auto"/>
        <w:jc w:val="both"/>
      </w:pPr>
    </w:p>
    <w:p w:rsidR="00D275DB" w:rsidRPr="00BA5C46" w:rsidRDefault="00D275DB" w:rsidP="00D275DB">
      <w:pPr>
        <w:spacing w:line="276" w:lineRule="auto"/>
        <w:jc w:val="both"/>
      </w:pPr>
      <w:r w:rsidRPr="00BA5C46">
        <w:t>International Monetary Fund (2016</w:t>
      </w:r>
      <w:r w:rsidR="00403064" w:rsidRPr="00BA5C46">
        <w:t>b</w:t>
      </w:r>
      <w:r w:rsidRPr="00BA5C46">
        <w:t xml:space="preserve">) Kingdom of The Netherlands–– </w:t>
      </w:r>
      <w:proofErr w:type="spellStart"/>
      <w:r w:rsidRPr="00BA5C46">
        <w:t>Curaçao</w:t>
      </w:r>
      <w:proofErr w:type="spellEnd"/>
      <w:r w:rsidRPr="00BA5C46">
        <w:t xml:space="preserve"> and Sint Maarten:</w:t>
      </w:r>
    </w:p>
    <w:p w:rsidR="00B46A23" w:rsidRPr="00BA5C46" w:rsidRDefault="00D275DB" w:rsidP="00992092">
      <w:pPr>
        <w:spacing w:line="276" w:lineRule="auto"/>
        <w:jc w:val="both"/>
      </w:pPr>
      <w:r w:rsidRPr="00BA5C46">
        <w:t xml:space="preserve">2016 Article IV </w:t>
      </w:r>
      <w:r w:rsidR="00CE5E20" w:rsidRPr="00BA5C46">
        <w:t>consultation discussions</w:t>
      </w:r>
      <w:r w:rsidRPr="00BA5C46">
        <w:t xml:space="preserve">— Press </w:t>
      </w:r>
      <w:r w:rsidR="00CE5E20" w:rsidRPr="00BA5C46">
        <w:t>release;</w:t>
      </w:r>
      <w:r w:rsidRPr="00BA5C46">
        <w:t xml:space="preserve"> Staff </w:t>
      </w:r>
      <w:r w:rsidR="00CE5E20" w:rsidRPr="00BA5C46">
        <w:t xml:space="preserve">report and informational annex. </w:t>
      </w:r>
      <w:r w:rsidRPr="00BA5C46">
        <w:t xml:space="preserve">IMF Country Report No. 16/276. </w:t>
      </w:r>
    </w:p>
    <w:p w:rsidR="00D275DB" w:rsidRPr="00BA5C46" w:rsidRDefault="00BE333F" w:rsidP="00992092">
      <w:pPr>
        <w:spacing w:line="276" w:lineRule="auto"/>
        <w:jc w:val="both"/>
      </w:pPr>
      <w:hyperlink r:id="rId52" w:history="1">
        <w:r w:rsidR="00B46A23" w:rsidRPr="00BA5C46">
          <w:rPr>
            <w:rStyle w:val="Hyperlink"/>
          </w:rPr>
          <w:t>https://www.imf.org/en/Publications/CR/Issues/2016/12/31/Kingdom-of-the-Netherlands-Curaçao-and-Sint-Maarten-2016-Article-IV-Consultation-Discussions-44194</w:t>
        </w:r>
      </w:hyperlink>
      <w:r w:rsidR="00B46A23" w:rsidRPr="00BA5C46">
        <w:t xml:space="preserve"> </w:t>
      </w:r>
    </w:p>
    <w:p w:rsidR="00222B20" w:rsidRPr="00BA5C46" w:rsidRDefault="00222B20" w:rsidP="00D859DF">
      <w:pPr>
        <w:spacing w:line="276" w:lineRule="auto"/>
        <w:jc w:val="both"/>
      </w:pPr>
    </w:p>
    <w:p w:rsidR="00B46A23" w:rsidRPr="00BA5C46" w:rsidRDefault="00CE5E20" w:rsidP="00CE5E20">
      <w:pPr>
        <w:spacing w:line="276" w:lineRule="auto"/>
        <w:jc w:val="both"/>
      </w:pPr>
      <w:r w:rsidRPr="00BA5C46">
        <w:t>International Monetary Fund (2018a) Bahamas 2018 Article IV consultation—Press release and staff report. IMF Country Report No. 18/118.</w:t>
      </w:r>
    </w:p>
    <w:p w:rsidR="009A10DD" w:rsidRPr="00BA5C46" w:rsidRDefault="00CE5E20" w:rsidP="00CE5E20">
      <w:pPr>
        <w:spacing w:line="276" w:lineRule="auto"/>
        <w:jc w:val="both"/>
      </w:pPr>
      <w:r w:rsidRPr="00BA5C46">
        <w:t xml:space="preserve"> </w:t>
      </w:r>
      <w:hyperlink r:id="rId53" w:history="1">
        <w:r w:rsidR="00B46A23" w:rsidRPr="00BA5C46">
          <w:rPr>
            <w:rStyle w:val="Hyperlink"/>
          </w:rPr>
          <w:t>https://www.imf.org/en/Publications/CR/Issues/2018/05/14/The-Bahamas-2018-Article-IV-Consultation-Press-Release-and-Staff-Report-45874</w:t>
        </w:r>
      </w:hyperlink>
      <w:r w:rsidR="00B46A23" w:rsidRPr="00BA5C46">
        <w:t xml:space="preserve"> </w:t>
      </w:r>
    </w:p>
    <w:p w:rsidR="00B46A23" w:rsidRPr="00BA5C46" w:rsidRDefault="00B46A23" w:rsidP="00CE5E20">
      <w:pPr>
        <w:spacing w:line="276" w:lineRule="auto"/>
        <w:jc w:val="both"/>
      </w:pPr>
    </w:p>
    <w:p w:rsidR="001312B8" w:rsidRPr="00BA5C46" w:rsidRDefault="009A10DD" w:rsidP="00D859DF">
      <w:pPr>
        <w:spacing w:line="276" w:lineRule="auto"/>
        <w:jc w:val="both"/>
      </w:pPr>
      <w:r w:rsidRPr="00BA5C46">
        <w:t>International Monetary Fund (2018</w:t>
      </w:r>
      <w:r w:rsidR="00403064" w:rsidRPr="00BA5C46">
        <w:t>b</w:t>
      </w:r>
      <w:r w:rsidRPr="00BA5C46">
        <w:t>) Barbados 2017 Article IV consultation—Press release; Staff report; and statement by the executive director for Barbados. IMF Country Report No. 18/133</w:t>
      </w:r>
      <w:r w:rsidR="001312B8" w:rsidRPr="00BA5C46">
        <w:t>.</w:t>
      </w:r>
    </w:p>
    <w:p w:rsidR="009A10DD" w:rsidRPr="00BA5C46" w:rsidRDefault="00BE333F" w:rsidP="00D859DF">
      <w:pPr>
        <w:spacing w:line="276" w:lineRule="auto"/>
        <w:jc w:val="both"/>
      </w:pPr>
      <w:hyperlink r:id="rId54" w:history="1">
        <w:r w:rsidR="00BD3462" w:rsidRPr="00BA5C46">
          <w:rPr>
            <w:rStyle w:val="Hyperlink"/>
          </w:rPr>
          <w:t>https://www.imf.org/en/Publications/CR/Issues/2018/05/30/Barbados-2017-Article-IV-Consultation-Press-Release-Staff-Report-and-Statement-by-the-45913</w:t>
        </w:r>
      </w:hyperlink>
      <w:r w:rsidR="00BD3462" w:rsidRPr="00BA5C46">
        <w:t xml:space="preserve"> </w:t>
      </w:r>
    </w:p>
    <w:p w:rsidR="00BD3462" w:rsidRPr="00BA5C46" w:rsidRDefault="00BD3462" w:rsidP="00D859DF">
      <w:pPr>
        <w:spacing w:line="276" w:lineRule="auto"/>
        <w:jc w:val="both"/>
      </w:pPr>
    </w:p>
    <w:p w:rsidR="00C56219" w:rsidRPr="00BA5C46" w:rsidRDefault="00CE5E20" w:rsidP="00CE5E20">
      <w:pPr>
        <w:spacing w:line="276" w:lineRule="auto"/>
        <w:jc w:val="both"/>
      </w:pPr>
      <w:r w:rsidRPr="00BA5C46">
        <w:t>International Monetary Fund (2018</w:t>
      </w:r>
      <w:r w:rsidR="00403064" w:rsidRPr="00BA5C46">
        <w:t>c</w:t>
      </w:r>
      <w:r w:rsidRPr="00BA5C46">
        <w:t xml:space="preserve">) Guyana 2018 Article IV consultation—Press release and staff report. IMF Country report no. 18/220. </w:t>
      </w:r>
    </w:p>
    <w:p w:rsidR="00CE5E20" w:rsidRPr="00BA5C46" w:rsidRDefault="00BE333F" w:rsidP="00CE5E20">
      <w:pPr>
        <w:spacing w:line="276" w:lineRule="auto"/>
        <w:jc w:val="both"/>
      </w:pPr>
      <w:hyperlink r:id="rId55" w:history="1">
        <w:r w:rsidR="00C56219" w:rsidRPr="00BA5C46">
          <w:rPr>
            <w:rStyle w:val="Hyperlink"/>
          </w:rPr>
          <w:t>https://www.imf.org/en/Publications/CR/Issues/2018/07/16/Guyana-2018-Article-IV-Consultation-Press-Release-and-Staff-Report-46083</w:t>
        </w:r>
      </w:hyperlink>
    </w:p>
    <w:p w:rsidR="00C56219" w:rsidRPr="00BA5C46" w:rsidRDefault="00C56219" w:rsidP="00CE5E20">
      <w:pPr>
        <w:spacing w:line="276" w:lineRule="auto"/>
        <w:jc w:val="both"/>
      </w:pPr>
    </w:p>
    <w:p w:rsidR="001312B8" w:rsidRPr="00BA5C46" w:rsidRDefault="00CE5E20" w:rsidP="00CE5E20">
      <w:pPr>
        <w:spacing w:line="276" w:lineRule="auto"/>
        <w:jc w:val="both"/>
      </w:pPr>
      <w:r w:rsidRPr="00BA5C46">
        <w:t>International Monetary Fund (2018</w:t>
      </w:r>
      <w:r w:rsidR="00403064" w:rsidRPr="00BA5C46">
        <w:t>d</w:t>
      </w:r>
      <w:r w:rsidRPr="00BA5C46">
        <w:t xml:space="preserve">) Suriname 2018 Article IV consultation discussions; Press release; Staff report and statement by the executive director for Suriname. IMF Country report No. 18/376. </w:t>
      </w:r>
    </w:p>
    <w:p w:rsidR="00CE5E20" w:rsidRPr="00BA5C46" w:rsidRDefault="00BE333F" w:rsidP="00CE5E20">
      <w:pPr>
        <w:spacing w:line="276" w:lineRule="auto"/>
        <w:jc w:val="both"/>
      </w:pPr>
      <w:hyperlink r:id="rId56" w:history="1">
        <w:r w:rsidR="00C56219" w:rsidRPr="00BA5C46">
          <w:rPr>
            <w:rStyle w:val="Hyperlink"/>
          </w:rPr>
          <w:t>https://www.imf.org/en/Publications/CR/Issues/2018/12/20/Suriname-2018-Article-IV-Consultation-Press-Release-Staff-Report-and-Statement-by-the-46487</w:t>
        </w:r>
      </w:hyperlink>
      <w:r w:rsidR="00C56219" w:rsidRPr="00BA5C46">
        <w:t xml:space="preserve"> </w:t>
      </w:r>
    </w:p>
    <w:p w:rsidR="00CE5E20" w:rsidRPr="00BA5C46" w:rsidRDefault="00CE5E20" w:rsidP="00D859DF">
      <w:pPr>
        <w:spacing w:line="276" w:lineRule="auto"/>
        <w:jc w:val="both"/>
      </w:pPr>
    </w:p>
    <w:p w:rsidR="00D275DB" w:rsidRPr="00BA5C46" w:rsidRDefault="00D275DB" w:rsidP="00D275DB">
      <w:pPr>
        <w:spacing w:line="276" w:lineRule="auto"/>
        <w:jc w:val="both"/>
      </w:pPr>
      <w:r w:rsidRPr="00BA5C46">
        <w:t>International Monetary Fund (2019) Kingdom of The Netherlands—</w:t>
      </w:r>
      <w:proofErr w:type="spellStart"/>
      <w:r w:rsidRPr="00BA5C46">
        <w:t>Curaçao</w:t>
      </w:r>
      <w:proofErr w:type="spellEnd"/>
      <w:r w:rsidRPr="00BA5C46">
        <w:t xml:space="preserve"> and Sint Maarten:</w:t>
      </w:r>
    </w:p>
    <w:p w:rsidR="001312B8" w:rsidRPr="00BA5C46" w:rsidRDefault="00D275DB" w:rsidP="00D275DB">
      <w:pPr>
        <w:spacing w:line="276" w:lineRule="auto"/>
        <w:jc w:val="both"/>
      </w:pPr>
      <w:r w:rsidRPr="00BA5C46">
        <w:t xml:space="preserve">2018 Article IV </w:t>
      </w:r>
      <w:r w:rsidR="00CE5E20" w:rsidRPr="00BA5C46">
        <w:t>consultation discussions</w:t>
      </w:r>
      <w:r w:rsidRPr="00BA5C46">
        <w:t xml:space="preserve">— Press </w:t>
      </w:r>
      <w:r w:rsidR="00CE5E20" w:rsidRPr="00BA5C46">
        <w:t>release and staff report</w:t>
      </w:r>
      <w:r w:rsidRPr="00BA5C46">
        <w:t>. MF Country Report No. 19/23</w:t>
      </w:r>
      <w:r w:rsidR="001312B8" w:rsidRPr="00BA5C46">
        <w:t>.</w:t>
      </w:r>
    </w:p>
    <w:p w:rsidR="00C56219" w:rsidRPr="00BA5C46" w:rsidRDefault="00BE333F" w:rsidP="00D275DB">
      <w:pPr>
        <w:spacing w:line="276" w:lineRule="auto"/>
        <w:jc w:val="both"/>
      </w:pPr>
      <w:hyperlink r:id="rId57" w:history="1">
        <w:r w:rsidR="00C56219" w:rsidRPr="00BA5C46">
          <w:rPr>
            <w:rStyle w:val="Hyperlink"/>
          </w:rPr>
          <w:t>https://www.imf.org/en/Publications/CR/Issues/2019/01/25/Kingdom-of-the-Netherlands-Curaao-and-Sint-Maarten-2018-Article-IV-Consultation-Press-46543</w:t>
        </w:r>
      </w:hyperlink>
      <w:r w:rsidR="00C56219" w:rsidRPr="00BA5C46">
        <w:t xml:space="preserve"> </w:t>
      </w:r>
    </w:p>
    <w:p w:rsidR="00D859DF" w:rsidRPr="00BA5C46" w:rsidRDefault="00D859DF" w:rsidP="00D859DF">
      <w:pPr>
        <w:spacing w:line="276" w:lineRule="auto"/>
        <w:jc w:val="both"/>
      </w:pPr>
    </w:p>
    <w:p w:rsidR="001312B8" w:rsidRPr="00BA5C46" w:rsidRDefault="003F14A8" w:rsidP="00D859DF">
      <w:pPr>
        <w:spacing w:line="276" w:lineRule="auto"/>
        <w:jc w:val="both"/>
      </w:pPr>
      <w:r w:rsidRPr="00BA5C46">
        <w:t xml:space="preserve">The Economics and Statistics Office </w:t>
      </w:r>
      <w:r w:rsidR="009D4718" w:rsidRPr="00BA5C46">
        <w:t xml:space="preserve">(of Cayman Islands) </w:t>
      </w:r>
      <w:r w:rsidRPr="00BA5C46">
        <w:t xml:space="preserve">(2012) Annual </w:t>
      </w:r>
      <w:r w:rsidR="00CE5E20" w:rsidRPr="00BA5C46">
        <w:t xml:space="preserve">economic report </w:t>
      </w:r>
      <w:r w:rsidR="001312B8" w:rsidRPr="00BA5C46">
        <w:t>2011.</w:t>
      </w:r>
    </w:p>
    <w:p w:rsidR="00D859DF" w:rsidRPr="00BA5C46" w:rsidRDefault="00BE333F" w:rsidP="00D859DF">
      <w:pPr>
        <w:spacing w:line="276" w:lineRule="auto"/>
        <w:jc w:val="both"/>
      </w:pPr>
      <w:hyperlink r:id="rId58" w:history="1">
        <w:r w:rsidR="009D4718" w:rsidRPr="00BA5C46">
          <w:rPr>
            <w:rStyle w:val="Hyperlink"/>
          </w:rPr>
          <w:t>https://www.eso.ky/UserFiles/page_docums/files/uploads/docum444.pdf</w:t>
        </w:r>
      </w:hyperlink>
      <w:r w:rsidR="009D4718" w:rsidRPr="00BA5C46">
        <w:t xml:space="preserve"> </w:t>
      </w:r>
    </w:p>
    <w:p w:rsidR="001312B8" w:rsidRPr="00BA5C46" w:rsidRDefault="003F14A8" w:rsidP="00D859DF">
      <w:pPr>
        <w:spacing w:line="276" w:lineRule="auto"/>
        <w:jc w:val="both"/>
      </w:pPr>
      <w:r w:rsidRPr="00BA5C46">
        <w:t xml:space="preserve">The Economics and Statistics Office </w:t>
      </w:r>
      <w:r w:rsidR="009D4718" w:rsidRPr="00BA5C46">
        <w:t xml:space="preserve">(of Cayman Islands) </w:t>
      </w:r>
      <w:r w:rsidRPr="00BA5C46">
        <w:t xml:space="preserve">(2014) Annual </w:t>
      </w:r>
      <w:r w:rsidR="00CE5E20" w:rsidRPr="00BA5C46">
        <w:t xml:space="preserve">economic report </w:t>
      </w:r>
      <w:r w:rsidRPr="00BA5C46">
        <w:t xml:space="preserve">2013. </w:t>
      </w:r>
    </w:p>
    <w:p w:rsidR="003F14A8" w:rsidRPr="00BA5C46" w:rsidRDefault="00BE333F" w:rsidP="00D859DF">
      <w:pPr>
        <w:spacing w:line="276" w:lineRule="auto"/>
        <w:jc w:val="both"/>
      </w:pPr>
      <w:hyperlink r:id="rId59" w:history="1">
        <w:r w:rsidR="009D4718" w:rsidRPr="00BA5C46">
          <w:rPr>
            <w:rStyle w:val="Hyperlink"/>
          </w:rPr>
          <w:t>https://www.eso.ky/UserFiles/page_docums/files/uploads/cayman_islands_annual_economic_report_20-1.pdf</w:t>
        </w:r>
      </w:hyperlink>
      <w:r w:rsidR="009D4718" w:rsidRPr="00BA5C46">
        <w:t xml:space="preserve"> </w:t>
      </w:r>
    </w:p>
    <w:p w:rsidR="003F14A8" w:rsidRPr="00BA5C46" w:rsidRDefault="003F14A8" w:rsidP="00D859DF">
      <w:pPr>
        <w:spacing w:line="276" w:lineRule="auto"/>
        <w:jc w:val="both"/>
      </w:pPr>
    </w:p>
    <w:p w:rsidR="001312B8" w:rsidRPr="00BA5C46" w:rsidRDefault="003F14A8" w:rsidP="003F14A8">
      <w:pPr>
        <w:spacing w:line="276" w:lineRule="auto"/>
        <w:jc w:val="both"/>
      </w:pPr>
      <w:r w:rsidRPr="00BA5C46">
        <w:t>The Economics and Statistics Office</w:t>
      </w:r>
      <w:r w:rsidR="009D4718" w:rsidRPr="00BA5C46">
        <w:t xml:space="preserve"> (of Cayman Islands)</w:t>
      </w:r>
      <w:r w:rsidRPr="00BA5C46">
        <w:t xml:space="preserve"> (2015) Annual </w:t>
      </w:r>
      <w:r w:rsidR="00CE5E20" w:rsidRPr="00BA5C46">
        <w:t xml:space="preserve">economic report </w:t>
      </w:r>
      <w:r w:rsidRPr="00BA5C46">
        <w:t>2014.</w:t>
      </w:r>
    </w:p>
    <w:p w:rsidR="003F14A8" w:rsidRPr="00BA5C46" w:rsidRDefault="00BE333F" w:rsidP="003F14A8">
      <w:pPr>
        <w:spacing w:line="276" w:lineRule="auto"/>
        <w:jc w:val="both"/>
      </w:pPr>
      <w:hyperlink r:id="rId60" w:history="1">
        <w:r w:rsidR="009D4718" w:rsidRPr="00BA5C46">
          <w:rPr>
            <w:rStyle w:val="Hyperlink"/>
          </w:rPr>
          <w:t>https://www.eso.ky/UserFiles/page_docums/files/uploads/the_cayman_islands__annual_economic_repo-1.pdf</w:t>
        </w:r>
      </w:hyperlink>
      <w:r w:rsidR="009D4718" w:rsidRPr="00BA5C46">
        <w:t xml:space="preserve"> </w:t>
      </w:r>
    </w:p>
    <w:p w:rsidR="003F14A8" w:rsidRPr="00BA5C46" w:rsidRDefault="003F14A8" w:rsidP="00D859DF">
      <w:pPr>
        <w:spacing w:line="276" w:lineRule="auto"/>
        <w:jc w:val="both"/>
      </w:pPr>
    </w:p>
    <w:p w:rsidR="001312B8" w:rsidRPr="00BA5C46" w:rsidRDefault="003F14A8" w:rsidP="003F14A8">
      <w:pPr>
        <w:spacing w:line="276" w:lineRule="auto"/>
        <w:jc w:val="both"/>
      </w:pPr>
      <w:r w:rsidRPr="00BA5C46">
        <w:t>The Economics and Statistics Office</w:t>
      </w:r>
      <w:r w:rsidR="009D4718" w:rsidRPr="00BA5C46">
        <w:t xml:space="preserve"> (of Cayman Islands)</w:t>
      </w:r>
      <w:r w:rsidRPr="00BA5C46">
        <w:t xml:space="preserve"> (2016) Annual </w:t>
      </w:r>
      <w:r w:rsidR="00CE5E20" w:rsidRPr="00BA5C46">
        <w:t>economic report</w:t>
      </w:r>
      <w:r w:rsidRPr="00BA5C46">
        <w:t xml:space="preserve"> 2015.</w:t>
      </w:r>
    </w:p>
    <w:p w:rsidR="003F14A8" w:rsidRPr="00BA5C46" w:rsidRDefault="00BE333F" w:rsidP="003F14A8">
      <w:pPr>
        <w:spacing w:line="276" w:lineRule="auto"/>
        <w:jc w:val="both"/>
      </w:pPr>
      <w:hyperlink r:id="rId61" w:history="1">
        <w:r w:rsidR="009D4718" w:rsidRPr="00BA5C46">
          <w:rPr>
            <w:rStyle w:val="Hyperlink"/>
          </w:rPr>
          <w:t>https://www.eso.ky/UserFiles/page_docums/files/uploads/the_cayman_islands__annual_economic_repo-2.pdf</w:t>
        </w:r>
      </w:hyperlink>
      <w:r w:rsidR="009D4718" w:rsidRPr="00BA5C46">
        <w:t xml:space="preserve"> </w:t>
      </w:r>
    </w:p>
    <w:p w:rsidR="003F14A8" w:rsidRPr="00BA5C46" w:rsidRDefault="003F14A8" w:rsidP="00D859DF">
      <w:pPr>
        <w:spacing w:line="276" w:lineRule="auto"/>
        <w:jc w:val="both"/>
      </w:pPr>
    </w:p>
    <w:p w:rsidR="001312B8" w:rsidRPr="00BA5C46" w:rsidRDefault="003F14A8" w:rsidP="003F14A8">
      <w:pPr>
        <w:spacing w:line="276" w:lineRule="auto"/>
        <w:jc w:val="both"/>
      </w:pPr>
      <w:r w:rsidRPr="00BA5C46">
        <w:t>The Economics and Statistics Office</w:t>
      </w:r>
      <w:r w:rsidR="009D4718" w:rsidRPr="00BA5C46">
        <w:t xml:space="preserve"> (of Cayman Islands)</w:t>
      </w:r>
      <w:r w:rsidRPr="00BA5C46">
        <w:t xml:space="preserve"> (2017) Annual </w:t>
      </w:r>
      <w:r w:rsidR="00CE5E20" w:rsidRPr="00BA5C46">
        <w:t xml:space="preserve">economic report </w:t>
      </w:r>
      <w:r w:rsidRPr="00BA5C46">
        <w:t>2016.</w:t>
      </w:r>
    </w:p>
    <w:p w:rsidR="003F14A8" w:rsidRPr="00BA5C46" w:rsidRDefault="00BE333F" w:rsidP="003F14A8">
      <w:pPr>
        <w:spacing w:line="276" w:lineRule="auto"/>
        <w:jc w:val="both"/>
      </w:pPr>
      <w:hyperlink r:id="rId62" w:history="1">
        <w:r w:rsidR="009D4718" w:rsidRPr="00BA5C46">
          <w:rPr>
            <w:rStyle w:val="Hyperlink"/>
          </w:rPr>
          <w:t>https://www.eso.ky/UserFiles/page_docums/files/uploads/tha_cayman_islands_annual_economic_repor-2.pdf</w:t>
        </w:r>
      </w:hyperlink>
      <w:r w:rsidR="009D4718" w:rsidRPr="00BA5C46">
        <w:t xml:space="preserve"> </w:t>
      </w:r>
    </w:p>
    <w:p w:rsidR="003F14A8" w:rsidRPr="00BA5C46" w:rsidRDefault="003F14A8" w:rsidP="003F14A8">
      <w:pPr>
        <w:spacing w:line="276" w:lineRule="auto"/>
        <w:jc w:val="both"/>
      </w:pPr>
    </w:p>
    <w:p w:rsidR="00D2012A" w:rsidRPr="00BA5C46" w:rsidRDefault="003F14A8" w:rsidP="003F14A8">
      <w:pPr>
        <w:spacing w:line="276" w:lineRule="auto"/>
        <w:jc w:val="both"/>
      </w:pPr>
      <w:r w:rsidRPr="00BA5C46">
        <w:t xml:space="preserve">The Economics and Statistics Office </w:t>
      </w:r>
      <w:r w:rsidR="009D4718" w:rsidRPr="00BA5C46">
        <w:t xml:space="preserve">(of Cayman Islands) </w:t>
      </w:r>
      <w:r w:rsidRPr="00BA5C46">
        <w:t>(2018</w:t>
      </w:r>
      <w:r w:rsidR="001B63CE" w:rsidRPr="00BA5C46">
        <w:t>a</w:t>
      </w:r>
      <w:r w:rsidRPr="00BA5C46">
        <w:t xml:space="preserve">) Annual </w:t>
      </w:r>
      <w:r w:rsidR="00CE5E20" w:rsidRPr="00BA5C46">
        <w:t xml:space="preserve">economic report </w:t>
      </w:r>
      <w:r w:rsidRPr="00BA5C46">
        <w:t xml:space="preserve">2017. </w:t>
      </w:r>
    </w:p>
    <w:p w:rsidR="003F14A8" w:rsidRPr="00BA5C46" w:rsidRDefault="00BE333F" w:rsidP="003F14A8">
      <w:pPr>
        <w:spacing w:line="276" w:lineRule="auto"/>
        <w:jc w:val="both"/>
      </w:pPr>
      <w:hyperlink r:id="rId63" w:history="1">
        <w:r w:rsidR="009D4718" w:rsidRPr="00BA5C46">
          <w:rPr>
            <w:rStyle w:val="Hyperlink"/>
          </w:rPr>
          <w:t>https://www.eso.ky/UserFiles/page_docums/files/uploads/the_cayman_islands_annual_economic_repor.pdf</w:t>
        </w:r>
      </w:hyperlink>
      <w:r w:rsidR="009D4718" w:rsidRPr="00BA5C46">
        <w:t xml:space="preserve"> </w:t>
      </w:r>
    </w:p>
    <w:p w:rsidR="003F14A8" w:rsidRPr="00BA5C46" w:rsidRDefault="003F14A8" w:rsidP="003F14A8">
      <w:pPr>
        <w:spacing w:line="276" w:lineRule="auto"/>
        <w:jc w:val="both"/>
      </w:pPr>
    </w:p>
    <w:p w:rsidR="00A35B0C" w:rsidRPr="00BA5C46" w:rsidRDefault="001B63CE" w:rsidP="00A35B0C">
      <w:pPr>
        <w:spacing w:line="276" w:lineRule="auto"/>
      </w:pPr>
      <w:r w:rsidRPr="00BA5C46">
        <w:t xml:space="preserve">The Economics and Statistics Office </w:t>
      </w:r>
      <w:r w:rsidR="009D4718" w:rsidRPr="00BA5C46">
        <w:t xml:space="preserve">(of Cayman Islands) </w:t>
      </w:r>
      <w:r w:rsidRPr="00BA5C46">
        <w:t xml:space="preserve">(2018b) The Cayman Islands’ </w:t>
      </w:r>
      <w:r w:rsidR="00CE5E20" w:rsidRPr="00BA5C46">
        <w:t>f</w:t>
      </w:r>
      <w:r w:rsidRPr="00BA5C46">
        <w:t xml:space="preserve">oreign </w:t>
      </w:r>
      <w:r w:rsidR="00CE5E20" w:rsidRPr="00BA5C46">
        <w:t>trade statistics r</w:t>
      </w:r>
      <w:r w:rsidRPr="00BA5C46">
        <w:t xml:space="preserve">eport 2017. </w:t>
      </w:r>
      <w:hyperlink r:id="rId64" w:history="1">
        <w:r w:rsidR="00D2012A" w:rsidRPr="00BA5C46">
          <w:rPr>
            <w:rStyle w:val="Hyperlink"/>
          </w:rPr>
          <w:t>https://www.eso.ky/UserFiles/page_docums/files/uploads/the_cayman_islands_annual_foreign_trade.pdf</w:t>
        </w:r>
      </w:hyperlink>
      <w:r w:rsidR="009D4718" w:rsidRPr="00BA5C46">
        <w:t xml:space="preserve"> </w:t>
      </w:r>
    </w:p>
    <w:p w:rsidR="003F14A8" w:rsidRPr="00BA5C46" w:rsidRDefault="003F14A8" w:rsidP="00D859DF">
      <w:pPr>
        <w:spacing w:line="276" w:lineRule="auto"/>
        <w:jc w:val="both"/>
      </w:pPr>
    </w:p>
    <w:p w:rsidR="00D2012A" w:rsidRPr="00BA5C46" w:rsidRDefault="00D13836" w:rsidP="00956055">
      <w:pPr>
        <w:spacing w:line="276" w:lineRule="auto"/>
        <w:jc w:val="both"/>
      </w:pPr>
      <w:r w:rsidRPr="00BA5C46">
        <w:t xml:space="preserve">World Bank (2018) International Development Association program document for a proposed programmatic development policy credit in the amount of SDR 24.4 million (US$35 million equivalent) to the Co-operative Republic Of Guyana for the first programmatic financial and fiscal stability development policy credit (p165425). </w:t>
      </w:r>
    </w:p>
    <w:p w:rsidR="00FB3B3B" w:rsidRPr="00BA5C46" w:rsidRDefault="00BE333F">
      <w:pPr>
        <w:spacing w:line="276" w:lineRule="auto"/>
        <w:jc w:val="both"/>
      </w:pPr>
      <w:hyperlink r:id="rId65" w:history="1">
        <w:r w:rsidR="00D13836" w:rsidRPr="00BA5C46">
          <w:rPr>
            <w:rStyle w:val="Hyperlink"/>
          </w:rPr>
          <w:t>http://documents.worldbank.org/curated/en/489761528122701470/pdf/Guyana-PD-06012018.pdf</w:t>
        </w:r>
      </w:hyperlink>
      <w:r w:rsidR="00D13836" w:rsidRPr="00BA5C46">
        <w:t xml:space="preserve"> </w:t>
      </w:r>
    </w:p>
    <w:p w:rsidR="00FB3B3B" w:rsidRPr="00BA5C46" w:rsidRDefault="00FB3B3B" w:rsidP="00D859DF">
      <w:pPr>
        <w:spacing w:line="276" w:lineRule="auto"/>
        <w:jc w:val="both"/>
      </w:pPr>
    </w:p>
    <w:p w:rsidR="00541BAA" w:rsidRPr="00BA5C46" w:rsidRDefault="00541BAA" w:rsidP="006F49B4">
      <w:pPr>
        <w:spacing w:line="276" w:lineRule="auto"/>
        <w:jc w:val="both"/>
      </w:pPr>
    </w:p>
    <w:p w:rsidR="002F6504" w:rsidRPr="00BA5C46" w:rsidRDefault="002F6504" w:rsidP="006F49B4">
      <w:pPr>
        <w:spacing w:line="276" w:lineRule="auto"/>
        <w:jc w:val="both"/>
      </w:pPr>
    </w:p>
    <w:p w:rsidR="003674F5" w:rsidRPr="00BA5C46" w:rsidRDefault="003674F5" w:rsidP="006F49B4">
      <w:pPr>
        <w:spacing w:line="276" w:lineRule="auto"/>
        <w:jc w:val="both"/>
      </w:pPr>
    </w:p>
    <w:p w:rsidR="00CF117F" w:rsidRPr="00BA5C46" w:rsidRDefault="00CF117F" w:rsidP="006F49B4">
      <w:pPr>
        <w:spacing w:line="276" w:lineRule="auto"/>
        <w:jc w:val="both"/>
      </w:pPr>
    </w:p>
    <w:sectPr w:rsidR="00CF117F" w:rsidRPr="00BA5C46" w:rsidSect="00721959">
      <w:footerReference w:type="even" r:id="rId66"/>
      <w:footerReference w:type="default" r:id="rId67"/>
      <w:footerReference w:type="first" r:id="rId68"/>
      <w:pgSz w:w="11906" w:h="16838" w:code="9"/>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6C76" w:rsidRDefault="006D6C76" w:rsidP="002426D2">
      <w:r>
        <w:separator/>
      </w:r>
    </w:p>
  </w:endnote>
  <w:endnote w:type="continuationSeparator" w:id="0">
    <w:p w:rsidR="006D6C76" w:rsidRDefault="006D6C76" w:rsidP="002426D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5CCD" w:rsidRDefault="00BE333F" w:rsidP="00EE5C02">
    <w:pPr>
      <w:pStyle w:val="Voettekst"/>
      <w:framePr w:wrap="none" w:vAnchor="text" w:hAnchor="margin" w:xAlign="center" w:y="1"/>
      <w:rPr>
        <w:rStyle w:val="Paginanummer"/>
      </w:rPr>
    </w:pPr>
    <w:r>
      <w:rPr>
        <w:rStyle w:val="Paginanummer"/>
      </w:rPr>
      <w:fldChar w:fldCharType="begin"/>
    </w:r>
    <w:r w:rsidR="00455CCD">
      <w:rPr>
        <w:rStyle w:val="Paginanummer"/>
      </w:rPr>
      <w:instrText xml:space="preserve">PAGE  </w:instrText>
    </w:r>
    <w:r>
      <w:rPr>
        <w:rStyle w:val="Paginanummer"/>
      </w:rPr>
      <w:fldChar w:fldCharType="end"/>
    </w:r>
  </w:p>
  <w:p w:rsidR="00455CCD" w:rsidRDefault="00455CCD" w:rsidP="00EE5C02">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5CCD" w:rsidRPr="00E93AD9" w:rsidRDefault="00BE333F" w:rsidP="00EE5C02">
    <w:pPr>
      <w:pStyle w:val="Voettekst"/>
      <w:framePr w:wrap="none" w:vAnchor="text" w:hAnchor="margin" w:xAlign="center" w:y="1"/>
      <w:rPr>
        <w:rStyle w:val="Paginanummer"/>
        <w:rFonts w:ascii="Times New Roman" w:hAnsi="Times New Roman"/>
        <w:sz w:val="24"/>
      </w:rPr>
    </w:pPr>
    <w:r w:rsidRPr="00E93AD9">
      <w:rPr>
        <w:rStyle w:val="Paginanummer"/>
        <w:rFonts w:ascii="Times New Roman" w:hAnsi="Times New Roman"/>
        <w:sz w:val="24"/>
      </w:rPr>
      <w:fldChar w:fldCharType="begin"/>
    </w:r>
    <w:r w:rsidR="00455CCD" w:rsidRPr="00E93AD9">
      <w:rPr>
        <w:rStyle w:val="Paginanummer"/>
        <w:rFonts w:ascii="Times New Roman" w:hAnsi="Times New Roman"/>
        <w:sz w:val="24"/>
      </w:rPr>
      <w:instrText xml:space="preserve">PAGE  </w:instrText>
    </w:r>
    <w:r w:rsidRPr="00E93AD9">
      <w:rPr>
        <w:rStyle w:val="Paginanummer"/>
        <w:rFonts w:ascii="Times New Roman" w:hAnsi="Times New Roman"/>
        <w:sz w:val="24"/>
      </w:rPr>
      <w:fldChar w:fldCharType="separate"/>
    </w:r>
    <w:r w:rsidR="00C55EC0">
      <w:rPr>
        <w:rStyle w:val="Paginanummer"/>
        <w:rFonts w:ascii="Times New Roman" w:hAnsi="Times New Roman"/>
        <w:noProof/>
        <w:sz w:val="24"/>
      </w:rPr>
      <w:t>2</w:t>
    </w:r>
    <w:r w:rsidRPr="00E93AD9">
      <w:rPr>
        <w:rStyle w:val="Paginanummer"/>
        <w:rFonts w:ascii="Times New Roman" w:hAnsi="Times New Roman"/>
        <w:sz w:val="24"/>
      </w:rPr>
      <w:fldChar w:fldCharType="end"/>
    </w:r>
  </w:p>
  <w:p w:rsidR="00455CCD" w:rsidRDefault="00455CCD" w:rsidP="00EE5C02">
    <w:pPr>
      <w:pStyle w:val="Voettekst"/>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54657205"/>
      <w:docPartObj>
        <w:docPartGallery w:val="Page Numbers (Bottom of Page)"/>
        <w:docPartUnique/>
      </w:docPartObj>
    </w:sdtPr>
    <w:sdtEndPr>
      <w:rPr>
        <w:noProof/>
      </w:rPr>
    </w:sdtEndPr>
    <w:sdtContent>
      <w:p w:rsidR="00C26E51" w:rsidRDefault="00BE333F">
        <w:pPr>
          <w:pStyle w:val="Voettekst"/>
          <w:jc w:val="center"/>
        </w:pPr>
        <w:r>
          <w:fldChar w:fldCharType="begin"/>
        </w:r>
        <w:r w:rsidR="00C26E51">
          <w:instrText xml:space="preserve"> PAGE   \* MERGEFORMAT </w:instrText>
        </w:r>
        <w:r>
          <w:fldChar w:fldCharType="separate"/>
        </w:r>
        <w:r w:rsidR="00C55EC0">
          <w:rPr>
            <w:noProof/>
          </w:rPr>
          <w:t>1</w:t>
        </w:r>
        <w:r>
          <w:rPr>
            <w:noProof/>
          </w:rPr>
          <w:fldChar w:fldCharType="end"/>
        </w:r>
      </w:p>
    </w:sdtContent>
  </w:sdt>
  <w:p w:rsidR="00C26E51" w:rsidRDefault="00C26E51">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6C76" w:rsidRDefault="006D6C76" w:rsidP="002426D2">
      <w:r>
        <w:separator/>
      </w:r>
    </w:p>
  </w:footnote>
  <w:footnote w:type="continuationSeparator" w:id="0">
    <w:p w:rsidR="006D6C76" w:rsidRDefault="006D6C76" w:rsidP="002426D2">
      <w:r>
        <w:continuationSeparator/>
      </w:r>
    </w:p>
  </w:footnote>
  <w:footnote w:id="1">
    <w:p w:rsidR="00E30AE4" w:rsidRPr="00AC4BA3" w:rsidRDefault="00E30AE4" w:rsidP="00E30AE4">
      <w:pPr>
        <w:pStyle w:val="Voetnoottekst"/>
        <w:jc w:val="both"/>
        <w:rPr>
          <w:rFonts w:ascii="Times New Roman" w:hAnsi="Times New Roman"/>
        </w:rPr>
      </w:pPr>
      <w:r w:rsidRPr="00AC4BA3">
        <w:rPr>
          <w:rStyle w:val="Voetnootmarkering"/>
          <w:rFonts w:ascii="Times New Roman" w:hAnsi="Times New Roman"/>
        </w:rPr>
        <w:footnoteRef/>
      </w:r>
      <w:r w:rsidRPr="00AC4BA3">
        <w:rPr>
          <w:rFonts w:ascii="Times New Roman" w:hAnsi="Times New Roman"/>
        </w:rPr>
        <w:t xml:space="preserve"> Briguglio (2014) provides no explanation for the choice of the weights for the subcomponents market flexibility index and financial safety index</w:t>
      </w:r>
      <w:r>
        <w:rPr>
          <w:rFonts w:ascii="Times New Roman" w:hAnsi="Times New Roman"/>
        </w:rPr>
        <w:t>. He notes that several weighting schemes were tested besides the selected weighting scheme.</w:t>
      </w:r>
    </w:p>
  </w:footnote>
  <w:footnote w:id="2">
    <w:p w:rsidR="00E30AE4" w:rsidRPr="00AC4BA3" w:rsidRDefault="00E30AE4" w:rsidP="00E30AE4">
      <w:pPr>
        <w:pStyle w:val="Voetnoottekst"/>
        <w:jc w:val="both"/>
        <w:rPr>
          <w:rFonts w:ascii="Times New Roman" w:hAnsi="Times New Roman"/>
        </w:rPr>
      </w:pPr>
      <w:r w:rsidRPr="00AC4BA3">
        <w:rPr>
          <w:rStyle w:val="Voetnootmarkering"/>
          <w:rFonts w:ascii="Times New Roman" w:hAnsi="Times New Roman"/>
        </w:rPr>
        <w:footnoteRef/>
      </w:r>
      <w:r w:rsidRPr="00AC4BA3">
        <w:rPr>
          <w:rFonts w:ascii="Times New Roman" w:hAnsi="Times New Roman"/>
        </w:rPr>
        <w:t xml:space="preserve"> Briguglio (2014) gives no explanation for the choice of the weights for the subcomponents of the political, social and environmental governance index.</w:t>
      </w:r>
      <w:r>
        <w:rPr>
          <w:rFonts w:ascii="Times New Roman" w:hAnsi="Times New Roman"/>
        </w:rPr>
        <w:t xml:space="preserve"> He notes that several weighting schemes were tested besides the selected weighting scheme.</w:t>
      </w:r>
    </w:p>
  </w:footnote>
  <w:footnote w:id="3">
    <w:p w:rsidR="00455CCD" w:rsidRPr="00496F36" w:rsidRDefault="00455CCD" w:rsidP="00844D5B">
      <w:pPr>
        <w:pStyle w:val="Voetnoottekst"/>
        <w:jc w:val="both"/>
        <w:rPr>
          <w:rFonts w:ascii="Times New Roman" w:hAnsi="Times New Roman"/>
        </w:rPr>
      </w:pPr>
      <w:r w:rsidRPr="00496F36">
        <w:rPr>
          <w:rStyle w:val="Voetnootmarkering"/>
          <w:rFonts w:ascii="Times New Roman" w:hAnsi="Times New Roman"/>
        </w:rPr>
        <w:footnoteRef/>
      </w:r>
      <w:r w:rsidRPr="00496F36">
        <w:rPr>
          <w:rFonts w:ascii="Times New Roman" w:hAnsi="Times New Roman"/>
        </w:rPr>
        <w:t xml:space="preserve"> The data for this indicator for the year 2017 are not available for the majority of countries in the UNCTAD database. Therefore, the average for the period 2014-2016 is used.</w:t>
      </w:r>
    </w:p>
  </w:footnote>
  <w:footnote w:id="4">
    <w:p w:rsidR="00455CCD" w:rsidRPr="00937C5E" w:rsidRDefault="00455CCD" w:rsidP="00844D5B">
      <w:pPr>
        <w:pStyle w:val="Voetnoottekst"/>
        <w:rPr>
          <w:rFonts w:ascii="Times New Roman" w:hAnsi="Times New Roman"/>
        </w:rPr>
      </w:pPr>
      <w:r w:rsidRPr="00937C5E">
        <w:rPr>
          <w:rStyle w:val="Voetnootmarkering"/>
          <w:rFonts w:ascii="Times New Roman" w:hAnsi="Times New Roman"/>
        </w:rPr>
        <w:footnoteRef/>
      </w:r>
      <w:r w:rsidRPr="00937C5E">
        <w:rPr>
          <w:rFonts w:ascii="Times New Roman" w:hAnsi="Times New Roman"/>
        </w:rPr>
        <w:t xml:space="preserve"> All food items (SITC 0 + 1 + 22 + 4) from the database of UNCTAD.</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C7373"/>
    <w:multiLevelType w:val="hybridMultilevel"/>
    <w:tmpl w:val="A24A7B8C"/>
    <w:lvl w:ilvl="0" w:tplc="C03C6756">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9E67067"/>
    <w:multiLevelType w:val="hybridMultilevel"/>
    <w:tmpl w:val="D60888C8"/>
    <w:lvl w:ilvl="0" w:tplc="1FFC49E8">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7D747A"/>
    <w:multiLevelType w:val="hybridMultilevel"/>
    <w:tmpl w:val="53B6EC48"/>
    <w:lvl w:ilvl="0" w:tplc="9A6002C4">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68072F9"/>
    <w:multiLevelType w:val="hybridMultilevel"/>
    <w:tmpl w:val="A8CC3FD8"/>
    <w:lvl w:ilvl="0" w:tplc="0E44A978">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757086B"/>
    <w:multiLevelType w:val="hybridMultilevel"/>
    <w:tmpl w:val="AF12C60A"/>
    <w:lvl w:ilvl="0" w:tplc="C03C6756">
      <w:start w:val="1"/>
      <w:numFmt w:val="lowerRoman"/>
      <w:lvlText w:val="%1."/>
      <w:lvlJc w:val="left"/>
      <w:pPr>
        <w:ind w:left="36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D324E44"/>
    <w:multiLevelType w:val="hybridMultilevel"/>
    <w:tmpl w:val="CD1AF6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1DF322E5"/>
    <w:multiLevelType w:val="hybridMultilevel"/>
    <w:tmpl w:val="08E6DE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22B7701C"/>
    <w:multiLevelType w:val="hybridMultilevel"/>
    <w:tmpl w:val="23A01A96"/>
    <w:lvl w:ilvl="0" w:tplc="4B243AA6">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E7145F"/>
    <w:multiLevelType w:val="hybridMultilevel"/>
    <w:tmpl w:val="7E04C912"/>
    <w:lvl w:ilvl="0" w:tplc="324E6536">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E6A55F8"/>
    <w:multiLevelType w:val="hybridMultilevel"/>
    <w:tmpl w:val="96920078"/>
    <w:lvl w:ilvl="0" w:tplc="4B4874A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1A0F91"/>
    <w:multiLevelType w:val="hybridMultilevel"/>
    <w:tmpl w:val="B5284FB8"/>
    <w:lvl w:ilvl="0" w:tplc="C3762972">
      <w:start w:val="1"/>
      <w:numFmt w:val="lowerLetter"/>
      <w:lvlText w:val="%1)"/>
      <w:lvlJc w:val="left"/>
      <w:pPr>
        <w:ind w:left="420" w:hanging="360"/>
      </w:pPr>
      <w:rPr>
        <w:rFonts w:hint="default"/>
        <w:vertAlign w:val="superscrip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1">
    <w:nsid w:val="353B4FC9"/>
    <w:multiLevelType w:val="hybridMultilevel"/>
    <w:tmpl w:val="2610BB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3574603A"/>
    <w:multiLevelType w:val="hybridMultilevel"/>
    <w:tmpl w:val="9FBECC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B7D7C01"/>
    <w:multiLevelType w:val="hybridMultilevel"/>
    <w:tmpl w:val="819006DA"/>
    <w:lvl w:ilvl="0" w:tplc="2E4CA870">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CFC2FD7"/>
    <w:multiLevelType w:val="hybridMultilevel"/>
    <w:tmpl w:val="301ADC3C"/>
    <w:lvl w:ilvl="0" w:tplc="C03C6756">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62E82E37"/>
    <w:multiLevelType w:val="hybridMultilevel"/>
    <w:tmpl w:val="5388EF40"/>
    <w:lvl w:ilvl="0" w:tplc="C03C6756">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64543294"/>
    <w:multiLevelType w:val="hybridMultilevel"/>
    <w:tmpl w:val="CEC0176C"/>
    <w:lvl w:ilvl="0" w:tplc="33E2F53E">
      <w:start w:val="1"/>
      <w:numFmt w:val="lowerRoman"/>
      <w:lvlText w:val="%1."/>
      <w:lvlJc w:val="left"/>
      <w:pPr>
        <w:ind w:left="108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667733CD"/>
    <w:multiLevelType w:val="hybridMultilevel"/>
    <w:tmpl w:val="6102E6E4"/>
    <w:lvl w:ilvl="0" w:tplc="8E2CDA34">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7225230"/>
    <w:multiLevelType w:val="hybridMultilevel"/>
    <w:tmpl w:val="3B268AFC"/>
    <w:lvl w:ilvl="0" w:tplc="1D90612C">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680D7B8A"/>
    <w:multiLevelType w:val="hybridMultilevel"/>
    <w:tmpl w:val="5E401B3C"/>
    <w:lvl w:ilvl="0" w:tplc="0E44A978">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B5323F4"/>
    <w:multiLevelType w:val="hybridMultilevel"/>
    <w:tmpl w:val="42A067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6CBC3061"/>
    <w:multiLevelType w:val="hybridMultilevel"/>
    <w:tmpl w:val="885823CC"/>
    <w:lvl w:ilvl="0" w:tplc="80FA975E">
      <w:start w:val="1"/>
      <w:numFmt w:val="decimal"/>
      <w:lvlText w:val="%1."/>
      <w:lvlJc w:val="left"/>
      <w:pPr>
        <w:ind w:left="36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6E283A9D"/>
    <w:multiLevelType w:val="hybridMultilevel"/>
    <w:tmpl w:val="3B268AFC"/>
    <w:lvl w:ilvl="0" w:tplc="1D90612C">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71B87BD1"/>
    <w:multiLevelType w:val="hybridMultilevel"/>
    <w:tmpl w:val="1D70BA46"/>
    <w:lvl w:ilvl="0" w:tplc="0C903B0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7677BDB"/>
    <w:multiLevelType w:val="hybridMultilevel"/>
    <w:tmpl w:val="BB0E9D4E"/>
    <w:lvl w:ilvl="0" w:tplc="C03C6756">
      <w:start w:val="1"/>
      <w:numFmt w:val="lowerRoman"/>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13"/>
  </w:num>
  <w:num w:numId="3">
    <w:abstractNumId w:val="9"/>
  </w:num>
  <w:num w:numId="4">
    <w:abstractNumId w:val="10"/>
  </w:num>
  <w:num w:numId="5">
    <w:abstractNumId w:val="7"/>
  </w:num>
  <w:num w:numId="6">
    <w:abstractNumId w:val="21"/>
  </w:num>
  <w:num w:numId="7">
    <w:abstractNumId w:val="20"/>
  </w:num>
  <w:num w:numId="8">
    <w:abstractNumId w:val="12"/>
  </w:num>
  <w:num w:numId="9">
    <w:abstractNumId w:val="2"/>
  </w:num>
  <w:num w:numId="10">
    <w:abstractNumId w:val="23"/>
  </w:num>
  <w:num w:numId="11">
    <w:abstractNumId w:val="19"/>
  </w:num>
  <w:num w:numId="12">
    <w:abstractNumId w:val="8"/>
  </w:num>
  <w:num w:numId="13">
    <w:abstractNumId w:val="3"/>
  </w:num>
  <w:num w:numId="14">
    <w:abstractNumId w:val="18"/>
  </w:num>
  <w:num w:numId="15">
    <w:abstractNumId w:val="4"/>
  </w:num>
  <w:num w:numId="16">
    <w:abstractNumId w:val="17"/>
  </w:num>
  <w:num w:numId="17">
    <w:abstractNumId w:val="14"/>
  </w:num>
  <w:num w:numId="18">
    <w:abstractNumId w:val="15"/>
  </w:num>
  <w:num w:numId="19">
    <w:abstractNumId w:val="24"/>
  </w:num>
  <w:num w:numId="20">
    <w:abstractNumId w:val="16"/>
  </w:num>
  <w:num w:numId="21">
    <w:abstractNumId w:val="0"/>
  </w:num>
  <w:num w:numId="22">
    <w:abstractNumId w:val="22"/>
  </w:num>
  <w:num w:numId="23">
    <w:abstractNumId w:val="6"/>
  </w:num>
  <w:num w:numId="2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
  <w:rsids>
    <w:rsidRoot w:val="00C63E4E"/>
    <w:rsid w:val="00000821"/>
    <w:rsid w:val="000009A3"/>
    <w:rsid w:val="00001340"/>
    <w:rsid w:val="00001459"/>
    <w:rsid w:val="0000166A"/>
    <w:rsid w:val="00001778"/>
    <w:rsid w:val="00001AAD"/>
    <w:rsid w:val="00001E62"/>
    <w:rsid w:val="00001F15"/>
    <w:rsid w:val="000020A2"/>
    <w:rsid w:val="00002A77"/>
    <w:rsid w:val="00002F79"/>
    <w:rsid w:val="00003298"/>
    <w:rsid w:val="000040D4"/>
    <w:rsid w:val="00004223"/>
    <w:rsid w:val="00004A37"/>
    <w:rsid w:val="00004B72"/>
    <w:rsid w:val="00004C57"/>
    <w:rsid w:val="00004D62"/>
    <w:rsid w:val="00005815"/>
    <w:rsid w:val="000058FF"/>
    <w:rsid w:val="000059B5"/>
    <w:rsid w:val="00006B61"/>
    <w:rsid w:val="00006DF6"/>
    <w:rsid w:val="00006EDE"/>
    <w:rsid w:val="00006FDC"/>
    <w:rsid w:val="0000723F"/>
    <w:rsid w:val="0000740D"/>
    <w:rsid w:val="00007580"/>
    <w:rsid w:val="00007BD4"/>
    <w:rsid w:val="00007EBC"/>
    <w:rsid w:val="0001049F"/>
    <w:rsid w:val="0001081E"/>
    <w:rsid w:val="00012238"/>
    <w:rsid w:val="00012643"/>
    <w:rsid w:val="000127C6"/>
    <w:rsid w:val="0001335B"/>
    <w:rsid w:val="00013371"/>
    <w:rsid w:val="00013421"/>
    <w:rsid w:val="000139DD"/>
    <w:rsid w:val="00013B5C"/>
    <w:rsid w:val="00013D4E"/>
    <w:rsid w:val="00014006"/>
    <w:rsid w:val="00014365"/>
    <w:rsid w:val="000144D2"/>
    <w:rsid w:val="000146BE"/>
    <w:rsid w:val="00014B39"/>
    <w:rsid w:val="00014F33"/>
    <w:rsid w:val="0001558B"/>
    <w:rsid w:val="000155C1"/>
    <w:rsid w:val="00015AFE"/>
    <w:rsid w:val="00015F63"/>
    <w:rsid w:val="00016691"/>
    <w:rsid w:val="00016AB3"/>
    <w:rsid w:val="00016B4D"/>
    <w:rsid w:val="0001711B"/>
    <w:rsid w:val="00017543"/>
    <w:rsid w:val="00017557"/>
    <w:rsid w:val="000178D2"/>
    <w:rsid w:val="00017978"/>
    <w:rsid w:val="00020589"/>
    <w:rsid w:val="000206BF"/>
    <w:rsid w:val="0002085D"/>
    <w:rsid w:val="00020B3E"/>
    <w:rsid w:val="00020B74"/>
    <w:rsid w:val="00020BF6"/>
    <w:rsid w:val="00020C55"/>
    <w:rsid w:val="00020D62"/>
    <w:rsid w:val="000212AE"/>
    <w:rsid w:val="00021701"/>
    <w:rsid w:val="0002226B"/>
    <w:rsid w:val="000228E0"/>
    <w:rsid w:val="00022FCD"/>
    <w:rsid w:val="00023221"/>
    <w:rsid w:val="0002489A"/>
    <w:rsid w:val="00024D1C"/>
    <w:rsid w:val="00024EEE"/>
    <w:rsid w:val="00025DDD"/>
    <w:rsid w:val="000266FD"/>
    <w:rsid w:val="00027522"/>
    <w:rsid w:val="00027AC6"/>
    <w:rsid w:val="00027AE5"/>
    <w:rsid w:val="00027F90"/>
    <w:rsid w:val="0003033A"/>
    <w:rsid w:val="00030395"/>
    <w:rsid w:val="00030484"/>
    <w:rsid w:val="00030D0F"/>
    <w:rsid w:val="00030D98"/>
    <w:rsid w:val="0003127E"/>
    <w:rsid w:val="0003131A"/>
    <w:rsid w:val="000314A0"/>
    <w:rsid w:val="00031BD8"/>
    <w:rsid w:val="00031C84"/>
    <w:rsid w:val="0003216F"/>
    <w:rsid w:val="00032271"/>
    <w:rsid w:val="0003240F"/>
    <w:rsid w:val="00032675"/>
    <w:rsid w:val="00032B90"/>
    <w:rsid w:val="000334E0"/>
    <w:rsid w:val="00033BBC"/>
    <w:rsid w:val="00034007"/>
    <w:rsid w:val="0003415D"/>
    <w:rsid w:val="00034A93"/>
    <w:rsid w:val="00035B19"/>
    <w:rsid w:val="00036184"/>
    <w:rsid w:val="000365BC"/>
    <w:rsid w:val="00036A2B"/>
    <w:rsid w:val="00036B6E"/>
    <w:rsid w:val="00037A59"/>
    <w:rsid w:val="0004022E"/>
    <w:rsid w:val="00040469"/>
    <w:rsid w:val="00040540"/>
    <w:rsid w:val="0004061A"/>
    <w:rsid w:val="000409AC"/>
    <w:rsid w:val="00040BB5"/>
    <w:rsid w:val="00040D67"/>
    <w:rsid w:val="000418E6"/>
    <w:rsid w:val="00041BE5"/>
    <w:rsid w:val="00042675"/>
    <w:rsid w:val="00042B16"/>
    <w:rsid w:val="0004301B"/>
    <w:rsid w:val="0004392C"/>
    <w:rsid w:val="00043A75"/>
    <w:rsid w:val="00043D56"/>
    <w:rsid w:val="00043F31"/>
    <w:rsid w:val="000446A8"/>
    <w:rsid w:val="00044BAD"/>
    <w:rsid w:val="00044FC4"/>
    <w:rsid w:val="00044FCD"/>
    <w:rsid w:val="000453AD"/>
    <w:rsid w:val="00045C65"/>
    <w:rsid w:val="00046653"/>
    <w:rsid w:val="000468F6"/>
    <w:rsid w:val="00046D8C"/>
    <w:rsid w:val="00046E5E"/>
    <w:rsid w:val="00047209"/>
    <w:rsid w:val="000515A0"/>
    <w:rsid w:val="0005189C"/>
    <w:rsid w:val="00051D0F"/>
    <w:rsid w:val="000524EC"/>
    <w:rsid w:val="00052730"/>
    <w:rsid w:val="0005278B"/>
    <w:rsid w:val="000528A5"/>
    <w:rsid w:val="00052AB4"/>
    <w:rsid w:val="000530D1"/>
    <w:rsid w:val="00053106"/>
    <w:rsid w:val="00054760"/>
    <w:rsid w:val="000548EF"/>
    <w:rsid w:val="00054F2B"/>
    <w:rsid w:val="0005525B"/>
    <w:rsid w:val="00055935"/>
    <w:rsid w:val="00055C61"/>
    <w:rsid w:val="00055D78"/>
    <w:rsid w:val="00055F7F"/>
    <w:rsid w:val="00056355"/>
    <w:rsid w:val="00056590"/>
    <w:rsid w:val="00056618"/>
    <w:rsid w:val="0005668E"/>
    <w:rsid w:val="00056896"/>
    <w:rsid w:val="00056C9E"/>
    <w:rsid w:val="0005713C"/>
    <w:rsid w:val="00057A41"/>
    <w:rsid w:val="00057A84"/>
    <w:rsid w:val="00057E14"/>
    <w:rsid w:val="00060DDC"/>
    <w:rsid w:val="00061046"/>
    <w:rsid w:val="00061350"/>
    <w:rsid w:val="00061C0F"/>
    <w:rsid w:val="00061D18"/>
    <w:rsid w:val="00062983"/>
    <w:rsid w:val="00062B6F"/>
    <w:rsid w:val="00063D81"/>
    <w:rsid w:val="00064B0D"/>
    <w:rsid w:val="000650EC"/>
    <w:rsid w:val="00065247"/>
    <w:rsid w:val="00065595"/>
    <w:rsid w:val="00065C79"/>
    <w:rsid w:val="00065E21"/>
    <w:rsid w:val="000671DF"/>
    <w:rsid w:val="00067AFD"/>
    <w:rsid w:val="0007059E"/>
    <w:rsid w:val="00070797"/>
    <w:rsid w:val="00070CF2"/>
    <w:rsid w:val="00070F07"/>
    <w:rsid w:val="0007114C"/>
    <w:rsid w:val="00071A81"/>
    <w:rsid w:val="00071D4F"/>
    <w:rsid w:val="00072C17"/>
    <w:rsid w:val="00072CFC"/>
    <w:rsid w:val="00073676"/>
    <w:rsid w:val="0007371F"/>
    <w:rsid w:val="0007373A"/>
    <w:rsid w:val="000739B4"/>
    <w:rsid w:val="00073CE7"/>
    <w:rsid w:val="00073DDB"/>
    <w:rsid w:val="000747AD"/>
    <w:rsid w:val="00074C40"/>
    <w:rsid w:val="00074D78"/>
    <w:rsid w:val="0007503D"/>
    <w:rsid w:val="000752E5"/>
    <w:rsid w:val="0007538A"/>
    <w:rsid w:val="00075411"/>
    <w:rsid w:val="0007550E"/>
    <w:rsid w:val="000757ED"/>
    <w:rsid w:val="00075964"/>
    <w:rsid w:val="00075A9B"/>
    <w:rsid w:val="00075B1E"/>
    <w:rsid w:val="00075E7B"/>
    <w:rsid w:val="00075FA3"/>
    <w:rsid w:val="000767C5"/>
    <w:rsid w:val="00076D8A"/>
    <w:rsid w:val="00076E28"/>
    <w:rsid w:val="000773D8"/>
    <w:rsid w:val="000773EC"/>
    <w:rsid w:val="000777D8"/>
    <w:rsid w:val="000779C9"/>
    <w:rsid w:val="00077CAA"/>
    <w:rsid w:val="000803D8"/>
    <w:rsid w:val="00080584"/>
    <w:rsid w:val="00080F0C"/>
    <w:rsid w:val="00081248"/>
    <w:rsid w:val="0008192C"/>
    <w:rsid w:val="000819F4"/>
    <w:rsid w:val="00081A7E"/>
    <w:rsid w:val="000825F5"/>
    <w:rsid w:val="00082C3D"/>
    <w:rsid w:val="00082EAB"/>
    <w:rsid w:val="000835EC"/>
    <w:rsid w:val="00083857"/>
    <w:rsid w:val="00083DD3"/>
    <w:rsid w:val="000841B4"/>
    <w:rsid w:val="0008453C"/>
    <w:rsid w:val="000845C1"/>
    <w:rsid w:val="00084B4B"/>
    <w:rsid w:val="0008502A"/>
    <w:rsid w:val="000850D9"/>
    <w:rsid w:val="000850E5"/>
    <w:rsid w:val="00085AA1"/>
    <w:rsid w:val="0008669D"/>
    <w:rsid w:val="000869B7"/>
    <w:rsid w:val="00086A66"/>
    <w:rsid w:val="00086ACE"/>
    <w:rsid w:val="00086C3A"/>
    <w:rsid w:val="00086DB2"/>
    <w:rsid w:val="00087349"/>
    <w:rsid w:val="00087759"/>
    <w:rsid w:val="00087B55"/>
    <w:rsid w:val="00087DAD"/>
    <w:rsid w:val="0009143F"/>
    <w:rsid w:val="00091918"/>
    <w:rsid w:val="000922FC"/>
    <w:rsid w:val="000924FC"/>
    <w:rsid w:val="00092870"/>
    <w:rsid w:val="0009296F"/>
    <w:rsid w:val="00093360"/>
    <w:rsid w:val="00093C43"/>
    <w:rsid w:val="0009424B"/>
    <w:rsid w:val="00094262"/>
    <w:rsid w:val="00094682"/>
    <w:rsid w:val="00094683"/>
    <w:rsid w:val="000946B8"/>
    <w:rsid w:val="000948F1"/>
    <w:rsid w:val="0009490D"/>
    <w:rsid w:val="00094D8B"/>
    <w:rsid w:val="00096015"/>
    <w:rsid w:val="00096854"/>
    <w:rsid w:val="00096D12"/>
    <w:rsid w:val="00096E24"/>
    <w:rsid w:val="00097689"/>
    <w:rsid w:val="0009777C"/>
    <w:rsid w:val="00097C49"/>
    <w:rsid w:val="00097CF0"/>
    <w:rsid w:val="000A0137"/>
    <w:rsid w:val="000A0162"/>
    <w:rsid w:val="000A2076"/>
    <w:rsid w:val="000A24C0"/>
    <w:rsid w:val="000A2519"/>
    <w:rsid w:val="000A255E"/>
    <w:rsid w:val="000A26B1"/>
    <w:rsid w:val="000A2D97"/>
    <w:rsid w:val="000A3231"/>
    <w:rsid w:val="000A3D9F"/>
    <w:rsid w:val="000A3E43"/>
    <w:rsid w:val="000A3EB2"/>
    <w:rsid w:val="000A46DA"/>
    <w:rsid w:val="000A46ED"/>
    <w:rsid w:val="000A472A"/>
    <w:rsid w:val="000A48FA"/>
    <w:rsid w:val="000A5015"/>
    <w:rsid w:val="000A5403"/>
    <w:rsid w:val="000A5DF8"/>
    <w:rsid w:val="000A60C2"/>
    <w:rsid w:val="000A6479"/>
    <w:rsid w:val="000A71F0"/>
    <w:rsid w:val="000A7DF2"/>
    <w:rsid w:val="000B00CA"/>
    <w:rsid w:val="000B0456"/>
    <w:rsid w:val="000B10AC"/>
    <w:rsid w:val="000B11AD"/>
    <w:rsid w:val="000B1919"/>
    <w:rsid w:val="000B1AB4"/>
    <w:rsid w:val="000B212E"/>
    <w:rsid w:val="000B29A7"/>
    <w:rsid w:val="000B2A4F"/>
    <w:rsid w:val="000B2D7B"/>
    <w:rsid w:val="000B344D"/>
    <w:rsid w:val="000B3AA7"/>
    <w:rsid w:val="000B40F1"/>
    <w:rsid w:val="000B4611"/>
    <w:rsid w:val="000B47C5"/>
    <w:rsid w:val="000B51EE"/>
    <w:rsid w:val="000B5250"/>
    <w:rsid w:val="000B5319"/>
    <w:rsid w:val="000B5778"/>
    <w:rsid w:val="000B57C9"/>
    <w:rsid w:val="000B5889"/>
    <w:rsid w:val="000B58BE"/>
    <w:rsid w:val="000B6C2C"/>
    <w:rsid w:val="000B6F63"/>
    <w:rsid w:val="000B7338"/>
    <w:rsid w:val="000B7793"/>
    <w:rsid w:val="000C01CD"/>
    <w:rsid w:val="000C0240"/>
    <w:rsid w:val="000C02A7"/>
    <w:rsid w:val="000C09D3"/>
    <w:rsid w:val="000C0B6A"/>
    <w:rsid w:val="000C18D7"/>
    <w:rsid w:val="000C1E1F"/>
    <w:rsid w:val="000C1F94"/>
    <w:rsid w:val="000C2369"/>
    <w:rsid w:val="000C3D02"/>
    <w:rsid w:val="000C437D"/>
    <w:rsid w:val="000C488F"/>
    <w:rsid w:val="000C4898"/>
    <w:rsid w:val="000C5AA7"/>
    <w:rsid w:val="000C6296"/>
    <w:rsid w:val="000C6F11"/>
    <w:rsid w:val="000C723D"/>
    <w:rsid w:val="000D0320"/>
    <w:rsid w:val="000D185D"/>
    <w:rsid w:val="000D1B2B"/>
    <w:rsid w:val="000D255A"/>
    <w:rsid w:val="000D287A"/>
    <w:rsid w:val="000D2D7B"/>
    <w:rsid w:val="000D2EA9"/>
    <w:rsid w:val="000D306E"/>
    <w:rsid w:val="000D38C3"/>
    <w:rsid w:val="000D450D"/>
    <w:rsid w:val="000D4659"/>
    <w:rsid w:val="000D46DA"/>
    <w:rsid w:val="000D4867"/>
    <w:rsid w:val="000D4D9A"/>
    <w:rsid w:val="000D4DF5"/>
    <w:rsid w:val="000D5084"/>
    <w:rsid w:val="000D522B"/>
    <w:rsid w:val="000D5263"/>
    <w:rsid w:val="000D5268"/>
    <w:rsid w:val="000D5552"/>
    <w:rsid w:val="000D571F"/>
    <w:rsid w:val="000D5782"/>
    <w:rsid w:val="000D58B8"/>
    <w:rsid w:val="000D5B18"/>
    <w:rsid w:val="000D5F60"/>
    <w:rsid w:val="000D607C"/>
    <w:rsid w:val="000D6408"/>
    <w:rsid w:val="000D7734"/>
    <w:rsid w:val="000D7B49"/>
    <w:rsid w:val="000D7D1D"/>
    <w:rsid w:val="000E043D"/>
    <w:rsid w:val="000E04A5"/>
    <w:rsid w:val="000E053B"/>
    <w:rsid w:val="000E05CD"/>
    <w:rsid w:val="000E075F"/>
    <w:rsid w:val="000E084F"/>
    <w:rsid w:val="000E089A"/>
    <w:rsid w:val="000E0AEE"/>
    <w:rsid w:val="000E13DE"/>
    <w:rsid w:val="000E1588"/>
    <w:rsid w:val="000E1619"/>
    <w:rsid w:val="000E1D5C"/>
    <w:rsid w:val="000E24B9"/>
    <w:rsid w:val="000E3AC9"/>
    <w:rsid w:val="000E3D14"/>
    <w:rsid w:val="000E424E"/>
    <w:rsid w:val="000E468D"/>
    <w:rsid w:val="000E47D0"/>
    <w:rsid w:val="000E573F"/>
    <w:rsid w:val="000E6528"/>
    <w:rsid w:val="000E7160"/>
    <w:rsid w:val="000E716F"/>
    <w:rsid w:val="000E7478"/>
    <w:rsid w:val="000E7D48"/>
    <w:rsid w:val="000F0106"/>
    <w:rsid w:val="000F0230"/>
    <w:rsid w:val="000F03B7"/>
    <w:rsid w:val="000F0671"/>
    <w:rsid w:val="000F06F3"/>
    <w:rsid w:val="000F06F9"/>
    <w:rsid w:val="000F12D8"/>
    <w:rsid w:val="000F16E6"/>
    <w:rsid w:val="000F1A6E"/>
    <w:rsid w:val="000F1CB0"/>
    <w:rsid w:val="000F2397"/>
    <w:rsid w:val="000F2A1D"/>
    <w:rsid w:val="000F2C01"/>
    <w:rsid w:val="000F3079"/>
    <w:rsid w:val="000F3F88"/>
    <w:rsid w:val="000F41F3"/>
    <w:rsid w:val="000F43EE"/>
    <w:rsid w:val="000F4F26"/>
    <w:rsid w:val="000F5867"/>
    <w:rsid w:val="000F5C79"/>
    <w:rsid w:val="000F61C3"/>
    <w:rsid w:val="000F65A2"/>
    <w:rsid w:val="000F664F"/>
    <w:rsid w:val="000F6B09"/>
    <w:rsid w:val="000F7596"/>
    <w:rsid w:val="000F7864"/>
    <w:rsid w:val="000F7BEF"/>
    <w:rsid w:val="000F7C10"/>
    <w:rsid w:val="00100230"/>
    <w:rsid w:val="00100559"/>
    <w:rsid w:val="00100865"/>
    <w:rsid w:val="00100AF0"/>
    <w:rsid w:val="00100D3D"/>
    <w:rsid w:val="001012B9"/>
    <w:rsid w:val="00101646"/>
    <w:rsid w:val="0010208D"/>
    <w:rsid w:val="001025BC"/>
    <w:rsid w:val="00102C74"/>
    <w:rsid w:val="00102C7B"/>
    <w:rsid w:val="00102CFE"/>
    <w:rsid w:val="0010329B"/>
    <w:rsid w:val="0010332B"/>
    <w:rsid w:val="00103C51"/>
    <w:rsid w:val="00103FF0"/>
    <w:rsid w:val="0010432F"/>
    <w:rsid w:val="00104C22"/>
    <w:rsid w:val="0010561F"/>
    <w:rsid w:val="00105701"/>
    <w:rsid w:val="00105A96"/>
    <w:rsid w:val="00105C46"/>
    <w:rsid w:val="00106011"/>
    <w:rsid w:val="001065B7"/>
    <w:rsid w:val="001066C1"/>
    <w:rsid w:val="00107441"/>
    <w:rsid w:val="001075EB"/>
    <w:rsid w:val="00107822"/>
    <w:rsid w:val="00107D93"/>
    <w:rsid w:val="00107E67"/>
    <w:rsid w:val="00110175"/>
    <w:rsid w:val="0011025A"/>
    <w:rsid w:val="00111BB5"/>
    <w:rsid w:val="00112408"/>
    <w:rsid w:val="001126AC"/>
    <w:rsid w:val="001128BA"/>
    <w:rsid w:val="00114272"/>
    <w:rsid w:val="0011517D"/>
    <w:rsid w:val="001158D8"/>
    <w:rsid w:val="00115B33"/>
    <w:rsid w:val="00116008"/>
    <w:rsid w:val="001163D1"/>
    <w:rsid w:val="001165F2"/>
    <w:rsid w:val="00116F4B"/>
    <w:rsid w:val="00116FCD"/>
    <w:rsid w:val="00117422"/>
    <w:rsid w:val="00117EF6"/>
    <w:rsid w:val="00120021"/>
    <w:rsid w:val="00120DAD"/>
    <w:rsid w:val="00120E04"/>
    <w:rsid w:val="00120E83"/>
    <w:rsid w:val="00121196"/>
    <w:rsid w:val="00121704"/>
    <w:rsid w:val="00121E79"/>
    <w:rsid w:val="001225FF"/>
    <w:rsid w:val="00122D94"/>
    <w:rsid w:val="00123022"/>
    <w:rsid w:val="001230D2"/>
    <w:rsid w:val="001233F9"/>
    <w:rsid w:val="001236CE"/>
    <w:rsid w:val="00123B39"/>
    <w:rsid w:val="0012420A"/>
    <w:rsid w:val="00124C86"/>
    <w:rsid w:val="00125B15"/>
    <w:rsid w:val="00125D79"/>
    <w:rsid w:val="00126930"/>
    <w:rsid w:val="00126C74"/>
    <w:rsid w:val="00126CB2"/>
    <w:rsid w:val="001272E8"/>
    <w:rsid w:val="0013013B"/>
    <w:rsid w:val="0013053B"/>
    <w:rsid w:val="001307C0"/>
    <w:rsid w:val="00130C31"/>
    <w:rsid w:val="00130F02"/>
    <w:rsid w:val="001312B8"/>
    <w:rsid w:val="001334DA"/>
    <w:rsid w:val="001338F8"/>
    <w:rsid w:val="0013416E"/>
    <w:rsid w:val="00134363"/>
    <w:rsid w:val="00134580"/>
    <w:rsid w:val="0013501E"/>
    <w:rsid w:val="0013517D"/>
    <w:rsid w:val="00135264"/>
    <w:rsid w:val="0013544F"/>
    <w:rsid w:val="001354F6"/>
    <w:rsid w:val="0013563D"/>
    <w:rsid w:val="00135905"/>
    <w:rsid w:val="001362A8"/>
    <w:rsid w:val="00136322"/>
    <w:rsid w:val="001367D5"/>
    <w:rsid w:val="0013688D"/>
    <w:rsid w:val="00136F2D"/>
    <w:rsid w:val="001374F0"/>
    <w:rsid w:val="0014018B"/>
    <w:rsid w:val="00140298"/>
    <w:rsid w:val="00140414"/>
    <w:rsid w:val="0014048E"/>
    <w:rsid w:val="00140545"/>
    <w:rsid w:val="00140CDA"/>
    <w:rsid w:val="00140FE2"/>
    <w:rsid w:val="001410CB"/>
    <w:rsid w:val="00141427"/>
    <w:rsid w:val="001425F8"/>
    <w:rsid w:val="00142C87"/>
    <w:rsid w:val="00142D07"/>
    <w:rsid w:val="00142EBF"/>
    <w:rsid w:val="00142F48"/>
    <w:rsid w:val="00142FC1"/>
    <w:rsid w:val="00143375"/>
    <w:rsid w:val="00143C25"/>
    <w:rsid w:val="00144136"/>
    <w:rsid w:val="00144FCB"/>
    <w:rsid w:val="0014523C"/>
    <w:rsid w:val="001453FE"/>
    <w:rsid w:val="0014567B"/>
    <w:rsid w:val="00145A0B"/>
    <w:rsid w:val="0014617E"/>
    <w:rsid w:val="0014643A"/>
    <w:rsid w:val="001471D4"/>
    <w:rsid w:val="001474E1"/>
    <w:rsid w:val="00147D1F"/>
    <w:rsid w:val="00150DCE"/>
    <w:rsid w:val="0015145E"/>
    <w:rsid w:val="00151D1C"/>
    <w:rsid w:val="00151F9B"/>
    <w:rsid w:val="00152395"/>
    <w:rsid w:val="00152557"/>
    <w:rsid w:val="00152B71"/>
    <w:rsid w:val="00152F2D"/>
    <w:rsid w:val="00153226"/>
    <w:rsid w:val="00153417"/>
    <w:rsid w:val="00153734"/>
    <w:rsid w:val="0015386C"/>
    <w:rsid w:val="0015445F"/>
    <w:rsid w:val="001552EB"/>
    <w:rsid w:val="00156D52"/>
    <w:rsid w:val="00157195"/>
    <w:rsid w:val="0015723C"/>
    <w:rsid w:val="001572D3"/>
    <w:rsid w:val="0015736C"/>
    <w:rsid w:val="00157750"/>
    <w:rsid w:val="001579B1"/>
    <w:rsid w:val="00157FD6"/>
    <w:rsid w:val="0016027F"/>
    <w:rsid w:val="00160625"/>
    <w:rsid w:val="001610FB"/>
    <w:rsid w:val="00161353"/>
    <w:rsid w:val="00161A01"/>
    <w:rsid w:val="00162B11"/>
    <w:rsid w:val="0016317F"/>
    <w:rsid w:val="0016377A"/>
    <w:rsid w:val="001642AB"/>
    <w:rsid w:val="00164D47"/>
    <w:rsid w:val="00164DEE"/>
    <w:rsid w:val="001652F7"/>
    <w:rsid w:val="00165E00"/>
    <w:rsid w:val="00165F11"/>
    <w:rsid w:val="0016786A"/>
    <w:rsid w:val="00167AC2"/>
    <w:rsid w:val="00167D51"/>
    <w:rsid w:val="00167E58"/>
    <w:rsid w:val="00167E6D"/>
    <w:rsid w:val="0017036A"/>
    <w:rsid w:val="0017057F"/>
    <w:rsid w:val="00170828"/>
    <w:rsid w:val="00170AC3"/>
    <w:rsid w:val="00170D76"/>
    <w:rsid w:val="001714ED"/>
    <w:rsid w:val="001718B7"/>
    <w:rsid w:val="00171C29"/>
    <w:rsid w:val="00171CE0"/>
    <w:rsid w:val="0017246B"/>
    <w:rsid w:val="00172D4C"/>
    <w:rsid w:val="00173021"/>
    <w:rsid w:val="001735CA"/>
    <w:rsid w:val="0017384E"/>
    <w:rsid w:val="001739BF"/>
    <w:rsid w:val="00173C5B"/>
    <w:rsid w:val="00174CDF"/>
    <w:rsid w:val="00175375"/>
    <w:rsid w:val="0017551D"/>
    <w:rsid w:val="00175799"/>
    <w:rsid w:val="00175E32"/>
    <w:rsid w:val="0017603A"/>
    <w:rsid w:val="001761A3"/>
    <w:rsid w:val="00176D59"/>
    <w:rsid w:val="00176F7D"/>
    <w:rsid w:val="001771D6"/>
    <w:rsid w:val="00177401"/>
    <w:rsid w:val="00177C2B"/>
    <w:rsid w:val="00177D8E"/>
    <w:rsid w:val="001807E1"/>
    <w:rsid w:val="001807EF"/>
    <w:rsid w:val="00180A9D"/>
    <w:rsid w:val="00180FF5"/>
    <w:rsid w:val="00181369"/>
    <w:rsid w:val="0018151E"/>
    <w:rsid w:val="0018199A"/>
    <w:rsid w:val="00182B3E"/>
    <w:rsid w:val="00183FA0"/>
    <w:rsid w:val="00184309"/>
    <w:rsid w:val="00184DC4"/>
    <w:rsid w:val="0018545B"/>
    <w:rsid w:val="001859C7"/>
    <w:rsid w:val="00185A58"/>
    <w:rsid w:val="00185CDB"/>
    <w:rsid w:val="00185E3B"/>
    <w:rsid w:val="00186673"/>
    <w:rsid w:val="00186898"/>
    <w:rsid w:val="00186A51"/>
    <w:rsid w:val="00186BC1"/>
    <w:rsid w:val="00186C35"/>
    <w:rsid w:val="00186DA8"/>
    <w:rsid w:val="00186DE4"/>
    <w:rsid w:val="00187DB8"/>
    <w:rsid w:val="001926E4"/>
    <w:rsid w:val="0019300B"/>
    <w:rsid w:val="0019474D"/>
    <w:rsid w:val="00194A39"/>
    <w:rsid w:val="00194CDB"/>
    <w:rsid w:val="00194DDB"/>
    <w:rsid w:val="00194E37"/>
    <w:rsid w:val="0019501F"/>
    <w:rsid w:val="001956E8"/>
    <w:rsid w:val="00195BBB"/>
    <w:rsid w:val="0019603C"/>
    <w:rsid w:val="001966EE"/>
    <w:rsid w:val="00196D88"/>
    <w:rsid w:val="00196DB9"/>
    <w:rsid w:val="00197031"/>
    <w:rsid w:val="001973BE"/>
    <w:rsid w:val="00197565"/>
    <w:rsid w:val="00197807"/>
    <w:rsid w:val="00197B76"/>
    <w:rsid w:val="001A0B13"/>
    <w:rsid w:val="001A0E23"/>
    <w:rsid w:val="001A0FC8"/>
    <w:rsid w:val="001A11D1"/>
    <w:rsid w:val="001A169B"/>
    <w:rsid w:val="001A1D10"/>
    <w:rsid w:val="001A2205"/>
    <w:rsid w:val="001A2675"/>
    <w:rsid w:val="001A27B8"/>
    <w:rsid w:val="001A27C7"/>
    <w:rsid w:val="001A2C1B"/>
    <w:rsid w:val="001A2DF6"/>
    <w:rsid w:val="001A2EAA"/>
    <w:rsid w:val="001A3064"/>
    <w:rsid w:val="001A3147"/>
    <w:rsid w:val="001A3431"/>
    <w:rsid w:val="001A3441"/>
    <w:rsid w:val="001A4456"/>
    <w:rsid w:val="001A48E4"/>
    <w:rsid w:val="001A4DFE"/>
    <w:rsid w:val="001A4E9E"/>
    <w:rsid w:val="001A550D"/>
    <w:rsid w:val="001A5931"/>
    <w:rsid w:val="001A5A42"/>
    <w:rsid w:val="001A6141"/>
    <w:rsid w:val="001A63B5"/>
    <w:rsid w:val="001A697E"/>
    <w:rsid w:val="001A6E1E"/>
    <w:rsid w:val="001A70F2"/>
    <w:rsid w:val="001A72D4"/>
    <w:rsid w:val="001A72E6"/>
    <w:rsid w:val="001A7D8E"/>
    <w:rsid w:val="001B018C"/>
    <w:rsid w:val="001B063F"/>
    <w:rsid w:val="001B0781"/>
    <w:rsid w:val="001B0F2D"/>
    <w:rsid w:val="001B18B3"/>
    <w:rsid w:val="001B298B"/>
    <w:rsid w:val="001B3128"/>
    <w:rsid w:val="001B45FD"/>
    <w:rsid w:val="001B5AE2"/>
    <w:rsid w:val="001B5CDD"/>
    <w:rsid w:val="001B5F33"/>
    <w:rsid w:val="001B6334"/>
    <w:rsid w:val="001B63CE"/>
    <w:rsid w:val="001B68CA"/>
    <w:rsid w:val="001B6983"/>
    <w:rsid w:val="001B6DCA"/>
    <w:rsid w:val="001B73B0"/>
    <w:rsid w:val="001B7CA6"/>
    <w:rsid w:val="001C05F4"/>
    <w:rsid w:val="001C07AD"/>
    <w:rsid w:val="001C1534"/>
    <w:rsid w:val="001C1C82"/>
    <w:rsid w:val="001C20A4"/>
    <w:rsid w:val="001C24A3"/>
    <w:rsid w:val="001C265F"/>
    <w:rsid w:val="001C2899"/>
    <w:rsid w:val="001C29DE"/>
    <w:rsid w:val="001C2D42"/>
    <w:rsid w:val="001C2EFE"/>
    <w:rsid w:val="001C31BF"/>
    <w:rsid w:val="001C3521"/>
    <w:rsid w:val="001C385A"/>
    <w:rsid w:val="001C3926"/>
    <w:rsid w:val="001C3A72"/>
    <w:rsid w:val="001C4484"/>
    <w:rsid w:val="001C46F5"/>
    <w:rsid w:val="001C50C5"/>
    <w:rsid w:val="001C50E5"/>
    <w:rsid w:val="001C532B"/>
    <w:rsid w:val="001C5A62"/>
    <w:rsid w:val="001C6855"/>
    <w:rsid w:val="001C6E62"/>
    <w:rsid w:val="001C70E1"/>
    <w:rsid w:val="001C7170"/>
    <w:rsid w:val="001C718F"/>
    <w:rsid w:val="001C795D"/>
    <w:rsid w:val="001D0440"/>
    <w:rsid w:val="001D0838"/>
    <w:rsid w:val="001D0BD4"/>
    <w:rsid w:val="001D130C"/>
    <w:rsid w:val="001D1788"/>
    <w:rsid w:val="001D1C34"/>
    <w:rsid w:val="001D22ED"/>
    <w:rsid w:val="001D2370"/>
    <w:rsid w:val="001D2622"/>
    <w:rsid w:val="001D279A"/>
    <w:rsid w:val="001D31C3"/>
    <w:rsid w:val="001D322F"/>
    <w:rsid w:val="001D3B08"/>
    <w:rsid w:val="001D3B87"/>
    <w:rsid w:val="001D3D39"/>
    <w:rsid w:val="001D3EB7"/>
    <w:rsid w:val="001D3ED8"/>
    <w:rsid w:val="001D46FE"/>
    <w:rsid w:val="001D47D9"/>
    <w:rsid w:val="001D4A55"/>
    <w:rsid w:val="001D4FAC"/>
    <w:rsid w:val="001D5031"/>
    <w:rsid w:val="001D5151"/>
    <w:rsid w:val="001D5A01"/>
    <w:rsid w:val="001D5BF1"/>
    <w:rsid w:val="001D5C14"/>
    <w:rsid w:val="001D626F"/>
    <w:rsid w:val="001D6549"/>
    <w:rsid w:val="001D6A85"/>
    <w:rsid w:val="001D6EBF"/>
    <w:rsid w:val="001D734C"/>
    <w:rsid w:val="001D736F"/>
    <w:rsid w:val="001D7746"/>
    <w:rsid w:val="001D786B"/>
    <w:rsid w:val="001D7EC3"/>
    <w:rsid w:val="001E03C0"/>
    <w:rsid w:val="001E0490"/>
    <w:rsid w:val="001E04B3"/>
    <w:rsid w:val="001E095D"/>
    <w:rsid w:val="001E0C62"/>
    <w:rsid w:val="001E17BD"/>
    <w:rsid w:val="001E1967"/>
    <w:rsid w:val="001E1CB8"/>
    <w:rsid w:val="001E2037"/>
    <w:rsid w:val="001E2127"/>
    <w:rsid w:val="001E2403"/>
    <w:rsid w:val="001E29E4"/>
    <w:rsid w:val="001E3068"/>
    <w:rsid w:val="001E31FC"/>
    <w:rsid w:val="001E3215"/>
    <w:rsid w:val="001E38BC"/>
    <w:rsid w:val="001E3E07"/>
    <w:rsid w:val="001E4285"/>
    <w:rsid w:val="001E4445"/>
    <w:rsid w:val="001E44E3"/>
    <w:rsid w:val="001E48C5"/>
    <w:rsid w:val="001E4AD4"/>
    <w:rsid w:val="001E4B8F"/>
    <w:rsid w:val="001E4C54"/>
    <w:rsid w:val="001E584E"/>
    <w:rsid w:val="001E60E2"/>
    <w:rsid w:val="001E651F"/>
    <w:rsid w:val="001E68D9"/>
    <w:rsid w:val="001E7694"/>
    <w:rsid w:val="001E76BB"/>
    <w:rsid w:val="001E79C2"/>
    <w:rsid w:val="001E7A63"/>
    <w:rsid w:val="001E7B4C"/>
    <w:rsid w:val="001E7C9A"/>
    <w:rsid w:val="001F0AF6"/>
    <w:rsid w:val="001F101A"/>
    <w:rsid w:val="001F1337"/>
    <w:rsid w:val="001F1F9A"/>
    <w:rsid w:val="001F2032"/>
    <w:rsid w:val="001F294E"/>
    <w:rsid w:val="001F2E4C"/>
    <w:rsid w:val="001F2E99"/>
    <w:rsid w:val="001F2FC8"/>
    <w:rsid w:val="001F3686"/>
    <w:rsid w:val="001F3B04"/>
    <w:rsid w:val="001F40A4"/>
    <w:rsid w:val="001F43C8"/>
    <w:rsid w:val="001F48D3"/>
    <w:rsid w:val="001F4E0A"/>
    <w:rsid w:val="001F4FE9"/>
    <w:rsid w:val="001F5D67"/>
    <w:rsid w:val="001F5DCB"/>
    <w:rsid w:val="001F5F03"/>
    <w:rsid w:val="001F62CB"/>
    <w:rsid w:val="001F6B67"/>
    <w:rsid w:val="001F719A"/>
    <w:rsid w:val="001F7206"/>
    <w:rsid w:val="001F7A5A"/>
    <w:rsid w:val="00200088"/>
    <w:rsid w:val="002001A6"/>
    <w:rsid w:val="002005C5"/>
    <w:rsid w:val="0020074C"/>
    <w:rsid w:val="00200883"/>
    <w:rsid w:val="0020089E"/>
    <w:rsid w:val="00201A6A"/>
    <w:rsid w:val="002025A4"/>
    <w:rsid w:val="0020292F"/>
    <w:rsid w:val="00202C4A"/>
    <w:rsid w:val="00202C5C"/>
    <w:rsid w:val="002030F9"/>
    <w:rsid w:val="0020325B"/>
    <w:rsid w:val="00203261"/>
    <w:rsid w:val="002036E3"/>
    <w:rsid w:val="00203733"/>
    <w:rsid w:val="00203836"/>
    <w:rsid w:val="00203B7E"/>
    <w:rsid w:val="00203EDB"/>
    <w:rsid w:val="00204720"/>
    <w:rsid w:val="00204E1F"/>
    <w:rsid w:val="0020530B"/>
    <w:rsid w:val="00206369"/>
    <w:rsid w:val="002066FB"/>
    <w:rsid w:val="00210274"/>
    <w:rsid w:val="00210902"/>
    <w:rsid w:val="00210FE4"/>
    <w:rsid w:val="002112FC"/>
    <w:rsid w:val="002114C5"/>
    <w:rsid w:val="00212422"/>
    <w:rsid w:val="00212948"/>
    <w:rsid w:val="00213A60"/>
    <w:rsid w:val="002148B0"/>
    <w:rsid w:val="00214DCF"/>
    <w:rsid w:val="0021591B"/>
    <w:rsid w:val="00215983"/>
    <w:rsid w:val="00216871"/>
    <w:rsid w:val="002168A2"/>
    <w:rsid w:val="00216960"/>
    <w:rsid w:val="002169B0"/>
    <w:rsid w:val="00217340"/>
    <w:rsid w:val="00217961"/>
    <w:rsid w:val="00217BFA"/>
    <w:rsid w:val="002203D4"/>
    <w:rsid w:val="00220655"/>
    <w:rsid w:val="00220B5C"/>
    <w:rsid w:val="002213E1"/>
    <w:rsid w:val="00221560"/>
    <w:rsid w:val="00222B20"/>
    <w:rsid w:val="002235BD"/>
    <w:rsid w:val="0022373C"/>
    <w:rsid w:val="0022391E"/>
    <w:rsid w:val="0022402B"/>
    <w:rsid w:val="002241E0"/>
    <w:rsid w:val="00224301"/>
    <w:rsid w:val="00224721"/>
    <w:rsid w:val="00224C88"/>
    <w:rsid w:val="0022500C"/>
    <w:rsid w:val="00225CFC"/>
    <w:rsid w:val="00225E22"/>
    <w:rsid w:val="0022622D"/>
    <w:rsid w:val="00226506"/>
    <w:rsid w:val="00226BE5"/>
    <w:rsid w:val="00227358"/>
    <w:rsid w:val="00227CFD"/>
    <w:rsid w:val="00227FFD"/>
    <w:rsid w:val="00230E82"/>
    <w:rsid w:val="002313F2"/>
    <w:rsid w:val="00231757"/>
    <w:rsid w:val="00231EE2"/>
    <w:rsid w:val="002328D0"/>
    <w:rsid w:val="0023342E"/>
    <w:rsid w:val="0023354C"/>
    <w:rsid w:val="00233663"/>
    <w:rsid w:val="0023392F"/>
    <w:rsid w:val="00234133"/>
    <w:rsid w:val="002343EA"/>
    <w:rsid w:val="00234B5C"/>
    <w:rsid w:val="00234F9D"/>
    <w:rsid w:val="002351C0"/>
    <w:rsid w:val="002352CF"/>
    <w:rsid w:val="00235DA4"/>
    <w:rsid w:val="00235F71"/>
    <w:rsid w:val="00236514"/>
    <w:rsid w:val="00237393"/>
    <w:rsid w:val="00237B2E"/>
    <w:rsid w:val="00237B52"/>
    <w:rsid w:val="002401A4"/>
    <w:rsid w:val="0024042A"/>
    <w:rsid w:val="00240AFC"/>
    <w:rsid w:val="00240FE6"/>
    <w:rsid w:val="00241629"/>
    <w:rsid w:val="0024177A"/>
    <w:rsid w:val="00241F74"/>
    <w:rsid w:val="002426D2"/>
    <w:rsid w:val="0024285B"/>
    <w:rsid w:val="00242D6E"/>
    <w:rsid w:val="002432BD"/>
    <w:rsid w:val="0024352A"/>
    <w:rsid w:val="002442B1"/>
    <w:rsid w:val="00244430"/>
    <w:rsid w:val="0024509A"/>
    <w:rsid w:val="002453C4"/>
    <w:rsid w:val="00245C37"/>
    <w:rsid w:val="002466F6"/>
    <w:rsid w:val="00246BA1"/>
    <w:rsid w:val="00246BD9"/>
    <w:rsid w:val="00246FD7"/>
    <w:rsid w:val="00247414"/>
    <w:rsid w:val="00247CA6"/>
    <w:rsid w:val="0025026D"/>
    <w:rsid w:val="00250A9A"/>
    <w:rsid w:val="00250D5F"/>
    <w:rsid w:val="00250F93"/>
    <w:rsid w:val="00251264"/>
    <w:rsid w:val="0025141B"/>
    <w:rsid w:val="00251668"/>
    <w:rsid w:val="002517C7"/>
    <w:rsid w:val="00251D53"/>
    <w:rsid w:val="00251FF6"/>
    <w:rsid w:val="00252FDF"/>
    <w:rsid w:val="00253535"/>
    <w:rsid w:val="002538A6"/>
    <w:rsid w:val="0025411E"/>
    <w:rsid w:val="00254599"/>
    <w:rsid w:val="00254A9D"/>
    <w:rsid w:val="00254AE8"/>
    <w:rsid w:val="00254D2C"/>
    <w:rsid w:val="00255139"/>
    <w:rsid w:val="0025560B"/>
    <w:rsid w:val="002560E8"/>
    <w:rsid w:val="0025613A"/>
    <w:rsid w:val="00256816"/>
    <w:rsid w:val="00256D2C"/>
    <w:rsid w:val="0025782C"/>
    <w:rsid w:val="002579F8"/>
    <w:rsid w:val="00257E7B"/>
    <w:rsid w:val="002601DA"/>
    <w:rsid w:val="00260210"/>
    <w:rsid w:val="00260335"/>
    <w:rsid w:val="0026055E"/>
    <w:rsid w:val="00260C9A"/>
    <w:rsid w:val="00260CB0"/>
    <w:rsid w:val="00260DCF"/>
    <w:rsid w:val="002613CA"/>
    <w:rsid w:val="00261D1B"/>
    <w:rsid w:val="00261D3D"/>
    <w:rsid w:val="00261F1A"/>
    <w:rsid w:val="00262274"/>
    <w:rsid w:val="00262AC3"/>
    <w:rsid w:val="00262C98"/>
    <w:rsid w:val="0026309F"/>
    <w:rsid w:val="002634A7"/>
    <w:rsid w:val="00263577"/>
    <w:rsid w:val="00263633"/>
    <w:rsid w:val="00263B30"/>
    <w:rsid w:val="0026488C"/>
    <w:rsid w:val="00264A12"/>
    <w:rsid w:val="00264A3A"/>
    <w:rsid w:val="00264E0D"/>
    <w:rsid w:val="0026504C"/>
    <w:rsid w:val="00265083"/>
    <w:rsid w:val="002656ED"/>
    <w:rsid w:val="0026598B"/>
    <w:rsid w:val="00265A68"/>
    <w:rsid w:val="00265A6F"/>
    <w:rsid w:val="00265BFB"/>
    <w:rsid w:val="00266250"/>
    <w:rsid w:val="002662C9"/>
    <w:rsid w:val="00266AEA"/>
    <w:rsid w:val="00266C16"/>
    <w:rsid w:val="00267374"/>
    <w:rsid w:val="002675F1"/>
    <w:rsid w:val="00267760"/>
    <w:rsid w:val="002678E8"/>
    <w:rsid w:val="00267A7C"/>
    <w:rsid w:val="00267F06"/>
    <w:rsid w:val="00270564"/>
    <w:rsid w:val="0027098A"/>
    <w:rsid w:val="002710FB"/>
    <w:rsid w:val="00271891"/>
    <w:rsid w:val="002718A8"/>
    <w:rsid w:val="00271BFA"/>
    <w:rsid w:val="002721A4"/>
    <w:rsid w:val="002722DF"/>
    <w:rsid w:val="00272311"/>
    <w:rsid w:val="0027257F"/>
    <w:rsid w:val="00272C82"/>
    <w:rsid w:val="00272D29"/>
    <w:rsid w:val="002732B2"/>
    <w:rsid w:val="0027372E"/>
    <w:rsid w:val="002739A3"/>
    <w:rsid w:val="0027404B"/>
    <w:rsid w:val="00274230"/>
    <w:rsid w:val="00274252"/>
    <w:rsid w:val="002744E5"/>
    <w:rsid w:val="00275791"/>
    <w:rsid w:val="00275931"/>
    <w:rsid w:val="00275A98"/>
    <w:rsid w:val="00276281"/>
    <w:rsid w:val="00276375"/>
    <w:rsid w:val="00276B31"/>
    <w:rsid w:val="00276FED"/>
    <w:rsid w:val="00277241"/>
    <w:rsid w:val="00277488"/>
    <w:rsid w:val="00277AD5"/>
    <w:rsid w:val="00277F99"/>
    <w:rsid w:val="00280589"/>
    <w:rsid w:val="002806F0"/>
    <w:rsid w:val="0028077C"/>
    <w:rsid w:val="00281016"/>
    <w:rsid w:val="00281254"/>
    <w:rsid w:val="002816C5"/>
    <w:rsid w:val="002816E7"/>
    <w:rsid w:val="00281A70"/>
    <w:rsid w:val="0028252E"/>
    <w:rsid w:val="0028272C"/>
    <w:rsid w:val="00282CF9"/>
    <w:rsid w:val="00282D9C"/>
    <w:rsid w:val="00282EE4"/>
    <w:rsid w:val="00282F25"/>
    <w:rsid w:val="002837FE"/>
    <w:rsid w:val="00283DC3"/>
    <w:rsid w:val="00284028"/>
    <w:rsid w:val="0028416E"/>
    <w:rsid w:val="00284C6B"/>
    <w:rsid w:val="00284EA7"/>
    <w:rsid w:val="002856D0"/>
    <w:rsid w:val="002857EB"/>
    <w:rsid w:val="0028587F"/>
    <w:rsid w:val="00285CF1"/>
    <w:rsid w:val="0028669E"/>
    <w:rsid w:val="00286CCC"/>
    <w:rsid w:val="00287247"/>
    <w:rsid w:val="00287C5E"/>
    <w:rsid w:val="0029014A"/>
    <w:rsid w:val="002902D3"/>
    <w:rsid w:val="00290979"/>
    <w:rsid w:val="0029179A"/>
    <w:rsid w:val="0029195D"/>
    <w:rsid w:val="00291B3D"/>
    <w:rsid w:val="00291C9D"/>
    <w:rsid w:val="00291D11"/>
    <w:rsid w:val="00291D37"/>
    <w:rsid w:val="00292452"/>
    <w:rsid w:val="00292954"/>
    <w:rsid w:val="00292DD4"/>
    <w:rsid w:val="0029310B"/>
    <w:rsid w:val="002934F2"/>
    <w:rsid w:val="002936BE"/>
    <w:rsid w:val="00294866"/>
    <w:rsid w:val="0029553C"/>
    <w:rsid w:val="0029585D"/>
    <w:rsid w:val="00295CBE"/>
    <w:rsid w:val="00295D7B"/>
    <w:rsid w:val="00296109"/>
    <w:rsid w:val="0029629D"/>
    <w:rsid w:val="002964DB"/>
    <w:rsid w:val="00296656"/>
    <w:rsid w:val="002966A8"/>
    <w:rsid w:val="00296C2A"/>
    <w:rsid w:val="002973D5"/>
    <w:rsid w:val="00297482"/>
    <w:rsid w:val="002977C2"/>
    <w:rsid w:val="00297C68"/>
    <w:rsid w:val="002A006F"/>
    <w:rsid w:val="002A08D5"/>
    <w:rsid w:val="002A13E8"/>
    <w:rsid w:val="002A167B"/>
    <w:rsid w:val="002A1DB5"/>
    <w:rsid w:val="002A2098"/>
    <w:rsid w:val="002A229F"/>
    <w:rsid w:val="002A22B3"/>
    <w:rsid w:val="002A3889"/>
    <w:rsid w:val="002A3C58"/>
    <w:rsid w:val="002A4977"/>
    <w:rsid w:val="002A4D09"/>
    <w:rsid w:val="002A4D44"/>
    <w:rsid w:val="002A4D91"/>
    <w:rsid w:val="002A5381"/>
    <w:rsid w:val="002A5882"/>
    <w:rsid w:val="002A5C02"/>
    <w:rsid w:val="002A5C09"/>
    <w:rsid w:val="002A5CA3"/>
    <w:rsid w:val="002A5D43"/>
    <w:rsid w:val="002A6195"/>
    <w:rsid w:val="002A7892"/>
    <w:rsid w:val="002A789B"/>
    <w:rsid w:val="002A7EC8"/>
    <w:rsid w:val="002A7ED6"/>
    <w:rsid w:val="002B00FE"/>
    <w:rsid w:val="002B0667"/>
    <w:rsid w:val="002B0F53"/>
    <w:rsid w:val="002B1674"/>
    <w:rsid w:val="002B1B3B"/>
    <w:rsid w:val="002B2003"/>
    <w:rsid w:val="002B255F"/>
    <w:rsid w:val="002B2629"/>
    <w:rsid w:val="002B2C8A"/>
    <w:rsid w:val="002B2E8E"/>
    <w:rsid w:val="002B2EEF"/>
    <w:rsid w:val="002B4670"/>
    <w:rsid w:val="002B47ED"/>
    <w:rsid w:val="002B48B4"/>
    <w:rsid w:val="002B4958"/>
    <w:rsid w:val="002B5061"/>
    <w:rsid w:val="002B5558"/>
    <w:rsid w:val="002B588B"/>
    <w:rsid w:val="002B615B"/>
    <w:rsid w:val="002B66FA"/>
    <w:rsid w:val="002B6D1C"/>
    <w:rsid w:val="002B70EA"/>
    <w:rsid w:val="002B7484"/>
    <w:rsid w:val="002B7DEC"/>
    <w:rsid w:val="002C037A"/>
    <w:rsid w:val="002C075B"/>
    <w:rsid w:val="002C0B3D"/>
    <w:rsid w:val="002C164A"/>
    <w:rsid w:val="002C17DF"/>
    <w:rsid w:val="002C1D7A"/>
    <w:rsid w:val="002C260E"/>
    <w:rsid w:val="002C2617"/>
    <w:rsid w:val="002C2B31"/>
    <w:rsid w:val="002C31C3"/>
    <w:rsid w:val="002C34FE"/>
    <w:rsid w:val="002C3560"/>
    <w:rsid w:val="002C35CD"/>
    <w:rsid w:val="002C37B4"/>
    <w:rsid w:val="002C39B1"/>
    <w:rsid w:val="002C42FD"/>
    <w:rsid w:val="002C4934"/>
    <w:rsid w:val="002C4E87"/>
    <w:rsid w:val="002C5C0A"/>
    <w:rsid w:val="002C620F"/>
    <w:rsid w:val="002C646D"/>
    <w:rsid w:val="002C6B50"/>
    <w:rsid w:val="002C6F1A"/>
    <w:rsid w:val="002C7237"/>
    <w:rsid w:val="002C7F6A"/>
    <w:rsid w:val="002D063F"/>
    <w:rsid w:val="002D06E8"/>
    <w:rsid w:val="002D10D1"/>
    <w:rsid w:val="002D150A"/>
    <w:rsid w:val="002D161C"/>
    <w:rsid w:val="002D1707"/>
    <w:rsid w:val="002D1F61"/>
    <w:rsid w:val="002D2B91"/>
    <w:rsid w:val="002D2EE8"/>
    <w:rsid w:val="002D5A6D"/>
    <w:rsid w:val="002D5B6A"/>
    <w:rsid w:val="002D6651"/>
    <w:rsid w:val="002D6F6C"/>
    <w:rsid w:val="002D7177"/>
    <w:rsid w:val="002D74F1"/>
    <w:rsid w:val="002D7ADA"/>
    <w:rsid w:val="002D7BFD"/>
    <w:rsid w:val="002E00B8"/>
    <w:rsid w:val="002E0422"/>
    <w:rsid w:val="002E07AC"/>
    <w:rsid w:val="002E0827"/>
    <w:rsid w:val="002E16EA"/>
    <w:rsid w:val="002E1822"/>
    <w:rsid w:val="002E1B4C"/>
    <w:rsid w:val="002E204A"/>
    <w:rsid w:val="002E2147"/>
    <w:rsid w:val="002E259B"/>
    <w:rsid w:val="002E27D8"/>
    <w:rsid w:val="002E3068"/>
    <w:rsid w:val="002E3195"/>
    <w:rsid w:val="002E3255"/>
    <w:rsid w:val="002E3552"/>
    <w:rsid w:val="002E37F7"/>
    <w:rsid w:val="002E3A33"/>
    <w:rsid w:val="002E3B77"/>
    <w:rsid w:val="002E3BB4"/>
    <w:rsid w:val="002E3DBA"/>
    <w:rsid w:val="002E4062"/>
    <w:rsid w:val="002E414D"/>
    <w:rsid w:val="002E4DC1"/>
    <w:rsid w:val="002E522D"/>
    <w:rsid w:val="002E56EB"/>
    <w:rsid w:val="002E57CB"/>
    <w:rsid w:val="002E68DB"/>
    <w:rsid w:val="002E6969"/>
    <w:rsid w:val="002E6CFF"/>
    <w:rsid w:val="002E6E15"/>
    <w:rsid w:val="002E733A"/>
    <w:rsid w:val="002E742B"/>
    <w:rsid w:val="002E74B3"/>
    <w:rsid w:val="002E776C"/>
    <w:rsid w:val="002E788C"/>
    <w:rsid w:val="002E78B7"/>
    <w:rsid w:val="002F0946"/>
    <w:rsid w:val="002F09D7"/>
    <w:rsid w:val="002F1B2D"/>
    <w:rsid w:val="002F345F"/>
    <w:rsid w:val="002F3595"/>
    <w:rsid w:val="002F35E2"/>
    <w:rsid w:val="002F3C02"/>
    <w:rsid w:val="002F3E1A"/>
    <w:rsid w:val="002F4333"/>
    <w:rsid w:val="002F4483"/>
    <w:rsid w:val="002F4747"/>
    <w:rsid w:val="002F4861"/>
    <w:rsid w:val="002F4BFA"/>
    <w:rsid w:val="002F52A8"/>
    <w:rsid w:val="002F6504"/>
    <w:rsid w:val="002F650C"/>
    <w:rsid w:val="002F713B"/>
    <w:rsid w:val="002F7A00"/>
    <w:rsid w:val="002F7C44"/>
    <w:rsid w:val="002F7DBC"/>
    <w:rsid w:val="00300299"/>
    <w:rsid w:val="00300349"/>
    <w:rsid w:val="003009DF"/>
    <w:rsid w:val="00301161"/>
    <w:rsid w:val="003011A4"/>
    <w:rsid w:val="003014F4"/>
    <w:rsid w:val="003015CE"/>
    <w:rsid w:val="00301641"/>
    <w:rsid w:val="00301662"/>
    <w:rsid w:val="00301702"/>
    <w:rsid w:val="00301910"/>
    <w:rsid w:val="00301E4D"/>
    <w:rsid w:val="0030201C"/>
    <w:rsid w:val="0030206B"/>
    <w:rsid w:val="0030217B"/>
    <w:rsid w:val="0030266A"/>
    <w:rsid w:val="00302FB7"/>
    <w:rsid w:val="00303622"/>
    <w:rsid w:val="00303A20"/>
    <w:rsid w:val="00303D69"/>
    <w:rsid w:val="00303FD1"/>
    <w:rsid w:val="0030455B"/>
    <w:rsid w:val="003045ED"/>
    <w:rsid w:val="003049B8"/>
    <w:rsid w:val="00304E4C"/>
    <w:rsid w:val="00304F5B"/>
    <w:rsid w:val="0030517F"/>
    <w:rsid w:val="003058CD"/>
    <w:rsid w:val="00305B19"/>
    <w:rsid w:val="00305D18"/>
    <w:rsid w:val="00305FA7"/>
    <w:rsid w:val="00306068"/>
    <w:rsid w:val="003060F7"/>
    <w:rsid w:val="00306CD7"/>
    <w:rsid w:val="00307147"/>
    <w:rsid w:val="0030748D"/>
    <w:rsid w:val="003078F9"/>
    <w:rsid w:val="0030797F"/>
    <w:rsid w:val="00307A7D"/>
    <w:rsid w:val="00307CF4"/>
    <w:rsid w:val="00310BC7"/>
    <w:rsid w:val="003112C8"/>
    <w:rsid w:val="003115C3"/>
    <w:rsid w:val="00311BD2"/>
    <w:rsid w:val="00311FBC"/>
    <w:rsid w:val="0031290D"/>
    <w:rsid w:val="00312AA9"/>
    <w:rsid w:val="00312FC9"/>
    <w:rsid w:val="00313113"/>
    <w:rsid w:val="00314F4B"/>
    <w:rsid w:val="00315087"/>
    <w:rsid w:val="003150D9"/>
    <w:rsid w:val="0031572F"/>
    <w:rsid w:val="003161A4"/>
    <w:rsid w:val="0031658F"/>
    <w:rsid w:val="00316F3C"/>
    <w:rsid w:val="00316FF6"/>
    <w:rsid w:val="003170FC"/>
    <w:rsid w:val="0031760C"/>
    <w:rsid w:val="00317737"/>
    <w:rsid w:val="003177A8"/>
    <w:rsid w:val="00317825"/>
    <w:rsid w:val="00317A04"/>
    <w:rsid w:val="00317DCE"/>
    <w:rsid w:val="0032016C"/>
    <w:rsid w:val="003202A0"/>
    <w:rsid w:val="0032031E"/>
    <w:rsid w:val="00320343"/>
    <w:rsid w:val="003204FF"/>
    <w:rsid w:val="003206A0"/>
    <w:rsid w:val="0032125E"/>
    <w:rsid w:val="00321478"/>
    <w:rsid w:val="00321963"/>
    <w:rsid w:val="00321AE8"/>
    <w:rsid w:val="00321F70"/>
    <w:rsid w:val="00322650"/>
    <w:rsid w:val="00323122"/>
    <w:rsid w:val="0032429A"/>
    <w:rsid w:val="003245A5"/>
    <w:rsid w:val="003245CB"/>
    <w:rsid w:val="00324C57"/>
    <w:rsid w:val="00324F57"/>
    <w:rsid w:val="0032502E"/>
    <w:rsid w:val="00325253"/>
    <w:rsid w:val="003256A5"/>
    <w:rsid w:val="003259EC"/>
    <w:rsid w:val="00325BE1"/>
    <w:rsid w:val="00325C01"/>
    <w:rsid w:val="0032601D"/>
    <w:rsid w:val="0032735F"/>
    <w:rsid w:val="00327FF8"/>
    <w:rsid w:val="00330460"/>
    <w:rsid w:val="00330B72"/>
    <w:rsid w:val="00330C6F"/>
    <w:rsid w:val="00330E17"/>
    <w:rsid w:val="00332F22"/>
    <w:rsid w:val="003334D9"/>
    <w:rsid w:val="003336AA"/>
    <w:rsid w:val="00333D3E"/>
    <w:rsid w:val="00333DA8"/>
    <w:rsid w:val="003341B5"/>
    <w:rsid w:val="0033432F"/>
    <w:rsid w:val="0033444D"/>
    <w:rsid w:val="003344CC"/>
    <w:rsid w:val="00334E46"/>
    <w:rsid w:val="00335AD6"/>
    <w:rsid w:val="00335D5E"/>
    <w:rsid w:val="00336046"/>
    <w:rsid w:val="0033647C"/>
    <w:rsid w:val="00336584"/>
    <w:rsid w:val="00336608"/>
    <w:rsid w:val="00336A37"/>
    <w:rsid w:val="003371AC"/>
    <w:rsid w:val="0033730B"/>
    <w:rsid w:val="00337E2E"/>
    <w:rsid w:val="00337E8C"/>
    <w:rsid w:val="003400A2"/>
    <w:rsid w:val="0034017C"/>
    <w:rsid w:val="00340733"/>
    <w:rsid w:val="00340CE6"/>
    <w:rsid w:val="00340E9E"/>
    <w:rsid w:val="0034115E"/>
    <w:rsid w:val="003414B0"/>
    <w:rsid w:val="003415B3"/>
    <w:rsid w:val="00341C1E"/>
    <w:rsid w:val="00341D2F"/>
    <w:rsid w:val="00341DFD"/>
    <w:rsid w:val="00341F04"/>
    <w:rsid w:val="00341FCC"/>
    <w:rsid w:val="003427EA"/>
    <w:rsid w:val="00342C24"/>
    <w:rsid w:val="00342D48"/>
    <w:rsid w:val="003440F1"/>
    <w:rsid w:val="003441D7"/>
    <w:rsid w:val="0034488A"/>
    <w:rsid w:val="00344ADE"/>
    <w:rsid w:val="00344D15"/>
    <w:rsid w:val="003453E3"/>
    <w:rsid w:val="00345437"/>
    <w:rsid w:val="00345A40"/>
    <w:rsid w:val="00345F06"/>
    <w:rsid w:val="0034605D"/>
    <w:rsid w:val="0034649F"/>
    <w:rsid w:val="00346E19"/>
    <w:rsid w:val="003472EF"/>
    <w:rsid w:val="003478EA"/>
    <w:rsid w:val="0035045D"/>
    <w:rsid w:val="00350801"/>
    <w:rsid w:val="00350F6A"/>
    <w:rsid w:val="00351236"/>
    <w:rsid w:val="0035133B"/>
    <w:rsid w:val="00351513"/>
    <w:rsid w:val="00351543"/>
    <w:rsid w:val="003518DA"/>
    <w:rsid w:val="0035209B"/>
    <w:rsid w:val="0035252A"/>
    <w:rsid w:val="0035287C"/>
    <w:rsid w:val="003530E4"/>
    <w:rsid w:val="003533ED"/>
    <w:rsid w:val="00353B7D"/>
    <w:rsid w:val="00353E68"/>
    <w:rsid w:val="00354425"/>
    <w:rsid w:val="0035534F"/>
    <w:rsid w:val="00355C8B"/>
    <w:rsid w:val="00355D45"/>
    <w:rsid w:val="00355EBC"/>
    <w:rsid w:val="003561EF"/>
    <w:rsid w:val="00356E38"/>
    <w:rsid w:val="003570D1"/>
    <w:rsid w:val="003571E3"/>
    <w:rsid w:val="00357295"/>
    <w:rsid w:val="003573F3"/>
    <w:rsid w:val="00357465"/>
    <w:rsid w:val="00357ACD"/>
    <w:rsid w:val="0036060B"/>
    <w:rsid w:val="00360668"/>
    <w:rsid w:val="00360DBE"/>
    <w:rsid w:val="00361692"/>
    <w:rsid w:val="00362735"/>
    <w:rsid w:val="00362D1E"/>
    <w:rsid w:val="00362E5F"/>
    <w:rsid w:val="00363916"/>
    <w:rsid w:val="00364731"/>
    <w:rsid w:val="00364AE3"/>
    <w:rsid w:val="00364DCD"/>
    <w:rsid w:val="00365518"/>
    <w:rsid w:val="00365B72"/>
    <w:rsid w:val="003663BA"/>
    <w:rsid w:val="0036679C"/>
    <w:rsid w:val="003667BC"/>
    <w:rsid w:val="00366845"/>
    <w:rsid w:val="00366EB9"/>
    <w:rsid w:val="003674F5"/>
    <w:rsid w:val="003677FE"/>
    <w:rsid w:val="00367A7B"/>
    <w:rsid w:val="00367C68"/>
    <w:rsid w:val="00367F94"/>
    <w:rsid w:val="00370D9B"/>
    <w:rsid w:val="00371597"/>
    <w:rsid w:val="00371A4C"/>
    <w:rsid w:val="00371DB4"/>
    <w:rsid w:val="00371FD9"/>
    <w:rsid w:val="003725CD"/>
    <w:rsid w:val="003725FB"/>
    <w:rsid w:val="00372741"/>
    <w:rsid w:val="00372875"/>
    <w:rsid w:val="00373301"/>
    <w:rsid w:val="0037337F"/>
    <w:rsid w:val="0037344A"/>
    <w:rsid w:val="003738E3"/>
    <w:rsid w:val="00373907"/>
    <w:rsid w:val="00373F25"/>
    <w:rsid w:val="00374083"/>
    <w:rsid w:val="0037418B"/>
    <w:rsid w:val="003744BD"/>
    <w:rsid w:val="003745B3"/>
    <w:rsid w:val="003745F7"/>
    <w:rsid w:val="00375A6E"/>
    <w:rsid w:val="0037616C"/>
    <w:rsid w:val="0037682B"/>
    <w:rsid w:val="00377257"/>
    <w:rsid w:val="0037733B"/>
    <w:rsid w:val="00377B18"/>
    <w:rsid w:val="00377DE7"/>
    <w:rsid w:val="0038052C"/>
    <w:rsid w:val="0038053F"/>
    <w:rsid w:val="00380B4D"/>
    <w:rsid w:val="00380B6C"/>
    <w:rsid w:val="00381228"/>
    <w:rsid w:val="003817ED"/>
    <w:rsid w:val="00381C8D"/>
    <w:rsid w:val="003822C6"/>
    <w:rsid w:val="003822EC"/>
    <w:rsid w:val="00382601"/>
    <w:rsid w:val="00382F81"/>
    <w:rsid w:val="0038350B"/>
    <w:rsid w:val="00383656"/>
    <w:rsid w:val="003838B5"/>
    <w:rsid w:val="00383D61"/>
    <w:rsid w:val="0038406F"/>
    <w:rsid w:val="00384376"/>
    <w:rsid w:val="00384A3C"/>
    <w:rsid w:val="00384BBF"/>
    <w:rsid w:val="00384F4E"/>
    <w:rsid w:val="00385763"/>
    <w:rsid w:val="003858D4"/>
    <w:rsid w:val="00385A23"/>
    <w:rsid w:val="00385AF3"/>
    <w:rsid w:val="00386714"/>
    <w:rsid w:val="00386C2B"/>
    <w:rsid w:val="003871BF"/>
    <w:rsid w:val="00387592"/>
    <w:rsid w:val="003876CA"/>
    <w:rsid w:val="003876CD"/>
    <w:rsid w:val="00387A48"/>
    <w:rsid w:val="00387D08"/>
    <w:rsid w:val="00390A34"/>
    <w:rsid w:val="00390A9C"/>
    <w:rsid w:val="0039102E"/>
    <w:rsid w:val="00391604"/>
    <w:rsid w:val="0039169C"/>
    <w:rsid w:val="00391707"/>
    <w:rsid w:val="00391B26"/>
    <w:rsid w:val="00391CE7"/>
    <w:rsid w:val="00391DDD"/>
    <w:rsid w:val="00391E19"/>
    <w:rsid w:val="00391FEC"/>
    <w:rsid w:val="00393A67"/>
    <w:rsid w:val="00393E2F"/>
    <w:rsid w:val="003940B0"/>
    <w:rsid w:val="00394710"/>
    <w:rsid w:val="003947E3"/>
    <w:rsid w:val="00394991"/>
    <w:rsid w:val="00394BAA"/>
    <w:rsid w:val="00394BB2"/>
    <w:rsid w:val="00394BCC"/>
    <w:rsid w:val="00394EC5"/>
    <w:rsid w:val="00395367"/>
    <w:rsid w:val="0039570B"/>
    <w:rsid w:val="0039654B"/>
    <w:rsid w:val="00396559"/>
    <w:rsid w:val="00397047"/>
    <w:rsid w:val="003970CA"/>
    <w:rsid w:val="003972AF"/>
    <w:rsid w:val="00397656"/>
    <w:rsid w:val="003978CA"/>
    <w:rsid w:val="00397A55"/>
    <w:rsid w:val="00397B70"/>
    <w:rsid w:val="003A0372"/>
    <w:rsid w:val="003A04A3"/>
    <w:rsid w:val="003A076E"/>
    <w:rsid w:val="003A0D93"/>
    <w:rsid w:val="003A0F3B"/>
    <w:rsid w:val="003A20D8"/>
    <w:rsid w:val="003A249F"/>
    <w:rsid w:val="003A3059"/>
    <w:rsid w:val="003A3894"/>
    <w:rsid w:val="003A4395"/>
    <w:rsid w:val="003A459B"/>
    <w:rsid w:val="003A4767"/>
    <w:rsid w:val="003A4B76"/>
    <w:rsid w:val="003A524D"/>
    <w:rsid w:val="003A5455"/>
    <w:rsid w:val="003A587A"/>
    <w:rsid w:val="003A61D2"/>
    <w:rsid w:val="003A6EED"/>
    <w:rsid w:val="003A6FF6"/>
    <w:rsid w:val="003A6FFB"/>
    <w:rsid w:val="003A7323"/>
    <w:rsid w:val="003A7533"/>
    <w:rsid w:val="003A7B01"/>
    <w:rsid w:val="003A7F08"/>
    <w:rsid w:val="003B0896"/>
    <w:rsid w:val="003B08C4"/>
    <w:rsid w:val="003B11AD"/>
    <w:rsid w:val="003B1A02"/>
    <w:rsid w:val="003B1B73"/>
    <w:rsid w:val="003B2627"/>
    <w:rsid w:val="003B3971"/>
    <w:rsid w:val="003B3BBD"/>
    <w:rsid w:val="003B417B"/>
    <w:rsid w:val="003B42D4"/>
    <w:rsid w:val="003B4B56"/>
    <w:rsid w:val="003B4F55"/>
    <w:rsid w:val="003B505E"/>
    <w:rsid w:val="003B5250"/>
    <w:rsid w:val="003B5579"/>
    <w:rsid w:val="003B5CE8"/>
    <w:rsid w:val="003B5EFE"/>
    <w:rsid w:val="003B674E"/>
    <w:rsid w:val="003B6F65"/>
    <w:rsid w:val="003B7220"/>
    <w:rsid w:val="003B73EF"/>
    <w:rsid w:val="003B758A"/>
    <w:rsid w:val="003C09A1"/>
    <w:rsid w:val="003C0AB4"/>
    <w:rsid w:val="003C0BAD"/>
    <w:rsid w:val="003C0C3B"/>
    <w:rsid w:val="003C1054"/>
    <w:rsid w:val="003C137B"/>
    <w:rsid w:val="003C1936"/>
    <w:rsid w:val="003C19F9"/>
    <w:rsid w:val="003C1A75"/>
    <w:rsid w:val="003C1CE5"/>
    <w:rsid w:val="003C251F"/>
    <w:rsid w:val="003C2747"/>
    <w:rsid w:val="003C291B"/>
    <w:rsid w:val="003C2E38"/>
    <w:rsid w:val="003C2FAE"/>
    <w:rsid w:val="003C32CA"/>
    <w:rsid w:val="003C3474"/>
    <w:rsid w:val="003C3696"/>
    <w:rsid w:val="003C36AA"/>
    <w:rsid w:val="003C3D47"/>
    <w:rsid w:val="003C3F6D"/>
    <w:rsid w:val="003C416C"/>
    <w:rsid w:val="003C4381"/>
    <w:rsid w:val="003C4525"/>
    <w:rsid w:val="003C4879"/>
    <w:rsid w:val="003C4DA6"/>
    <w:rsid w:val="003C5A30"/>
    <w:rsid w:val="003C5DE1"/>
    <w:rsid w:val="003C652E"/>
    <w:rsid w:val="003C65DB"/>
    <w:rsid w:val="003C66B6"/>
    <w:rsid w:val="003C6EBC"/>
    <w:rsid w:val="003C75AB"/>
    <w:rsid w:val="003C7984"/>
    <w:rsid w:val="003D0135"/>
    <w:rsid w:val="003D0848"/>
    <w:rsid w:val="003D161C"/>
    <w:rsid w:val="003D1713"/>
    <w:rsid w:val="003D26F7"/>
    <w:rsid w:val="003D281C"/>
    <w:rsid w:val="003D3344"/>
    <w:rsid w:val="003D38A8"/>
    <w:rsid w:val="003D3BA6"/>
    <w:rsid w:val="003D464C"/>
    <w:rsid w:val="003D4A18"/>
    <w:rsid w:val="003D4B92"/>
    <w:rsid w:val="003D5246"/>
    <w:rsid w:val="003D5553"/>
    <w:rsid w:val="003D5B71"/>
    <w:rsid w:val="003D651D"/>
    <w:rsid w:val="003D6944"/>
    <w:rsid w:val="003D6F97"/>
    <w:rsid w:val="003D705A"/>
    <w:rsid w:val="003D7302"/>
    <w:rsid w:val="003D73EB"/>
    <w:rsid w:val="003D78F4"/>
    <w:rsid w:val="003D7AE0"/>
    <w:rsid w:val="003E00F7"/>
    <w:rsid w:val="003E0A48"/>
    <w:rsid w:val="003E0A7B"/>
    <w:rsid w:val="003E0DD3"/>
    <w:rsid w:val="003E0F4B"/>
    <w:rsid w:val="003E0F4D"/>
    <w:rsid w:val="003E144D"/>
    <w:rsid w:val="003E1C59"/>
    <w:rsid w:val="003E2490"/>
    <w:rsid w:val="003E24BB"/>
    <w:rsid w:val="003E3B22"/>
    <w:rsid w:val="003E3D65"/>
    <w:rsid w:val="003E3D80"/>
    <w:rsid w:val="003E486F"/>
    <w:rsid w:val="003E4AE1"/>
    <w:rsid w:val="003E4C1A"/>
    <w:rsid w:val="003E534E"/>
    <w:rsid w:val="003E583F"/>
    <w:rsid w:val="003E5BB2"/>
    <w:rsid w:val="003E5EA6"/>
    <w:rsid w:val="003E5F57"/>
    <w:rsid w:val="003E6052"/>
    <w:rsid w:val="003E6AC3"/>
    <w:rsid w:val="003E7102"/>
    <w:rsid w:val="003F00D1"/>
    <w:rsid w:val="003F0421"/>
    <w:rsid w:val="003F13FB"/>
    <w:rsid w:val="003F14A8"/>
    <w:rsid w:val="003F1658"/>
    <w:rsid w:val="003F16D5"/>
    <w:rsid w:val="003F19D7"/>
    <w:rsid w:val="003F19F9"/>
    <w:rsid w:val="003F1F4D"/>
    <w:rsid w:val="003F1F82"/>
    <w:rsid w:val="003F2390"/>
    <w:rsid w:val="003F2C91"/>
    <w:rsid w:val="003F2EFE"/>
    <w:rsid w:val="003F2FCF"/>
    <w:rsid w:val="003F35FF"/>
    <w:rsid w:val="003F40E6"/>
    <w:rsid w:val="003F4346"/>
    <w:rsid w:val="003F48AD"/>
    <w:rsid w:val="003F4ECE"/>
    <w:rsid w:val="003F5CD0"/>
    <w:rsid w:val="003F5D31"/>
    <w:rsid w:val="003F5F0F"/>
    <w:rsid w:val="003F6448"/>
    <w:rsid w:val="003F744C"/>
    <w:rsid w:val="003F7659"/>
    <w:rsid w:val="003F7B19"/>
    <w:rsid w:val="003F7EDA"/>
    <w:rsid w:val="004005A2"/>
    <w:rsid w:val="004005F9"/>
    <w:rsid w:val="00400765"/>
    <w:rsid w:val="0040102A"/>
    <w:rsid w:val="00401578"/>
    <w:rsid w:val="00401C49"/>
    <w:rsid w:val="004021A8"/>
    <w:rsid w:val="004027CE"/>
    <w:rsid w:val="00402AD8"/>
    <w:rsid w:val="00402F89"/>
    <w:rsid w:val="00403064"/>
    <w:rsid w:val="004032D6"/>
    <w:rsid w:val="004035EE"/>
    <w:rsid w:val="00403803"/>
    <w:rsid w:val="00403893"/>
    <w:rsid w:val="0040393E"/>
    <w:rsid w:val="004039E3"/>
    <w:rsid w:val="00403E71"/>
    <w:rsid w:val="004049E7"/>
    <w:rsid w:val="00404A28"/>
    <w:rsid w:val="00404B67"/>
    <w:rsid w:val="00404DEE"/>
    <w:rsid w:val="00405B3D"/>
    <w:rsid w:val="0040608A"/>
    <w:rsid w:val="0040614C"/>
    <w:rsid w:val="00406241"/>
    <w:rsid w:val="004065F3"/>
    <w:rsid w:val="0040682B"/>
    <w:rsid w:val="00406A52"/>
    <w:rsid w:val="00407254"/>
    <w:rsid w:val="004075B7"/>
    <w:rsid w:val="004078C5"/>
    <w:rsid w:val="00410A79"/>
    <w:rsid w:val="00410CE8"/>
    <w:rsid w:val="00410F9F"/>
    <w:rsid w:val="00411332"/>
    <w:rsid w:val="004115F8"/>
    <w:rsid w:val="004119F1"/>
    <w:rsid w:val="004124A0"/>
    <w:rsid w:val="00412C80"/>
    <w:rsid w:val="004139AE"/>
    <w:rsid w:val="00413AC0"/>
    <w:rsid w:val="00413F8D"/>
    <w:rsid w:val="00414004"/>
    <w:rsid w:val="004143B4"/>
    <w:rsid w:val="00414647"/>
    <w:rsid w:val="00414772"/>
    <w:rsid w:val="00414E1B"/>
    <w:rsid w:val="00414FAF"/>
    <w:rsid w:val="004153B0"/>
    <w:rsid w:val="004159BF"/>
    <w:rsid w:val="00415FD3"/>
    <w:rsid w:val="004165C8"/>
    <w:rsid w:val="00416F87"/>
    <w:rsid w:val="00417E87"/>
    <w:rsid w:val="00417ECA"/>
    <w:rsid w:val="00417F13"/>
    <w:rsid w:val="004202C8"/>
    <w:rsid w:val="0042064E"/>
    <w:rsid w:val="00420948"/>
    <w:rsid w:val="004216F6"/>
    <w:rsid w:val="00422189"/>
    <w:rsid w:val="004222D6"/>
    <w:rsid w:val="004225A6"/>
    <w:rsid w:val="00422A58"/>
    <w:rsid w:val="00422D59"/>
    <w:rsid w:val="00422E15"/>
    <w:rsid w:val="00422E65"/>
    <w:rsid w:val="00423274"/>
    <w:rsid w:val="004233C9"/>
    <w:rsid w:val="00423994"/>
    <w:rsid w:val="004241C4"/>
    <w:rsid w:val="00424259"/>
    <w:rsid w:val="004243F4"/>
    <w:rsid w:val="004245A4"/>
    <w:rsid w:val="00424EC6"/>
    <w:rsid w:val="004254FC"/>
    <w:rsid w:val="0042563E"/>
    <w:rsid w:val="00425FA9"/>
    <w:rsid w:val="00426539"/>
    <w:rsid w:val="00426880"/>
    <w:rsid w:val="00426A0A"/>
    <w:rsid w:val="00426B5D"/>
    <w:rsid w:val="0042714A"/>
    <w:rsid w:val="004274AB"/>
    <w:rsid w:val="00427C3A"/>
    <w:rsid w:val="00427D0D"/>
    <w:rsid w:val="00430076"/>
    <w:rsid w:val="0043078A"/>
    <w:rsid w:val="00431352"/>
    <w:rsid w:val="00431427"/>
    <w:rsid w:val="00431BD1"/>
    <w:rsid w:val="00431D1F"/>
    <w:rsid w:val="00431DB7"/>
    <w:rsid w:val="00432209"/>
    <w:rsid w:val="00432A28"/>
    <w:rsid w:val="00432F0D"/>
    <w:rsid w:val="004333F7"/>
    <w:rsid w:val="00433B7E"/>
    <w:rsid w:val="00433C7E"/>
    <w:rsid w:val="004340B1"/>
    <w:rsid w:val="004349A4"/>
    <w:rsid w:val="00435217"/>
    <w:rsid w:val="0043523A"/>
    <w:rsid w:val="004353FB"/>
    <w:rsid w:val="00435551"/>
    <w:rsid w:val="00435802"/>
    <w:rsid w:val="004363B6"/>
    <w:rsid w:val="00436EDF"/>
    <w:rsid w:val="0043723C"/>
    <w:rsid w:val="00437308"/>
    <w:rsid w:val="0043773D"/>
    <w:rsid w:val="0043780C"/>
    <w:rsid w:val="00437C72"/>
    <w:rsid w:val="0044009C"/>
    <w:rsid w:val="0044058F"/>
    <w:rsid w:val="0044080C"/>
    <w:rsid w:val="00440F82"/>
    <w:rsid w:val="00440FD5"/>
    <w:rsid w:val="00441235"/>
    <w:rsid w:val="004412DD"/>
    <w:rsid w:val="00441777"/>
    <w:rsid w:val="00441FCA"/>
    <w:rsid w:val="00442444"/>
    <w:rsid w:val="00442A93"/>
    <w:rsid w:val="00442AE1"/>
    <w:rsid w:val="00442B97"/>
    <w:rsid w:val="00442DC6"/>
    <w:rsid w:val="00442E26"/>
    <w:rsid w:val="00442F6B"/>
    <w:rsid w:val="0044305E"/>
    <w:rsid w:val="0044315E"/>
    <w:rsid w:val="0044325F"/>
    <w:rsid w:val="00443403"/>
    <w:rsid w:val="004435B8"/>
    <w:rsid w:val="00443A2C"/>
    <w:rsid w:val="00443B4C"/>
    <w:rsid w:val="00444157"/>
    <w:rsid w:val="004452CA"/>
    <w:rsid w:val="004457C3"/>
    <w:rsid w:val="0044587C"/>
    <w:rsid w:val="00445B41"/>
    <w:rsid w:val="00445E3B"/>
    <w:rsid w:val="00445ED0"/>
    <w:rsid w:val="0044661E"/>
    <w:rsid w:val="0044679B"/>
    <w:rsid w:val="00447193"/>
    <w:rsid w:val="00447309"/>
    <w:rsid w:val="00447529"/>
    <w:rsid w:val="00447B22"/>
    <w:rsid w:val="00447C57"/>
    <w:rsid w:val="00450299"/>
    <w:rsid w:val="00450442"/>
    <w:rsid w:val="0045152F"/>
    <w:rsid w:val="004524CD"/>
    <w:rsid w:val="00452837"/>
    <w:rsid w:val="004538A3"/>
    <w:rsid w:val="00453EF9"/>
    <w:rsid w:val="00454B50"/>
    <w:rsid w:val="00454BD5"/>
    <w:rsid w:val="00454D83"/>
    <w:rsid w:val="004551F1"/>
    <w:rsid w:val="00455868"/>
    <w:rsid w:val="00455CCD"/>
    <w:rsid w:val="00455ECA"/>
    <w:rsid w:val="00456220"/>
    <w:rsid w:val="0045635D"/>
    <w:rsid w:val="004568BE"/>
    <w:rsid w:val="00456DEC"/>
    <w:rsid w:val="004570CC"/>
    <w:rsid w:val="004573E5"/>
    <w:rsid w:val="004579B3"/>
    <w:rsid w:val="00460812"/>
    <w:rsid w:val="00461A15"/>
    <w:rsid w:val="00462C11"/>
    <w:rsid w:val="00462F75"/>
    <w:rsid w:val="00462FB2"/>
    <w:rsid w:val="004639A9"/>
    <w:rsid w:val="00463E2F"/>
    <w:rsid w:val="004643AE"/>
    <w:rsid w:val="0046467C"/>
    <w:rsid w:val="00464FAA"/>
    <w:rsid w:val="0046551B"/>
    <w:rsid w:val="00465CE6"/>
    <w:rsid w:val="00465DD0"/>
    <w:rsid w:val="004663C2"/>
    <w:rsid w:val="00466762"/>
    <w:rsid w:val="004669FA"/>
    <w:rsid w:val="00466B01"/>
    <w:rsid w:val="00466BF1"/>
    <w:rsid w:val="00467230"/>
    <w:rsid w:val="004673A3"/>
    <w:rsid w:val="00467410"/>
    <w:rsid w:val="004678BD"/>
    <w:rsid w:val="00467C3A"/>
    <w:rsid w:val="00470152"/>
    <w:rsid w:val="004701AF"/>
    <w:rsid w:val="004701CB"/>
    <w:rsid w:val="00470225"/>
    <w:rsid w:val="00470FA8"/>
    <w:rsid w:val="004711CB"/>
    <w:rsid w:val="0047150D"/>
    <w:rsid w:val="0047194C"/>
    <w:rsid w:val="00471B9D"/>
    <w:rsid w:val="00472000"/>
    <w:rsid w:val="00472D97"/>
    <w:rsid w:val="0047310A"/>
    <w:rsid w:val="00473AF9"/>
    <w:rsid w:val="00474269"/>
    <w:rsid w:val="0047436D"/>
    <w:rsid w:val="00474FF0"/>
    <w:rsid w:val="004753CE"/>
    <w:rsid w:val="00475402"/>
    <w:rsid w:val="0047554C"/>
    <w:rsid w:val="004756DF"/>
    <w:rsid w:val="00475A70"/>
    <w:rsid w:val="00476078"/>
    <w:rsid w:val="00476179"/>
    <w:rsid w:val="0047641E"/>
    <w:rsid w:val="004768B5"/>
    <w:rsid w:val="00476B0F"/>
    <w:rsid w:val="00476C4A"/>
    <w:rsid w:val="0047763D"/>
    <w:rsid w:val="004778FD"/>
    <w:rsid w:val="00477A2A"/>
    <w:rsid w:val="00477B5B"/>
    <w:rsid w:val="00477E75"/>
    <w:rsid w:val="004801E5"/>
    <w:rsid w:val="00480AE0"/>
    <w:rsid w:val="00480AF1"/>
    <w:rsid w:val="00480C83"/>
    <w:rsid w:val="00481323"/>
    <w:rsid w:val="004814BF"/>
    <w:rsid w:val="0048168B"/>
    <w:rsid w:val="00482145"/>
    <w:rsid w:val="0048253A"/>
    <w:rsid w:val="00483504"/>
    <w:rsid w:val="00484506"/>
    <w:rsid w:val="00484761"/>
    <w:rsid w:val="004847AC"/>
    <w:rsid w:val="00484848"/>
    <w:rsid w:val="00484A0F"/>
    <w:rsid w:val="00484D23"/>
    <w:rsid w:val="00484D65"/>
    <w:rsid w:val="00484F13"/>
    <w:rsid w:val="00485291"/>
    <w:rsid w:val="00485790"/>
    <w:rsid w:val="004859A5"/>
    <w:rsid w:val="00485ACB"/>
    <w:rsid w:val="00485DCC"/>
    <w:rsid w:val="004860C7"/>
    <w:rsid w:val="00486150"/>
    <w:rsid w:val="00486613"/>
    <w:rsid w:val="00486BF5"/>
    <w:rsid w:val="00486E7C"/>
    <w:rsid w:val="00486EF6"/>
    <w:rsid w:val="00487089"/>
    <w:rsid w:val="0048719B"/>
    <w:rsid w:val="00487815"/>
    <w:rsid w:val="00490296"/>
    <w:rsid w:val="004902D4"/>
    <w:rsid w:val="00490890"/>
    <w:rsid w:val="004912B8"/>
    <w:rsid w:val="00491B4B"/>
    <w:rsid w:val="00491FB3"/>
    <w:rsid w:val="0049221E"/>
    <w:rsid w:val="00492429"/>
    <w:rsid w:val="004926BE"/>
    <w:rsid w:val="00492AC9"/>
    <w:rsid w:val="00493BEA"/>
    <w:rsid w:val="00494828"/>
    <w:rsid w:val="004948B8"/>
    <w:rsid w:val="00494920"/>
    <w:rsid w:val="004949C8"/>
    <w:rsid w:val="00494FB8"/>
    <w:rsid w:val="0049580D"/>
    <w:rsid w:val="00495AE1"/>
    <w:rsid w:val="00495FCE"/>
    <w:rsid w:val="0049654B"/>
    <w:rsid w:val="004966EF"/>
    <w:rsid w:val="004971A2"/>
    <w:rsid w:val="00497A5F"/>
    <w:rsid w:val="00497C11"/>
    <w:rsid w:val="004A0586"/>
    <w:rsid w:val="004A0A05"/>
    <w:rsid w:val="004A0FDB"/>
    <w:rsid w:val="004A162D"/>
    <w:rsid w:val="004A1802"/>
    <w:rsid w:val="004A1B2B"/>
    <w:rsid w:val="004A1F48"/>
    <w:rsid w:val="004A1F91"/>
    <w:rsid w:val="004A235C"/>
    <w:rsid w:val="004A23C1"/>
    <w:rsid w:val="004A29A4"/>
    <w:rsid w:val="004A2BF4"/>
    <w:rsid w:val="004A2C4D"/>
    <w:rsid w:val="004A33B5"/>
    <w:rsid w:val="004A3AEF"/>
    <w:rsid w:val="004A45C2"/>
    <w:rsid w:val="004A4DF8"/>
    <w:rsid w:val="004A4F75"/>
    <w:rsid w:val="004A52C6"/>
    <w:rsid w:val="004A5912"/>
    <w:rsid w:val="004A5D7A"/>
    <w:rsid w:val="004A5E55"/>
    <w:rsid w:val="004A73A5"/>
    <w:rsid w:val="004A75A7"/>
    <w:rsid w:val="004A76A4"/>
    <w:rsid w:val="004A7828"/>
    <w:rsid w:val="004A7AB5"/>
    <w:rsid w:val="004A7C1B"/>
    <w:rsid w:val="004A7D95"/>
    <w:rsid w:val="004A7EF7"/>
    <w:rsid w:val="004A7FE7"/>
    <w:rsid w:val="004B0445"/>
    <w:rsid w:val="004B0668"/>
    <w:rsid w:val="004B11C2"/>
    <w:rsid w:val="004B1523"/>
    <w:rsid w:val="004B1B65"/>
    <w:rsid w:val="004B2356"/>
    <w:rsid w:val="004B25D6"/>
    <w:rsid w:val="004B27B5"/>
    <w:rsid w:val="004B30C6"/>
    <w:rsid w:val="004B346D"/>
    <w:rsid w:val="004B34F8"/>
    <w:rsid w:val="004B3A44"/>
    <w:rsid w:val="004B48FB"/>
    <w:rsid w:val="004B4FDB"/>
    <w:rsid w:val="004B518F"/>
    <w:rsid w:val="004B51EE"/>
    <w:rsid w:val="004B53A0"/>
    <w:rsid w:val="004B5767"/>
    <w:rsid w:val="004B5B8F"/>
    <w:rsid w:val="004B6027"/>
    <w:rsid w:val="004B684C"/>
    <w:rsid w:val="004B70CB"/>
    <w:rsid w:val="004B723D"/>
    <w:rsid w:val="004B724E"/>
    <w:rsid w:val="004C081E"/>
    <w:rsid w:val="004C0A0D"/>
    <w:rsid w:val="004C188C"/>
    <w:rsid w:val="004C1B47"/>
    <w:rsid w:val="004C1BEF"/>
    <w:rsid w:val="004C1FFA"/>
    <w:rsid w:val="004C2273"/>
    <w:rsid w:val="004C2447"/>
    <w:rsid w:val="004C2462"/>
    <w:rsid w:val="004C2AE8"/>
    <w:rsid w:val="004C2C15"/>
    <w:rsid w:val="004C303D"/>
    <w:rsid w:val="004C3458"/>
    <w:rsid w:val="004C3AE1"/>
    <w:rsid w:val="004C3BF8"/>
    <w:rsid w:val="004C4195"/>
    <w:rsid w:val="004C44B8"/>
    <w:rsid w:val="004C49AA"/>
    <w:rsid w:val="004C4F42"/>
    <w:rsid w:val="004C50FA"/>
    <w:rsid w:val="004C5588"/>
    <w:rsid w:val="004C61DF"/>
    <w:rsid w:val="004C625A"/>
    <w:rsid w:val="004C649F"/>
    <w:rsid w:val="004C6589"/>
    <w:rsid w:val="004C6875"/>
    <w:rsid w:val="004C78A1"/>
    <w:rsid w:val="004C79E1"/>
    <w:rsid w:val="004C7D00"/>
    <w:rsid w:val="004C7EBE"/>
    <w:rsid w:val="004C7F4B"/>
    <w:rsid w:val="004D000A"/>
    <w:rsid w:val="004D00AB"/>
    <w:rsid w:val="004D080F"/>
    <w:rsid w:val="004D1099"/>
    <w:rsid w:val="004D1491"/>
    <w:rsid w:val="004D1566"/>
    <w:rsid w:val="004D1631"/>
    <w:rsid w:val="004D18C4"/>
    <w:rsid w:val="004D1ACC"/>
    <w:rsid w:val="004D1EBA"/>
    <w:rsid w:val="004D26D4"/>
    <w:rsid w:val="004D2DB9"/>
    <w:rsid w:val="004D32E5"/>
    <w:rsid w:val="004D34F5"/>
    <w:rsid w:val="004D3616"/>
    <w:rsid w:val="004D38B4"/>
    <w:rsid w:val="004D40DC"/>
    <w:rsid w:val="004D41F6"/>
    <w:rsid w:val="004D4EE3"/>
    <w:rsid w:val="004D52D0"/>
    <w:rsid w:val="004D572F"/>
    <w:rsid w:val="004D5753"/>
    <w:rsid w:val="004D5A94"/>
    <w:rsid w:val="004D5D06"/>
    <w:rsid w:val="004D622E"/>
    <w:rsid w:val="004D6F0C"/>
    <w:rsid w:val="004D7492"/>
    <w:rsid w:val="004D7576"/>
    <w:rsid w:val="004D7878"/>
    <w:rsid w:val="004E03F0"/>
    <w:rsid w:val="004E1665"/>
    <w:rsid w:val="004E1BC9"/>
    <w:rsid w:val="004E3215"/>
    <w:rsid w:val="004E34AC"/>
    <w:rsid w:val="004E3BFB"/>
    <w:rsid w:val="004E3C6D"/>
    <w:rsid w:val="004E4948"/>
    <w:rsid w:val="004E4955"/>
    <w:rsid w:val="004E4F15"/>
    <w:rsid w:val="004E5A54"/>
    <w:rsid w:val="004E5F54"/>
    <w:rsid w:val="004E652C"/>
    <w:rsid w:val="004E66AA"/>
    <w:rsid w:val="004E7102"/>
    <w:rsid w:val="004F06D8"/>
    <w:rsid w:val="004F160D"/>
    <w:rsid w:val="004F20D8"/>
    <w:rsid w:val="004F23A2"/>
    <w:rsid w:val="004F3600"/>
    <w:rsid w:val="004F3AD1"/>
    <w:rsid w:val="004F4E7A"/>
    <w:rsid w:val="004F58C0"/>
    <w:rsid w:val="004F5B2A"/>
    <w:rsid w:val="004F6AF4"/>
    <w:rsid w:val="004F6DB1"/>
    <w:rsid w:val="004F763C"/>
    <w:rsid w:val="004F7844"/>
    <w:rsid w:val="004F7D9E"/>
    <w:rsid w:val="004F7E21"/>
    <w:rsid w:val="00500076"/>
    <w:rsid w:val="00500164"/>
    <w:rsid w:val="00500473"/>
    <w:rsid w:val="00500508"/>
    <w:rsid w:val="0050051F"/>
    <w:rsid w:val="005007AD"/>
    <w:rsid w:val="0050097F"/>
    <w:rsid w:val="0050099F"/>
    <w:rsid w:val="005009D2"/>
    <w:rsid w:val="00501593"/>
    <w:rsid w:val="00501B60"/>
    <w:rsid w:val="00501E10"/>
    <w:rsid w:val="00501E4B"/>
    <w:rsid w:val="005029ED"/>
    <w:rsid w:val="00502E20"/>
    <w:rsid w:val="005037AE"/>
    <w:rsid w:val="00503CEA"/>
    <w:rsid w:val="00503F10"/>
    <w:rsid w:val="005042C5"/>
    <w:rsid w:val="005045C8"/>
    <w:rsid w:val="00504692"/>
    <w:rsid w:val="0050507C"/>
    <w:rsid w:val="00505287"/>
    <w:rsid w:val="0050567E"/>
    <w:rsid w:val="0050612B"/>
    <w:rsid w:val="005061D5"/>
    <w:rsid w:val="00506358"/>
    <w:rsid w:val="00506398"/>
    <w:rsid w:val="005069F7"/>
    <w:rsid w:val="00506B1C"/>
    <w:rsid w:val="00506E5F"/>
    <w:rsid w:val="00506F51"/>
    <w:rsid w:val="0050766F"/>
    <w:rsid w:val="00507AE0"/>
    <w:rsid w:val="00507BE7"/>
    <w:rsid w:val="00507BF6"/>
    <w:rsid w:val="0051089D"/>
    <w:rsid w:val="00510B32"/>
    <w:rsid w:val="00510E4C"/>
    <w:rsid w:val="0051101A"/>
    <w:rsid w:val="00511204"/>
    <w:rsid w:val="00511DBF"/>
    <w:rsid w:val="005121AD"/>
    <w:rsid w:val="005123D9"/>
    <w:rsid w:val="0051271E"/>
    <w:rsid w:val="00512D5D"/>
    <w:rsid w:val="00512F5E"/>
    <w:rsid w:val="0051305F"/>
    <w:rsid w:val="00513352"/>
    <w:rsid w:val="0051375A"/>
    <w:rsid w:val="00513D0D"/>
    <w:rsid w:val="00513D3B"/>
    <w:rsid w:val="00514AB7"/>
    <w:rsid w:val="00515422"/>
    <w:rsid w:val="0051581B"/>
    <w:rsid w:val="00515C58"/>
    <w:rsid w:val="005162FE"/>
    <w:rsid w:val="00516A63"/>
    <w:rsid w:val="00516BEB"/>
    <w:rsid w:val="005172B6"/>
    <w:rsid w:val="0051755A"/>
    <w:rsid w:val="00517B99"/>
    <w:rsid w:val="00517C43"/>
    <w:rsid w:val="00517D71"/>
    <w:rsid w:val="0052033A"/>
    <w:rsid w:val="00520402"/>
    <w:rsid w:val="00520783"/>
    <w:rsid w:val="00521411"/>
    <w:rsid w:val="00521702"/>
    <w:rsid w:val="005220FC"/>
    <w:rsid w:val="00522659"/>
    <w:rsid w:val="00522D28"/>
    <w:rsid w:val="0052315E"/>
    <w:rsid w:val="00523506"/>
    <w:rsid w:val="0052450C"/>
    <w:rsid w:val="00524FD7"/>
    <w:rsid w:val="0052511F"/>
    <w:rsid w:val="00525CEE"/>
    <w:rsid w:val="00526F33"/>
    <w:rsid w:val="0052727E"/>
    <w:rsid w:val="00527C09"/>
    <w:rsid w:val="00527D92"/>
    <w:rsid w:val="00530053"/>
    <w:rsid w:val="0053032B"/>
    <w:rsid w:val="0053066C"/>
    <w:rsid w:val="00530C21"/>
    <w:rsid w:val="00530CFD"/>
    <w:rsid w:val="00531502"/>
    <w:rsid w:val="005316EA"/>
    <w:rsid w:val="005319E0"/>
    <w:rsid w:val="00531E19"/>
    <w:rsid w:val="005321A8"/>
    <w:rsid w:val="005322A3"/>
    <w:rsid w:val="00532EF5"/>
    <w:rsid w:val="00533ADB"/>
    <w:rsid w:val="00533F1F"/>
    <w:rsid w:val="0053411F"/>
    <w:rsid w:val="00534850"/>
    <w:rsid w:val="00534EEB"/>
    <w:rsid w:val="00535121"/>
    <w:rsid w:val="0053517A"/>
    <w:rsid w:val="00535203"/>
    <w:rsid w:val="005361D7"/>
    <w:rsid w:val="005362D6"/>
    <w:rsid w:val="005364A8"/>
    <w:rsid w:val="005375AC"/>
    <w:rsid w:val="0053760D"/>
    <w:rsid w:val="005379AE"/>
    <w:rsid w:val="00537AA0"/>
    <w:rsid w:val="00537CDA"/>
    <w:rsid w:val="00537D35"/>
    <w:rsid w:val="00540227"/>
    <w:rsid w:val="0054065D"/>
    <w:rsid w:val="00540905"/>
    <w:rsid w:val="0054095D"/>
    <w:rsid w:val="00540963"/>
    <w:rsid w:val="00541280"/>
    <w:rsid w:val="005414A7"/>
    <w:rsid w:val="00541596"/>
    <w:rsid w:val="00541BAA"/>
    <w:rsid w:val="00541DE8"/>
    <w:rsid w:val="00542199"/>
    <w:rsid w:val="005422CD"/>
    <w:rsid w:val="005422F3"/>
    <w:rsid w:val="00542846"/>
    <w:rsid w:val="00542982"/>
    <w:rsid w:val="00542B14"/>
    <w:rsid w:val="00543BAF"/>
    <w:rsid w:val="005443DD"/>
    <w:rsid w:val="00544628"/>
    <w:rsid w:val="00544BB5"/>
    <w:rsid w:val="00544D54"/>
    <w:rsid w:val="00545715"/>
    <w:rsid w:val="0054595B"/>
    <w:rsid w:val="005459FE"/>
    <w:rsid w:val="00545DC5"/>
    <w:rsid w:val="00545E3F"/>
    <w:rsid w:val="005465A8"/>
    <w:rsid w:val="005471D7"/>
    <w:rsid w:val="0054727C"/>
    <w:rsid w:val="0054779F"/>
    <w:rsid w:val="00547838"/>
    <w:rsid w:val="005479A8"/>
    <w:rsid w:val="005479E0"/>
    <w:rsid w:val="005504E1"/>
    <w:rsid w:val="005504F4"/>
    <w:rsid w:val="00550558"/>
    <w:rsid w:val="005509EE"/>
    <w:rsid w:val="00550FB9"/>
    <w:rsid w:val="00551091"/>
    <w:rsid w:val="0055138D"/>
    <w:rsid w:val="00551582"/>
    <w:rsid w:val="00551B03"/>
    <w:rsid w:val="00551C96"/>
    <w:rsid w:val="00551E5F"/>
    <w:rsid w:val="0055283F"/>
    <w:rsid w:val="00552F56"/>
    <w:rsid w:val="005537FE"/>
    <w:rsid w:val="00553A05"/>
    <w:rsid w:val="00553F8F"/>
    <w:rsid w:val="0055421B"/>
    <w:rsid w:val="0055440C"/>
    <w:rsid w:val="00554994"/>
    <w:rsid w:val="00555FC9"/>
    <w:rsid w:val="005566C4"/>
    <w:rsid w:val="00556717"/>
    <w:rsid w:val="00556837"/>
    <w:rsid w:val="005568F5"/>
    <w:rsid w:val="00556F2E"/>
    <w:rsid w:val="00556F33"/>
    <w:rsid w:val="0055775E"/>
    <w:rsid w:val="0055779F"/>
    <w:rsid w:val="00557F3D"/>
    <w:rsid w:val="00561441"/>
    <w:rsid w:val="005615F7"/>
    <w:rsid w:val="00561B65"/>
    <w:rsid w:val="00561D2E"/>
    <w:rsid w:val="00561E85"/>
    <w:rsid w:val="005624C4"/>
    <w:rsid w:val="005626D5"/>
    <w:rsid w:val="00562741"/>
    <w:rsid w:val="00562D24"/>
    <w:rsid w:val="00562FF2"/>
    <w:rsid w:val="00563210"/>
    <w:rsid w:val="00563C87"/>
    <w:rsid w:val="0056412F"/>
    <w:rsid w:val="00564439"/>
    <w:rsid w:val="005649E5"/>
    <w:rsid w:val="00564D1B"/>
    <w:rsid w:val="00565A62"/>
    <w:rsid w:val="00566203"/>
    <w:rsid w:val="00566610"/>
    <w:rsid w:val="0056709A"/>
    <w:rsid w:val="00567274"/>
    <w:rsid w:val="0056762F"/>
    <w:rsid w:val="005677D9"/>
    <w:rsid w:val="00567CF9"/>
    <w:rsid w:val="00567E22"/>
    <w:rsid w:val="00570848"/>
    <w:rsid w:val="00570B5E"/>
    <w:rsid w:val="00570C39"/>
    <w:rsid w:val="00570DF4"/>
    <w:rsid w:val="005717A4"/>
    <w:rsid w:val="00571AF3"/>
    <w:rsid w:val="00571EE8"/>
    <w:rsid w:val="005721FC"/>
    <w:rsid w:val="00572227"/>
    <w:rsid w:val="005722AA"/>
    <w:rsid w:val="00572480"/>
    <w:rsid w:val="00572966"/>
    <w:rsid w:val="00572AE7"/>
    <w:rsid w:val="00572B51"/>
    <w:rsid w:val="005730EB"/>
    <w:rsid w:val="00573468"/>
    <w:rsid w:val="005736AF"/>
    <w:rsid w:val="00573875"/>
    <w:rsid w:val="00573923"/>
    <w:rsid w:val="005744EA"/>
    <w:rsid w:val="005745C2"/>
    <w:rsid w:val="00574D70"/>
    <w:rsid w:val="00574DDB"/>
    <w:rsid w:val="00574E15"/>
    <w:rsid w:val="0057568D"/>
    <w:rsid w:val="005760AE"/>
    <w:rsid w:val="00576CBB"/>
    <w:rsid w:val="0057771E"/>
    <w:rsid w:val="0057782E"/>
    <w:rsid w:val="0057791B"/>
    <w:rsid w:val="0058003D"/>
    <w:rsid w:val="005802EB"/>
    <w:rsid w:val="00580572"/>
    <w:rsid w:val="0058071A"/>
    <w:rsid w:val="0058073D"/>
    <w:rsid w:val="00580C94"/>
    <w:rsid w:val="00581573"/>
    <w:rsid w:val="00581C46"/>
    <w:rsid w:val="00582FA8"/>
    <w:rsid w:val="005837E2"/>
    <w:rsid w:val="00583919"/>
    <w:rsid w:val="00583C1C"/>
    <w:rsid w:val="00584099"/>
    <w:rsid w:val="005842E4"/>
    <w:rsid w:val="00584913"/>
    <w:rsid w:val="00584A40"/>
    <w:rsid w:val="0058615D"/>
    <w:rsid w:val="005861AA"/>
    <w:rsid w:val="005868B5"/>
    <w:rsid w:val="005869AC"/>
    <w:rsid w:val="00586BFA"/>
    <w:rsid w:val="00586CB8"/>
    <w:rsid w:val="00586F73"/>
    <w:rsid w:val="0058762D"/>
    <w:rsid w:val="00587D9D"/>
    <w:rsid w:val="00590A3A"/>
    <w:rsid w:val="00590BAF"/>
    <w:rsid w:val="00590CE2"/>
    <w:rsid w:val="00590CFC"/>
    <w:rsid w:val="005910C2"/>
    <w:rsid w:val="00591303"/>
    <w:rsid w:val="00591334"/>
    <w:rsid w:val="00591413"/>
    <w:rsid w:val="00591438"/>
    <w:rsid w:val="005918B5"/>
    <w:rsid w:val="00591A0B"/>
    <w:rsid w:val="00591B03"/>
    <w:rsid w:val="00591ED1"/>
    <w:rsid w:val="005939CC"/>
    <w:rsid w:val="00593BE9"/>
    <w:rsid w:val="00593C2A"/>
    <w:rsid w:val="00594046"/>
    <w:rsid w:val="0059436D"/>
    <w:rsid w:val="00594B52"/>
    <w:rsid w:val="00594D53"/>
    <w:rsid w:val="0059685B"/>
    <w:rsid w:val="00596B3E"/>
    <w:rsid w:val="00596BD1"/>
    <w:rsid w:val="00596CAD"/>
    <w:rsid w:val="00597100"/>
    <w:rsid w:val="0059768B"/>
    <w:rsid w:val="00597D93"/>
    <w:rsid w:val="005A027A"/>
    <w:rsid w:val="005A0D07"/>
    <w:rsid w:val="005A0E3D"/>
    <w:rsid w:val="005A1C4A"/>
    <w:rsid w:val="005A2043"/>
    <w:rsid w:val="005A25CE"/>
    <w:rsid w:val="005A2A14"/>
    <w:rsid w:val="005A2AD2"/>
    <w:rsid w:val="005A3263"/>
    <w:rsid w:val="005A362B"/>
    <w:rsid w:val="005A36A5"/>
    <w:rsid w:val="005A38AF"/>
    <w:rsid w:val="005A465D"/>
    <w:rsid w:val="005A497B"/>
    <w:rsid w:val="005A5DE4"/>
    <w:rsid w:val="005A5E55"/>
    <w:rsid w:val="005A6224"/>
    <w:rsid w:val="005A633A"/>
    <w:rsid w:val="005A641A"/>
    <w:rsid w:val="005A6477"/>
    <w:rsid w:val="005A65D7"/>
    <w:rsid w:val="005A698C"/>
    <w:rsid w:val="005A69A9"/>
    <w:rsid w:val="005A6B1C"/>
    <w:rsid w:val="005A6F1E"/>
    <w:rsid w:val="005A7443"/>
    <w:rsid w:val="005A7C64"/>
    <w:rsid w:val="005B0B49"/>
    <w:rsid w:val="005B1174"/>
    <w:rsid w:val="005B19CD"/>
    <w:rsid w:val="005B1AA6"/>
    <w:rsid w:val="005B1B9A"/>
    <w:rsid w:val="005B21A3"/>
    <w:rsid w:val="005B221C"/>
    <w:rsid w:val="005B2577"/>
    <w:rsid w:val="005B3541"/>
    <w:rsid w:val="005B445D"/>
    <w:rsid w:val="005B4486"/>
    <w:rsid w:val="005B44A6"/>
    <w:rsid w:val="005B4710"/>
    <w:rsid w:val="005B4890"/>
    <w:rsid w:val="005B49BA"/>
    <w:rsid w:val="005B4AB9"/>
    <w:rsid w:val="005B581D"/>
    <w:rsid w:val="005B5F01"/>
    <w:rsid w:val="005B6110"/>
    <w:rsid w:val="005B6137"/>
    <w:rsid w:val="005B6BA5"/>
    <w:rsid w:val="005B6DCA"/>
    <w:rsid w:val="005B6ED6"/>
    <w:rsid w:val="005C0DCC"/>
    <w:rsid w:val="005C10EE"/>
    <w:rsid w:val="005C135A"/>
    <w:rsid w:val="005C13DD"/>
    <w:rsid w:val="005C207E"/>
    <w:rsid w:val="005C2957"/>
    <w:rsid w:val="005C3473"/>
    <w:rsid w:val="005C37E0"/>
    <w:rsid w:val="005C3C59"/>
    <w:rsid w:val="005C4270"/>
    <w:rsid w:val="005C4377"/>
    <w:rsid w:val="005C4C4C"/>
    <w:rsid w:val="005C4C73"/>
    <w:rsid w:val="005C4ED7"/>
    <w:rsid w:val="005C600C"/>
    <w:rsid w:val="005C656A"/>
    <w:rsid w:val="005C76AE"/>
    <w:rsid w:val="005C79DC"/>
    <w:rsid w:val="005C7D44"/>
    <w:rsid w:val="005D016D"/>
    <w:rsid w:val="005D0665"/>
    <w:rsid w:val="005D0BBE"/>
    <w:rsid w:val="005D0C1B"/>
    <w:rsid w:val="005D1B33"/>
    <w:rsid w:val="005D1F6D"/>
    <w:rsid w:val="005D2800"/>
    <w:rsid w:val="005D2D3C"/>
    <w:rsid w:val="005D3169"/>
    <w:rsid w:val="005D3194"/>
    <w:rsid w:val="005D3A7B"/>
    <w:rsid w:val="005D3E7F"/>
    <w:rsid w:val="005D418C"/>
    <w:rsid w:val="005D42A2"/>
    <w:rsid w:val="005D47D1"/>
    <w:rsid w:val="005D4B6C"/>
    <w:rsid w:val="005D4C58"/>
    <w:rsid w:val="005D50BF"/>
    <w:rsid w:val="005D5452"/>
    <w:rsid w:val="005D58BD"/>
    <w:rsid w:val="005D5989"/>
    <w:rsid w:val="005D6039"/>
    <w:rsid w:val="005D6F6F"/>
    <w:rsid w:val="005D77BC"/>
    <w:rsid w:val="005D7974"/>
    <w:rsid w:val="005D7AD4"/>
    <w:rsid w:val="005D7CFB"/>
    <w:rsid w:val="005D7FE1"/>
    <w:rsid w:val="005E05F7"/>
    <w:rsid w:val="005E07D5"/>
    <w:rsid w:val="005E0C46"/>
    <w:rsid w:val="005E0C7C"/>
    <w:rsid w:val="005E1129"/>
    <w:rsid w:val="005E1E80"/>
    <w:rsid w:val="005E1EA6"/>
    <w:rsid w:val="005E2007"/>
    <w:rsid w:val="005E214D"/>
    <w:rsid w:val="005E3ADC"/>
    <w:rsid w:val="005E3EDF"/>
    <w:rsid w:val="005E4909"/>
    <w:rsid w:val="005E4A8D"/>
    <w:rsid w:val="005E4ABE"/>
    <w:rsid w:val="005E50A5"/>
    <w:rsid w:val="005E53F7"/>
    <w:rsid w:val="005E5847"/>
    <w:rsid w:val="005E5AA0"/>
    <w:rsid w:val="005E5ABF"/>
    <w:rsid w:val="005E5C67"/>
    <w:rsid w:val="005E60AF"/>
    <w:rsid w:val="005E6A84"/>
    <w:rsid w:val="005E6DC2"/>
    <w:rsid w:val="005E6FD4"/>
    <w:rsid w:val="005E7141"/>
    <w:rsid w:val="005E79ED"/>
    <w:rsid w:val="005E7BD0"/>
    <w:rsid w:val="005E7C8B"/>
    <w:rsid w:val="005F0207"/>
    <w:rsid w:val="005F03B7"/>
    <w:rsid w:val="005F06E7"/>
    <w:rsid w:val="005F0A08"/>
    <w:rsid w:val="005F0F1B"/>
    <w:rsid w:val="005F0F78"/>
    <w:rsid w:val="005F164F"/>
    <w:rsid w:val="005F1EC3"/>
    <w:rsid w:val="005F23C1"/>
    <w:rsid w:val="005F2AED"/>
    <w:rsid w:val="005F2F3F"/>
    <w:rsid w:val="005F2FCE"/>
    <w:rsid w:val="005F324C"/>
    <w:rsid w:val="005F3793"/>
    <w:rsid w:val="005F44EE"/>
    <w:rsid w:val="005F500B"/>
    <w:rsid w:val="005F5CBD"/>
    <w:rsid w:val="005F5FBD"/>
    <w:rsid w:val="005F5FEF"/>
    <w:rsid w:val="005F621D"/>
    <w:rsid w:val="005F6A25"/>
    <w:rsid w:val="005F7332"/>
    <w:rsid w:val="005F7A9C"/>
    <w:rsid w:val="006003A7"/>
    <w:rsid w:val="006004BA"/>
    <w:rsid w:val="00601C4F"/>
    <w:rsid w:val="0060208B"/>
    <w:rsid w:val="00602390"/>
    <w:rsid w:val="00602A7C"/>
    <w:rsid w:val="00602AE4"/>
    <w:rsid w:val="00602E01"/>
    <w:rsid w:val="00602ED9"/>
    <w:rsid w:val="00602FA5"/>
    <w:rsid w:val="00603209"/>
    <w:rsid w:val="00603722"/>
    <w:rsid w:val="00603900"/>
    <w:rsid w:val="00603A39"/>
    <w:rsid w:val="00604A53"/>
    <w:rsid w:val="00604B3E"/>
    <w:rsid w:val="0060518F"/>
    <w:rsid w:val="00605285"/>
    <w:rsid w:val="006056CA"/>
    <w:rsid w:val="0060639D"/>
    <w:rsid w:val="0060642D"/>
    <w:rsid w:val="00606492"/>
    <w:rsid w:val="006066A8"/>
    <w:rsid w:val="00606F8C"/>
    <w:rsid w:val="006074C5"/>
    <w:rsid w:val="00607D81"/>
    <w:rsid w:val="006104E7"/>
    <w:rsid w:val="00610A93"/>
    <w:rsid w:val="00610E82"/>
    <w:rsid w:val="00610F2F"/>
    <w:rsid w:val="0061131A"/>
    <w:rsid w:val="00612293"/>
    <w:rsid w:val="006122B7"/>
    <w:rsid w:val="0061270C"/>
    <w:rsid w:val="00612874"/>
    <w:rsid w:val="006135EE"/>
    <w:rsid w:val="00613BE4"/>
    <w:rsid w:val="00613C8E"/>
    <w:rsid w:val="00614119"/>
    <w:rsid w:val="00614900"/>
    <w:rsid w:val="00614910"/>
    <w:rsid w:val="00614C8A"/>
    <w:rsid w:val="00615097"/>
    <w:rsid w:val="006155DD"/>
    <w:rsid w:val="00615638"/>
    <w:rsid w:val="006159BB"/>
    <w:rsid w:val="00615E35"/>
    <w:rsid w:val="00617A21"/>
    <w:rsid w:val="006207FD"/>
    <w:rsid w:val="00620B5A"/>
    <w:rsid w:val="00620D3A"/>
    <w:rsid w:val="006227ED"/>
    <w:rsid w:val="00622E3C"/>
    <w:rsid w:val="00622FEA"/>
    <w:rsid w:val="0062316A"/>
    <w:rsid w:val="00623379"/>
    <w:rsid w:val="00623AD1"/>
    <w:rsid w:val="00623C7F"/>
    <w:rsid w:val="00624A50"/>
    <w:rsid w:val="00624C1D"/>
    <w:rsid w:val="00624E67"/>
    <w:rsid w:val="00624F20"/>
    <w:rsid w:val="00625C74"/>
    <w:rsid w:val="00625F35"/>
    <w:rsid w:val="006278EB"/>
    <w:rsid w:val="0063123B"/>
    <w:rsid w:val="006314E4"/>
    <w:rsid w:val="0063177E"/>
    <w:rsid w:val="00631C33"/>
    <w:rsid w:val="0063207D"/>
    <w:rsid w:val="00632191"/>
    <w:rsid w:val="006322B1"/>
    <w:rsid w:val="00632371"/>
    <w:rsid w:val="00632445"/>
    <w:rsid w:val="006324B2"/>
    <w:rsid w:val="0063268D"/>
    <w:rsid w:val="0063291F"/>
    <w:rsid w:val="00633017"/>
    <w:rsid w:val="006339E1"/>
    <w:rsid w:val="00634A4A"/>
    <w:rsid w:val="00634B83"/>
    <w:rsid w:val="0063537C"/>
    <w:rsid w:val="0063557C"/>
    <w:rsid w:val="00635988"/>
    <w:rsid w:val="006359AA"/>
    <w:rsid w:val="0063632C"/>
    <w:rsid w:val="00636641"/>
    <w:rsid w:val="00636ACB"/>
    <w:rsid w:val="00636E07"/>
    <w:rsid w:val="00637746"/>
    <w:rsid w:val="00637B4C"/>
    <w:rsid w:val="00637C82"/>
    <w:rsid w:val="00637C8D"/>
    <w:rsid w:val="00637E2C"/>
    <w:rsid w:val="006404F0"/>
    <w:rsid w:val="00640F00"/>
    <w:rsid w:val="006410B6"/>
    <w:rsid w:val="00641E74"/>
    <w:rsid w:val="00641E85"/>
    <w:rsid w:val="00642A8C"/>
    <w:rsid w:val="0064355C"/>
    <w:rsid w:val="0064376A"/>
    <w:rsid w:val="00643B10"/>
    <w:rsid w:val="00643F64"/>
    <w:rsid w:val="006445D4"/>
    <w:rsid w:val="00644B00"/>
    <w:rsid w:val="00645027"/>
    <w:rsid w:val="00645E01"/>
    <w:rsid w:val="00646121"/>
    <w:rsid w:val="006464A5"/>
    <w:rsid w:val="00646681"/>
    <w:rsid w:val="00646B55"/>
    <w:rsid w:val="0064780A"/>
    <w:rsid w:val="00647BBB"/>
    <w:rsid w:val="006500CA"/>
    <w:rsid w:val="006507EB"/>
    <w:rsid w:val="00650AAB"/>
    <w:rsid w:val="00650AD4"/>
    <w:rsid w:val="00650C18"/>
    <w:rsid w:val="00650CA3"/>
    <w:rsid w:val="0065134A"/>
    <w:rsid w:val="00651E93"/>
    <w:rsid w:val="00651F0B"/>
    <w:rsid w:val="0065213E"/>
    <w:rsid w:val="00652AFE"/>
    <w:rsid w:val="00653842"/>
    <w:rsid w:val="00653891"/>
    <w:rsid w:val="006542A9"/>
    <w:rsid w:val="00654389"/>
    <w:rsid w:val="00654884"/>
    <w:rsid w:val="00654BF1"/>
    <w:rsid w:val="0065500E"/>
    <w:rsid w:val="006550AB"/>
    <w:rsid w:val="006555A6"/>
    <w:rsid w:val="006556DA"/>
    <w:rsid w:val="00655EB4"/>
    <w:rsid w:val="006560AC"/>
    <w:rsid w:val="00656175"/>
    <w:rsid w:val="00657246"/>
    <w:rsid w:val="00657320"/>
    <w:rsid w:val="006575BF"/>
    <w:rsid w:val="006579AA"/>
    <w:rsid w:val="00657D3D"/>
    <w:rsid w:val="006602B9"/>
    <w:rsid w:val="00660CA9"/>
    <w:rsid w:val="00660F9E"/>
    <w:rsid w:val="006612EC"/>
    <w:rsid w:val="006613FB"/>
    <w:rsid w:val="00661593"/>
    <w:rsid w:val="00661C70"/>
    <w:rsid w:val="00662053"/>
    <w:rsid w:val="006624ED"/>
    <w:rsid w:val="006636B5"/>
    <w:rsid w:val="0066473A"/>
    <w:rsid w:val="00664905"/>
    <w:rsid w:val="00664BC8"/>
    <w:rsid w:val="00664E1D"/>
    <w:rsid w:val="00665470"/>
    <w:rsid w:val="006657C0"/>
    <w:rsid w:val="00666288"/>
    <w:rsid w:val="00666462"/>
    <w:rsid w:val="006673CA"/>
    <w:rsid w:val="006674E7"/>
    <w:rsid w:val="00667976"/>
    <w:rsid w:val="00670351"/>
    <w:rsid w:val="00671D50"/>
    <w:rsid w:val="00671DA4"/>
    <w:rsid w:val="00671DC3"/>
    <w:rsid w:val="00671ED1"/>
    <w:rsid w:val="006724BE"/>
    <w:rsid w:val="0067275E"/>
    <w:rsid w:val="0067298B"/>
    <w:rsid w:val="0067342D"/>
    <w:rsid w:val="00673506"/>
    <w:rsid w:val="00673625"/>
    <w:rsid w:val="00673972"/>
    <w:rsid w:val="00673D07"/>
    <w:rsid w:val="00673E35"/>
    <w:rsid w:val="00674094"/>
    <w:rsid w:val="00674C53"/>
    <w:rsid w:val="00674DD2"/>
    <w:rsid w:val="00675980"/>
    <w:rsid w:val="006760D8"/>
    <w:rsid w:val="006766B8"/>
    <w:rsid w:val="00676903"/>
    <w:rsid w:val="00676B21"/>
    <w:rsid w:val="006779C9"/>
    <w:rsid w:val="0068002E"/>
    <w:rsid w:val="006801C4"/>
    <w:rsid w:val="00680779"/>
    <w:rsid w:val="00680E56"/>
    <w:rsid w:val="00680FA1"/>
    <w:rsid w:val="00681197"/>
    <w:rsid w:val="00681364"/>
    <w:rsid w:val="006815D9"/>
    <w:rsid w:val="006816B2"/>
    <w:rsid w:val="00681707"/>
    <w:rsid w:val="00681F38"/>
    <w:rsid w:val="00682076"/>
    <w:rsid w:val="006826A5"/>
    <w:rsid w:val="00682E50"/>
    <w:rsid w:val="00682F98"/>
    <w:rsid w:val="00683C58"/>
    <w:rsid w:val="00683D9A"/>
    <w:rsid w:val="00683F82"/>
    <w:rsid w:val="006848C8"/>
    <w:rsid w:val="00684B40"/>
    <w:rsid w:val="006861E5"/>
    <w:rsid w:val="0068643F"/>
    <w:rsid w:val="006869D4"/>
    <w:rsid w:val="00686A5C"/>
    <w:rsid w:val="00686C12"/>
    <w:rsid w:val="00687898"/>
    <w:rsid w:val="00687C5B"/>
    <w:rsid w:val="00687CA2"/>
    <w:rsid w:val="00687CC0"/>
    <w:rsid w:val="0069013F"/>
    <w:rsid w:val="00690506"/>
    <w:rsid w:val="006906C7"/>
    <w:rsid w:val="00690890"/>
    <w:rsid w:val="00690B6D"/>
    <w:rsid w:val="00690D0C"/>
    <w:rsid w:val="0069129F"/>
    <w:rsid w:val="00691823"/>
    <w:rsid w:val="00691E82"/>
    <w:rsid w:val="00692C59"/>
    <w:rsid w:val="00692EFA"/>
    <w:rsid w:val="006930F4"/>
    <w:rsid w:val="0069325D"/>
    <w:rsid w:val="006936E3"/>
    <w:rsid w:val="00693E6D"/>
    <w:rsid w:val="00693ECB"/>
    <w:rsid w:val="00693EF3"/>
    <w:rsid w:val="006944D6"/>
    <w:rsid w:val="006945B5"/>
    <w:rsid w:val="006946B6"/>
    <w:rsid w:val="00694C70"/>
    <w:rsid w:val="0069592F"/>
    <w:rsid w:val="00696125"/>
    <w:rsid w:val="00696380"/>
    <w:rsid w:val="006964E2"/>
    <w:rsid w:val="00696D93"/>
    <w:rsid w:val="00697088"/>
    <w:rsid w:val="006973A6"/>
    <w:rsid w:val="00697BF4"/>
    <w:rsid w:val="00697C14"/>
    <w:rsid w:val="006A03B3"/>
    <w:rsid w:val="006A047C"/>
    <w:rsid w:val="006A071C"/>
    <w:rsid w:val="006A0C9B"/>
    <w:rsid w:val="006A16C7"/>
    <w:rsid w:val="006A2357"/>
    <w:rsid w:val="006A25B5"/>
    <w:rsid w:val="006A2902"/>
    <w:rsid w:val="006A2F18"/>
    <w:rsid w:val="006A32F1"/>
    <w:rsid w:val="006A4862"/>
    <w:rsid w:val="006A48FC"/>
    <w:rsid w:val="006A5202"/>
    <w:rsid w:val="006A65EE"/>
    <w:rsid w:val="006A67D4"/>
    <w:rsid w:val="006A73D3"/>
    <w:rsid w:val="006A7A89"/>
    <w:rsid w:val="006B0480"/>
    <w:rsid w:val="006B1096"/>
    <w:rsid w:val="006B1BBB"/>
    <w:rsid w:val="006B1D8F"/>
    <w:rsid w:val="006B2AEB"/>
    <w:rsid w:val="006B2BBA"/>
    <w:rsid w:val="006B357E"/>
    <w:rsid w:val="006B382B"/>
    <w:rsid w:val="006B49DB"/>
    <w:rsid w:val="006B4AC5"/>
    <w:rsid w:val="006B5DB2"/>
    <w:rsid w:val="006B5E7A"/>
    <w:rsid w:val="006B6253"/>
    <w:rsid w:val="006B649A"/>
    <w:rsid w:val="006B6630"/>
    <w:rsid w:val="006B6A27"/>
    <w:rsid w:val="006B6E61"/>
    <w:rsid w:val="006B70A4"/>
    <w:rsid w:val="006B70AF"/>
    <w:rsid w:val="006B75A1"/>
    <w:rsid w:val="006B7AD7"/>
    <w:rsid w:val="006C0258"/>
    <w:rsid w:val="006C0A48"/>
    <w:rsid w:val="006C1A74"/>
    <w:rsid w:val="006C1A9F"/>
    <w:rsid w:val="006C1D0C"/>
    <w:rsid w:val="006C24E7"/>
    <w:rsid w:val="006C2EDA"/>
    <w:rsid w:val="006C347F"/>
    <w:rsid w:val="006C3959"/>
    <w:rsid w:val="006C3A5A"/>
    <w:rsid w:val="006C3EA8"/>
    <w:rsid w:val="006C3EAE"/>
    <w:rsid w:val="006C4469"/>
    <w:rsid w:val="006C4E80"/>
    <w:rsid w:val="006C4E85"/>
    <w:rsid w:val="006C526A"/>
    <w:rsid w:val="006C5579"/>
    <w:rsid w:val="006C55FF"/>
    <w:rsid w:val="006C5BE8"/>
    <w:rsid w:val="006C5EC7"/>
    <w:rsid w:val="006C72D0"/>
    <w:rsid w:val="006C78AB"/>
    <w:rsid w:val="006C7B46"/>
    <w:rsid w:val="006D0646"/>
    <w:rsid w:val="006D0D7F"/>
    <w:rsid w:val="006D15F5"/>
    <w:rsid w:val="006D1991"/>
    <w:rsid w:val="006D1A50"/>
    <w:rsid w:val="006D1E4B"/>
    <w:rsid w:val="006D1F06"/>
    <w:rsid w:val="006D2162"/>
    <w:rsid w:val="006D295D"/>
    <w:rsid w:val="006D2D6C"/>
    <w:rsid w:val="006D3227"/>
    <w:rsid w:val="006D341A"/>
    <w:rsid w:val="006D38C9"/>
    <w:rsid w:val="006D39F6"/>
    <w:rsid w:val="006D41FB"/>
    <w:rsid w:val="006D4F54"/>
    <w:rsid w:val="006D5154"/>
    <w:rsid w:val="006D5BE4"/>
    <w:rsid w:val="006D5C09"/>
    <w:rsid w:val="006D6238"/>
    <w:rsid w:val="006D6C12"/>
    <w:rsid w:val="006D6C76"/>
    <w:rsid w:val="006D6ED3"/>
    <w:rsid w:val="006D78B2"/>
    <w:rsid w:val="006D7F5C"/>
    <w:rsid w:val="006E00F4"/>
    <w:rsid w:val="006E0243"/>
    <w:rsid w:val="006E05BF"/>
    <w:rsid w:val="006E0655"/>
    <w:rsid w:val="006E0872"/>
    <w:rsid w:val="006E09C8"/>
    <w:rsid w:val="006E0F46"/>
    <w:rsid w:val="006E13C5"/>
    <w:rsid w:val="006E16AD"/>
    <w:rsid w:val="006E1AEE"/>
    <w:rsid w:val="006E1C3C"/>
    <w:rsid w:val="006E1E3D"/>
    <w:rsid w:val="006E1F2E"/>
    <w:rsid w:val="006E20F8"/>
    <w:rsid w:val="006E2995"/>
    <w:rsid w:val="006E3427"/>
    <w:rsid w:val="006E392F"/>
    <w:rsid w:val="006E4198"/>
    <w:rsid w:val="006E42E4"/>
    <w:rsid w:val="006E4A90"/>
    <w:rsid w:val="006E537B"/>
    <w:rsid w:val="006E5437"/>
    <w:rsid w:val="006E5669"/>
    <w:rsid w:val="006E6073"/>
    <w:rsid w:val="006E607C"/>
    <w:rsid w:val="006E634B"/>
    <w:rsid w:val="006E6882"/>
    <w:rsid w:val="006E6CDB"/>
    <w:rsid w:val="006E6E6B"/>
    <w:rsid w:val="006E738C"/>
    <w:rsid w:val="006E7D69"/>
    <w:rsid w:val="006E7E14"/>
    <w:rsid w:val="006F0015"/>
    <w:rsid w:val="006F05BB"/>
    <w:rsid w:val="006F0732"/>
    <w:rsid w:val="006F0748"/>
    <w:rsid w:val="006F0944"/>
    <w:rsid w:val="006F153B"/>
    <w:rsid w:val="006F1C6A"/>
    <w:rsid w:val="006F23A1"/>
    <w:rsid w:val="006F25A3"/>
    <w:rsid w:val="006F2939"/>
    <w:rsid w:val="006F2AC9"/>
    <w:rsid w:val="006F2B25"/>
    <w:rsid w:val="006F48B4"/>
    <w:rsid w:val="006F49B4"/>
    <w:rsid w:val="006F4E51"/>
    <w:rsid w:val="006F4F57"/>
    <w:rsid w:val="006F53D8"/>
    <w:rsid w:val="006F5D35"/>
    <w:rsid w:val="006F60DE"/>
    <w:rsid w:val="006F6A43"/>
    <w:rsid w:val="006F6AFF"/>
    <w:rsid w:val="006F6BEA"/>
    <w:rsid w:val="006F6D2F"/>
    <w:rsid w:val="006F6E8D"/>
    <w:rsid w:val="006F75EB"/>
    <w:rsid w:val="006F79F7"/>
    <w:rsid w:val="006F7A9B"/>
    <w:rsid w:val="006F7B5D"/>
    <w:rsid w:val="006F7D56"/>
    <w:rsid w:val="00700505"/>
    <w:rsid w:val="0070057F"/>
    <w:rsid w:val="00700DE3"/>
    <w:rsid w:val="007011F3"/>
    <w:rsid w:val="00701A23"/>
    <w:rsid w:val="0070318D"/>
    <w:rsid w:val="0070455A"/>
    <w:rsid w:val="00704A44"/>
    <w:rsid w:val="00704D5C"/>
    <w:rsid w:val="0070501B"/>
    <w:rsid w:val="007054FE"/>
    <w:rsid w:val="0070571C"/>
    <w:rsid w:val="00705AE5"/>
    <w:rsid w:val="00705B04"/>
    <w:rsid w:val="00705FEF"/>
    <w:rsid w:val="0070630A"/>
    <w:rsid w:val="00706566"/>
    <w:rsid w:val="007067F2"/>
    <w:rsid w:val="00706F1A"/>
    <w:rsid w:val="00706F32"/>
    <w:rsid w:val="00706F6F"/>
    <w:rsid w:val="007071D7"/>
    <w:rsid w:val="00707BC9"/>
    <w:rsid w:val="00707BE4"/>
    <w:rsid w:val="00710A12"/>
    <w:rsid w:val="0071142D"/>
    <w:rsid w:val="007116B2"/>
    <w:rsid w:val="00711CFE"/>
    <w:rsid w:val="00711D49"/>
    <w:rsid w:val="00711FF6"/>
    <w:rsid w:val="007129D6"/>
    <w:rsid w:val="00712BA1"/>
    <w:rsid w:val="00712C1D"/>
    <w:rsid w:val="007131B9"/>
    <w:rsid w:val="007131BF"/>
    <w:rsid w:val="007139F5"/>
    <w:rsid w:val="00713B90"/>
    <w:rsid w:val="00713FFE"/>
    <w:rsid w:val="00714480"/>
    <w:rsid w:val="00714D32"/>
    <w:rsid w:val="0071502F"/>
    <w:rsid w:val="00715540"/>
    <w:rsid w:val="00715676"/>
    <w:rsid w:val="00715ACA"/>
    <w:rsid w:val="00715E02"/>
    <w:rsid w:val="007161C6"/>
    <w:rsid w:val="00716821"/>
    <w:rsid w:val="00716A70"/>
    <w:rsid w:val="00717B0F"/>
    <w:rsid w:val="00720982"/>
    <w:rsid w:val="007210AD"/>
    <w:rsid w:val="00721959"/>
    <w:rsid w:val="00721A15"/>
    <w:rsid w:val="00721D81"/>
    <w:rsid w:val="00721DEF"/>
    <w:rsid w:val="00722408"/>
    <w:rsid w:val="007227D8"/>
    <w:rsid w:val="00722846"/>
    <w:rsid w:val="007229AB"/>
    <w:rsid w:val="00722E16"/>
    <w:rsid w:val="00722F25"/>
    <w:rsid w:val="00723521"/>
    <w:rsid w:val="00723980"/>
    <w:rsid w:val="00723F2E"/>
    <w:rsid w:val="00723F67"/>
    <w:rsid w:val="007247D9"/>
    <w:rsid w:val="00724CC3"/>
    <w:rsid w:val="00725381"/>
    <w:rsid w:val="00725559"/>
    <w:rsid w:val="00725AB7"/>
    <w:rsid w:val="00726584"/>
    <w:rsid w:val="00726A1D"/>
    <w:rsid w:val="007271DE"/>
    <w:rsid w:val="0072776B"/>
    <w:rsid w:val="007279E2"/>
    <w:rsid w:val="00730076"/>
    <w:rsid w:val="00730954"/>
    <w:rsid w:val="0073098D"/>
    <w:rsid w:val="00730B53"/>
    <w:rsid w:val="00730E9F"/>
    <w:rsid w:val="00731137"/>
    <w:rsid w:val="0073164D"/>
    <w:rsid w:val="0073269F"/>
    <w:rsid w:val="00732C69"/>
    <w:rsid w:val="00732CB8"/>
    <w:rsid w:val="00732CCB"/>
    <w:rsid w:val="007334BF"/>
    <w:rsid w:val="0073419F"/>
    <w:rsid w:val="0073450A"/>
    <w:rsid w:val="007347D7"/>
    <w:rsid w:val="00734D82"/>
    <w:rsid w:val="00734DCC"/>
    <w:rsid w:val="00734EBF"/>
    <w:rsid w:val="00735294"/>
    <w:rsid w:val="00735599"/>
    <w:rsid w:val="00735DF4"/>
    <w:rsid w:val="00735E6A"/>
    <w:rsid w:val="007368D3"/>
    <w:rsid w:val="00736B44"/>
    <w:rsid w:val="00737943"/>
    <w:rsid w:val="00737C57"/>
    <w:rsid w:val="00737CE7"/>
    <w:rsid w:val="00737E95"/>
    <w:rsid w:val="00737FBB"/>
    <w:rsid w:val="007401C9"/>
    <w:rsid w:val="0074027C"/>
    <w:rsid w:val="00740565"/>
    <w:rsid w:val="0074061C"/>
    <w:rsid w:val="00741461"/>
    <w:rsid w:val="00741549"/>
    <w:rsid w:val="007417FD"/>
    <w:rsid w:val="00741A45"/>
    <w:rsid w:val="00741D9F"/>
    <w:rsid w:val="00742044"/>
    <w:rsid w:val="00742191"/>
    <w:rsid w:val="0074274B"/>
    <w:rsid w:val="0074286F"/>
    <w:rsid w:val="00742BA0"/>
    <w:rsid w:val="00743AC9"/>
    <w:rsid w:val="00743B95"/>
    <w:rsid w:val="00744A38"/>
    <w:rsid w:val="00745530"/>
    <w:rsid w:val="00745709"/>
    <w:rsid w:val="00745FB3"/>
    <w:rsid w:val="00746703"/>
    <w:rsid w:val="00746933"/>
    <w:rsid w:val="00746B4A"/>
    <w:rsid w:val="00747026"/>
    <w:rsid w:val="0074704F"/>
    <w:rsid w:val="00747162"/>
    <w:rsid w:val="007478AD"/>
    <w:rsid w:val="00747F0A"/>
    <w:rsid w:val="00750865"/>
    <w:rsid w:val="00750A6C"/>
    <w:rsid w:val="00750C8D"/>
    <w:rsid w:val="00750F2B"/>
    <w:rsid w:val="00751BD6"/>
    <w:rsid w:val="00751CC1"/>
    <w:rsid w:val="00752623"/>
    <w:rsid w:val="00753164"/>
    <w:rsid w:val="007535FE"/>
    <w:rsid w:val="0075392F"/>
    <w:rsid w:val="00753C86"/>
    <w:rsid w:val="00753CE8"/>
    <w:rsid w:val="00754100"/>
    <w:rsid w:val="00754B6C"/>
    <w:rsid w:val="00755704"/>
    <w:rsid w:val="0075587B"/>
    <w:rsid w:val="00755DC4"/>
    <w:rsid w:val="00755E34"/>
    <w:rsid w:val="0075602F"/>
    <w:rsid w:val="0075612A"/>
    <w:rsid w:val="00756195"/>
    <w:rsid w:val="0075663A"/>
    <w:rsid w:val="00756A2F"/>
    <w:rsid w:val="00756BF4"/>
    <w:rsid w:val="00756C42"/>
    <w:rsid w:val="00756DD6"/>
    <w:rsid w:val="00756FD9"/>
    <w:rsid w:val="007579D1"/>
    <w:rsid w:val="00757E43"/>
    <w:rsid w:val="00760233"/>
    <w:rsid w:val="007605C8"/>
    <w:rsid w:val="0076064A"/>
    <w:rsid w:val="00760683"/>
    <w:rsid w:val="00761B07"/>
    <w:rsid w:val="007622EB"/>
    <w:rsid w:val="00762A40"/>
    <w:rsid w:val="00762E6A"/>
    <w:rsid w:val="00764794"/>
    <w:rsid w:val="00764E56"/>
    <w:rsid w:val="00764F37"/>
    <w:rsid w:val="00765429"/>
    <w:rsid w:val="00765480"/>
    <w:rsid w:val="0076553F"/>
    <w:rsid w:val="0076554D"/>
    <w:rsid w:val="007655D4"/>
    <w:rsid w:val="00765F2E"/>
    <w:rsid w:val="00767B5F"/>
    <w:rsid w:val="00767CBF"/>
    <w:rsid w:val="00767E54"/>
    <w:rsid w:val="00770CB5"/>
    <w:rsid w:val="0077133D"/>
    <w:rsid w:val="007716A1"/>
    <w:rsid w:val="007718B4"/>
    <w:rsid w:val="00771981"/>
    <w:rsid w:val="00771B25"/>
    <w:rsid w:val="00771DAC"/>
    <w:rsid w:val="00772027"/>
    <w:rsid w:val="007726BC"/>
    <w:rsid w:val="00772BF6"/>
    <w:rsid w:val="00772EF4"/>
    <w:rsid w:val="00773693"/>
    <w:rsid w:val="00774960"/>
    <w:rsid w:val="00774CC1"/>
    <w:rsid w:val="007754FD"/>
    <w:rsid w:val="00775674"/>
    <w:rsid w:val="00775778"/>
    <w:rsid w:val="00775AD4"/>
    <w:rsid w:val="007760ED"/>
    <w:rsid w:val="0077685F"/>
    <w:rsid w:val="00776FBD"/>
    <w:rsid w:val="0077735D"/>
    <w:rsid w:val="00777488"/>
    <w:rsid w:val="007775CA"/>
    <w:rsid w:val="00777B7E"/>
    <w:rsid w:val="00777FFA"/>
    <w:rsid w:val="0078031B"/>
    <w:rsid w:val="0078036F"/>
    <w:rsid w:val="007803C6"/>
    <w:rsid w:val="0078121B"/>
    <w:rsid w:val="0078132F"/>
    <w:rsid w:val="007813FE"/>
    <w:rsid w:val="0078146E"/>
    <w:rsid w:val="00781481"/>
    <w:rsid w:val="00781CFC"/>
    <w:rsid w:val="00782461"/>
    <w:rsid w:val="0078287C"/>
    <w:rsid w:val="00783899"/>
    <w:rsid w:val="00783B02"/>
    <w:rsid w:val="00783DFB"/>
    <w:rsid w:val="00783E3B"/>
    <w:rsid w:val="00784102"/>
    <w:rsid w:val="00784275"/>
    <w:rsid w:val="0078427C"/>
    <w:rsid w:val="007846B0"/>
    <w:rsid w:val="00784FED"/>
    <w:rsid w:val="0078549A"/>
    <w:rsid w:val="00785A13"/>
    <w:rsid w:val="00785A7B"/>
    <w:rsid w:val="00785BCE"/>
    <w:rsid w:val="007861AC"/>
    <w:rsid w:val="007863AB"/>
    <w:rsid w:val="007867C9"/>
    <w:rsid w:val="0078682F"/>
    <w:rsid w:val="00787086"/>
    <w:rsid w:val="007870C4"/>
    <w:rsid w:val="0078714D"/>
    <w:rsid w:val="007871DB"/>
    <w:rsid w:val="00787270"/>
    <w:rsid w:val="00787971"/>
    <w:rsid w:val="00787CAA"/>
    <w:rsid w:val="00787F1C"/>
    <w:rsid w:val="007900FF"/>
    <w:rsid w:val="00790299"/>
    <w:rsid w:val="00790643"/>
    <w:rsid w:val="00790935"/>
    <w:rsid w:val="007909E2"/>
    <w:rsid w:val="00791094"/>
    <w:rsid w:val="007912D3"/>
    <w:rsid w:val="00791327"/>
    <w:rsid w:val="007915C6"/>
    <w:rsid w:val="007921B8"/>
    <w:rsid w:val="00792897"/>
    <w:rsid w:val="00792960"/>
    <w:rsid w:val="00792C59"/>
    <w:rsid w:val="00792D1F"/>
    <w:rsid w:val="00792FDB"/>
    <w:rsid w:val="0079307D"/>
    <w:rsid w:val="00793707"/>
    <w:rsid w:val="0079377B"/>
    <w:rsid w:val="00793C77"/>
    <w:rsid w:val="0079422C"/>
    <w:rsid w:val="007944DD"/>
    <w:rsid w:val="007946A4"/>
    <w:rsid w:val="0079513E"/>
    <w:rsid w:val="007952D7"/>
    <w:rsid w:val="0079589F"/>
    <w:rsid w:val="00795C4D"/>
    <w:rsid w:val="00795DE6"/>
    <w:rsid w:val="00795EDC"/>
    <w:rsid w:val="00795F7F"/>
    <w:rsid w:val="0079633F"/>
    <w:rsid w:val="007968C5"/>
    <w:rsid w:val="00797731"/>
    <w:rsid w:val="00797B5F"/>
    <w:rsid w:val="007A0239"/>
    <w:rsid w:val="007A088A"/>
    <w:rsid w:val="007A0A8E"/>
    <w:rsid w:val="007A0E3C"/>
    <w:rsid w:val="007A10B5"/>
    <w:rsid w:val="007A15F6"/>
    <w:rsid w:val="007A22A5"/>
    <w:rsid w:val="007A233E"/>
    <w:rsid w:val="007A2736"/>
    <w:rsid w:val="007A2A77"/>
    <w:rsid w:val="007A39D0"/>
    <w:rsid w:val="007A3C2C"/>
    <w:rsid w:val="007A403E"/>
    <w:rsid w:val="007A41B6"/>
    <w:rsid w:val="007A4897"/>
    <w:rsid w:val="007A49F9"/>
    <w:rsid w:val="007A5A60"/>
    <w:rsid w:val="007A5B50"/>
    <w:rsid w:val="007A5B6A"/>
    <w:rsid w:val="007A5F83"/>
    <w:rsid w:val="007A6179"/>
    <w:rsid w:val="007A65ED"/>
    <w:rsid w:val="007A7002"/>
    <w:rsid w:val="007A701C"/>
    <w:rsid w:val="007A74FF"/>
    <w:rsid w:val="007A77A5"/>
    <w:rsid w:val="007A7E5F"/>
    <w:rsid w:val="007B0142"/>
    <w:rsid w:val="007B064A"/>
    <w:rsid w:val="007B0C1B"/>
    <w:rsid w:val="007B1029"/>
    <w:rsid w:val="007B1067"/>
    <w:rsid w:val="007B1C66"/>
    <w:rsid w:val="007B1FA0"/>
    <w:rsid w:val="007B2337"/>
    <w:rsid w:val="007B263A"/>
    <w:rsid w:val="007B27E5"/>
    <w:rsid w:val="007B2DD7"/>
    <w:rsid w:val="007B3B1C"/>
    <w:rsid w:val="007B3EF5"/>
    <w:rsid w:val="007B3EFB"/>
    <w:rsid w:val="007B411B"/>
    <w:rsid w:val="007B45C5"/>
    <w:rsid w:val="007B540B"/>
    <w:rsid w:val="007B565A"/>
    <w:rsid w:val="007B594A"/>
    <w:rsid w:val="007B5C48"/>
    <w:rsid w:val="007B6A44"/>
    <w:rsid w:val="007B6BBB"/>
    <w:rsid w:val="007B74F0"/>
    <w:rsid w:val="007B7722"/>
    <w:rsid w:val="007B7775"/>
    <w:rsid w:val="007B79B4"/>
    <w:rsid w:val="007B7B66"/>
    <w:rsid w:val="007B7CCB"/>
    <w:rsid w:val="007C1329"/>
    <w:rsid w:val="007C1935"/>
    <w:rsid w:val="007C1979"/>
    <w:rsid w:val="007C1D18"/>
    <w:rsid w:val="007C21D7"/>
    <w:rsid w:val="007C2580"/>
    <w:rsid w:val="007C2A25"/>
    <w:rsid w:val="007C2DA2"/>
    <w:rsid w:val="007C2F45"/>
    <w:rsid w:val="007C2FC2"/>
    <w:rsid w:val="007C300E"/>
    <w:rsid w:val="007C35A0"/>
    <w:rsid w:val="007C366E"/>
    <w:rsid w:val="007C38A8"/>
    <w:rsid w:val="007C3BDA"/>
    <w:rsid w:val="007C43CC"/>
    <w:rsid w:val="007C4FF1"/>
    <w:rsid w:val="007C5113"/>
    <w:rsid w:val="007C5289"/>
    <w:rsid w:val="007C6E45"/>
    <w:rsid w:val="007C7175"/>
    <w:rsid w:val="007C7935"/>
    <w:rsid w:val="007D0A8D"/>
    <w:rsid w:val="007D0C2D"/>
    <w:rsid w:val="007D158B"/>
    <w:rsid w:val="007D16AF"/>
    <w:rsid w:val="007D25A6"/>
    <w:rsid w:val="007D2AE8"/>
    <w:rsid w:val="007D330E"/>
    <w:rsid w:val="007D3742"/>
    <w:rsid w:val="007D3749"/>
    <w:rsid w:val="007D3D50"/>
    <w:rsid w:val="007D42E1"/>
    <w:rsid w:val="007D4653"/>
    <w:rsid w:val="007D4CB7"/>
    <w:rsid w:val="007D4D23"/>
    <w:rsid w:val="007D5194"/>
    <w:rsid w:val="007D54FE"/>
    <w:rsid w:val="007D6241"/>
    <w:rsid w:val="007D642E"/>
    <w:rsid w:val="007D78C6"/>
    <w:rsid w:val="007D7E10"/>
    <w:rsid w:val="007E054F"/>
    <w:rsid w:val="007E16B0"/>
    <w:rsid w:val="007E2318"/>
    <w:rsid w:val="007E2411"/>
    <w:rsid w:val="007E25D6"/>
    <w:rsid w:val="007E297F"/>
    <w:rsid w:val="007E2F5C"/>
    <w:rsid w:val="007E3D7C"/>
    <w:rsid w:val="007E41C7"/>
    <w:rsid w:val="007E4609"/>
    <w:rsid w:val="007E4A62"/>
    <w:rsid w:val="007E4C2D"/>
    <w:rsid w:val="007E5A56"/>
    <w:rsid w:val="007E68F7"/>
    <w:rsid w:val="007E6E2F"/>
    <w:rsid w:val="007E708F"/>
    <w:rsid w:val="007E72C5"/>
    <w:rsid w:val="007E7626"/>
    <w:rsid w:val="007E7E7C"/>
    <w:rsid w:val="007F0115"/>
    <w:rsid w:val="007F142F"/>
    <w:rsid w:val="007F1CA5"/>
    <w:rsid w:val="007F1CFA"/>
    <w:rsid w:val="007F206A"/>
    <w:rsid w:val="007F2676"/>
    <w:rsid w:val="007F28AF"/>
    <w:rsid w:val="007F2C3F"/>
    <w:rsid w:val="007F3E21"/>
    <w:rsid w:val="007F40F3"/>
    <w:rsid w:val="007F477E"/>
    <w:rsid w:val="007F5B1D"/>
    <w:rsid w:val="007F5DF6"/>
    <w:rsid w:val="007F67FC"/>
    <w:rsid w:val="007F6963"/>
    <w:rsid w:val="007F7113"/>
    <w:rsid w:val="007F7606"/>
    <w:rsid w:val="007F7915"/>
    <w:rsid w:val="007F7A27"/>
    <w:rsid w:val="007F7FC4"/>
    <w:rsid w:val="00800168"/>
    <w:rsid w:val="00800840"/>
    <w:rsid w:val="008009BD"/>
    <w:rsid w:val="00800BC9"/>
    <w:rsid w:val="00800CE0"/>
    <w:rsid w:val="00801023"/>
    <w:rsid w:val="00801120"/>
    <w:rsid w:val="00801D9F"/>
    <w:rsid w:val="008020EC"/>
    <w:rsid w:val="00802547"/>
    <w:rsid w:val="0080324C"/>
    <w:rsid w:val="00803431"/>
    <w:rsid w:val="00803655"/>
    <w:rsid w:val="00803953"/>
    <w:rsid w:val="00803E9A"/>
    <w:rsid w:val="00804055"/>
    <w:rsid w:val="00804D2B"/>
    <w:rsid w:val="008054DF"/>
    <w:rsid w:val="008056EE"/>
    <w:rsid w:val="008056F4"/>
    <w:rsid w:val="00805D99"/>
    <w:rsid w:val="0080600B"/>
    <w:rsid w:val="008062CD"/>
    <w:rsid w:val="008066E6"/>
    <w:rsid w:val="00806723"/>
    <w:rsid w:val="00806FF7"/>
    <w:rsid w:val="00807506"/>
    <w:rsid w:val="00807B85"/>
    <w:rsid w:val="00807C74"/>
    <w:rsid w:val="00807CDB"/>
    <w:rsid w:val="00807DEC"/>
    <w:rsid w:val="00810A95"/>
    <w:rsid w:val="008111B9"/>
    <w:rsid w:val="00811319"/>
    <w:rsid w:val="008120A5"/>
    <w:rsid w:val="00812385"/>
    <w:rsid w:val="0081264F"/>
    <w:rsid w:val="008126D8"/>
    <w:rsid w:val="008129F4"/>
    <w:rsid w:val="00812B92"/>
    <w:rsid w:val="00812E63"/>
    <w:rsid w:val="00813258"/>
    <w:rsid w:val="008144A2"/>
    <w:rsid w:val="00814733"/>
    <w:rsid w:val="00816132"/>
    <w:rsid w:val="0081636F"/>
    <w:rsid w:val="00816999"/>
    <w:rsid w:val="00816AC6"/>
    <w:rsid w:val="00816CBD"/>
    <w:rsid w:val="00820167"/>
    <w:rsid w:val="008202DE"/>
    <w:rsid w:val="008207F2"/>
    <w:rsid w:val="00820942"/>
    <w:rsid w:val="00820E47"/>
    <w:rsid w:val="00820E83"/>
    <w:rsid w:val="008211D3"/>
    <w:rsid w:val="008218DC"/>
    <w:rsid w:val="00821A8A"/>
    <w:rsid w:val="00822401"/>
    <w:rsid w:val="00822514"/>
    <w:rsid w:val="00822696"/>
    <w:rsid w:val="00822947"/>
    <w:rsid w:val="00822ED6"/>
    <w:rsid w:val="008230E9"/>
    <w:rsid w:val="0082349B"/>
    <w:rsid w:val="00823FB3"/>
    <w:rsid w:val="008243A0"/>
    <w:rsid w:val="00824568"/>
    <w:rsid w:val="008248F1"/>
    <w:rsid w:val="008259BB"/>
    <w:rsid w:val="00826516"/>
    <w:rsid w:val="00827068"/>
    <w:rsid w:val="00827158"/>
    <w:rsid w:val="00827310"/>
    <w:rsid w:val="008275B4"/>
    <w:rsid w:val="00827ACD"/>
    <w:rsid w:val="00827C6E"/>
    <w:rsid w:val="00830D5F"/>
    <w:rsid w:val="0083127C"/>
    <w:rsid w:val="00831E2B"/>
    <w:rsid w:val="00831ECA"/>
    <w:rsid w:val="0083224B"/>
    <w:rsid w:val="008323DA"/>
    <w:rsid w:val="008325D4"/>
    <w:rsid w:val="008326EF"/>
    <w:rsid w:val="00832A79"/>
    <w:rsid w:val="00832DA8"/>
    <w:rsid w:val="00832FB7"/>
    <w:rsid w:val="0083373D"/>
    <w:rsid w:val="00833824"/>
    <w:rsid w:val="00833AEB"/>
    <w:rsid w:val="00833BBC"/>
    <w:rsid w:val="00833E77"/>
    <w:rsid w:val="00834547"/>
    <w:rsid w:val="00834F0E"/>
    <w:rsid w:val="00834F7F"/>
    <w:rsid w:val="00835513"/>
    <w:rsid w:val="00835780"/>
    <w:rsid w:val="00836B5A"/>
    <w:rsid w:val="00837089"/>
    <w:rsid w:val="008373A8"/>
    <w:rsid w:val="0083785A"/>
    <w:rsid w:val="00837C57"/>
    <w:rsid w:val="00837DB7"/>
    <w:rsid w:val="00837E50"/>
    <w:rsid w:val="00840190"/>
    <w:rsid w:val="0084059E"/>
    <w:rsid w:val="00840DC6"/>
    <w:rsid w:val="00841146"/>
    <w:rsid w:val="00841266"/>
    <w:rsid w:val="008416E5"/>
    <w:rsid w:val="00841917"/>
    <w:rsid w:val="00842A19"/>
    <w:rsid w:val="00842A7E"/>
    <w:rsid w:val="00842F21"/>
    <w:rsid w:val="0084456B"/>
    <w:rsid w:val="00844D5B"/>
    <w:rsid w:val="00845652"/>
    <w:rsid w:val="00845E79"/>
    <w:rsid w:val="00846200"/>
    <w:rsid w:val="008462A3"/>
    <w:rsid w:val="00846510"/>
    <w:rsid w:val="00846588"/>
    <w:rsid w:val="0084675B"/>
    <w:rsid w:val="00846891"/>
    <w:rsid w:val="00847057"/>
    <w:rsid w:val="0084756C"/>
    <w:rsid w:val="00847738"/>
    <w:rsid w:val="00847EFD"/>
    <w:rsid w:val="0085013C"/>
    <w:rsid w:val="0085015B"/>
    <w:rsid w:val="00850363"/>
    <w:rsid w:val="0085048F"/>
    <w:rsid w:val="00850594"/>
    <w:rsid w:val="00850708"/>
    <w:rsid w:val="0085081A"/>
    <w:rsid w:val="0085099D"/>
    <w:rsid w:val="00850FF2"/>
    <w:rsid w:val="00851082"/>
    <w:rsid w:val="00851291"/>
    <w:rsid w:val="0085163E"/>
    <w:rsid w:val="00851891"/>
    <w:rsid w:val="00851FBC"/>
    <w:rsid w:val="0085289A"/>
    <w:rsid w:val="00852AB1"/>
    <w:rsid w:val="00852F7C"/>
    <w:rsid w:val="008538E1"/>
    <w:rsid w:val="00853C17"/>
    <w:rsid w:val="008540FB"/>
    <w:rsid w:val="0085479A"/>
    <w:rsid w:val="00855A1E"/>
    <w:rsid w:val="00855AB3"/>
    <w:rsid w:val="00855D32"/>
    <w:rsid w:val="0085649D"/>
    <w:rsid w:val="008565D7"/>
    <w:rsid w:val="0085771C"/>
    <w:rsid w:val="0085771D"/>
    <w:rsid w:val="0085776C"/>
    <w:rsid w:val="00857A27"/>
    <w:rsid w:val="00857B41"/>
    <w:rsid w:val="0086096F"/>
    <w:rsid w:val="00860E65"/>
    <w:rsid w:val="008615A7"/>
    <w:rsid w:val="00861649"/>
    <w:rsid w:val="0086169C"/>
    <w:rsid w:val="00861883"/>
    <w:rsid w:val="0086238C"/>
    <w:rsid w:val="008631A3"/>
    <w:rsid w:val="0086323E"/>
    <w:rsid w:val="00863255"/>
    <w:rsid w:val="00863BD9"/>
    <w:rsid w:val="008640E6"/>
    <w:rsid w:val="0086485A"/>
    <w:rsid w:val="00864EA4"/>
    <w:rsid w:val="0086504D"/>
    <w:rsid w:val="008650B8"/>
    <w:rsid w:val="0086571C"/>
    <w:rsid w:val="008659F0"/>
    <w:rsid w:val="0086653D"/>
    <w:rsid w:val="008666A3"/>
    <w:rsid w:val="00866CEE"/>
    <w:rsid w:val="00867235"/>
    <w:rsid w:val="00867B68"/>
    <w:rsid w:val="00867DDE"/>
    <w:rsid w:val="00870414"/>
    <w:rsid w:val="00870759"/>
    <w:rsid w:val="00870DA5"/>
    <w:rsid w:val="008712D7"/>
    <w:rsid w:val="0087156D"/>
    <w:rsid w:val="00871623"/>
    <w:rsid w:val="00871BAD"/>
    <w:rsid w:val="008728BF"/>
    <w:rsid w:val="00872E18"/>
    <w:rsid w:val="00873271"/>
    <w:rsid w:val="00873276"/>
    <w:rsid w:val="00873702"/>
    <w:rsid w:val="0087376E"/>
    <w:rsid w:val="00873D71"/>
    <w:rsid w:val="00874D54"/>
    <w:rsid w:val="00875BA7"/>
    <w:rsid w:val="0087610F"/>
    <w:rsid w:val="0087652B"/>
    <w:rsid w:val="00876B56"/>
    <w:rsid w:val="00876CDA"/>
    <w:rsid w:val="008773BB"/>
    <w:rsid w:val="008800CA"/>
    <w:rsid w:val="00880197"/>
    <w:rsid w:val="008806CC"/>
    <w:rsid w:val="00880A83"/>
    <w:rsid w:val="00881074"/>
    <w:rsid w:val="00881136"/>
    <w:rsid w:val="00881CAE"/>
    <w:rsid w:val="00881F3B"/>
    <w:rsid w:val="00882339"/>
    <w:rsid w:val="008825E1"/>
    <w:rsid w:val="0088306C"/>
    <w:rsid w:val="008832DE"/>
    <w:rsid w:val="008839AF"/>
    <w:rsid w:val="00883A50"/>
    <w:rsid w:val="00884C7E"/>
    <w:rsid w:val="00884EF6"/>
    <w:rsid w:val="00885183"/>
    <w:rsid w:val="008869DF"/>
    <w:rsid w:val="00886E8B"/>
    <w:rsid w:val="008875D7"/>
    <w:rsid w:val="00890072"/>
    <w:rsid w:val="008903E9"/>
    <w:rsid w:val="00890DF0"/>
    <w:rsid w:val="008910F3"/>
    <w:rsid w:val="00891255"/>
    <w:rsid w:val="00891652"/>
    <w:rsid w:val="008918E6"/>
    <w:rsid w:val="00891D8B"/>
    <w:rsid w:val="00891E0B"/>
    <w:rsid w:val="00891EE1"/>
    <w:rsid w:val="00891FDC"/>
    <w:rsid w:val="00892A3F"/>
    <w:rsid w:val="00893367"/>
    <w:rsid w:val="008934B1"/>
    <w:rsid w:val="008934F0"/>
    <w:rsid w:val="00894281"/>
    <w:rsid w:val="008949D1"/>
    <w:rsid w:val="008952E1"/>
    <w:rsid w:val="00895303"/>
    <w:rsid w:val="008953F3"/>
    <w:rsid w:val="00895789"/>
    <w:rsid w:val="00895A1B"/>
    <w:rsid w:val="00896EAB"/>
    <w:rsid w:val="00896EB8"/>
    <w:rsid w:val="00896F86"/>
    <w:rsid w:val="008A021C"/>
    <w:rsid w:val="008A0F9A"/>
    <w:rsid w:val="008A10AF"/>
    <w:rsid w:val="008A11D3"/>
    <w:rsid w:val="008A15D9"/>
    <w:rsid w:val="008A15F3"/>
    <w:rsid w:val="008A2137"/>
    <w:rsid w:val="008A25D4"/>
    <w:rsid w:val="008A2625"/>
    <w:rsid w:val="008A2856"/>
    <w:rsid w:val="008A2B3B"/>
    <w:rsid w:val="008A309C"/>
    <w:rsid w:val="008A37AC"/>
    <w:rsid w:val="008A3968"/>
    <w:rsid w:val="008A429A"/>
    <w:rsid w:val="008A4655"/>
    <w:rsid w:val="008A545C"/>
    <w:rsid w:val="008A5FC3"/>
    <w:rsid w:val="008A6029"/>
    <w:rsid w:val="008A6072"/>
    <w:rsid w:val="008A66B5"/>
    <w:rsid w:val="008A695A"/>
    <w:rsid w:val="008A6BE8"/>
    <w:rsid w:val="008A7128"/>
    <w:rsid w:val="008A77CC"/>
    <w:rsid w:val="008B0621"/>
    <w:rsid w:val="008B155C"/>
    <w:rsid w:val="008B199E"/>
    <w:rsid w:val="008B2056"/>
    <w:rsid w:val="008B2509"/>
    <w:rsid w:val="008B3138"/>
    <w:rsid w:val="008B37FE"/>
    <w:rsid w:val="008B3BD1"/>
    <w:rsid w:val="008B40CD"/>
    <w:rsid w:val="008B40F1"/>
    <w:rsid w:val="008B4933"/>
    <w:rsid w:val="008B532A"/>
    <w:rsid w:val="008B5453"/>
    <w:rsid w:val="008B5812"/>
    <w:rsid w:val="008B58BF"/>
    <w:rsid w:val="008B58F1"/>
    <w:rsid w:val="008B5AEC"/>
    <w:rsid w:val="008B5F30"/>
    <w:rsid w:val="008B61C6"/>
    <w:rsid w:val="008B6D28"/>
    <w:rsid w:val="008B6F2E"/>
    <w:rsid w:val="008B7907"/>
    <w:rsid w:val="008B7D10"/>
    <w:rsid w:val="008C01B1"/>
    <w:rsid w:val="008C026D"/>
    <w:rsid w:val="008C0553"/>
    <w:rsid w:val="008C0755"/>
    <w:rsid w:val="008C0DF0"/>
    <w:rsid w:val="008C1449"/>
    <w:rsid w:val="008C15F2"/>
    <w:rsid w:val="008C1B28"/>
    <w:rsid w:val="008C1D4C"/>
    <w:rsid w:val="008C1E63"/>
    <w:rsid w:val="008C2006"/>
    <w:rsid w:val="008C228B"/>
    <w:rsid w:val="008C2F92"/>
    <w:rsid w:val="008C3520"/>
    <w:rsid w:val="008C3F34"/>
    <w:rsid w:val="008C40CC"/>
    <w:rsid w:val="008C43BF"/>
    <w:rsid w:val="008C4643"/>
    <w:rsid w:val="008C4B50"/>
    <w:rsid w:val="008C5951"/>
    <w:rsid w:val="008C5D26"/>
    <w:rsid w:val="008C5EB2"/>
    <w:rsid w:val="008C62A7"/>
    <w:rsid w:val="008C64CC"/>
    <w:rsid w:val="008C6912"/>
    <w:rsid w:val="008C718C"/>
    <w:rsid w:val="008C74A7"/>
    <w:rsid w:val="008C7F8E"/>
    <w:rsid w:val="008D11AB"/>
    <w:rsid w:val="008D16F5"/>
    <w:rsid w:val="008D24C2"/>
    <w:rsid w:val="008D24FF"/>
    <w:rsid w:val="008D2A52"/>
    <w:rsid w:val="008D2BD7"/>
    <w:rsid w:val="008D2D6B"/>
    <w:rsid w:val="008D2D8D"/>
    <w:rsid w:val="008D2E74"/>
    <w:rsid w:val="008D323F"/>
    <w:rsid w:val="008D378F"/>
    <w:rsid w:val="008D3A46"/>
    <w:rsid w:val="008D3A5B"/>
    <w:rsid w:val="008D3E62"/>
    <w:rsid w:val="008D4194"/>
    <w:rsid w:val="008D54A2"/>
    <w:rsid w:val="008D5610"/>
    <w:rsid w:val="008D57BC"/>
    <w:rsid w:val="008D64BE"/>
    <w:rsid w:val="008D6721"/>
    <w:rsid w:val="008D6BFB"/>
    <w:rsid w:val="008D726D"/>
    <w:rsid w:val="008D77BC"/>
    <w:rsid w:val="008D799C"/>
    <w:rsid w:val="008E0153"/>
    <w:rsid w:val="008E043A"/>
    <w:rsid w:val="008E0D5D"/>
    <w:rsid w:val="008E1055"/>
    <w:rsid w:val="008E1286"/>
    <w:rsid w:val="008E1381"/>
    <w:rsid w:val="008E24F9"/>
    <w:rsid w:val="008E2747"/>
    <w:rsid w:val="008E2B8C"/>
    <w:rsid w:val="008E33B1"/>
    <w:rsid w:val="008E3434"/>
    <w:rsid w:val="008E34BA"/>
    <w:rsid w:val="008E3BC0"/>
    <w:rsid w:val="008E3BF9"/>
    <w:rsid w:val="008E3E68"/>
    <w:rsid w:val="008E4004"/>
    <w:rsid w:val="008E44DB"/>
    <w:rsid w:val="008E550A"/>
    <w:rsid w:val="008E584E"/>
    <w:rsid w:val="008E66EB"/>
    <w:rsid w:val="008E6A77"/>
    <w:rsid w:val="008E6A8B"/>
    <w:rsid w:val="008F0636"/>
    <w:rsid w:val="008F0B5F"/>
    <w:rsid w:val="008F0B7E"/>
    <w:rsid w:val="008F0DE9"/>
    <w:rsid w:val="008F1119"/>
    <w:rsid w:val="008F15E9"/>
    <w:rsid w:val="008F1CEF"/>
    <w:rsid w:val="008F1EA5"/>
    <w:rsid w:val="008F242E"/>
    <w:rsid w:val="008F272A"/>
    <w:rsid w:val="008F3022"/>
    <w:rsid w:val="008F30EB"/>
    <w:rsid w:val="008F3484"/>
    <w:rsid w:val="008F3625"/>
    <w:rsid w:val="008F3932"/>
    <w:rsid w:val="008F3C30"/>
    <w:rsid w:val="008F3DBA"/>
    <w:rsid w:val="008F3DF3"/>
    <w:rsid w:val="008F3FFF"/>
    <w:rsid w:val="008F46D1"/>
    <w:rsid w:val="008F5032"/>
    <w:rsid w:val="008F514C"/>
    <w:rsid w:val="008F5A97"/>
    <w:rsid w:val="008F5BC7"/>
    <w:rsid w:val="008F5DD9"/>
    <w:rsid w:val="008F6A83"/>
    <w:rsid w:val="008F77EF"/>
    <w:rsid w:val="008F7E53"/>
    <w:rsid w:val="00900A9D"/>
    <w:rsid w:val="00900B23"/>
    <w:rsid w:val="00900D60"/>
    <w:rsid w:val="00900E2D"/>
    <w:rsid w:val="00900FCB"/>
    <w:rsid w:val="0090283A"/>
    <w:rsid w:val="00903517"/>
    <w:rsid w:val="00904D7F"/>
    <w:rsid w:val="00905866"/>
    <w:rsid w:val="00905D57"/>
    <w:rsid w:val="0090669D"/>
    <w:rsid w:val="00906818"/>
    <w:rsid w:val="00906CAB"/>
    <w:rsid w:val="00906E45"/>
    <w:rsid w:val="00906F5C"/>
    <w:rsid w:val="00907767"/>
    <w:rsid w:val="00907898"/>
    <w:rsid w:val="00907CD0"/>
    <w:rsid w:val="009107DC"/>
    <w:rsid w:val="009109F0"/>
    <w:rsid w:val="00910BDA"/>
    <w:rsid w:val="009113FE"/>
    <w:rsid w:val="009114C9"/>
    <w:rsid w:val="009115F0"/>
    <w:rsid w:val="009117F0"/>
    <w:rsid w:val="00912620"/>
    <w:rsid w:val="00912632"/>
    <w:rsid w:val="00912D67"/>
    <w:rsid w:val="009133C9"/>
    <w:rsid w:val="00914063"/>
    <w:rsid w:val="009143AE"/>
    <w:rsid w:val="00914417"/>
    <w:rsid w:val="009152A5"/>
    <w:rsid w:val="0091544B"/>
    <w:rsid w:val="00915710"/>
    <w:rsid w:val="0091596D"/>
    <w:rsid w:val="00915AED"/>
    <w:rsid w:val="00915D6E"/>
    <w:rsid w:val="009166F1"/>
    <w:rsid w:val="00916E2F"/>
    <w:rsid w:val="00916EFF"/>
    <w:rsid w:val="00917110"/>
    <w:rsid w:val="009178F7"/>
    <w:rsid w:val="009179AE"/>
    <w:rsid w:val="00920237"/>
    <w:rsid w:val="0092025F"/>
    <w:rsid w:val="00920445"/>
    <w:rsid w:val="0092059C"/>
    <w:rsid w:val="009207B5"/>
    <w:rsid w:val="00920989"/>
    <w:rsid w:val="00920C48"/>
    <w:rsid w:val="00921114"/>
    <w:rsid w:val="00921658"/>
    <w:rsid w:val="00921932"/>
    <w:rsid w:val="00921A8B"/>
    <w:rsid w:val="00921C1F"/>
    <w:rsid w:val="00921EA5"/>
    <w:rsid w:val="00922056"/>
    <w:rsid w:val="00922254"/>
    <w:rsid w:val="00923478"/>
    <w:rsid w:val="009237A7"/>
    <w:rsid w:val="00923966"/>
    <w:rsid w:val="00923A84"/>
    <w:rsid w:val="00924041"/>
    <w:rsid w:val="009248AE"/>
    <w:rsid w:val="00924DC4"/>
    <w:rsid w:val="00925397"/>
    <w:rsid w:val="00925FE4"/>
    <w:rsid w:val="009261F2"/>
    <w:rsid w:val="00926231"/>
    <w:rsid w:val="009264DA"/>
    <w:rsid w:val="0092699F"/>
    <w:rsid w:val="009269F4"/>
    <w:rsid w:val="00926B20"/>
    <w:rsid w:val="00927491"/>
    <w:rsid w:val="00927AEF"/>
    <w:rsid w:val="00927BB5"/>
    <w:rsid w:val="009301FB"/>
    <w:rsid w:val="00930D5C"/>
    <w:rsid w:val="009311F6"/>
    <w:rsid w:val="009315B4"/>
    <w:rsid w:val="009327F6"/>
    <w:rsid w:val="00932D6A"/>
    <w:rsid w:val="00932F0B"/>
    <w:rsid w:val="0093308B"/>
    <w:rsid w:val="009332D1"/>
    <w:rsid w:val="00933596"/>
    <w:rsid w:val="00933F00"/>
    <w:rsid w:val="00933F53"/>
    <w:rsid w:val="00934315"/>
    <w:rsid w:val="00934326"/>
    <w:rsid w:val="00934426"/>
    <w:rsid w:val="009347EF"/>
    <w:rsid w:val="00934D8C"/>
    <w:rsid w:val="00935089"/>
    <w:rsid w:val="00935692"/>
    <w:rsid w:val="009356F3"/>
    <w:rsid w:val="00935F71"/>
    <w:rsid w:val="00936106"/>
    <w:rsid w:val="0093651D"/>
    <w:rsid w:val="00936831"/>
    <w:rsid w:val="00936B74"/>
    <w:rsid w:val="00936DE2"/>
    <w:rsid w:val="00936F0C"/>
    <w:rsid w:val="00936FE1"/>
    <w:rsid w:val="0093764A"/>
    <w:rsid w:val="00937C92"/>
    <w:rsid w:val="00937F28"/>
    <w:rsid w:val="00940312"/>
    <w:rsid w:val="00940CE7"/>
    <w:rsid w:val="00940D15"/>
    <w:rsid w:val="00940EAB"/>
    <w:rsid w:val="00941050"/>
    <w:rsid w:val="0094191E"/>
    <w:rsid w:val="00941D8C"/>
    <w:rsid w:val="00941D93"/>
    <w:rsid w:val="00941DD9"/>
    <w:rsid w:val="009424A8"/>
    <w:rsid w:val="00942EE7"/>
    <w:rsid w:val="00943295"/>
    <w:rsid w:val="00943A3A"/>
    <w:rsid w:val="00943A6E"/>
    <w:rsid w:val="00943AAC"/>
    <w:rsid w:val="00943C3F"/>
    <w:rsid w:val="0094510E"/>
    <w:rsid w:val="0094597A"/>
    <w:rsid w:val="00945BFE"/>
    <w:rsid w:val="00945C4F"/>
    <w:rsid w:val="00946448"/>
    <w:rsid w:val="009464CD"/>
    <w:rsid w:val="00946A18"/>
    <w:rsid w:val="00947859"/>
    <w:rsid w:val="00950222"/>
    <w:rsid w:val="00950826"/>
    <w:rsid w:val="00950BA7"/>
    <w:rsid w:val="00950BB6"/>
    <w:rsid w:val="00951214"/>
    <w:rsid w:val="00951592"/>
    <w:rsid w:val="00951BDD"/>
    <w:rsid w:val="00951BFA"/>
    <w:rsid w:val="00951DEB"/>
    <w:rsid w:val="00951E19"/>
    <w:rsid w:val="0095268A"/>
    <w:rsid w:val="00952DF2"/>
    <w:rsid w:val="009533FE"/>
    <w:rsid w:val="00953BEA"/>
    <w:rsid w:val="00953D61"/>
    <w:rsid w:val="00953E7B"/>
    <w:rsid w:val="00953FC1"/>
    <w:rsid w:val="009552FF"/>
    <w:rsid w:val="009555B8"/>
    <w:rsid w:val="00956055"/>
    <w:rsid w:val="00956BA0"/>
    <w:rsid w:val="00956BB3"/>
    <w:rsid w:val="00956BF6"/>
    <w:rsid w:val="00956C83"/>
    <w:rsid w:val="00956D00"/>
    <w:rsid w:val="00956F3F"/>
    <w:rsid w:val="009573A9"/>
    <w:rsid w:val="009577BE"/>
    <w:rsid w:val="00957E85"/>
    <w:rsid w:val="009600C1"/>
    <w:rsid w:val="009600FD"/>
    <w:rsid w:val="00960189"/>
    <w:rsid w:val="0096084C"/>
    <w:rsid w:val="0096094E"/>
    <w:rsid w:val="00960C1E"/>
    <w:rsid w:val="00960D36"/>
    <w:rsid w:val="00961658"/>
    <w:rsid w:val="00961832"/>
    <w:rsid w:val="00961B87"/>
    <w:rsid w:val="00961E81"/>
    <w:rsid w:val="00962082"/>
    <w:rsid w:val="009621EC"/>
    <w:rsid w:val="009625FE"/>
    <w:rsid w:val="0096272E"/>
    <w:rsid w:val="0096309D"/>
    <w:rsid w:val="00963819"/>
    <w:rsid w:val="00963E26"/>
    <w:rsid w:val="0096455C"/>
    <w:rsid w:val="00964A0A"/>
    <w:rsid w:val="00964BDF"/>
    <w:rsid w:val="00964CDD"/>
    <w:rsid w:val="00966722"/>
    <w:rsid w:val="009669AE"/>
    <w:rsid w:val="00966ACC"/>
    <w:rsid w:val="00966E97"/>
    <w:rsid w:val="00967279"/>
    <w:rsid w:val="009673F0"/>
    <w:rsid w:val="009678B6"/>
    <w:rsid w:val="00967A1C"/>
    <w:rsid w:val="00967A24"/>
    <w:rsid w:val="00970077"/>
    <w:rsid w:val="009701D1"/>
    <w:rsid w:val="00970AE7"/>
    <w:rsid w:val="00970CF0"/>
    <w:rsid w:val="00970FF2"/>
    <w:rsid w:val="00970FFE"/>
    <w:rsid w:val="009710D1"/>
    <w:rsid w:val="00971417"/>
    <w:rsid w:val="00971849"/>
    <w:rsid w:val="00971962"/>
    <w:rsid w:val="00971998"/>
    <w:rsid w:val="00972121"/>
    <w:rsid w:val="00972BAE"/>
    <w:rsid w:val="00972D73"/>
    <w:rsid w:val="00973096"/>
    <w:rsid w:val="00973332"/>
    <w:rsid w:val="0097366F"/>
    <w:rsid w:val="00973711"/>
    <w:rsid w:val="00973AE7"/>
    <w:rsid w:val="00973CE7"/>
    <w:rsid w:val="00974033"/>
    <w:rsid w:val="0097459C"/>
    <w:rsid w:val="00974835"/>
    <w:rsid w:val="00974E10"/>
    <w:rsid w:val="009756A1"/>
    <w:rsid w:val="009762AA"/>
    <w:rsid w:val="00976657"/>
    <w:rsid w:val="009768AA"/>
    <w:rsid w:val="00976B7C"/>
    <w:rsid w:val="00976DF9"/>
    <w:rsid w:val="00976E46"/>
    <w:rsid w:val="009775EC"/>
    <w:rsid w:val="0097768C"/>
    <w:rsid w:val="00977EB4"/>
    <w:rsid w:val="009803A8"/>
    <w:rsid w:val="00980FF6"/>
    <w:rsid w:val="009812B3"/>
    <w:rsid w:val="00981461"/>
    <w:rsid w:val="009818B1"/>
    <w:rsid w:val="00982198"/>
    <w:rsid w:val="009821C5"/>
    <w:rsid w:val="009821D5"/>
    <w:rsid w:val="00982680"/>
    <w:rsid w:val="00982DE7"/>
    <w:rsid w:val="00982E3A"/>
    <w:rsid w:val="009838A0"/>
    <w:rsid w:val="00983B4C"/>
    <w:rsid w:val="00983EE6"/>
    <w:rsid w:val="0098433C"/>
    <w:rsid w:val="0098435C"/>
    <w:rsid w:val="0098451B"/>
    <w:rsid w:val="00984950"/>
    <w:rsid w:val="00984C2E"/>
    <w:rsid w:val="009852EC"/>
    <w:rsid w:val="00985931"/>
    <w:rsid w:val="0098647C"/>
    <w:rsid w:val="0098694A"/>
    <w:rsid w:val="00986AD6"/>
    <w:rsid w:val="00987465"/>
    <w:rsid w:val="00987A3C"/>
    <w:rsid w:val="009903EB"/>
    <w:rsid w:val="0099098E"/>
    <w:rsid w:val="00990D61"/>
    <w:rsid w:val="00990E39"/>
    <w:rsid w:val="00990EB1"/>
    <w:rsid w:val="00990F81"/>
    <w:rsid w:val="00991041"/>
    <w:rsid w:val="009910C8"/>
    <w:rsid w:val="00991816"/>
    <w:rsid w:val="00991E65"/>
    <w:rsid w:val="00992092"/>
    <w:rsid w:val="00992ADD"/>
    <w:rsid w:val="00993B46"/>
    <w:rsid w:val="00993DB7"/>
    <w:rsid w:val="00994120"/>
    <w:rsid w:val="00994A9D"/>
    <w:rsid w:val="00994CDE"/>
    <w:rsid w:val="00994DD8"/>
    <w:rsid w:val="009952D2"/>
    <w:rsid w:val="009956BD"/>
    <w:rsid w:val="009962E3"/>
    <w:rsid w:val="009966CD"/>
    <w:rsid w:val="00997041"/>
    <w:rsid w:val="00997D4B"/>
    <w:rsid w:val="009A003B"/>
    <w:rsid w:val="009A0300"/>
    <w:rsid w:val="009A0BA6"/>
    <w:rsid w:val="009A10DD"/>
    <w:rsid w:val="009A1ED2"/>
    <w:rsid w:val="009A227B"/>
    <w:rsid w:val="009A288B"/>
    <w:rsid w:val="009A3051"/>
    <w:rsid w:val="009A38D1"/>
    <w:rsid w:val="009A3AA4"/>
    <w:rsid w:val="009A3E2E"/>
    <w:rsid w:val="009A4029"/>
    <w:rsid w:val="009A4291"/>
    <w:rsid w:val="009A43EC"/>
    <w:rsid w:val="009A5344"/>
    <w:rsid w:val="009A633C"/>
    <w:rsid w:val="009A663E"/>
    <w:rsid w:val="009A690D"/>
    <w:rsid w:val="009A69C5"/>
    <w:rsid w:val="009A7AE6"/>
    <w:rsid w:val="009A7B57"/>
    <w:rsid w:val="009A7C19"/>
    <w:rsid w:val="009A7C23"/>
    <w:rsid w:val="009A7E2F"/>
    <w:rsid w:val="009B024D"/>
    <w:rsid w:val="009B077C"/>
    <w:rsid w:val="009B0A82"/>
    <w:rsid w:val="009B0BCB"/>
    <w:rsid w:val="009B0C57"/>
    <w:rsid w:val="009B1603"/>
    <w:rsid w:val="009B16C7"/>
    <w:rsid w:val="009B1D43"/>
    <w:rsid w:val="009B2449"/>
    <w:rsid w:val="009B2683"/>
    <w:rsid w:val="009B2772"/>
    <w:rsid w:val="009B2797"/>
    <w:rsid w:val="009B28EF"/>
    <w:rsid w:val="009B298D"/>
    <w:rsid w:val="009B3985"/>
    <w:rsid w:val="009B3BCA"/>
    <w:rsid w:val="009B3F34"/>
    <w:rsid w:val="009B44B0"/>
    <w:rsid w:val="009B4F38"/>
    <w:rsid w:val="009B67DF"/>
    <w:rsid w:val="009B7175"/>
    <w:rsid w:val="009B7338"/>
    <w:rsid w:val="009B751A"/>
    <w:rsid w:val="009B77A6"/>
    <w:rsid w:val="009B7AAE"/>
    <w:rsid w:val="009B7E26"/>
    <w:rsid w:val="009C0D36"/>
    <w:rsid w:val="009C0FBD"/>
    <w:rsid w:val="009C1191"/>
    <w:rsid w:val="009C11E3"/>
    <w:rsid w:val="009C12C3"/>
    <w:rsid w:val="009C2BEA"/>
    <w:rsid w:val="009C2C11"/>
    <w:rsid w:val="009C3D10"/>
    <w:rsid w:val="009C3EF8"/>
    <w:rsid w:val="009C45B0"/>
    <w:rsid w:val="009C4600"/>
    <w:rsid w:val="009C4718"/>
    <w:rsid w:val="009C52FD"/>
    <w:rsid w:val="009C55DE"/>
    <w:rsid w:val="009C6172"/>
    <w:rsid w:val="009C63C5"/>
    <w:rsid w:val="009C658A"/>
    <w:rsid w:val="009C67A1"/>
    <w:rsid w:val="009C6893"/>
    <w:rsid w:val="009C6A6D"/>
    <w:rsid w:val="009C6E60"/>
    <w:rsid w:val="009C7987"/>
    <w:rsid w:val="009D06AA"/>
    <w:rsid w:val="009D0C57"/>
    <w:rsid w:val="009D10C5"/>
    <w:rsid w:val="009D10D6"/>
    <w:rsid w:val="009D150E"/>
    <w:rsid w:val="009D1D58"/>
    <w:rsid w:val="009D227D"/>
    <w:rsid w:val="009D275F"/>
    <w:rsid w:val="009D2F17"/>
    <w:rsid w:val="009D37F9"/>
    <w:rsid w:val="009D3ADA"/>
    <w:rsid w:val="009D3DD8"/>
    <w:rsid w:val="009D4064"/>
    <w:rsid w:val="009D454C"/>
    <w:rsid w:val="009D46F4"/>
    <w:rsid w:val="009D4718"/>
    <w:rsid w:val="009D4913"/>
    <w:rsid w:val="009D57FC"/>
    <w:rsid w:val="009D5EC6"/>
    <w:rsid w:val="009D605B"/>
    <w:rsid w:val="009D6230"/>
    <w:rsid w:val="009D6466"/>
    <w:rsid w:val="009D65F7"/>
    <w:rsid w:val="009D6E73"/>
    <w:rsid w:val="009D71E7"/>
    <w:rsid w:val="009D74A0"/>
    <w:rsid w:val="009D7913"/>
    <w:rsid w:val="009D7B49"/>
    <w:rsid w:val="009E0001"/>
    <w:rsid w:val="009E015D"/>
    <w:rsid w:val="009E0250"/>
    <w:rsid w:val="009E02F9"/>
    <w:rsid w:val="009E0852"/>
    <w:rsid w:val="009E11F7"/>
    <w:rsid w:val="009E142D"/>
    <w:rsid w:val="009E1516"/>
    <w:rsid w:val="009E2C31"/>
    <w:rsid w:val="009E30B7"/>
    <w:rsid w:val="009E342A"/>
    <w:rsid w:val="009E363C"/>
    <w:rsid w:val="009E3B09"/>
    <w:rsid w:val="009E47FC"/>
    <w:rsid w:val="009E5711"/>
    <w:rsid w:val="009E57EF"/>
    <w:rsid w:val="009E5CB4"/>
    <w:rsid w:val="009E6214"/>
    <w:rsid w:val="009E62C4"/>
    <w:rsid w:val="009E66EB"/>
    <w:rsid w:val="009E6803"/>
    <w:rsid w:val="009E7247"/>
    <w:rsid w:val="009E72B5"/>
    <w:rsid w:val="009E7375"/>
    <w:rsid w:val="009E7486"/>
    <w:rsid w:val="009F0309"/>
    <w:rsid w:val="009F072C"/>
    <w:rsid w:val="009F085C"/>
    <w:rsid w:val="009F12A3"/>
    <w:rsid w:val="009F1F6D"/>
    <w:rsid w:val="009F2AFD"/>
    <w:rsid w:val="009F3545"/>
    <w:rsid w:val="009F3771"/>
    <w:rsid w:val="009F3974"/>
    <w:rsid w:val="009F3D0D"/>
    <w:rsid w:val="009F447C"/>
    <w:rsid w:val="009F492D"/>
    <w:rsid w:val="009F4C01"/>
    <w:rsid w:val="009F4F79"/>
    <w:rsid w:val="009F50FC"/>
    <w:rsid w:val="009F56D8"/>
    <w:rsid w:val="009F57D9"/>
    <w:rsid w:val="009F5AF9"/>
    <w:rsid w:val="009F69BF"/>
    <w:rsid w:val="009F6E68"/>
    <w:rsid w:val="00A00005"/>
    <w:rsid w:val="00A000D6"/>
    <w:rsid w:val="00A001E8"/>
    <w:rsid w:val="00A003FB"/>
    <w:rsid w:val="00A00C11"/>
    <w:rsid w:val="00A00CE1"/>
    <w:rsid w:val="00A01244"/>
    <w:rsid w:val="00A01BC0"/>
    <w:rsid w:val="00A0218D"/>
    <w:rsid w:val="00A02602"/>
    <w:rsid w:val="00A02C50"/>
    <w:rsid w:val="00A02F74"/>
    <w:rsid w:val="00A03828"/>
    <w:rsid w:val="00A03BB7"/>
    <w:rsid w:val="00A03EAE"/>
    <w:rsid w:val="00A041DF"/>
    <w:rsid w:val="00A04621"/>
    <w:rsid w:val="00A047AE"/>
    <w:rsid w:val="00A04921"/>
    <w:rsid w:val="00A04B6D"/>
    <w:rsid w:val="00A05E61"/>
    <w:rsid w:val="00A05F65"/>
    <w:rsid w:val="00A05FDD"/>
    <w:rsid w:val="00A0600C"/>
    <w:rsid w:val="00A064B4"/>
    <w:rsid w:val="00A06532"/>
    <w:rsid w:val="00A06550"/>
    <w:rsid w:val="00A0718E"/>
    <w:rsid w:val="00A0723C"/>
    <w:rsid w:val="00A07571"/>
    <w:rsid w:val="00A077A7"/>
    <w:rsid w:val="00A07BD9"/>
    <w:rsid w:val="00A07C9A"/>
    <w:rsid w:val="00A10314"/>
    <w:rsid w:val="00A10CD9"/>
    <w:rsid w:val="00A10DE6"/>
    <w:rsid w:val="00A10E2C"/>
    <w:rsid w:val="00A1169D"/>
    <w:rsid w:val="00A11A2D"/>
    <w:rsid w:val="00A11AA8"/>
    <w:rsid w:val="00A12D81"/>
    <w:rsid w:val="00A1365A"/>
    <w:rsid w:val="00A13827"/>
    <w:rsid w:val="00A13C20"/>
    <w:rsid w:val="00A14160"/>
    <w:rsid w:val="00A144A5"/>
    <w:rsid w:val="00A14820"/>
    <w:rsid w:val="00A1596A"/>
    <w:rsid w:val="00A1666E"/>
    <w:rsid w:val="00A1709A"/>
    <w:rsid w:val="00A1747B"/>
    <w:rsid w:val="00A1748D"/>
    <w:rsid w:val="00A17A56"/>
    <w:rsid w:val="00A17AE1"/>
    <w:rsid w:val="00A17B3F"/>
    <w:rsid w:val="00A20224"/>
    <w:rsid w:val="00A2099C"/>
    <w:rsid w:val="00A209AE"/>
    <w:rsid w:val="00A20FFC"/>
    <w:rsid w:val="00A210F0"/>
    <w:rsid w:val="00A211E1"/>
    <w:rsid w:val="00A21C21"/>
    <w:rsid w:val="00A21D6E"/>
    <w:rsid w:val="00A220AC"/>
    <w:rsid w:val="00A220DC"/>
    <w:rsid w:val="00A221BA"/>
    <w:rsid w:val="00A223C0"/>
    <w:rsid w:val="00A22626"/>
    <w:rsid w:val="00A22642"/>
    <w:rsid w:val="00A232D3"/>
    <w:rsid w:val="00A2336C"/>
    <w:rsid w:val="00A233EE"/>
    <w:rsid w:val="00A2344E"/>
    <w:rsid w:val="00A2489B"/>
    <w:rsid w:val="00A24AE5"/>
    <w:rsid w:val="00A24CD6"/>
    <w:rsid w:val="00A24FC3"/>
    <w:rsid w:val="00A250B0"/>
    <w:rsid w:val="00A257B0"/>
    <w:rsid w:val="00A25B7C"/>
    <w:rsid w:val="00A26660"/>
    <w:rsid w:val="00A2694A"/>
    <w:rsid w:val="00A2756F"/>
    <w:rsid w:val="00A276BB"/>
    <w:rsid w:val="00A27F27"/>
    <w:rsid w:val="00A27F38"/>
    <w:rsid w:val="00A3091F"/>
    <w:rsid w:val="00A31108"/>
    <w:rsid w:val="00A31515"/>
    <w:rsid w:val="00A31616"/>
    <w:rsid w:val="00A3176A"/>
    <w:rsid w:val="00A31B9A"/>
    <w:rsid w:val="00A31C50"/>
    <w:rsid w:val="00A32003"/>
    <w:rsid w:val="00A32669"/>
    <w:rsid w:val="00A326A9"/>
    <w:rsid w:val="00A32E64"/>
    <w:rsid w:val="00A32E77"/>
    <w:rsid w:val="00A332AB"/>
    <w:rsid w:val="00A3362E"/>
    <w:rsid w:val="00A33C6B"/>
    <w:rsid w:val="00A33D98"/>
    <w:rsid w:val="00A340E8"/>
    <w:rsid w:val="00A342D9"/>
    <w:rsid w:val="00A34348"/>
    <w:rsid w:val="00A343B7"/>
    <w:rsid w:val="00A3465E"/>
    <w:rsid w:val="00A3490D"/>
    <w:rsid w:val="00A35B0C"/>
    <w:rsid w:val="00A35B89"/>
    <w:rsid w:val="00A36241"/>
    <w:rsid w:val="00A3636B"/>
    <w:rsid w:val="00A36682"/>
    <w:rsid w:val="00A36923"/>
    <w:rsid w:val="00A36A4B"/>
    <w:rsid w:val="00A36A61"/>
    <w:rsid w:val="00A36B7A"/>
    <w:rsid w:val="00A36FB1"/>
    <w:rsid w:val="00A3715D"/>
    <w:rsid w:val="00A372DB"/>
    <w:rsid w:val="00A37D19"/>
    <w:rsid w:val="00A37E2F"/>
    <w:rsid w:val="00A404AD"/>
    <w:rsid w:val="00A40EC1"/>
    <w:rsid w:val="00A4180A"/>
    <w:rsid w:val="00A41B51"/>
    <w:rsid w:val="00A42288"/>
    <w:rsid w:val="00A422AE"/>
    <w:rsid w:val="00A4265B"/>
    <w:rsid w:val="00A428C2"/>
    <w:rsid w:val="00A42AFD"/>
    <w:rsid w:val="00A42B76"/>
    <w:rsid w:val="00A42FA2"/>
    <w:rsid w:val="00A43C13"/>
    <w:rsid w:val="00A43E43"/>
    <w:rsid w:val="00A440D0"/>
    <w:rsid w:val="00A4474C"/>
    <w:rsid w:val="00A44866"/>
    <w:rsid w:val="00A45CCB"/>
    <w:rsid w:val="00A45CE5"/>
    <w:rsid w:val="00A45D6C"/>
    <w:rsid w:val="00A45E72"/>
    <w:rsid w:val="00A4618D"/>
    <w:rsid w:val="00A4657C"/>
    <w:rsid w:val="00A4671B"/>
    <w:rsid w:val="00A4674F"/>
    <w:rsid w:val="00A47804"/>
    <w:rsid w:val="00A47AB6"/>
    <w:rsid w:val="00A47B84"/>
    <w:rsid w:val="00A47D2D"/>
    <w:rsid w:val="00A47DD3"/>
    <w:rsid w:val="00A50209"/>
    <w:rsid w:val="00A513A7"/>
    <w:rsid w:val="00A5233B"/>
    <w:rsid w:val="00A52EB2"/>
    <w:rsid w:val="00A53867"/>
    <w:rsid w:val="00A53E43"/>
    <w:rsid w:val="00A53F96"/>
    <w:rsid w:val="00A5478E"/>
    <w:rsid w:val="00A54C0B"/>
    <w:rsid w:val="00A5521F"/>
    <w:rsid w:val="00A55B98"/>
    <w:rsid w:val="00A55BC6"/>
    <w:rsid w:val="00A56D36"/>
    <w:rsid w:val="00A57642"/>
    <w:rsid w:val="00A57748"/>
    <w:rsid w:val="00A57FA4"/>
    <w:rsid w:val="00A6087C"/>
    <w:rsid w:val="00A60F95"/>
    <w:rsid w:val="00A61210"/>
    <w:rsid w:val="00A6126A"/>
    <w:rsid w:val="00A61DAD"/>
    <w:rsid w:val="00A6204E"/>
    <w:rsid w:val="00A620CF"/>
    <w:rsid w:val="00A62867"/>
    <w:rsid w:val="00A62891"/>
    <w:rsid w:val="00A636F3"/>
    <w:rsid w:val="00A63755"/>
    <w:rsid w:val="00A63DDD"/>
    <w:rsid w:val="00A644EA"/>
    <w:rsid w:val="00A64CD2"/>
    <w:rsid w:val="00A65BD5"/>
    <w:rsid w:val="00A65E7E"/>
    <w:rsid w:val="00A65FBA"/>
    <w:rsid w:val="00A6618E"/>
    <w:rsid w:val="00A6652B"/>
    <w:rsid w:val="00A67065"/>
    <w:rsid w:val="00A677B2"/>
    <w:rsid w:val="00A67814"/>
    <w:rsid w:val="00A67E9D"/>
    <w:rsid w:val="00A70408"/>
    <w:rsid w:val="00A705B5"/>
    <w:rsid w:val="00A70CE7"/>
    <w:rsid w:val="00A71252"/>
    <w:rsid w:val="00A71552"/>
    <w:rsid w:val="00A71B95"/>
    <w:rsid w:val="00A72CC5"/>
    <w:rsid w:val="00A72F2D"/>
    <w:rsid w:val="00A73735"/>
    <w:rsid w:val="00A73AF8"/>
    <w:rsid w:val="00A73FF2"/>
    <w:rsid w:val="00A74273"/>
    <w:rsid w:val="00A74382"/>
    <w:rsid w:val="00A74D35"/>
    <w:rsid w:val="00A7546B"/>
    <w:rsid w:val="00A756DC"/>
    <w:rsid w:val="00A760B7"/>
    <w:rsid w:val="00A76502"/>
    <w:rsid w:val="00A7693D"/>
    <w:rsid w:val="00A76B5E"/>
    <w:rsid w:val="00A76CC3"/>
    <w:rsid w:val="00A7719D"/>
    <w:rsid w:val="00A77AED"/>
    <w:rsid w:val="00A77DB7"/>
    <w:rsid w:val="00A77E48"/>
    <w:rsid w:val="00A80037"/>
    <w:rsid w:val="00A80A22"/>
    <w:rsid w:val="00A80B62"/>
    <w:rsid w:val="00A80E2C"/>
    <w:rsid w:val="00A80E86"/>
    <w:rsid w:val="00A810B1"/>
    <w:rsid w:val="00A82182"/>
    <w:rsid w:val="00A83BF8"/>
    <w:rsid w:val="00A846C5"/>
    <w:rsid w:val="00A8575B"/>
    <w:rsid w:val="00A86093"/>
    <w:rsid w:val="00A86197"/>
    <w:rsid w:val="00A864E6"/>
    <w:rsid w:val="00A86CBF"/>
    <w:rsid w:val="00A86DA1"/>
    <w:rsid w:val="00A8756A"/>
    <w:rsid w:val="00A875BC"/>
    <w:rsid w:val="00A87695"/>
    <w:rsid w:val="00A877FE"/>
    <w:rsid w:val="00A9000C"/>
    <w:rsid w:val="00A900BB"/>
    <w:rsid w:val="00A903C1"/>
    <w:rsid w:val="00A90724"/>
    <w:rsid w:val="00A90AD1"/>
    <w:rsid w:val="00A90C36"/>
    <w:rsid w:val="00A9109B"/>
    <w:rsid w:val="00A9121E"/>
    <w:rsid w:val="00A91B88"/>
    <w:rsid w:val="00A91D61"/>
    <w:rsid w:val="00A91E14"/>
    <w:rsid w:val="00A925A8"/>
    <w:rsid w:val="00A92695"/>
    <w:rsid w:val="00A92C86"/>
    <w:rsid w:val="00A935D1"/>
    <w:rsid w:val="00A94770"/>
    <w:rsid w:val="00A948BA"/>
    <w:rsid w:val="00A94E06"/>
    <w:rsid w:val="00A95CAA"/>
    <w:rsid w:val="00A96793"/>
    <w:rsid w:val="00A96A7E"/>
    <w:rsid w:val="00A97243"/>
    <w:rsid w:val="00A97B35"/>
    <w:rsid w:val="00AA0A45"/>
    <w:rsid w:val="00AA0F30"/>
    <w:rsid w:val="00AA11FA"/>
    <w:rsid w:val="00AA1275"/>
    <w:rsid w:val="00AA14BA"/>
    <w:rsid w:val="00AA15DA"/>
    <w:rsid w:val="00AA183A"/>
    <w:rsid w:val="00AA19BA"/>
    <w:rsid w:val="00AA1A50"/>
    <w:rsid w:val="00AA1D3E"/>
    <w:rsid w:val="00AA2105"/>
    <w:rsid w:val="00AA323B"/>
    <w:rsid w:val="00AA3272"/>
    <w:rsid w:val="00AA35C9"/>
    <w:rsid w:val="00AA3A8E"/>
    <w:rsid w:val="00AA45AE"/>
    <w:rsid w:val="00AA477B"/>
    <w:rsid w:val="00AA4A83"/>
    <w:rsid w:val="00AA4D54"/>
    <w:rsid w:val="00AA512D"/>
    <w:rsid w:val="00AA5187"/>
    <w:rsid w:val="00AA561C"/>
    <w:rsid w:val="00AA5736"/>
    <w:rsid w:val="00AA575A"/>
    <w:rsid w:val="00AA6425"/>
    <w:rsid w:val="00AA6646"/>
    <w:rsid w:val="00AA6951"/>
    <w:rsid w:val="00AA6A99"/>
    <w:rsid w:val="00AA6F1A"/>
    <w:rsid w:val="00AA72B3"/>
    <w:rsid w:val="00AA752E"/>
    <w:rsid w:val="00AA7643"/>
    <w:rsid w:val="00AA7CB7"/>
    <w:rsid w:val="00AB0693"/>
    <w:rsid w:val="00AB0A8C"/>
    <w:rsid w:val="00AB0D72"/>
    <w:rsid w:val="00AB190E"/>
    <w:rsid w:val="00AB1A0D"/>
    <w:rsid w:val="00AB202E"/>
    <w:rsid w:val="00AB2C13"/>
    <w:rsid w:val="00AB2DBA"/>
    <w:rsid w:val="00AB33F2"/>
    <w:rsid w:val="00AB3852"/>
    <w:rsid w:val="00AB3C2B"/>
    <w:rsid w:val="00AB43A7"/>
    <w:rsid w:val="00AB47CF"/>
    <w:rsid w:val="00AB4CD0"/>
    <w:rsid w:val="00AB4D5F"/>
    <w:rsid w:val="00AB5994"/>
    <w:rsid w:val="00AB5DA9"/>
    <w:rsid w:val="00AB5F2F"/>
    <w:rsid w:val="00AB5F61"/>
    <w:rsid w:val="00AB642A"/>
    <w:rsid w:val="00AB6E4E"/>
    <w:rsid w:val="00AC031C"/>
    <w:rsid w:val="00AC0553"/>
    <w:rsid w:val="00AC097F"/>
    <w:rsid w:val="00AC0C6C"/>
    <w:rsid w:val="00AC110B"/>
    <w:rsid w:val="00AC132D"/>
    <w:rsid w:val="00AC1349"/>
    <w:rsid w:val="00AC141D"/>
    <w:rsid w:val="00AC15F6"/>
    <w:rsid w:val="00AC1D4C"/>
    <w:rsid w:val="00AC263B"/>
    <w:rsid w:val="00AC2CC9"/>
    <w:rsid w:val="00AC2DDD"/>
    <w:rsid w:val="00AC2F8A"/>
    <w:rsid w:val="00AC389E"/>
    <w:rsid w:val="00AC3908"/>
    <w:rsid w:val="00AC3F31"/>
    <w:rsid w:val="00AC46DE"/>
    <w:rsid w:val="00AC4705"/>
    <w:rsid w:val="00AC475A"/>
    <w:rsid w:val="00AC4BA3"/>
    <w:rsid w:val="00AC4CA9"/>
    <w:rsid w:val="00AC5282"/>
    <w:rsid w:val="00AC53B3"/>
    <w:rsid w:val="00AC553B"/>
    <w:rsid w:val="00AC6652"/>
    <w:rsid w:val="00AC6660"/>
    <w:rsid w:val="00AC67C6"/>
    <w:rsid w:val="00AC6842"/>
    <w:rsid w:val="00AC708F"/>
    <w:rsid w:val="00AC70BE"/>
    <w:rsid w:val="00AC7EE2"/>
    <w:rsid w:val="00AD02B8"/>
    <w:rsid w:val="00AD0412"/>
    <w:rsid w:val="00AD0953"/>
    <w:rsid w:val="00AD0B3C"/>
    <w:rsid w:val="00AD1092"/>
    <w:rsid w:val="00AD1EF0"/>
    <w:rsid w:val="00AD2BE5"/>
    <w:rsid w:val="00AD3614"/>
    <w:rsid w:val="00AD3630"/>
    <w:rsid w:val="00AD4168"/>
    <w:rsid w:val="00AD4172"/>
    <w:rsid w:val="00AD46C5"/>
    <w:rsid w:val="00AD47C7"/>
    <w:rsid w:val="00AD4DA2"/>
    <w:rsid w:val="00AD4DF4"/>
    <w:rsid w:val="00AD52EF"/>
    <w:rsid w:val="00AD52F8"/>
    <w:rsid w:val="00AD55E0"/>
    <w:rsid w:val="00AD56FF"/>
    <w:rsid w:val="00AD5854"/>
    <w:rsid w:val="00AD5A06"/>
    <w:rsid w:val="00AD647B"/>
    <w:rsid w:val="00AD6764"/>
    <w:rsid w:val="00AD6A69"/>
    <w:rsid w:val="00AD6AF4"/>
    <w:rsid w:val="00AD761B"/>
    <w:rsid w:val="00AD7C6F"/>
    <w:rsid w:val="00AE0921"/>
    <w:rsid w:val="00AE14FE"/>
    <w:rsid w:val="00AE1A9C"/>
    <w:rsid w:val="00AE1AA6"/>
    <w:rsid w:val="00AE1D75"/>
    <w:rsid w:val="00AE1F99"/>
    <w:rsid w:val="00AE248F"/>
    <w:rsid w:val="00AE2DAF"/>
    <w:rsid w:val="00AE300B"/>
    <w:rsid w:val="00AE32EF"/>
    <w:rsid w:val="00AE3697"/>
    <w:rsid w:val="00AE3E7F"/>
    <w:rsid w:val="00AE4620"/>
    <w:rsid w:val="00AE487F"/>
    <w:rsid w:val="00AE4B9D"/>
    <w:rsid w:val="00AE4EAC"/>
    <w:rsid w:val="00AE665D"/>
    <w:rsid w:val="00AE676A"/>
    <w:rsid w:val="00AE67CD"/>
    <w:rsid w:val="00AE692F"/>
    <w:rsid w:val="00AE74A7"/>
    <w:rsid w:val="00AE79DC"/>
    <w:rsid w:val="00AE7F5E"/>
    <w:rsid w:val="00AF034B"/>
    <w:rsid w:val="00AF03A8"/>
    <w:rsid w:val="00AF049D"/>
    <w:rsid w:val="00AF0C88"/>
    <w:rsid w:val="00AF19F3"/>
    <w:rsid w:val="00AF1EB1"/>
    <w:rsid w:val="00AF2600"/>
    <w:rsid w:val="00AF29BB"/>
    <w:rsid w:val="00AF2BB5"/>
    <w:rsid w:val="00AF2CB0"/>
    <w:rsid w:val="00AF3172"/>
    <w:rsid w:val="00AF320C"/>
    <w:rsid w:val="00AF3815"/>
    <w:rsid w:val="00AF496E"/>
    <w:rsid w:val="00AF4E32"/>
    <w:rsid w:val="00AF4F83"/>
    <w:rsid w:val="00AF503D"/>
    <w:rsid w:val="00AF54C9"/>
    <w:rsid w:val="00AF57B5"/>
    <w:rsid w:val="00AF5D4F"/>
    <w:rsid w:val="00AF5E1E"/>
    <w:rsid w:val="00AF60A6"/>
    <w:rsid w:val="00AF63D6"/>
    <w:rsid w:val="00AF66B6"/>
    <w:rsid w:val="00AF7104"/>
    <w:rsid w:val="00B005D5"/>
    <w:rsid w:val="00B00A79"/>
    <w:rsid w:val="00B00DEE"/>
    <w:rsid w:val="00B014E4"/>
    <w:rsid w:val="00B014E9"/>
    <w:rsid w:val="00B0150E"/>
    <w:rsid w:val="00B019E2"/>
    <w:rsid w:val="00B01B87"/>
    <w:rsid w:val="00B01E5E"/>
    <w:rsid w:val="00B01F8B"/>
    <w:rsid w:val="00B02369"/>
    <w:rsid w:val="00B023AD"/>
    <w:rsid w:val="00B02B36"/>
    <w:rsid w:val="00B02B9E"/>
    <w:rsid w:val="00B02E83"/>
    <w:rsid w:val="00B03181"/>
    <w:rsid w:val="00B0363D"/>
    <w:rsid w:val="00B04B82"/>
    <w:rsid w:val="00B0594B"/>
    <w:rsid w:val="00B059B7"/>
    <w:rsid w:val="00B061EF"/>
    <w:rsid w:val="00B06A6E"/>
    <w:rsid w:val="00B06AFB"/>
    <w:rsid w:val="00B06FC6"/>
    <w:rsid w:val="00B071B4"/>
    <w:rsid w:val="00B07B37"/>
    <w:rsid w:val="00B07C75"/>
    <w:rsid w:val="00B07EC4"/>
    <w:rsid w:val="00B10303"/>
    <w:rsid w:val="00B10DB8"/>
    <w:rsid w:val="00B11B78"/>
    <w:rsid w:val="00B12161"/>
    <w:rsid w:val="00B1245D"/>
    <w:rsid w:val="00B12586"/>
    <w:rsid w:val="00B1266A"/>
    <w:rsid w:val="00B12888"/>
    <w:rsid w:val="00B12AE3"/>
    <w:rsid w:val="00B131BA"/>
    <w:rsid w:val="00B13C17"/>
    <w:rsid w:val="00B14129"/>
    <w:rsid w:val="00B14134"/>
    <w:rsid w:val="00B14440"/>
    <w:rsid w:val="00B144FA"/>
    <w:rsid w:val="00B155C8"/>
    <w:rsid w:val="00B15F02"/>
    <w:rsid w:val="00B1677C"/>
    <w:rsid w:val="00B16905"/>
    <w:rsid w:val="00B16A27"/>
    <w:rsid w:val="00B1729E"/>
    <w:rsid w:val="00B17364"/>
    <w:rsid w:val="00B17D15"/>
    <w:rsid w:val="00B20624"/>
    <w:rsid w:val="00B2099B"/>
    <w:rsid w:val="00B209ED"/>
    <w:rsid w:val="00B211E8"/>
    <w:rsid w:val="00B215BF"/>
    <w:rsid w:val="00B21751"/>
    <w:rsid w:val="00B22CC4"/>
    <w:rsid w:val="00B22EBA"/>
    <w:rsid w:val="00B23121"/>
    <w:rsid w:val="00B23625"/>
    <w:rsid w:val="00B245F0"/>
    <w:rsid w:val="00B24C34"/>
    <w:rsid w:val="00B24FB1"/>
    <w:rsid w:val="00B254B0"/>
    <w:rsid w:val="00B25531"/>
    <w:rsid w:val="00B2696C"/>
    <w:rsid w:val="00B26D35"/>
    <w:rsid w:val="00B2787C"/>
    <w:rsid w:val="00B2797F"/>
    <w:rsid w:val="00B27D06"/>
    <w:rsid w:val="00B27D12"/>
    <w:rsid w:val="00B27E53"/>
    <w:rsid w:val="00B30098"/>
    <w:rsid w:val="00B30435"/>
    <w:rsid w:val="00B30571"/>
    <w:rsid w:val="00B30C1A"/>
    <w:rsid w:val="00B30C53"/>
    <w:rsid w:val="00B30F21"/>
    <w:rsid w:val="00B31A73"/>
    <w:rsid w:val="00B322EA"/>
    <w:rsid w:val="00B322F2"/>
    <w:rsid w:val="00B328C4"/>
    <w:rsid w:val="00B329DA"/>
    <w:rsid w:val="00B32A40"/>
    <w:rsid w:val="00B32C1F"/>
    <w:rsid w:val="00B338A5"/>
    <w:rsid w:val="00B33BB3"/>
    <w:rsid w:val="00B33C72"/>
    <w:rsid w:val="00B33D62"/>
    <w:rsid w:val="00B34062"/>
    <w:rsid w:val="00B344E4"/>
    <w:rsid w:val="00B34958"/>
    <w:rsid w:val="00B349AB"/>
    <w:rsid w:val="00B35FF9"/>
    <w:rsid w:val="00B363C0"/>
    <w:rsid w:val="00B36AC2"/>
    <w:rsid w:val="00B3750C"/>
    <w:rsid w:val="00B37CB3"/>
    <w:rsid w:val="00B37D4E"/>
    <w:rsid w:val="00B413AC"/>
    <w:rsid w:val="00B41422"/>
    <w:rsid w:val="00B415F2"/>
    <w:rsid w:val="00B42122"/>
    <w:rsid w:val="00B4230B"/>
    <w:rsid w:val="00B4255D"/>
    <w:rsid w:val="00B425C6"/>
    <w:rsid w:val="00B429D5"/>
    <w:rsid w:val="00B42F9E"/>
    <w:rsid w:val="00B43064"/>
    <w:rsid w:val="00B4410E"/>
    <w:rsid w:val="00B44820"/>
    <w:rsid w:val="00B44C2C"/>
    <w:rsid w:val="00B44C64"/>
    <w:rsid w:val="00B4543C"/>
    <w:rsid w:val="00B4548E"/>
    <w:rsid w:val="00B45499"/>
    <w:rsid w:val="00B45C7D"/>
    <w:rsid w:val="00B4601C"/>
    <w:rsid w:val="00B46A23"/>
    <w:rsid w:val="00B46A88"/>
    <w:rsid w:val="00B46D09"/>
    <w:rsid w:val="00B46E30"/>
    <w:rsid w:val="00B47241"/>
    <w:rsid w:val="00B474D2"/>
    <w:rsid w:val="00B479AF"/>
    <w:rsid w:val="00B47B35"/>
    <w:rsid w:val="00B47C59"/>
    <w:rsid w:val="00B50139"/>
    <w:rsid w:val="00B506FC"/>
    <w:rsid w:val="00B50D28"/>
    <w:rsid w:val="00B51984"/>
    <w:rsid w:val="00B51D29"/>
    <w:rsid w:val="00B520E0"/>
    <w:rsid w:val="00B52596"/>
    <w:rsid w:val="00B525D0"/>
    <w:rsid w:val="00B5265D"/>
    <w:rsid w:val="00B530B7"/>
    <w:rsid w:val="00B53A43"/>
    <w:rsid w:val="00B53EC3"/>
    <w:rsid w:val="00B5437A"/>
    <w:rsid w:val="00B546B4"/>
    <w:rsid w:val="00B546F0"/>
    <w:rsid w:val="00B547DB"/>
    <w:rsid w:val="00B55471"/>
    <w:rsid w:val="00B55642"/>
    <w:rsid w:val="00B55A88"/>
    <w:rsid w:val="00B55DFA"/>
    <w:rsid w:val="00B57879"/>
    <w:rsid w:val="00B579B3"/>
    <w:rsid w:val="00B603D5"/>
    <w:rsid w:val="00B6043B"/>
    <w:rsid w:val="00B607CC"/>
    <w:rsid w:val="00B63478"/>
    <w:rsid w:val="00B6449D"/>
    <w:rsid w:val="00B6474F"/>
    <w:rsid w:val="00B65841"/>
    <w:rsid w:val="00B66165"/>
    <w:rsid w:val="00B66C3E"/>
    <w:rsid w:val="00B6702E"/>
    <w:rsid w:val="00B677BB"/>
    <w:rsid w:val="00B70343"/>
    <w:rsid w:val="00B70E68"/>
    <w:rsid w:val="00B70E92"/>
    <w:rsid w:val="00B710EA"/>
    <w:rsid w:val="00B7113F"/>
    <w:rsid w:val="00B71308"/>
    <w:rsid w:val="00B719B0"/>
    <w:rsid w:val="00B72501"/>
    <w:rsid w:val="00B728E4"/>
    <w:rsid w:val="00B72EB1"/>
    <w:rsid w:val="00B73A1C"/>
    <w:rsid w:val="00B73B59"/>
    <w:rsid w:val="00B74C9A"/>
    <w:rsid w:val="00B75035"/>
    <w:rsid w:val="00B752AE"/>
    <w:rsid w:val="00B752C5"/>
    <w:rsid w:val="00B7535B"/>
    <w:rsid w:val="00B75597"/>
    <w:rsid w:val="00B75712"/>
    <w:rsid w:val="00B75791"/>
    <w:rsid w:val="00B777AC"/>
    <w:rsid w:val="00B777D4"/>
    <w:rsid w:val="00B7796F"/>
    <w:rsid w:val="00B77B6C"/>
    <w:rsid w:val="00B77BAC"/>
    <w:rsid w:val="00B77C8D"/>
    <w:rsid w:val="00B80B17"/>
    <w:rsid w:val="00B80D15"/>
    <w:rsid w:val="00B80D9A"/>
    <w:rsid w:val="00B812E4"/>
    <w:rsid w:val="00B83061"/>
    <w:rsid w:val="00B8325C"/>
    <w:rsid w:val="00B8327A"/>
    <w:rsid w:val="00B83F40"/>
    <w:rsid w:val="00B848B0"/>
    <w:rsid w:val="00B84D89"/>
    <w:rsid w:val="00B84F5E"/>
    <w:rsid w:val="00B850AE"/>
    <w:rsid w:val="00B85773"/>
    <w:rsid w:val="00B8591C"/>
    <w:rsid w:val="00B85D4B"/>
    <w:rsid w:val="00B871B7"/>
    <w:rsid w:val="00B875D5"/>
    <w:rsid w:val="00B87655"/>
    <w:rsid w:val="00B87CEC"/>
    <w:rsid w:val="00B87D5B"/>
    <w:rsid w:val="00B87EAC"/>
    <w:rsid w:val="00B90E81"/>
    <w:rsid w:val="00B91230"/>
    <w:rsid w:val="00B91348"/>
    <w:rsid w:val="00B91413"/>
    <w:rsid w:val="00B92027"/>
    <w:rsid w:val="00B92128"/>
    <w:rsid w:val="00B923A7"/>
    <w:rsid w:val="00B92455"/>
    <w:rsid w:val="00B92BE2"/>
    <w:rsid w:val="00B9357E"/>
    <w:rsid w:val="00B93D06"/>
    <w:rsid w:val="00B93D58"/>
    <w:rsid w:val="00B94793"/>
    <w:rsid w:val="00B9755C"/>
    <w:rsid w:val="00B977F7"/>
    <w:rsid w:val="00B9782F"/>
    <w:rsid w:val="00B97996"/>
    <w:rsid w:val="00B97CF6"/>
    <w:rsid w:val="00BA0147"/>
    <w:rsid w:val="00BA017A"/>
    <w:rsid w:val="00BA0940"/>
    <w:rsid w:val="00BA18D6"/>
    <w:rsid w:val="00BA1DE0"/>
    <w:rsid w:val="00BA204C"/>
    <w:rsid w:val="00BA2274"/>
    <w:rsid w:val="00BA2852"/>
    <w:rsid w:val="00BA3037"/>
    <w:rsid w:val="00BA3633"/>
    <w:rsid w:val="00BA376E"/>
    <w:rsid w:val="00BA38CC"/>
    <w:rsid w:val="00BA398C"/>
    <w:rsid w:val="00BA3A4E"/>
    <w:rsid w:val="00BA3E05"/>
    <w:rsid w:val="00BA422F"/>
    <w:rsid w:val="00BA454B"/>
    <w:rsid w:val="00BA4ABC"/>
    <w:rsid w:val="00BA4BC8"/>
    <w:rsid w:val="00BA528B"/>
    <w:rsid w:val="00BA52C6"/>
    <w:rsid w:val="00BA548F"/>
    <w:rsid w:val="00BA5814"/>
    <w:rsid w:val="00BA589E"/>
    <w:rsid w:val="00BA5C32"/>
    <w:rsid w:val="00BA5C46"/>
    <w:rsid w:val="00BA65B1"/>
    <w:rsid w:val="00BA6E98"/>
    <w:rsid w:val="00BA7101"/>
    <w:rsid w:val="00BA71FF"/>
    <w:rsid w:val="00BA7A2E"/>
    <w:rsid w:val="00BB0A06"/>
    <w:rsid w:val="00BB173E"/>
    <w:rsid w:val="00BB19AC"/>
    <w:rsid w:val="00BB1B04"/>
    <w:rsid w:val="00BB1E3C"/>
    <w:rsid w:val="00BB2730"/>
    <w:rsid w:val="00BB28C6"/>
    <w:rsid w:val="00BB2F06"/>
    <w:rsid w:val="00BB3251"/>
    <w:rsid w:val="00BB34A6"/>
    <w:rsid w:val="00BB392E"/>
    <w:rsid w:val="00BB3F71"/>
    <w:rsid w:val="00BB41B7"/>
    <w:rsid w:val="00BB42CD"/>
    <w:rsid w:val="00BB49DF"/>
    <w:rsid w:val="00BB5236"/>
    <w:rsid w:val="00BB5B53"/>
    <w:rsid w:val="00BB5B96"/>
    <w:rsid w:val="00BB6035"/>
    <w:rsid w:val="00BB663E"/>
    <w:rsid w:val="00BB6A5B"/>
    <w:rsid w:val="00BB6AC8"/>
    <w:rsid w:val="00BB6C5B"/>
    <w:rsid w:val="00BB75A5"/>
    <w:rsid w:val="00BB7A37"/>
    <w:rsid w:val="00BB7B2A"/>
    <w:rsid w:val="00BB7CD4"/>
    <w:rsid w:val="00BC05DD"/>
    <w:rsid w:val="00BC0A8D"/>
    <w:rsid w:val="00BC0D97"/>
    <w:rsid w:val="00BC1404"/>
    <w:rsid w:val="00BC160E"/>
    <w:rsid w:val="00BC17C4"/>
    <w:rsid w:val="00BC1813"/>
    <w:rsid w:val="00BC1A77"/>
    <w:rsid w:val="00BC1A7A"/>
    <w:rsid w:val="00BC1CA3"/>
    <w:rsid w:val="00BC1D7E"/>
    <w:rsid w:val="00BC1DC4"/>
    <w:rsid w:val="00BC1DED"/>
    <w:rsid w:val="00BC239C"/>
    <w:rsid w:val="00BC44F9"/>
    <w:rsid w:val="00BC5190"/>
    <w:rsid w:val="00BC56D8"/>
    <w:rsid w:val="00BC6B30"/>
    <w:rsid w:val="00BC6B85"/>
    <w:rsid w:val="00BC725F"/>
    <w:rsid w:val="00BC74D0"/>
    <w:rsid w:val="00BD01F1"/>
    <w:rsid w:val="00BD0D19"/>
    <w:rsid w:val="00BD0D48"/>
    <w:rsid w:val="00BD0D7E"/>
    <w:rsid w:val="00BD1120"/>
    <w:rsid w:val="00BD123E"/>
    <w:rsid w:val="00BD1F5C"/>
    <w:rsid w:val="00BD1FCC"/>
    <w:rsid w:val="00BD20D0"/>
    <w:rsid w:val="00BD243F"/>
    <w:rsid w:val="00BD30D6"/>
    <w:rsid w:val="00BD32B8"/>
    <w:rsid w:val="00BD3462"/>
    <w:rsid w:val="00BD35DC"/>
    <w:rsid w:val="00BD433A"/>
    <w:rsid w:val="00BD4D6A"/>
    <w:rsid w:val="00BD4FBB"/>
    <w:rsid w:val="00BD55FF"/>
    <w:rsid w:val="00BD5AAE"/>
    <w:rsid w:val="00BD670A"/>
    <w:rsid w:val="00BD6934"/>
    <w:rsid w:val="00BD6FA4"/>
    <w:rsid w:val="00BD7D77"/>
    <w:rsid w:val="00BE013C"/>
    <w:rsid w:val="00BE0210"/>
    <w:rsid w:val="00BE02FA"/>
    <w:rsid w:val="00BE0BDE"/>
    <w:rsid w:val="00BE1013"/>
    <w:rsid w:val="00BE1350"/>
    <w:rsid w:val="00BE161B"/>
    <w:rsid w:val="00BE266C"/>
    <w:rsid w:val="00BE2FF5"/>
    <w:rsid w:val="00BE333F"/>
    <w:rsid w:val="00BE3406"/>
    <w:rsid w:val="00BE35A8"/>
    <w:rsid w:val="00BE35AB"/>
    <w:rsid w:val="00BE384D"/>
    <w:rsid w:val="00BE3E67"/>
    <w:rsid w:val="00BE4263"/>
    <w:rsid w:val="00BE4381"/>
    <w:rsid w:val="00BE4E9F"/>
    <w:rsid w:val="00BE5210"/>
    <w:rsid w:val="00BE5538"/>
    <w:rsid w:val="00BE6287"/>
    <w:rsid w:val="00BE638B"/>
    <w:rsid w:val="00BE6B8E"/>
    <w:rsid w:val="00BE728C"/>
    <w:rsid w:val="00BE7950"/>
    <w:rsid w:val="00BE7F23"/>
    <w:rsid w:val="00BE7F80"/>
    <w:rsid w:val="00BF01CA"/>
    <w:rsid w:val="00BF026D"/>
    <w:rsid w:val="00BF04A2"/>
    <w:rsid w:val="00BF05E4"/>
    <w:rsid w:val="00BF0975"/>
    <w:rsid w:val="00BF0B75"/>
    <w:rsid w:val="00BF0ED4"/>
    <w:rsid w:val="00BF185B"/>
    <w:rsid w:val="00BF22BC"/>
    <w:rsid w:val="00BF24A0"/>
    <w:rsid w:val="00BF2CDF"/>
    <w:rsid w:val="00BF334D"/>
    <w:rsid w:val="00BF36F3"/>
    <w:rsid w:val="00BF47B2"/>
    <w:rsid w:val="00BF49E2"/>
    <w:rsid w:val="00BF4B9A"/>
    <w:rsid w:val="00BF55BD"/>
    <w:rsid w:val="00BF5E2B"/>
    <w:rsid w:val="00BF5FE4"/>
    <w:rsid w:val="00BF617F"/>
    <w:rsid w:val="00BF6443"/>
    <w:rsid w:val="00BF6967"/>
    <w:rsid w:val="00BF6A12"/>
    <w:rsid w:val="00BF6FF3"/>
    <w:rsid w:val="00BF7606"/>
    <w:rsid w:val="00BF7A29"/>
    <w:rsid w:val="00C00078"/>
    <w:rsid w:val="00C006CE"/>
    <w:rsid w:val="00C00B9D"/>
    <w:rsid w:val="00C0135D"/>
    <w:rsid w:val="00C01C4B"/>
    <w:rsid w:val="00C02139"/>
    <w:rsid w:val="00C029F1"/>
    <w:rsid w:val="00C02A02"/>
    <w:rsid w:val="00C03BC9"/>
    <w:rsid w:val="00C03F49"/>
    <w:rsid w:val="00C0408E"/>
    <w:rsid w:val="00C04873"/>
    <w:rsid w:val="00C04C5F"/>
    <w:rsid w:val="00C04D65"/>
    <w:rsid w:val="00C052F3"/>
    <w:rsid w:val="00C05F04"/>
    <w:rsid w:val="00C06166"/>
    <w:rsid w:val="00C06259"/>
    <w:rsid w:val="00C07A3F"/>
    <w:rsid w:val="00C1022C"/>
    <w:rsid w:val="00C10395"/>
    <w:rsid w:val="00C10E5C"/>
    <w:rsid w:val="00C11127"/>
    <w:rsid w:val="00C11272"/>
    <w:rsid w:val="00C1154E"/>
    <w:rsid w:val="00C1198C"/>
    <w:rsid w:val="00C11FC3"/>
    <w:rsid w:val="00C12006"/>
    <w:rsid w:val="00C13772"/>
    <w:rsid w:val="00C137C0"/>
    <w:rsid w:val="00C13AFA"/>
    <w:rsid w:val="00C13B24"/>
    <w:rsid w:val="00C13B8C"/>
    <w:rsid w:val="00C13D19"/>
    <w:rsid w:val="00C14684"/>
    <w:rsid w:val="00C1496A"/>
    <w:rsid w:val="00C14AE6"/>
    <w:rsid w:val="00C14F96"/>
    <w:rsid w:val="00C1539C"/>
    <w:rsid w:val="00C1629F"/>
    <w:rsid w:val="00C167EE"/>
    <w:rsid w:val="00C169B1"/>
    <w:rsid w:val="00C16E0E"/>
    <w:rsid w:val="00C16E73"/>
    <w:rsid w:val="00C175D4"/>
    <w:rsid w:val="00C175F1"/>
    <w:rsid w:val="00C176F2"/>
    <w:rsid w:val="00C17A82"/>
    <w:rsid w:val="00C17E8A"/>
    <w:rsid w:val="00C201B9"/>
    <w:rsid w:val="00C2071C"/>
    <w:rsid w:val="00C20DCD"/>
    <w:rsid w:val="00C215AF"/>
    <w:rsid w:val="00C21F94"/>
    <w:rsid w:val="00C22566"/>
    <w:rsid w:val="00C22B1D"/>
    <w:rsid w:val="00C22BB0"/>
    <w:rsid w:val="00C23077"/>
    <w:rsid w:val="00C23269"/>
    <w:rsid w:val="00C23707"/>
    <w:rsid w:val="00C23B1C"/>
    <w:rsid w:val="00C23BCA"/>
    <w:rsid w:val="00C23E86"/>
    <w:rsid w:val="00C24847"/>
    <w:rsid w:val="00C2490B"/>
    <w:rsid w:val="00C25425"/>
    <w:rsid w:val="00C25614"/>
    <w:rsid w:val="00C25646"/>
    <w:rsid w:val="00C25682"/>
    <w:rsid w:val="00C26197"/>
    <w:rsid w:val="00C261D5"/>
    <w:rsid w:val="00C262C3"/>
    <w:rsid w:val="00C2686E"/>
    <w:rsid w:val="00C26E51"/>
    <w:rsid w:val="00C26F49"/>
    <w:rsid w:val="00C277C4"/>
    <w:rsid w:val="00C300ED"/>
    <w:rsid w:val="00C303C7"/>
    <w:rsid w:val="00C3062C"/>
    <w:rsid w:val="00C30BCC"/>
    <w:rsid w:val="00C30C5D"/>
    <w:rsid w:val="00C3162E"/>
    <w:rsid w:val="00C318E7"/>
    <w:rsid w:val="00C31B27"/>
    <w:rsid w:val="00C32032"/>
    <w:rsid w:val="00C3287A"/>
    <w:rsid w:val="00C32F79"/>
    <w:rsid w:val="00C32F8B"/>
    <w:rsid w:val="00C330E4"/>
    <w:rsid w:val="00C34038"/>
    <w:rsid w:val="00C34560"/>
    <w:rsid w:val="00C34A52"/>
    <w:rsid w:val="00C34D87"/>
    <w:rsid w:val="00C352DB"/>
    <w:rsid w:val="00C365ED"/>
    <w:rsid w:val="00C3705A"/>
    <w:rsid w:val="00C3750B"/>
    <w:rsid w:val="00C37C2E"/>
    <w:rsid w:val="00C37D62"/>
    <w:rsid w:val="00C37D66"/>
    <w:rsid w:val="00C37DD3"/>
    <w:rsid w:val="00C37F20"/>
    <w:rsid w:val="00C404B0"/>
    <w:rsid w:val="00C40E4A"/>
    <w:rsid w:val="00C41450"/>
    <w:rsid w:val="00C4183D"/>
    <w:rsid w:val="00C4267C"/>
    <w:rsid w:val="00C42AB2"/>
    <w:rsid w:val="00C437ED"/>
    <w:rsid w:val="00C4385E"/>
    <w:rsid w:val="00C43C2C"/>
    <w:rsid w:val="00C445DA"/>
    <w:rsid w:val="00C44730"/>
    <w:rsid w:val="00C44854"/>
    <w:rsid w:val="00C44918"/>
    <w:rsid w:val="00C44A07"/>
    <w:rsid w:val="00C45928"/>
    <w:rsid w:val="00C46B54"/>
    <w:rsid w:val="00C46E19"/>
    <w:rsid w:val="00C472C4"/>
    <w:rsid w:val="00C473FA"/>
    <w:rsid w:val="00C4745A"/>
    <w:rsid w:val="00C47804"/>
    <w:rsid w:val="00C478E8"/>
    <w:rsid w:val="00C47A5A"/>
    <w:rsid w:val="00C47C55"/>
    <w:rsid w:val="00C50192"/>
    <w:rsid w:val="00C5089B"/>
    <w:rsid w:val="00C50DD6"/>
    <w:rsid w:val="00C5104A"/>
    <w:rsid w:val="00C51243"/>
    <w:rsid w:val="00C51B72"/>
    <w:rsid w:val="00C52605"/>
    <w:rsid w:val="00C526B6"/>
    <w:rsid w:val="00C5276A"/>
    <w:rsid w:val="00C52950"/>
    <w:rsid w:val="00C52A4C"/>
    <w:rsid w:val="00C53171"/>
    <w:rsid w:val="00C5329C"/>
    <w:rsid w:val="00C53DFD"/>
    <w:rsid w:val="00C54C69"/>
    <w:rsid w:val="00C55257"/>
    <w:rsid w:val="00C552BA"/>
    <w:rsid w:val="00C55EC0"/>
    <w:rsid w:val="00C560F1"/>
    <w:rsid w:val="00C56219"/>
    <w:rsid w:val="00C5631A"/>
    <w:rsid w:val="00C56642"/>
    <w:rsid w:val="00C56F99"/>
    <w:rsid w:val="00C57042"/>
    <w:rsid w:val="00C5710E"/>
    <w:rsid w:val="00C571D3"/>
    <w:rsid w:val="00C5756F"/>
    <w:rsid w:val="00C57796"/>
    <w:rsid w:val="00C57AF0"/>
    <w:rsid w:val="00C57EB5"/>
    <w:rsid w:val="00C601A3"/>
    <w:rsid w:val="00C608D5"/>
    <w:rsid w:val="00C60B25"/>
    <w:rsid w:val="00C6146F"/>
    <w:rsid w:val="00C616E2"/>
    <w:rsid w:val="00C61873"/>
    <w:rsid w:val="00C6196C"/>
    <w:rsid w:val="00C623BA"/>
    <w:rsid w:val="00C62490"/>
    <w:rsid w:val="00C6278B"/>
    <w:rsid w:val="00C627D8"/>
    <w:rsid w:val="00C62ACC"/>
    <w:rsid w:val="00C63573"/>
    <w:rsid w:val="00C63957"/>
    <w:rsid w:val="00C63A12"/>
    <w:rsid w:val="00C63E4E"/>
    <w:rsid w:val="00C641BB"/>
    <w:rsid w:val="00C641F9"/>
    <w:rsid w:val="00C64580"/>
    <w:rsid w:val="00C64639"/>
    <w:rsid w:val="00C64775"/>
    <w:rsid w:val="00C64B57"/>
    <w:rsid w:val="00C65C29"/>
    <w:rsid w:val="00C65EB6"/>
    <w:rsid w:val="00C66571"/>
    <w:rsid w:val="00C665AA"/>
    <w:rsid w:val="00C66E26"/>
    <w:rsid w:val="00C66F8E"/>
    <w:rsid w:val="00C67614"/>
    <w:rsid w:val="00C67A3F"/>
    <w:rsid w:val="00C67B0D"/>
    <w:rsid w:val="00C67E43"/>
    <w:rsid w:val="00C700B9"/>
    <w:rsid w:val="00C705C4"/>
    <w:rsid w:val="00C70D48"/>
    <w:rsid w:val="00C70EC2"/>
    <w:rsid w:val="00C71EB9"/>
    <w:rsid w:val="00C71EC9"/>
    <w:rsid w:val="00C7236A"/>
    <w:rsid w:val="00C7239B"/>
    <w:rsid w:val="00C7242D"/>
    <w:rsid w:val="00C738BF"/>
    <w:rsid w:val="00C738E4"/>
    <w:rsid w:val="00C7395D"/>
    <w:rsid w:val="00C74A19"/>
    <w:rsid w:val="00C74BD0"/>
    <w:rsid w:val="00C758BA"/>
    <w:rsid w:val="00C75D81"/>
    <w:rsid w:val="00C764AD"/>
    <w:rsid w:val="00C76EA1"/>
    <w:rsid w:val="00C77329"/>
    <w:rsid w:val="00C77BC6"/>
    <w:rsid w:val="00C80006"/>
    <w:rsid w:val="00C802E2"/>
    <w:rsid w:val="00C80509"/>
    <w:rsid w:val="00C80587"/>
    <w:rsid w:val="00C806FE"/>
    <w:rsid w:val="00C80AD5"/>
    <w:rsid w:val="00C80B60"/>
    <w:rsid w:val="00C80D93"/>
    <w:rsid w:val="00C80DB8"/>
    <w:rsid w:val="00C80F1C"/>
    <w:rsid w:val="00C812A3"/>
    <w:rsid w:val="00C815CB"/>
    <w:rsid w:val="00C81F18"/>
    <w:rsid w:val="00C82793"/>
    <w:rsid w:val="00C82BE7"/>
    <w:rsid w:val="00C82D76"/>
    <w:rsid w:val="00C83301"/>
    <w:rsid w:val="00C83E3E"/>
    <w:rsid w:val="00C84464"/>
    <w:rsid w:val="00C84D53"/>
    <w:rsid w:val="00C84FD8"/>
    <w:rsid w:val="00C8586D"/>
    <w:rsid w:val="00C86722"/>
    <w:rsid w:val="00C8674E"/>
    <w:rsid w:val="00C86BF6"/>
    <w:rsid w:val="00C87192"/>
    <w:rsid w:val="00C87362"/>
    <w:rsid w:val="00C874E8"/>
    <w:rsid w:val="00C877DD"/>
    <w:rsid w:val="00C879F7"/>
    <w:rsid w:val="00C87EEF"/>
    <w:rsid w:val="00C87F0B"/>
    <w:rsid w:val="00C9040A"/>
    <w:rsid w:val="00C90526"/>
    <w:rsid w:val="00C9083D"/>
    <w:rsid w:val="00C90F0E"/>
    <w:rsid w:val="00C9162B"/>
    <w:rsid w:val="00C917B4"/>
    <w:rsid w:val="00C9184D"/>
    <w:rsid w:val="00C91895"/>
    <w:rsid w:val="00C91B9E"/>
    <w:rsid w:val="00C9217E"/>
    <w:rsid w:val="00C9229A"/>
    <w:rsid w:val="00C924AD"/>
    <w:rsid w:val="00C9278C"/>
    <w:rsid w:val="00C92AC0"/>
    <w:rsid w:val="00C92C00"/>
    <w:rsid w:val="00C92D4C"/>
    <w:rsid w:val="00C92EF2"/>
    <w:rsid w:val="00C93305"/>
    <w:rsid w:val="00C9335F"/>
    <w:rsid w:val="00C93E50"/>
    <w:rsid w:val="00C93F14"/>
    <w:rsid w:val="00C9409A"/>
    <w:rsid w:val="00C9417D"/>
    <w:rsid w:val="00C941F7"/>
    <w:rsid w:val="00C945C4"/>
    <w:rsid w:val="00C946E8"/>
    <w:rsid w:val="00C9509E"/>
    <w:rsid w:val="00C95525"/>
    <w:rsid w:val="00C95702"/>
    <w:rsid w:val="00C957B6"/>
    <w:rsid w:val="00C959A1"/>
    <w:rsid w:val="00C95D3E"/>
    <w:rsid w:val="00C95F0B"/>
    <w:rsid w:val="00C9606D"/>
    <w:rsid w:val="00C960D1"/>
    <w:rsid w:val="00C965D6"/>
    <w:rsid w:val="00C97398"/>
    <w:rsid w:val="00C97763"/>
    <w:rsid w:val="00CA0CA7"/>
    <w:rsid w:val="00CA1A97"/>
    <w:rsid w:val="00CA1BBE"/>
    <w:rsid w:val="00CA2A04"/>
    <w:rsid w:val="00CA2BC5"/>
    <w:rsid w:val="00CA2D26"/>
    <w:rsid w:val="00CA2EE4"/>
    <w:rsid w:val="00CA3247"/>
    <w:rsid w:val="00CA3545"/>
    <w:rsid w:val="00CA356E"/>
    <w:rsid w:val="00CA3798"/>
    <w:rsid w:val="00CA3D4B"/>
    <w:rsid w:val="00CA3E44"/>
    <w:rsid w:val="00CA3E53"/>
    <w:rsid w:val="00CA3EC3"/>
    <w:rsid w:val="00CA4315"/>
    <w:rsid w:val="00CA558A"/>
    <w:rsid w:val="00CA5796"/>
    <w:rsid w:val="00CA592D"/>
    <w:rsid w:val="00CA5F5C"/>
    <w:rsid w:val="00CA61CC"/>
    <w:rsid w:val="00CA63FB"/>
    <w:rsid w:val="00CA6640"/>
    <w:rsid w:val="00CA6B09"/>
    <w:rsid w:val="00CA6BA4"/>
    <w:rsid w:val="00CA6F10"/>
    <w:rsid w:val="00CA719E"/>
    <w:rsid w:val="00CA7BF9"/>
    <w:rsid w:val="00CA7E58"/>
    <w:rsid w:val="00CA7F2D"/>
    <w:rsid w:val="00CB00C9"/>
    <w:rsid w:val="00CB0363"/>
    <w:rsid w:val="00CB088D"/>
    <w:rsid w:val="00CB14AC"/>
    <w:rsid w:val="00CB1DF3"/>
    <w:rsid w:val="00CB2820"/>
    <w:rsid w:val="00CB2838"/>
    <w:rsid w:val="00CB2B5D"/>
    <w:rsid w:val="00CB2CF9"/>
    <w:rsid w:val="00CB32A3"/>
    <w:rsid w:val="00CB3E17"/>
    <w:rsid w:val="00CB45F3"/>
    <w:rsid w:val="00CB4E4F"/>
    <w:rsid w:val="00CB5355"/>
    <w:rsid w:val="00CB53AD"/>
    <w:rsid w:val="00CB5A8D"/>
    <w:rsid w:val="00CB5FB5"/>
    <w:rsid w:val="00CB67CF"/>
    <w:rsid w:val="00CB68C9"/>
    <w:rsid w:val="00CB699E"/>
    <w:rsid w:val="00CB6C86"/>
    <w:rsid w:val="00CB70EC"/>
    <w:rsid w:val="00CB7197"/>
    <w:rsid w:val="00CB7716"/>
    <w:rsid w:val="00CB77AA"/>
    <w:rsid w:val="00CB7C6F"/>
    <w:rsid w:val="00CC015E"/>
    <w:rsid w:val="00CC04BA"/>
    <w:rsid w:val="00CC04D1"/>
    <w:rsid w:val="00CC052B"/>
    <w:rsid w:val="00CC06C9"/>
    <w:rsid w:val="00CC0871"/>
    <w:rsid w:val="00CC0E8C"/>
    <w:rsid w:val="00CC0FE4"/>
    <w:rsid w:val="00CC1391"/>
    <w:rsid w:val="00CC1898"/>
    <w:rsid w:val="00CC1A1C"/>
    <w:rsid w:val="00CC1DE1"/>
    <w:rsid w:val="00CC2488"/>
    <w:rsid w:val="00CC24C3"/>
    <w:rsid w:val="00CC25AE"/>
    <w:rsid w:val="00CC3015"/>
    <w:rsid w:val="00CC37D7"/>
    <w:rsid w:val="00CC37DD"/>
    <w:rsid w:val="00CC3CC5"/>
    <w:rsid w:val="00CC4059"/>
    <w:rsid w:val="00CC405D"/>
    <w:rsid w:val="00CC421D"/>
    <w:rsid w:val="00CC42AE"/>
    <w:rsid w:val="00CC46D0"/>
    <w:rsid w:val="00CC47E8"/>
    <w:rsid w:val="00CC4B5C"/>
    <w:rsid w:val="00CC4BBE"/>
    <w:rsid w:val="00CC5250"/>
    <w:rsid w:val="00CC558E"/>
    <w:rsid w:val="00CC5A4F"/>
    <w:rsid w:val="00CC6917"/>
    <w:rsid w:val="00CC69E2"/>
    <w:rsid w:val="00CC6E74"/>
    <w:rsid w:val="00CC6E8C"/>
    <w:rsid w:val="00CC71AF"/>
    <w:rsid w:val="00CC75D3"/>
    <w:rsid w:val="00CC786F"/>
    <w:rsid w:val="00CC789B"/>
    <w:rsid w:val="00CC7970"/>
    <w:rsid w:val="00CC7974"/>
    <w:rsid w:val="00CC7BB3"/>
    <w:rsid w:val="00CC7EE3"/>
    <w:rsid w:val="00CD0005"/>
    <w:rsid w:val="00CD07CA"/>
    <w:rsid w:val="00CD0EE7"/>
    <w:rsid w:val="00CD0FE0"/>
    <w:rsid w:val="00CD10F8"/>
    <w:rsid w:val="00CD111E"/>
    <w:rsid w:val="00CD1856"/>
    <w:rsid w:val="00CD1A8B"/>
    <w:rsid w:val="00CD1C41"/>
    <w:rsid w:val="00CD1E4D"/>
    <w:rsid w:val="00CD1FA1"/>
    <w:rsid w:val="00CD2036"/>
    <w:rsid w:val="00CD21F2"/>
    <w:rsid w:val="00CD22FB"/>
    <w:rsid w:val="00CD23B7"/>
    <w:rsid w:val="00CD2A0F"/>
    <w:rsid w:val="00CD2B88"/>
    <w:rsid w:val="00CD2DF2"/>
    <w:rsid w:val="00CD3803"/>
    <w:rsid w:val="00CD3CCB"/>
    <w:rsid w:val="00CD4125"/>
    <w:rsid w:val="00CD444B"/>
    <w:rsid w:val="00CD49D5"/>
    <w:rsid w:val="00CD4F1C"/>
    <w:rsid w:val="00CD5575"/>
    <w:rsid w:val="00CD58DB"/>
    <w:rsid w:val="00CD5E43"/>
    <w:rsid w:val="00CD5FEB"/>
    <w:rsid w:val="00CD6142"/>
    <w:rsid w:val="00CD63FB"/>
    <w:rsid w:val="00CD644D"/>
    <w:rsid w:val="00CD6562"/>
    <w:rsid w:val="00CD7154"/>
    <w:rsid w:val="00CD7B89"/>
    <w:rsid w:val="00CD7F5B"/>
    <w:rsid w:val="00CE036B"/>
    <w:rsid w:val="00CE0BA7"/>
    <w:rsid w:val="00CE14C5"/>
    <w:rsid w:val="00CE155B"/>
    <w:rsid w:val="00CE1611"/>
    <w:rsid w:val="00CE1871"/>
    <w:rsid w:val="00CE1D66"/>
    <w:rsid w:val="00CE2052"/>
    <w:rsid w:val="00CE25F0"/>
    <w:rsid w:val="00CE2796"/>
    <w:rsid w:val="00CE2D17"/>
    <w:rsid w:val="00CE2D6E"/>
    <w:rsid w:val="00CE322D"/>
    <w:rsid w:val="00CE3D6E"/>
    <w:rsid w:val="00CE40AC"/>
    <w:rsid w:val="00CE4565"/>
    <w:rsid w:val="00CE4A0C"/>
    <w:rsid w:val="00CE4EA8"/>
    <w:rsid w:val="00CE5056"/>
    <w:rsid w:val="00CE50DD"/>
    <w:rsid w:val="00CE5266"/>
    <w:rsid w:val="00CE5E20"/>
    <w:rsid w:val="00CE7289"/>
    <w:rsid w:val="00CE72C5"/>
    <w:rsid w:val="00CE74E5"/>
    <w:rsid w:val="00CE771D"/>
    <w:rsid w:val="00CE78AE"/>
    <w:rsid w:val="00CE7B14"/>
    <w:rsid w:val="00CF0441"/>
    <w:rsid w:val="00CF1108"/>
    <w:rsid w:val="00CF117F"/>
    <w:rsid w:val="00CF130B"/>
    <w:rsid w:val="00CF142A"/>
    <w:rsid w:val="00CF18F7"/>
    <w:rsid w:val="00CF1D2B"/>
    <w:rsid w:val="00CF3168"/>
    <w:rsid w:val="00CF392D"/>
    <w:rsid w:val="00CF3E6A"/>
    <w:rsid w:val="00CF43D1"/>
    <w:rsid w:val="00CF4736"/>
    <w:rsid w:val="00CF504C"/>
    <w:rsid w:val="00CF5439"/>
    <w:rsid w:val="00CF576E"/>
    <w:rsid w:val="00CF61DC"/>
    <w:rsid w:val="00CF637C"/>
    <w:rsid w:val="00CF63A9"/>
    <w:rsid w:val="00CF6C0E"/>
    <w:rsid w:val="00CF6E12"/>
    <w:rsid w:val="00CF6E56"/>
    <w:rsid w:val="00CF71E3"/>
    <w:rsid w:val="00CF72D1"/>
    <w:rsid w:val="00CF77A8"/>
    <w:rsid w:val="00CF77CA"/>
    <w:rsid w:val="00CF78E5"/>
    <w:rsid w:val="00CF7ABF"/>
    <w:rsid w:val="00D002BF"/>
    <w:rsid w:val="00D00680"/>
    <w:rsid w:val="00D00DA4"/>
    <w:rsid w:val="00D012FA"/>
    <w:rsid w:val="00D024A5"/>
    <w:rsid w:val="00D02C56"/>
    <w:rsid w:val="00D02E4A"/>
    <w:rsid w:val="00D02FD9"/>
    <w:rsid w:val="00D03082"/>
    <w:rsid w:val="00D03210"/>
    <w:rsid w:val="00D0321D"/>
    <w:rsid w:val="00D0329F"/>
    <w:rsid w:val="00D0393D"/>
    <w:rsid w:val="00D03C9A"/>
    <w:rsid w:val="00D03D9C"/>
    <w:rsid w:val="00D048AB"/>
    <w:rsid w:val="00D04B05"/>
    <w:rsid w:val="00D05740"/>
    <w:rsid w:val="00D05AFC"/>
    <w:rsid w:val="00D05D84"/>
    <w:rsid w:val="00D05FA7"/>
    <w:rsid w:val="00D0601F"/>
    <w:rsid w:val="00D06041"/>
    <w:rsid w:val="00D06DC6"/>
    <w:rsid w:val="00D073CA"/>
    <w:rsid w:val="00D10105"/>
    <w:rsid w:val="00D1114E"/>
    <w:rsid w:val="00D1220D"/>
    <w:rsid w:val="00D1260F"/>
    <w:rsid w:val="00D1274A"/>
    <w:rsid w:val="00D12ED9"/>
    <w:rsid w:val="00D137CA"/>
    <w:rsid w:val="00D13836"/>
    <w:rsid w:val="00D14A93"/>
    <w:rsid w:val="00D14E2D"/>
    <w:rsid w:val="00D14EBE"/>
    <w:rsid w:val="00D15838"/>
    <w:rsid w:val="00D15AFF"/>
    <w:rsid w:val="00D15E93"/>
    <w:rsid w:val="00D16359"/>
    <w:rsid w:val="00D16718"/>
    <w:rsid w:val="00D167B1"/>
    <w:rsid w:val="00D1681D"/>
    <w:rsid w:val="00D16B8C"/>
    <w:rsid w:val="00D16D7E"/>
    <w:rsid w:val="00D16F11"/>
    <w:rsid w:val="00D16FED"/>
    <w:rsid w:val="00D17377"/>
    <w:rsid w:val="00D1781E"/>
    <w:rsid w:val="00D178C2"/>
    <w:rsid w:val="00D17B80"/>
    <w:rsid w:val="00D17BFA"/>
    <w:rsid w:val="00D2012A"/>
    <w:rsid w:val="00D2078E"/>
    <w:rsid w:val="00D20817"/>
    <w:rsid w:val="00D20C60"/>
    <w:rsid w:val="00D2170A"/>
    <w:rsid w:val="00D21915"/>
    <w:rsid w:val="00D21C2B"/>
    <w:rsid w:val="00D21E87"/>
    <w:rsid w:val="00D22668"/>
    <w:rsid w:val="00D23426"/>
    <w:rsid w:val="00D23AB5"/>
    <w:rsid w:val="00D23B03"/>
    <w:rsid w:val="00D23D64"/>
    <w:rsid w:val="00D23E71"/>
    <w:rsid w:val="00D23E8F"/>
    <w:rsid w:val="00D240B0"/>
    <w:rsid w:val="00D242CA"/>
    <w:rsid w:val="00D2493F"/>
    <w:rsid w:val="00D24F00"/>
    <w:rsid w:val="00D25FC9"/>
    <w:rsid w:val="00D26132"/>
    <w:rsid w:val="00D263CE"/>
    <w:rsid w:val="00D26E49"/>
    <w:rsid w:val="00D275DB"/>
    <w:rsid w:val="00D27F80"/>
    <w:rsid w:val="00D30384"/>
    <w:rsid w:val="00D30D15"/>
    <w:rsid w:val="00D310A6"/>
    <w:rsid w:val="00D31581"/>
    <w:rsid w:val="00D31BAA"/>
    <w:rsid w:val="00D31DD2"/>
    <w:rsid w:val="00D32005"/>
    <w:rsid w:val="00D32EE6"/>
    <w:rsid w:val="00D34313"/>
    <w:rsid w:val="00D349A1"/>
    <w:rsid w:val="00D34DA7"/>
    <w:rsid w:val="00D351C1"/>
    <w:rsid w:val="00D35BB1"/>
    <w:rsid w:val="00D35EEA"/>
    <w:rsid w:val="00D368A4"/>
    <w:rsid w:val="00D36D2F"/>
    <w:rsid w:val="00D36DA5"/>
    <w:rsid w:val="00D36E51"/>
    <w:rsid w:val="00D36FEF"/>
    <w:rsid w:val="00D37092"/>
    <w:rsid w:val="00D3750A"/>
    <w:rsid w:val="00D37D47"/>
    <w:rsid w:val="00D4002F"/>
    <w:rsid w:val="00D4054F"/>
    <w:rsid w:val="00D408C8"/>
    <w:rsid w:val="00D40C87"/>
    <w:rsid w:val="00D41081"/>
    <w:rsid w:val="00D416D9"/>
    <w:rsid w:val="00D4187E"/>
    <w:rsid w:val="00D41B2A"/>
    <w:rsid w:val="00D4214B"/>
    <w:rsid w:val="00D4230C"/>
    <w:rsid w:val="00D42409"/>
    <w:rsid w:val="00D42CB0"/>
    <w:rsid w:val="00D42FBA"/>
    <w:rsid w:val="00D430CE"/>
    <w:rsid w:val="00D431DE"/>
    <w:rsid w:val="00D43531"/>
    <w:rsid w:val="00D43ADF"/>
    <w:rsid w:val="00D43E79"/>
    <w:rsid w:val="00D4433F"/>
    <w:rsid w:val="00D44BA1"/>
    <w:rsid w:val="00D44C6E"/>
    <w:rsid w:val="00D44D26"/>
    <w:rsid w:val="00D44FD6"/>
    <w:rsid w:val="00D4766A"/>
    <w:rsid w:val="00D47981"/>
    <w:rsid w:val="00D47CA6"/>
    <w:rsid w:val="00D47CA8"/>
    <w:rsid w:val="00D502C6"/>
    <w:rsid w:val="00D50797"/>
    <w:rsid w:val="00D50FBE"/>
    <w:rsid w:val="00D51136"/>
    <w:rsid w:val="00D51163"/>
    <w:rsid w:val="00D5133B"/>
    <w:rsid w:val="00D514C3"/>
    <w:rsid w:val="00D51EBD"/>
    <w:rsid w:val="00D52775"/>
    <w:rsid w:val="00D528EE"/>
    <w:rsid w:val="00D52AEB"/>
    <w:rsid w:val="00D52D8E"/>
    <w:rsid w:val="00D52D9B"/>
    <w:rsid w:val="00D52E0D"/>
    <w:rsid w:val="00D53587"/>
    <w:rsid w:val="00D53917"/>
    <w:rsid w:val="00D53A38"/>
    <w:rsid w:val="00D53F39"/>
    <w:rsid w:val="00D5430C"/>
    <w:rsid w:val="00D54779"/>
    <w:rsid w:val="00D54CDB"/>
    <w:rsid w:val="00D557A0"/>
    <w:rsid w:val="00D56218"/>
    <w:rsid w:val="00D56223"/>
    <w:rsid w:val="00D56577"/>
    <w:rsid w:val="00D56E56"/>
    <w:rsid w:val="00D575F9"/>
    <w:rsid w:val="00D578A9"/>
    <w:rsid w:val="00D57C02"/>
    <w:rsid w:val="00D57CC3"/>
    <w:rsid w:val="00D57FA4"/>
    <w:rsid w:val="00D604AF"/>
    <w:rsid w:val="00D607B6"/>
    <w:rsid w:val="00D60DE7"/>
    <w:rsid w:val="00D61CA4"/>
    <w:rsid w:val="00D61E24"/>
    <w:rsid w:val="00D61FE3"/>
    <w:rsid w:val="00D623BE"/>
    <w:rsid w:val="00D634B9"/>
    <w:rsid w:val="00D6383F"/>
    <w:rsid w:val="00D6386F"/>
    <w:rsid w:val="00D63F6B"/>
    <w:rsid w:val="00D64F01"/>
    <w:rsid w:val="00D65009"/>
    <w:rsid w:val="00D65136"/>
    <w:rsid w:val="00D658CF"/>
    <w:rsid w:val="00D6599A"/>
    <w:rsid w:val="00D65A68"/>
    <w:rsid w:val="00D65D83"/>
    <w:rsid w:val="00D66D13"/>
    <w:rsid w:val="00D6717A"/>
    <w:rsid w:val="00D70144"/>
    <w:rsid w:val="00D7047D"/>
    <w:rsid w:val="00D706F7"/>
    <w:rsid w:val="00D712BF"/>
    <w:rsid w:val="00D71A74"/>
    <w:rsid w:val="00D71A8B"/>
    <w:rsid w:val="00D71FDF"/>
    <w:rsid w:val="00D72303"/>
    <w:rsid w:val="00D72727"/>
    <w:rsid w:val="00D727EC"/>
    <w:rsid w:val="00D727FB"/>
    <w:rsid w:val="00D72AFE"/>
    <w:rsid w:val="00D738C2"/>
    <w:rsid w:val="00D73B80"/>
    <w:rsid w:val="00D73EF1"/>
    <w:rsid w:val="00D7471E"/>
    <w:rsid w:val="00D7474D"/>
    <w:rsid w:val="00D74AA3"/>
    <w:rsid w:val="00D74D16"/>
    <w:rsid w:val="00D74E26"/>
    <w:rsid w:val="00D75141"/>
    <w:rsid w:val="00D7526B"/>
    <w:rsid w:val="00D75374"/>
    <w:rsid w:val="00D75504"/>
    <w:rsid w:val="00D75819"/>
    <w:rsid w:val="00D75A4A"/>
    <w:rsid w:val="00D762EF"/>
    <w:rsid w:val="00D763F5"/>
    <w:rsid w:val="00D765C6"/>
    <w:rsid w:val="00D7687E"/>
    <w:rsid w:val="00D76EB1"/>
    <w:rsid w:val="00D77538"/>
    <w:rsid w:val="00D77AF1"/>
    <w:rsid w:val="00D77D1A"/>
    <w:rsid w:val="00D80799"/>
    <w:rsid w:val="00D8098C"/>
    <w:rsid w:val="00D80A06"/>
    <w:rsid w:val="00D80B1C"/>
    <w:rsid w:val="00D8163B"/>
    <w:rsid w:val="00D81840"/>
    <w:rsid w:val="00D81998"/>
    <w:rsid w:val="00D82293"/>
    <w:rsid w:val="00D8238E"/>
    <w:rsid w:val="00D82929"/>
    <w:rsid w:val="00D82F55"/>
    <w:rsid w:val="00D83355"/>
    <w:rsid w:val="00D8358D"/>
    <w:rsid w:val="00D8379F"/>
    <w:rsid w:val="00D83F4A"/>
    <w:rsid w:val="00D8535E"/>
    <w:rsid w:val="00D85608"/>
    <w:rsid w:val="00D859DF"/>
    <w:rsid w:val="00D85BE3"/>
    <w:rsid w:val="00D85C09"/>
    <w:rsid w:val="00D85D0C"/>
    <w:rsid w:val="00D86DD7"/>
    <w:rsid w:val="00D8720C"/>
    <w:rsid w:val="00D8735E"/>
    <w:rsid w:val="00D8743A"/>
    <w:rsid w:val="00D87639"/>
    <w:rsid w:val="00D87BC2"/>
    <w:rsid w:val="00D87EED"/>
    <w:rsid w:val="00D90717"/>
    <w:rsid w:val="00D9098F"/>
    <w:rsid w:val="00D90AEA"/>
    <w:rsid w:val="00D90B61"/>
    <w:rsid w:val="00D90C0B"/>
    <w:rsid w:val="00D90F50"/>
    <w:rsid w:val="00D9102F"/>
    <w:rsid w:val="00D91181"/>
    <w:rsid w:val="00D91AC0"/>
    <w:rsid w:val="00D91F1C"/>
    <w:rsid w:val="00D92266"/>
    <w:rsid w:val="00D924AB"/>
    <w:rsid w:val="00D92D7D"/>
    <w:rsid w:val="00D94090"/>
    <w:rsid w:val="00D9423E"/>
    <w:rsid w:val="00D949D7"/>
    <w:rsid w:val="00D94DB5"/>
    <w:rsid w:val="00D94F4F"/>
    <w:rsid w:val="00D95346"/>
    <w:rsid w:val="00D95587"/>
    <w:rsid w:val="00D9609D"/>
    <w:rsid w:val="00D96D12"/>
    <w:rsid w:val="00D97599"/>
    <w:rsid w:val="00D97830"/>
    <w:rsid w:val="00D97AB5"/>
    <w:rsid w:val="00DA0044"/>
    <w:rsid w:val="00DA02F0"/>
    <w:rsid w:val="00DA0F0C"/>
    <w:rsid w:val="00DA179D"/>
    <w:rsid w:val="00DA18C4"/>
    <w:rsid w:val="00DA1B39"/>
    <w:rsid w:val="00DA1BD6"/>
    <w:rsid w:val="00DA1F12"/>
    <w:rsid w:val="00DA1FD4"/>
    <w:rsid w:val="00DA2EAB"/>
    <w:rsid w:val="00DA2F0D"/>
    <w:rsid w:val="00DA2F4C"/>
    <w:rsid w:val="00DA31CC"/>
    <w:rsid w:val="00DA39BC"/>
    <w:rsid w:val="00DA404D"/>
    <w:rsid w:val="00DA4117"/>
    <w:rsid w:val="00DA42FF"/>
    <w:rsid w:val="00DA4FAE"/>
    <w:rsid w:val="00DA50D7"/>
    <w:rsid w:val="00DA5171"/>
    <w:rsid w:val="00DA5610"/>
    <w:rsid w:val="00DA578D"/>
    <w:rsid w:val="00DA5959"/>
    <w:rsid w:val="00DA5C95"/>
    <w:rsid w:val="00DA7755"/>
    <w:rsid w:val="00DA7EDF"/>
    <w:rsid w:val="00DB1588"/>
    <w:rsid w:val="00DB1FE4"/>
    <w:rsid w:val="00DB22EF"/>
    <w:rsid w:val="00DB2335"/>
    <w:rsid w:val="00DB2503"/>
    <w:rsid w:val="00DB2736"/>
    <w:rsid w:val="00DB2785"/>
    <w:rsid w:val="00DB2C47"/>
    <w:rsid w:val="00DB3480"/>
    <w:rsid w:val="00DB449E"/>
    <w:rsid w:val="00DB484A"/>
    <w:rsid w:val="00DB4D15"/>
    <w:rsid w:val="00DB5643"/>
    <w:rsid w:val="00DB5C71"/>
    <w:rsid w:val="00DB60A6"/>
    <w:rsid w:val="00DB67CA"/>
    <w:rsid w:val="00DB6C5E"/>
    <w:rsid w:val="00DB7018"/>
    <w:rsid w:val="00DB7657"/>
    <w:rsid w:val="00DC00D5"/>
    <w:rsid w:val="00DC0D02"/>
    <w:rsid w:val="00DC0D2A"/>
    <w:rsid w:val="00DC1084"/>
    <w:rsid w:val="00DC152C"/>
    <w:rsid w:val="00DC16B2"/>
    <w:rsid w:val="00DC2526"/>
    <w:rsid w:val="00DC25A0"/>
    <w:rsid w:val="00DC2A36"/>
    <w:rsid w:val="00DC2A3C"/>
    <w:rsid w:val="00DC2AC2"/>
    <w:rsid w:val="00DC2E23"/>
    <w:rsid w:val="00DC365E"/>
    <w:rsid w:val="00DC3C0E"/>
    <w:rsid w:val="00DC3EA4"/>
    <w:rsid w:val="00DC4260"/>
    <w:rsid w:val="00DC4941"/>
    <w:rsid w:val="00DC4943"/>
    <w:rsid w:val="00DC4CBE"/>
    <w:rsid w:val="00DC5004"/>
    <w:rsid w:val="00DC56B7"/>
    <w:rsid w:val="00DC5946"/>
    <w:rsid w:val="00DC60EC"/>
    <w:rsid w:val="00DC6A7F"/>
    <w:rsid w:val="00DC6CFA"/>
    <w:rsid w:val="00DC701D"/>
    <w:rsid w:val="00DC7103"/>
    <w:rsid w:val="00DC7427"/>
    <w:rsid w:val="00DC7B76"/>
    <w:rsid w:val="00DD0311"/>
    <w:rsid w:val="00DD1035"/>
    <w:rsid w:val="00DD155C"/>
    <w:rsid w:val="00DD2052"/>
    <w:rsid w:val="00DD2319"/>
    <w:rsid w:val="00DD2B01"/>
    <w:rsid w:val="00DD2DB7"/>
    <w:rsid w:val="00DD2FA6"/>
    <w:rsid w:val="00DD2FBA"/>
    <w:rsid w:val="00DD4E19"/>
    <w:rsid w:val="00DD5247"/>
    <w:rsid w:val="00DD52EF"/>
    <w:rsid w:val="00DD55B9"/>
    <w:rsid w:val="00DD5814"/>
    <w:rsid w:val="00DD5A9A"/>
    <w:rsid w:val="00DD5F6D"/>
    <w:rsid w:val="00DD67B3"/>
    <w:rsid w:val="00DD6C80"/>
    <w:rsid w:val="00DD7372"/>
    <w:rsid w:val="00DD73EE"/>
    <w:rsid w:val="00DD74AF"/>
    <w:rsid w:val="00DD75BB"/>
    <w:rsid w:val="00DE06B4"/>
    <w:rsid w:val="00DE0B35"/>
    <w:rsid w:val="00DE0BF4"/>
    <w:rsid w:val="00DE0C8A"/>
    <w:rsid w:val="00DE0F39"/>
    <w:rsid w:val="00DE1281"/>
    <w:rsid w:val="00DE1301"/>
    <w:rsid w:val="00DE1440"/>
    <w:rsid w:val="00DE14CA"/>
    <w:rsid w:val="00DE1893"/>
    <w:rsid w:val="00DE19C2"/>
    <w:rsid w:val="00DE218F"/>
    <w:rsid w:val="00DE2264"/>
    <w:rsid w:val="00DE226C"/>
    <w:rsid w:val="00DE2612"/>
    <w:rsid w:val="00DE2784"/>
    <w:rsid w:val="00DE3923"/>
    <w:rsid w:val="00DE3A6C"/>
    <w:rsid w:val="00DE4DB4"/>
    <w:rsid w:val="00DE5169"/>
    <w:rsid w:val="00DE5D61"/>
    <w:rsid w:val="00DE5DDF"/>
    <w:rsid w:val="00DE5EBC"/>
    <w:rsid w:val="00DE60DA"/>
    <w:rsid w:val="00DE72AA"/>
    <w:rsid w:val="00DE7C32"/>
    <w:rsid w:val="00DE7F4A"/>
    <w:rsid w:val="00DF097A"/>
    <w:rsid w:val="00DF1B2A"/>
    <w:rsid w:val="00DF1F55"/>
    <w:rsid w:val="00DF210C"/>
    <w:rsid w:val="00DF216B"/>
    <w:rsid w:val="00DF2172"/>
    <w:rsid w:val="00DF21C5"/>
    <w:rsid w:val="00DF2465"/>
    <w:rsid w:val="00DF27BC"/>
    <w:rsid w:val="00DF28A6"/>
    <w:rsid w:val="00DF2B48"/>
    <w:rsid w:val="00DF2C14"/>
    <w:rsid w:val="00DF2E07"/>
    <w:rsid w:val="00DF2F60"/>
    <w:rsid w:val="00DF3339"/>
    <w:rsid w:val="00DF35CE"/>
    <w:rsid w:val="00DF3A4D"/>
    <w:rsid w:val="00DF3CFD"/>
    <w:rsid w:val="00DF3D50"/>
    <w:rsid w:val="00DF3FEF"/>
    <w:rsid w:val="00DF405A"/>
    <w:rsid w:val="00DF43BD"/>
    <w:rsid w:val="00DF4833"/>
    <w:rsid w:val="00DF4B64"/>
    <w:rsid w:val="00DF5015"/>
    <w:rsid w:val="00DF56F7"/>
    <w:rsid w:val="00DF5DC2"/>
    <w:rsid w:val="00DF5E51"/>
    <w:rsid w:val="00DF604F"/>
    <w:rsid w:val="00DF680B"/>
    <w:rsid w:val="00DF7192"/>
    <w:rsid w:val="00DF7377"/>
    <w:rsid w:val="00DF7B8C"/>
    <w:rsid w:val="00DF7C3C"/>
    <w:rsid w:val="00DF7D05"/>
    <w:rsid w:val="00E0001E"/>
    <w:rsid w:val="00E00508"/>
    <w:rsid w:val="00E0091E"/>
    <w:rsid w:val="00E0127E"/>
    <w:rsid w:val="00E01E8E"/>
    <w:rsid w:val="00E0203B"/>
    <w:rsid w:val="00E02266"/>
    <w:rsid w:val="00E0233A"/>
    <w:rsid w:val="00E02FD7"/>
    <w:rsid w:val="00E038E0"/>
    <w:rsid w:val="00E038E6"/>
    <w:rsid w:val="00E03B64"/>
    <w:rsid w:val="00E03BF9"/>
    <w:rsid w:val="00E042A3"/>
    <w:rsid w:val="00E04C83"/>
    <w:rsid w:val="00E04D75"/>
    <w:rsid w:val="00E04E47"/>
    <w:rsid w:val="00E04EFC"/>
    <w:rsid w:val="00E05310"/>
    <w:rsid w:val="00E05847"/>
    <w:rsid w:val="00E0684D"/>
    <w:rsid w:val="00E06E5A"/>
    <w:rsid w:val="00E06F57"/>
    <w:rsid w:val="00E06FAE"/>
    <w:rsid w:val="00E07039"/>
    <w:rsid w:val="00E07F09"/>
    <w:rsid w:val="00E10227"/>
    <w:rsid w:val="00E104E5"/>
    <w:rsid w:val="00E10AAA"/>
    <w:rsid w:val="00E10BC8"/>
    <w:rsid w:val="00E112D0"/>
    <w:rsid w:val="00E1143A"/>
    <w:rsid w:val="00E11CFF"/>
    <w:rsid w:val="00E122CE"/>
    <w:rsid w:val="00E12598"/>
    <w:rsid w:val="00E12B5B"/>
    <w:rsid w:val="00E13364"/>
    <w:rsid w:val="00E13C47"/>
    <w:rsid w:val="00E13FA2"/>
    <w:rsid w:val="00E14014"/>
    <w:rsid w:val="00E14187"/>
    <w:rsid w:val="00E149CC"/>
    <w:rsid w:val="00E14E1D"/>
    <w:rsid w:val="00E14F4A"/>
    <w:rsid w:val="00E15480"/>
    <w:rsid w:val="00E154AB"/>
    <w:rsid w:val="00E15C94"/>
    <w:rsid w:val="00E164ED"/>
    <w:rsid w:val="00E16771"/>
    <w:rsid w:val="00E20186"/>
    <w:rsid w:val="00E202FD"/>
    <w:rsid w:val="00E213B9"/>
    <w:rsid w:val="00E21D49"/>
    <w:rsid w:val="00E22057"/>
    <w:rsid w:val="00E2207B"/>
    <w:rsid w:val="00E223F3"/>
    <w:rsid w:val="00E2295C"/>
    <w:rsid w:val="00E22D47"/>
    <w:rsid w:val="00E22EF3"/>
    <w:rsid w:val="00E230A0"/>
    <w:rsid w:val="00E23802"/>
    <w:rsid w:val="00E23D1F"/>
    <w:rsid w:val="00E246FA"/>
    <w:rsid w:val="00E2500C"/>
    <w:rsid w:val="00E256C3"/>
    <w:rsid w:val="00E25802"/>
    <w:rsid w:val="00E258B8"/>
    <w:rsid w:val="00E25A5D"/>
    <w:rsid w:val="00E267AF"/>
    <w:rsid w:val="00E26854"/>
    <w:rsid w:val="00E27872"/>
    <w:rsid w:val="00E27B81"/>
    <w:rsid w:val="00E27E5E"/>
    <w:rsid w:val="00E300CD"/>
    <w:rsid w:val="00E3036A"/>
    <w:rsid w:val="00E30AE4"/>
    <w:rsid w:val="00E31762"/>
    <w:rsid w:val="00E328E6"/>
    <w:rsid w:val="00E328ED"/>
    <w:rsid w:val="00E32B73"/>
    <w:rsid w:val="00E32CEC"/>
    <w:rsid w:val="00E32E52"/>
    <w:rsid w:val="00E32F8B"/>
    <w:rsid w:val="00E33774"/>
    <w:rsid w:val="00E34445"/>
    <w:rsid w:val="00E345EE"/>
    <w:rsid w:val="00E35627"/>
    <w:rsid w:val="00E35D19"/>
    <w:rsid w:val="00E35D74"/>
    <w:rsid w:val="00E36091"/>
    <w:rsid w:val="00E36B9F"/>
    <w:rsid w:val="00E3712D"/>
    <w:rsid w:val="00E374AC"/>
    <w:rsid w:val="00E37CA0"/>
    <w:rsid w:val="00E37CAD"/>
    <w:rsid w:val="00E401D6"/>
    <w:rsid w:val="00E408A6"/>
    <w:rsid w:val="00E4108D"/>
    <w:rsid w:val="00E413FC"/>
    <w:rsid w:val="00E4212C"/>
    <w:rsid w:val="00E421B5"/>
    <w:rsid w:val="00E428A2"/>
    <w:rsid w:val="00E42D50"/>
    <w:rsid w:val="00E4345B"/>
    <w:rsid w:val="00E43EAA"/>
    <w:rsid w:val="00E44232"/>
    <w:rsid w:val="00E4425F"/>
    <w:rsid w:val="00E444CD"/>
    <w:rsid w:val="00E44F85"/>
    <w:rsid w:val="00E452F4"/>
    <w:rsid w:val="00E45622"/>
    <w:rsid w:val="00E45E8F"/>
    <w:rsid w:val="00E462D6"/>
    <w:rsid w:val="00E467FF"/>
    <w:rsid w:val="00E479E1"/>
    <w:rsid w:val="00E47BCB"/>
    <w:rsid w:val="00E503A4"/>
    <w:rsid w:val="00E508EB"/>
    <w:rsid w:val="00E50ABB"/>
    <w:rsid w:val="00E50DBA"/>
    <w:rsid w:val="00E5107F"/>
    <w:rsid w:val="00E51196"/>
    <w:rsid w:val="00E51F62"/>
    <w:rsid w:val="00E52317"/>
    <w:rsid w:val="00E531AC"/>
    <w:rsid w:val="00E53994"/>
    <w:rsid w:val="00E543EF"/>
    <w:rsid w:val="00E547DB"/>
    <w:rsid w:val="00E54955"/>
    <w:rsid w:val="00E54957"/>
    <w:rsid w:val="00E55190"/>
    <w:rsid w:val="00E55619"/>
    <w:rsid w:val="00E559D9"/>
    <w:rsid w:val="00E55F4D"/>
    <w:rsid w:val="00E56316"/>
    <w:rsid w:val="00E56C8B"/>
    <w:rsid w:val="00E57296"/>
    <w:rsid w:val="00E57FDB"/>
    <w:rsid w:val="00E601F7"/>
    <w:rsid w:val="00E60773"/>
    <w:rsid w:val="00E612FC"/>
    <w:rsid w:val="00E613D2"/>
    <w:rsid w:val="00E61FAA"/>
    <w:rsid w:val="00E620AF"/>
    <w:rsid w:val="00E6289B"/>
    <w:rsid w:val="00E62A7D"/>
    <w:rsid w:val="00E62D5F"/>
    <w:rsid w:val="00E636CC"/>
    <w:rsid w:val="00E638E5"/>
    <w:rsid w:val="00E63C84"/>
    <w:rsid w:val="00E6553C"/>
    <w:rsid w:val="00E658C7"/>
    <w:rsid w:val="00E65D31"/>
    <w:rsid w:val="00E66609"/>
    <w:rsid w:val="00E66B7C"/>
    <w:rsid w:val="00E66EFC"/>
    <w:rsid w:val="00E679B7"/>
    <w:rsid w:val="00E67B36"/>
    <w:rsid w:val="00E67C6C"/>
    <w:rsid w:val="00E70038"/>
    <w:rsid w:val="00E700EC"/>
    <w:rsid w:val="00E708ED"/>
    <w:rsid w:val="00E709C0"/>
    <w:rsid w:val="00E70CA6"/>
    <w:rsid w:val="00E70DD8"/>
    <w:rsid w:val="00E715C0"/>
    <w:rsid w:val="00E715F4"/>
    <w:rsid w:val="00E718A0"/>
    <w:rsid w:val="00E71A55"/>
    <w:rsid w:val="00E71BA5"/>
    <w:rsid w:val="00E71FA5"/>
    <w:rsid w:val="00E72602"/>
    <w:rsid w:val="00E72651"/>
    <w:rsid w:val="00E7299F"/>
    <w:rsid w:val="00E729B8"/>
    <w:rsid w:val="00E72DA7"/>
    <w:rsid w:val="00E72EB5"/>
    <w:rsid w:val="00E72EE9"/>
    <w:rsid w:val="00E72EF1"/>
    <w:rsid w:val="00E73A4F"/>
    <w:rsid w:val="00E73C02"/>
    <w:rsid w:val="00E73C54"/>
    <w:rsid w:val="00E73EA9"/>
    <w:rsid w:val="00E7423E"/>
    <w:rsid w:val="00E74C2A"/>
    <w:rsid w:val="00E75073"/>
    <w:rsid w:val="00E75075"/>
    <w:rsid w:val="00E75EC9"/>
    <w:rsid w:val="00E75FFE"/>
    <w:rsid w:val="00E77017"/>
    <w:rsid w:val="00E77212"/>
    <w:rsid w:val="00E775D4"/>
    <w:rsid w:val="00E776C6"/>
    <w:rsid w:val="00E77C11"/>
    <w:rsid w:val="00E77EE2"/>
    <w:rsid w:val="00E8057A"/>
    <w:rsid w:val="00E80870"/>
    <w:rsid w:val="00E80A57"/>
    <w:rsid w:val="00E80DD9"/>
    <w:rsid w:val="00E829DC"/>
    <w:rsid w:val="00E82A54"/>
    <w:rsid w:val="00E82D2E"/>
    <w:rsid w:val="00E82E4B"/>
    <w:rsid w:val="00E83028"/>
    <w:rsid w:val="00E841BC"/>
    <w:rsid w:val="00E8438F"/>
    <w:rsid w:val="00E843E4"/>
    <w:rsid w:val="00E844F4"/>
    <w:rsid w:val="00E84542"/>
    <w:rsid w:val="00E847C5"/>
    <w:rsid w:val="00E84C81"/>
    <w:rsid w:val="00E85069"/>
    <w:rsid w:val="00E850F4"/>
    <w:rsid w:val="00E8653E"/>
    <w:rsid w:val="00E86A64"/>
    <w:rsid w:val="00E86E0B"/>
    <w:rsid w:val="00E87059"/>
    <w:rsid w:val="00E9063D"/>
    <w:rsid w:val="00E91124"/>
    <w:rsid w:val="00E9125A"/>
    <w:rsid w:val="00E9163A"/>
    <w:rsid w:val="00E91884"/>
    <w:rsid w:val="00E91FCF"/>
    <w:rsid w:val="00E9202E"/>
    <w:rsid w:val="00E92297"/>
    <w:rsid w:val="00E92DD8"/>
    <w:rsid w:val="00E93174"/>
    <w:rsid w:val="00E93AD9"/>
    <w:rsid w:val="00E94371"/>
    <w:rsid w:val="00E94527"/>
    <w:rsid w:val="00E94E26"/>
    <w:rsid w:val="00E95467"/>
    <w:rsid w:val="00E954AF"/>
    <w:rsid w:val="00E958EC"/>
    <w:rsid w:val="00E95D90"/>
    <w:rsid w:val="00E95EDC"/>
    <w:rsid w:val="00E96256"/>
    <w:rsid w:val="00E96F3B"/>
    <w:rsid w:val="00E972B7"/>
    <w:rsid w:val="00E97E97"/>
    <w:rsid w:val="00EA0709"/>
    <w:rsid w:val="00EA0F49"/>
    <w:rsid w:val="00EA1663"/>
    <w:rsid w:val="00EA1790"/>
    <w:rsid w:val="00EA1BA8"/>
    <w:rsid w:val="00EA24DB"/>
    <w:rsid w:val="00EA2593"/>
    <w:rsid w:val="00EA25FB"/>
    <w:rsid w:val="00EA2927"/>
    <w:rsid w:val="00EA2A55"/>
    <w:rsid w:val="00EA2FC8"/>
    <w:rsid w:val="00EA30CB"/>
    <w:rsid w:val="00EA3BD9"/>
    <w:rsid w:val="00EA43AF"/>
    <w:rsid w:val="00EA4B76"/>
    <w:rsid w:val="00EA4CFC"/>
    <w:rsid w:val="00EA4F83"/>
    <w:rsid w:val="00EA4FA0"/>
    <w:rsid w:val="00EA550B"/>
    <w:rsid w:val="00EA5BA2"/>
    <w:rsid w:val="00EA5C8F"/>
    <w:rsid w:val="00EA6953"/>
    <w:rsid w:val="00EA6D33"/>
    <w:rsid w:val="00EA756D"/>
    <w:rsid w:val="00EA7866"/>
    <w:rsid w:val="00EA7881"/>
    <w:rsid w:val="00EA7BFA"/>
    <w:rsid w:val="00EB028D"/>
    <w:rsid w:val="00EB02D3"/>
    <w:rsid w:val="00EB04AC"/>
    <w:rsid w:val="00EB1C1B"/>
    <w:rsid w:val="00EB2126"/>
    <w:rsid w:val="00EB2880"/>
    <w:rsid w:val="00EB3243"/>
    <w:rsid w:val="00EB3474"/>
    <w:rsid w:val="00EB4F3E"/>
    <w:rsid w:val="00EB5359"/>
    <w:rsid w:val="00EB5F09"/>
    <w:rsid w:val="00EB64DC"/>
    <w:rsid w:val="00EB68FB"/>
    <w:rsid w:val="00EB6916"/>
    <w:rsid w:val="00EB6B88"/>
    <w:rsid w:val="00EB6D8F"/>
    <w:rsid w:val="00EB6DB4"/>
    <w:rsid w:val="00EB71B7"/>
    <w:rsid w:val="00EB7973"/>
    <w:rsid w:val="00EB79CA"/>
    <w:rsid w:val="00EB7E5B"/>
    <w:rsid w:val="00EB7EEA"/>
    <w:rsid w:val="00EC07E2"/>
    <w:rsid w:val="00EC0A07"/>
    <w:rsid w:val="00EC0B99"/>
    <w:rsid w:val="00EC0CB6"/>
    <w:rsid w:val="00EC1085"/>
    <w:rsid w:val="00EC16DB"/>
    <w:rsid w:val="00EC1C70"/>
    <w:rsid w:val="00EC1FC5"/>
    <w:rsid w:val="00EC37C2"/>
    <w:rsid w:val="00EC3851"/>
    <w:rsid w:val="00EC3A34"/>
    <w:rsid w:val="00EC3DF1"/>
    <w:rsid w:val="00EC457B"/>
    <w:rsid w:val="00EC4665"/>
    <w:rsid w:val="00EC4678"/>
    <w:rsid w:val="00EC4C51"/>
    <w:rsid w:val="00EC4CAC"/>
    <w:rsid w:val="00EC4DA2"/>
    <w:rsid w:val="00EC5806"/>
    <w:rsid w:val="00EC62C3"/>
    <w:rsid w:val="00EC6B27"/>
    <w:rsid w:val="00EC6CDD"/>
    <w:rsid w:val="00EC7257"/>
    <w:rsid w:val="00EC74BD"/>
    <w:rsid w:val="00EC7894"/>
    <w:rsid w:val="00EC7C4B"/>
    <w:rsid w:val="00ED1142"/>
    <w:rsid w:val="00ED1163"/>
    <w:rsid w:val="00ED12AB"/>
    <w:rsid w:val="00ED274E"/>
    <w:rsid w:val="00ED2EF1"/>
    <w:rsid w:val="00ED3285"/>
    <w:rsid w:val="00ED33A0"/>
    <w:rsid w:val="00ED373E"/>
    <w:rsid w:val="00ED38F1"/>
    <w:rsid w:val="00ED3977"/>
    <w:rsid w:val="00ED39FE"/>
    <w:rsid w:val="00ED4C15"/>
    <w:rsid w:val="00ED5093"/>
    <w:rsid w:val="00ED520D"/>
    <w:rsid w:val="00ED56E1"/>
    <w:rsid w:val="00ED6A0A"/>
    <w:rsid w:val="00ED6C18"/>
    <w:rsid w:val="00ED7144"/>
    <w:rsid w:val="00ED76F6"/>
    <w:rsid w:val="00ED7BD3"/>
    <w:rsid w:val="00EE02FA"/>
    <w:rsid w:val="00EE0C97"/>
    <w:rsid w:val="00EE1612"/>
    <w:rsid w:val="00EE2313"/>
    <w:rsid w:val="00EE28F5"/>
    <w:rsid w:val="00EE39A5"/>
    <w:rsid w:val="00EE3F03"/>
    <w:rsid w:val="00EE4118"/>
    <w:rsid w:val="00EE4CA3"/>
    <w:rsid w:val="00EE548A"/>
    <w:rsid w:val="00EE5740"/>
    <w:rsid w:val="00EE5C02"/>
    <w:rsid w:val="00EE6496"/>
    <w:rsid w:val="00EE64CF"/>
    <w:rsid w:val="00EE6553"/>
    <w:rsid w:val="00EE681C"/>
    <w:rsid w:val="00EE697E"/>
    <w:rsid w:val="00EE6A8B"/>
    <w:rsid w:val="00EE7530"/>
    <w:rsid w:val="00EE7D64"/>
    <w:rsid w:val="00EF01E2"/>
    <w:rsid w:val="00EF0269"/>
    <w:rsid w:val="00EF04EB"/>
    <w:rsid w:val="00EF0BEC"/>
    <w:rsid w:val="00EF0F56"/>
    <w:rsid w:val="00EF1D9A"/>
    <w:rsid w:val="00EF21C0"/>
    <w:rsid w:val="00EF2A1F"/>
    <w:rsid w:val="00EF30DA"/>
    <w:rsid w:val="00EF377C"/>
    <w:rsid w:val="00EF3F39"/>
    <w:rsid w:val="00EF4259"/>
    <w:rsid w:val="00EF43B5"/>
    <w:rsid w:val="00EF4905"/>
    <w:rsid w:val="00EF58A0"/>
    <w:rsid w:val="00EF5EA0"/>
    <w:rsid w:val="00EF6438"/>
    <w:rsid w:val="00EF644C"/>
    <w:rsid w:val="00EF6DA8"/>
    <w:rsid w:val="00EF7035"/>
    <w:rsid w:val="00EF770D"/>
    <w:rsid w:val="00EF7E11"/>
    <w:rsid w:val="00F0073C"/>
    <w:rsid w:val="00F007A6"/>
    <w:rsid w:val="00F007F8"/>
    <w:rsid w:val="00F00849"/>
    <w:rsid w:val="00F009EE"/>
    <w:rsid w:val="00F00DB8"/>
    <w:rsid w:val="00F00E91"/>
    <w:rsid w:val="00F014BC"/>
    <w:rsid w:val="00F016E2"/>
    <w:rsid w:val="00F0177D"/>
    <w:rsid w:val="00F017A0"/>
    <w:rsid w:val="00F02241"/>
    <w:rsid w:val="00F030E5"/>
    <w:rsid w:val="00F031E5"/>
    <w:rsid w:val="00F03C45"/>
    <w:rsid w:val="00F03EBB"/>
    <w:rsid w:val="00F040FD"/>
    <w:rsid w:val="00F04871"/>
    <w:rsid w:val="00F04AD2"/>
    <w:rsid w:val="00F05509"/>
    <w:rsid w:val="00F05711"/>
    <w:rsid w:val="00F0593C"/>
    <w:rsid w:val="00F0596E"/>
    <w:rsid w:val="00F059C7"/>
    <w:rsid w:val="00F05ECB"/>
    <w:rsid w:val="00F06054"/>
    <w:rsid w:val="00F064DB"/>
    <w:rsid w:val="00F0689E"/>
    <w:rsid w:val="00F068D7"/>
    <w:rsid w:val="00F06DC0"/>
    <w:rsid w:val="00F06FEE"/>
    <w:rsid w:val="00F07590"/>
    <w:rsid w:val="00F07D31"/>
    <w:rsid w:val="00F07E86"/>
    <w:rsid w:val="00F10223"/>
    <w:rsid w:val="00F10A9D"/>
    <w:rsid w:val="00F11141"/>
    <w:rsid w:val="00F11376"/>
    <w:rsid w:val="00F113C0"/>
    <w:rsid w:val="00F11725"/>
    <w:rsid w:val="00F11EFA"/>
    <w:rsid w:val="00F12674"/>
    <w:rsid w:val="00F138CB"/>
    <w:rsid w:val="00F14C32"/>
    <w:rsid w:val="00F15321"/>
    <w:rsid w:val="00F1555B"/>
    <w:rsid w:val="00F166DA"/>
    <w:rsid w:val="00F16DA3"/>
    <w:rsid w:val="00F16E63"/>
    <w:rsid w:val="00F17185"/>
    <w:rsid w:val="00F17635"/>
    <w:rsid w:val="00F17718"/>
    <w:rsid w:val="00F1790A"/>
    <w:rsid w:val="00F17A45"/>
    <w:rsid w:val="00F17D71"/>
    <w:rsid w:val="00F202F1"/>
    <w:rsid w:val="00F2196D"/>
    <w:rsid w:val="00F21981"/>
    <w:rsid w:val="00F221C7"/>
    <w:rsid w:val="00F22906"/>
    <w:rsid w:val="00F22CC9"/>
    <w:rsid w:val="00F231D0"/>
    <w:rsid w:val="00F233B1"/>
    <w:rsid w:val="00F234CF"/>
    <w:rsid w:val="00F23625"/>
    <w:rsid w:val="00F23825"/>
    <w:rsid w:val="00F23FF3"/>
    <w:rsid w:val="00F24777"/>
    <w:rsid w:val="00F25214"/>
    <w:rsid w:val="00F25781"/>
    <w:rsid w:val="00F26440"/>
    <w:rsid w:val="00F2647A"/>
    <w:rsid w:val="00F26E40"/>
    <w:rsid w:val="00F26FA4"/>
    <w:rsid w:val="00F2727D"/>
    <w:rsid w:val="00F27570"/>
    <w:rsid w:val="00F275EC"/>
    <w:rsid w:val="00F27609"/>
    <w:rsid w:val="00F277AF"/>
    <w:rsid w:val="00F27A71"/>
    <w:rsid w:val="00F27C8D"/>
    <w:rsid w:val="00F30163"/>
    <w:rsid w:val="00F3075C"/>
    <w:rsid w:val="00F30951"/>
    <w:rsid w:val="00F30B56"/>
    <w:rsid w:val="00F31126"/>
    <w:rsid w:val="00F31745"/>
    <w:rsid w:val="00F31F83"/>
    <w:rsid w:val="00F328AD"/>
    <w:rsid w:val="00F32C38"/>
    <w:rsid w:val="00F33321"/>
    <w:rsid w:val="00F33561"/>
    <w:rsid w:val="00F335E3"/>
    <w:rsid w:val="00F33EB6"/>
    <w:rsid w:val="00F340B4"/>
    <w:rsid w:val="00F349FA"/>
    <w:rsid w:val="00F34C1A"/>
    <w:rsid w:val="00F34F5A"/>
    <w:rsid w:val="00F35ADB"/>
    <w:rsid w:val="00F36653"/>
    <w:rsid w:val="00F367A9"/>
    <w:rsid w:val="00F36873"/>
    <w:rsid w:val="00F36D50"/>
    <w:rsid w:val="00F36D69"/>
    <w:rsid w:val="00F379F6"/>
    <w:rsid w:val="00F37A81"/>
    <w:rsid w:val="00F37B3D"/>
    <w:rsid w:val="00F37CB1"/>
    <w:rsid w:val="00F37F61"/>
    <w:rsid w:val="00F40713"/>
    <w:rsid w:val="00F40749"/>
    <w:rsid w:val="00F40885"/>
    <w:rsid w:val="00F40A22"/>
    <w:rsid w:val="00F41346"/>
    <w:rsid w:val="00F41578"/>
    <w:rsid w:val="00F423B9"/>
    <w:rsid w:val="00F43178"/>
    <w:rsid w:val="00F43368"/>
    <w:rsid w:val="00F43C32"/>
    <w:rsid w:val="00F4434D"/>
    <w:rsid w:val="00F445DF"/>
    <w:rsid w:val="00F44A96"/>
    <w:rsid w:val="00F44D5C"/>
    <w:rsid w:val="00F4578F"/>
    <w:rsid w:val="00F459FC"/>
    <w:rsid w:val="00F45B0F"/>
    <w:rsid w:val="00F463B1"/>
    <w:rsid w:val="00F47DB0"/>
    <w:rsid w:val="00F47DF0"/>
    <w:rsid w:val="00F47F1E"/>
    <w:rsid w:val="00F5002D"/>
    <w:rsid w:val="00F501CF"/>
    <w:rsid w:val="00F50278"/>
    <w:rsid w:val="00F50488"/>
    <w:rsid w:val="00F50B8B"/>
    <w:rsid w:val="00F51201"/>
    <w:rsid w:val="00F5131E"/>
    <w:rsid w:val="00F5196C"/>
    <w:rsid w:val="00F51A84"/>
    <w:rsid w:val="00F52078"/>
    <w:rsid w:val="00F5234C"/>
    <w:rsid w:val="00F52634"/>
    <w:rsid w:val="00F53273"/>
    <w:rsid w:val="00F5378C"/>
    <w:rsid w:val="00F5382B"/>
    <w:rsid w:val="00F53A3D"/>
    <w:rsid w:val="00F53C55"/>
    <w:rsid w:val="00F53DDF"/>
    <w:rsid w:val="00F5417A"/>
    <w:rsid w:val="00F54490"/>
    <w:rsid w:val="00F55A66"/>
    <w:rsid w:val="00F56592"/>
    <w:rsid w:val="00F56998"/>
    <w:rsid w:val="00F56AD2"/>
    <w:rsid w:val="00F5705A"/>
    <w:rsid w:val="00F570E3"/>
    <w:rsid w:val="00F57CA5"/>
    <w:rsid w:val="00F60144"/>
    <w:rsid w:val="00F61A76"/>
    <w:rsid w:val="00F61DA4"/>
    <w:rsid w:val="00F61E1D"/>
    <w:rsid w:val="00F62D96"/>
    <w:rsid w:val="00F63071"/>
    <w:rsid w:val="00F6379F"/>
    <w:rsid w:val="00F64101"/>
    <w:rsid w:val="00F648C8"/>
    <w:rsid w:val="00F64ACC"/>
    <w:rsid w:val="00F64B89"/>
    <w:rsid w:val="00F65AA7"/>
    <w:rsid w:val="00F65B98"/>
    <w:rsid w:val="00F65BD9"/>
    <w:rsid w:val="00F66006"/>
    <w:rsid w:val="00F66240"/>
    <w:rsid w:val="00F664F7"/>
    <w:rsid w:val="00F665B6"/>
    <w:rsid w:val="00F669CD"/>
    <w:rsid w:val="00F66B8F"/>
    <w:rsid w:val="00F66CA6"/>
    <w:rsid w:val="00F66D28"/>
    <w:rsid w:val="00F66E81"/>
    <w:rsid w:val="00F66E87"/>
    <w:rsid w:val="00F673EB"/>
    <w:rsid w:val="00F67BFE"/>
    <w:rsid w:val="00F67C2C"/>
    <w:rsid w:val="00F67E24"/>
    <w:rsid w:val="00F70269"/>
    <w:rsid w:val="00F706FD"/>
    <w:rsid w:val="00F7113D"/>
    <w:rsid w:val="00F71741"/>
    <w:rsid w:val="00F718DB"/>
    <w:rsid w:val="00F71916"/>
    <w:rsid w:val="00F720A7"/>
    <w:rsid w:val="00F721FD"/>
    <w:rsid w:val="00F723FF"/>
    <w:rsid w:val="00F72728"/>
    <w:rsid w:val="00F73188"/>
    <w:rsid w:val="00F7395E"/>
    <w:rsid w:val="00F73BEB"/>
    <w:rsid w:val="00F73D63"/>
    <w:rsid w:val="00F74724"/>
    <w:rsid w:val="00F74B69"/>
    <w:rsid w:val="00F74C36"/>
    <w:rsid w:val="00F74EE0"/>
    <w:rsid w:val="00F74F76"/>
    <w:rsid w:val="00F75EF2"/>
    <w:rsid w:val="00F76E17"/>
    <w:rsid w:val="00F772D8"/>
    <w:rsid w:val="00F7741B"/>
    <w:rsid w:val="00F77FCA"/>
    <w:rsid w:val="00F804D6"/>
    <w:rsid w:val="00F80646"/>
    <w:rsid w:val="00F806EB"/>
    <w:rsid w:val="00F80AAC"/>
    <w:rsid w:val="00F81272"/>
    <w:rsid w:val="00F814C3"/>
    <w:rsid w:val="00F81800"/>
    <w:rsid w:val="00F8270F"/>
    <w:rsid w:val="00F827C7"/>
    <w:rsid w:val="00F82C92"/>
    <w:rsid w:val="00F82D90"/>
    <w:rsid w:val="00F82E72"/>
    <w:rsid w:val="00F83502"/>
    <w:rsid w:val="00F83813"/>
    <w:rsid w:val="00F83DD3"/>
    <w:rsid w:val="00F83EEA"/>
    <w:rsid w:val="00F8406D"/>
    <w:rsid w:val="00F84529"/>
    <w:rsid w:val="00F845ED"/>
    <w:rsid w:val="00F85A13"/>
    <w:rsid w:val="00F85A55"/>
    <w:rsid w:val="00F86006"/>
    <w:rsid w:val="00F862AE"/>
    <w:rsid w:val="00F863A8"/>
    <w:rsid w:val="00F86609"/>
    <w:rsid w:val="00F872EC"/>
    <w:rsid w:val="00F874D1"/>
    <w:rsid w:val="00F87791"/>
    <w:rsid w:val="00F878A5"/>
    <w:rsid w:val="00F87C6F"/>
    <w:rsid w:val="00F87DF6"/>
    <w:rsid w:val="00F9000F"/>
    <w:rsid w:val="00F90061"/>
    <w:rsid w:val="00F90378"/>
    <w:rsid w:val="00F905C1"/>
    <w:rsid w:val="00F90CEF"/>
    <w:rsid w:val="00F9106A"/>
    <w:rsid w:val="00F91503"/>
    <w:rsid w:val="00F91638"/>
    <w:rsid w:val="00F9245D"/>
    <w:rsid w:val="00F92828"/>
    <w:rsid w:val="00F92A13"/>
    <w:rsid w:val="00F93110"/>
    <w:rsid w:val="00F9385E"/>
    <w:rsid w:val="00F942CE"/>
    <w:rsid w:val="00F94385"/>
    <w:rsid w:val="00F948B0"/>
    <w:rsid w:val="00F953CE"/>
    <w:rsid w:val="00F954E1"/>
    <w:rsid w:val="00F95F2B"/>
    <w:rsid w:val="00F95F3E"/>
    <w:rsid w:val="00F9660C"/>
    <w:rsid w:val="00F96BBF"/>
    <w:rsid w:val="00F96F30"/>
    <w:rsid w:val="00F96FB8"/>
    <w:rsid w:val="00F97765"/>
    <w:rsid w:val="00F979DB"/>
    <w:rsid w:val="00F97A97"/>
    <w:rsid w:val="00F97D8F"/>
    <w:rsid w:val="00F97ED0"/>
    <w:rsid w:val="00F97FA2"/>
    <w:rsid w:val="00FA0C9D"/>
    <w:rsid w:val="00FA10C4"/>
    <w:rsid w:val="00FA138E"/>
    <w:rsid w:val="00FA154C"/>
    <w:rsid w:val="00FA1ADD"/>
    <w:rsid w:val="00FA1BED"/>
    <w:rsid w:val="00FA1E6D"/>
    <w:rsid w:val="00FA1F2C"/>
    <w:rsid w:val="00FA210B"/>
    <w:rsid w:val="00FA26DE"/>
    <w:rsid w:val="00FA2726"/>
    <w:rsid w:val="00FA2A9A"/>
    <w:rsid w:val="00FA2D67"/>
    <w:rsid w:val="00FA3103"/>
    <w:rsid w:val="00FA3389"/>
    <w:rsid w:val="00FA3606"/>
    <w:rsid w:val="00FA3A3D"/>
    <w:rsid w:val="00FA3C1F"/>
    <w:rsid w:val="00FA4BF3"/>
    <w:rsid w:val="00FA4C36"/>
    <w:rsid w:val="00FA4D9C"/>
    <w:rsid w:val="00FA5336"/>
    <w:rsid w:val="00FA54ED"/>
    <w:rsid w:val="00FA5B53"/>
    <w:rsid w:val="00FA5D41"/>
    <w:rsid w:val="00FA5FD0"/>
    <w:rsid w:val="00FA6F10"/>
    <w:rsid w:val="00FA759C"/>
    <w:rsid w:val="00FA7735"/>
    <w:rsid w:val="00FB0B3A"/>
    <w:rsid w:val="00FB0FF6"/>
    <w:rsid w:val="00FB16E3"/>
    <w:rsid w:val="00FB1765"/>
    <w:rsid w:val="00FB1A26"/>
    <w:rsid w:val="00FB23A1"/>
    <w:rsid w:val="00FB2575"/>
    <w:rsid w:val="00FB25B0"/>
    <w:rsid w:val="00FB25EA"/>
    <w:rsid w:val="00FB275C"/>
    <w:rsid w:val="00FB2DD0"/>
    <w:rsid w:val="00FB2FCF"/>
    <w:rsid w:val="00FB3035"/>
    <w:rsid w:val="00FB3353"/>
    <w:rsid w:val="00FB338B"/>
    <w:rsid w:val="00FB33DA"/>
    <w:rsid w:val="00FB360C"/>
    <w:rsid w:val="00FB3753"/>
    <w:rsid w:val="00FB3B3B"/>
    <w:rsid w:val="00FB3D7D"/>
    <w:rsid w:val="00FB461B"/>
    <w:rsid w:val="00FB4881"/>
    <w:rsid w:val="00FB498A"/>
    <w:rsid w:val="00FB4BD4"/>
    <w:rsid w:val="00FB526B"/>
    <w:rsid w:val="00FB568B"/>
    <w:rsid w:val="00FB5AE6"/>
    <w:rsid w:val="00FB5BCF"/>
    <w:rsid w:val="00FB5F3A"/>
    <w:rsid w:val="00FB64FE"/>
    <w:rsid w:val="00FB67FB"/>
    <w:rsid w:val="00FB6879"/>
    <w:rsid w:val="00FB6C61"/>
    <w:rsid w:val="00FB72EA"/>
    <w:rsid w:val="00FB739C"/>
    <w:rsid w:val="00FB7982"/>
    <w:rsid w:val="00FB7A20"/>
    <w:rsid w:val="00FB7A4B"/>
    <w:rsid w:val="00FC0157"/>
    <w:rsid w:val="00FC066E"/>
    <w:rsid w:val="00FC0830"/>
    <w:rsid w:val="00FC0B23"/>
    <w:rsid w:val="00FC0E26"/>
    <w:rsid w:val="00FC1778"/>
    <w:rsid w:val="00FC1A66"/>
    <w:rsid w:val="00FC1E02"/>
    <w:rsid w:val="00FC273F"/>
    <w:rsid w:val="00FC2890"/>
    <w:rsid w:val="00FC2D87"/>
    <w:rsid w:val="00FC2EEC"/>
    <w:rsid w:val="00FC3067"/>
    <w:rsid w:val="00FC3361"/>
    <w:rsid w:val="00FC37B7"/>
    <w:rsid w:val="00FC4D30"/>
    <w:rsid w:val="00FC4E5C"/>
    <w:rsid w:val="00FC4F98"/>
    <w:rsid w:val="00FC5003"/>
    <w:rsid w:val="00FC5BC0"/>
    <w:rsid w:val="00FC61DE"/>
    <w:rsid w:val="00FC6B8F"/>
    <w:rsid w:val="00FC6FF1"/>
    <w:rsid w:val="00FC71F3"/>
    <w:rsid w:val="00FC7F34"/>
    <w:rsid w:val="00FD0187"/>
    <w:rsid w:val="00FD0791"/>
    <w:rsid w:val="00FD0B83"/>
    <w:rsid w:val="00FD123E"/>
    <w:rsid w:val="00FD14B3"/>
    <w:rsid w:val="00FD1509"/>
    <w:rsid w:val="00FD16CF"/>
    <w:rsid w:val="00FD2115"/>
    <w:rsid w:val="00FD251F"/>
    <w:rsid w:val="00FD258E"/>
    <w:rsid w:val="00FD29E1"/>
    <w:rsid w:val="00FD2EBF"/>
    <w:rsid w:val="00FD2F05"/>
    <w:rsid w:val="00FD341B"/>
    <w:rsid w:val="00FD34C6"/>
    <w:rsid w:val="00FD354E"/>
    <w:rsid w:val="00FD36FD"/>
    <w:rsid w:val="00FD3884"/>
    <w:rsid w:val="00FD393B"/>
    <w:rsid w:val="00FD40D2"/>
    <w:rsid w:val="00FD419B"/>
    <w:rsid w:val="00FD456A"/>
    <w:rsid w:val="00FD48B7"/>
    <w:rsid w:val="00FD4B41"/>
    <w:rsid w:val="00FD584A"/>
    <w:rsid w:val="00FD58B8"/>
    <w:rsid w:val="00FD5B74"/>
    <w:rsid w:val="00FD5C0C"/>
    <w:rsid w:val="00FD5C65"/>
    <w:rsid w:val="00FD5D03"/>
    <w:rsid w:val="00FD60BC"/>
    <w:rsid w:val="00FD67A9"/>
    <w:rsid w:val="00FD69BE"/>
    <w:rsid w:val="00FD6AC7"/>
    <w:rsid w:val="00FD707C"/>
    <w:rsid w:val="00FE0306"/>
    <w:rsid w:val="00FE0E57"/>
    <w:rsid w:val="00FE1478"/>
    <w:rsid w:val="00FE16A2"/>
    <w:rsid w:val="00FE16B8"/>
    <w:rsid w:val="00FE1A28"/>
    <w:rsid w:val="00FE1BEA"/>
    <w:rsid w:val="00FE1C5E"/>
    <w:rsid w:val="00FE2027"/>
    <w:rsid w:val="00FE212B"/>
    <w:rsid w:val="00FE21BB"/>
    <w:rsid w:val="00FE236D"/>
    <w:rsid w:val="00FE247F"/>
    <w:rsid w:val="00FE2C4B"/>
    <w:rsid w:val="00FE314A"/>
    <w:rsid w:val="00FE32CC"/>
    <w:rsid w:val="00FE33E2"/>
    <w:rsid w:val="00FE3C77"/>
    <w:rsid w:val="00FE3DD4"/>
    <w:rsid w:val="00FE4059"/>
    <w:rsid w:val="00FE4160"/>
    <w:rsid w:val="00FE49F7"/>
    <w:rsid w:val="00FE4CA2"/>
    <w:rsid w:val="00FE4D63"/>
    <w:rsid w:val="00FE5203"/>
    <w:rsid w:val="00FE56CA"/>
    <w:rsid w:val="00FE5BDE"/>
    <w:rsid w:val="00FE5D2D"/>
    <w:rsid w:val="00FE5D44"/>
    <w:rsid w:val="00FE5DE7"/>
    <w:rsid w:val="00FE621F"/>
    <w:rsid w:val="00FE67FC"/>
    <w:rsid w:val="00FE7DE3"/>
    <w:rsid w:val="00FF0139"/>
    <w:rsid w:val="00FF079B"/>
    <w:rsid w:val="00FF09D5"/>
    <w:rsid w:val="00FF121C"/>
    <w:rsid w:val="00FF13D0"/>
    <w:rsid w:val="00FF16DD"/>
    <w:rsid w:val="00FF1E73"/>
    <w:rsid w:val="00FF20D4"/>
    <w:rsid w:val="00FF2BCF"/>
    <w:rsid w:val="00FF2DC8"/>
    <w:rsid w:val="00FF2F8F"/>
    <w:rsid w:val="00FF353A"/>
    <w:rsid w:val="00FF3566"/>
    <w:rsid w:val="00FF43AD"/>
    <w:rsid w:val="00FF4746"/>
    <w:rsid w:val="00FF4963"/>
    <w:rsid w:val="00FF4D75"/>
    <w:rsid w:val="00FF50C6"/>
    <w:rsid w:val="00FF54B2"/>
    <w:rsid w:val="00FF56C1"/>
    <w:rsid w:val="00FF5B50"/>
    <w:rsid w:val="00FF606C"/>
    <w:rsid w:val="00FF6348"/>
    <w:rsid w:val="00FF6836"/>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53B7D"/>
    <w:pPr>
      <w:ind w:firstLine="0"/>
    </w:pPr>
    <w:rPr>
      <w:rFonts w:ascii="Times New Roman" w:eastAsia="Times New Roman" w:hAnsi="Times New Roman" w:cs="Times New Roman"/>
      <w:sz w:val="24"/>
      <w:szCs w:val="24"/>
    </w:rPr>
  </w:style>
  <w:style w:type="paragraph" w:styleId="Kop1">
    <w:name w:val="heading 1"/>
    <w:basedOn w:val="Standaard"/>
    <w:next w:val="Standaard"/>
    <w:link w:val="Kop1Char"/>
    <w:uiPriority w:val="9"/>
    <w:qFormat/>
    <w:rsid w:val="00D2078E"/>
    <w:pPr>
      <w:pBdr>
        <w:bottom w:val="single" w:sz="12" w:space="1" w:color="365F91" w:themeColor="accent1" w:themeShade="BF"/>
      </w:pBdr>
      <w:spacing w:before="600" w:after="80"/>
      <w:outlineLvl w:val="0"/>
    </w:pPr>
    <w:rPr>
      <w:rFonts w:eastAsiaTheme="majorEastAsia" w:cstheme="majorBidi"/>
      <w:b/>
      <w:bCs/>
      <w:color w:val="365F91" w:themeColor="accent1" w:themeShade="BF"/>
      <w:sz w:val="28"/>
    </w:rPr>
  </w:style>
  <w:style w:type="paragraph" w:styleId="Kop2">
    <w:name w:val="heading 2"/>
    <w:basedOn w:val="Standaard"/>
    <w:next w:val="Standaard"/>
    <w:link w:val="Kop2Char"/>
    <w:uiPriority w:val="9"/>
    <w:unhideWhenUsed/>
    <w:qFormat/>
    <w:rsid w:val="00D2078E"/>
    <w:pPr>
      <w:pBdr>
        <w:bottom w:val="single" w:sz="8" w:space="1" w:color="4F81BD" w:themeColor="accent1"/>
      </w:pBdr>
      <w:spacing w:before="200" w:after="80"/>
      <w:outlineLvl w:val="1"/>
    </w:pPr>
    <w:rPr>
      <w:rFonts w:eastAsiaTheme="majorEastAsia" w:cstheme="majorBidi"/>
      <w:color w:val="365F91" w:themeColor="accent1" w:themeShade="BF"/>
    </w:rPr>
  </w:style>
  <w:style w:type="paragraph" w:styleId="Kop3">
    <w:name w:val="heading 3"/>
    <w:basedOn w:val="Standaard"/>
    <w:next w:val="Standaard"/>
    <w:link w:val="Kop3Char"/>
    <w:uiPriority w:val="9"/>
    <w:unhideWhenUsed/>
    <w:qFormat/>
    <w:rsid w:val="00FF4746"/>
    <w:pPr>
      <w:pBdr>
        <w:bottom w:val="single" w:sz="4" w:space="1" w:color="95B3D7" w:themeColor="accent1" w:themeTint="99"/>
      </w:pBdr>
      <w:spacing w:before="200" w:after="80"/>
      <w:outlineLvl w:val="2"/>
    </w:pPr>
    <w:rPr>
      <w:rFonts w:eastAsiaTheme="majorEastAsia" w:cstheme="majorBidi"/>
      <w:color w:val="4F81BD" w:themeColor="accent1"/>
    </w:rPr>
  </w:style>
  <w:style w:type="paragraph" w:styleId="Kop4">
    <w:name w:val="heading 4"/>
    <w:basedOn w:val="Standaard"/>
    <w:next w:val="Standaard"/>
    <w:link w:val="Kop4Char"/>
    <w:uiPriority w:val="9"/>
    <w:semiHidden/>
    <w:unhideWhenUsed/>
    <w:qFormat/>
    <w:rsid w:val="00D2078E"/>
    <w:pPr>
      <w:pBdr>
        <w:bottom w:val="single" w:sz="4" w:space="2" w:color="B8CCE4" w:themeColor="accent1" w:themeTint="66"/>
      </w:pBdr>
      <w:spacing w:before="200" w:after="80"/>
      <w:outlineLvl w:val="3"/>
    </w:pPr>
    <w:rPr>
      <w:rFonts w:asciiTheme="majorHAnsi" w:eastAsiaTheme="majorEastAsia" w:hAnsiTheme="majorHAnsi" w:cstheme="majorBidi"/>
      <w:i/>
      <w:iCs/>
      <w:color w:val="4F81BD" w:themeColor="accent1"/>
    </w:rPr>
  </w:style>
  <w:style w:type="paragraph" w:styleId="Kop5">
    <w:name w:val="heading 5"/>
    <w:basedOn w:val="Standaard"/>
    <w:next w:val="Standaard"/>
    <w:link w:val="Kop5Char"/>
    <w:uiPriority w:val="9"/>
    <w:semiHidden/>
    <w:unhideWhenUsed/>
    <w:qFormat/>
    <w:rsid w:val="00D2078E"/>
    <w:pPr>
      <w:spacing w:before="200" w:after="80"/>
      <w:outlineLvl w:val="4"/>
    </w:pPr>
    <w:rPr>
      <w:rFonts w:asciiTheme="majorHAnsi" w:eastAsiaTheme="majorEastAsia" w:hAnsiTheme="majorHAnsi" w:cstheme="majorBidi"/>
      <w:color w:val="4F81BD" w:themeColor="accent1"/>
    </w:rPr>
  </w:style>
  <w:style w:type="paragraph" w:styleId="Kop6">
    <w:name w:val="heading 6"/>
    <w:basedOn w:val="Standaard"/>
    <w:next w:val="Standaard"/>
    <w:link w:val="Kop6Char"/>
    <w:uiPriority w:val="9"/>
    <w:semiHidden/>
    <w:unhideWhenUsed/>
    <w:qFormat/>
    <w:rsid w:val="00D2078E"/>
    <w:pPr>
      <w:spacing w:before="280" w:after="100"/>
      <w:outlineLvl w:val="5"/>
    </w:pPr>
    <w:rPr>
      <w:rFonts w:asciiTheme="majorHAnsi" w:eastAsiaTheme="majorEastAsia" w:hAnsiTheme="majorHAnsi" w:cstheme="majorBidi"/>
      <w:i/>
      <w:iCs/>
      <w:color w:val="4F81BD" w:themeColor="accent1"/>
    </w:rPr>
  </w:style>
  <w:style w:type="paragraph" w:styleId="Kop7">
    <w:name w:val="heading 7"/>
    <w:basedOn w:val="Standaard"/>
    <w:next w:val="Standaard"/>
    <w:link w:val="Kop7Char"/>
    <w:uiPriority w:val="9"/>
    <w:semiHidden/>
    <w:unhideWhenUsed/>
    <w:qFormat/>
    <w:rsid w:val="00D2078E"/>
    <w:pPr>
      <w:spacing w:before="320" w:after="100"/>
      <w:outlineLvl w:val="6"/>
    </w:pPr>
    <w:rPr>
      <w:rFonts w:asciiTheme="majorHAnsi" w:eastAsiaTheme="majorEastAsia" w:hAnsiTheme="majorHAnsi" w:cstheme="majorBidi"/>
      <w:b/>
      <w:bCs/>
      <w:color w:val="9BBB59" w:themeColor="accent3"/>
      <w:sz w:val="20"/>
      <w:szCs w:val="20"/>
    </w:rPr>
  </w:style>
  <w:style w:type="paragraph" w:styleId="Kop8">
    <w:name w:val="heading 8"/>
    <w:basedOn w:val="Standaard"/>
    <w:next w:val="Standaard"/>
    <w:link w:val="Kop8Char"/>
    <w:uiPriority w:val="9"/>
    <w:semiHidden/>
    <w:unhideWhenUsed/>
    <w:qFormat/>
    <w:rsid w:val="00D2078E"/>
    <w:pPr>
      <w:spacing w:before="320" w:after="100"/>
      <w:outlineLvl w:val="7"/>
    </w:pPr>
    <w:rPr>
      <w:rFonts w:asciiTheme="majorHAnsi" w:eastAsiaTheme="majorEastAsia" w:hAnsiTheme="majorHAnsi" w:cstheme="majorBidi"/>
      <w:b/>
      <w:bCs/>
      <w:i/>
      <w:iCs/>
      <w:color w:val="9BBB59" w:themeColor="accent3"/>
      <w:sz w:val="20"/>
      <w:szCs w:val="20"/>
    </w:rPr>
  </w:style>
  <w:style w:type="paragraph" w:styleId="Kop9">
    <w:name w:val="heading 9"/>
    <w:basedOn w:val="Standaard"/>
    <w:next w:val="Standaard"/>
    <w:link w:val="Kop9Char"/>
    <w:uiPriority w:val="9"/>
    <w:semiHidden/>
    <w:unhideWhenUsed/>
    <w:qFormat/>
    <w:rsid w:val="00D2078E"/>
    <w:pPr>
      <w:spacing w:before="320" w:after="100"/>
      <w:outlineLvl w:val="8"/>
    </w:pPr>
    <w:rPr>
      <w:rFonts w:asciiTheme="majorHAnsi" w:eastAsiaTheme="majorEastAsia" w:hAnsiTheme="majorHAnsi" w:cstheme="majorBidi"/>
      <w:i/>
      <w:iCs/>
      <w:color w:val="9BBB59" w:themeColor="accent3"/>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2078E"/>
    <w:rPr>
      <w:rFonts w:ascii="Book Antiqua" w:eastAsiaTheme="majorEastAsia" w:hAnsi="Book Antiqua" w:cstheme="majorBidi"/>
      <w:b/>
      <w:bCs/>
      <w:color w:val="365F91" w:themeColor="accent1" w:themeShade="BF"/>
      <w:sz w:val="28"/>
      <w:szCs w:val="24"/>
    </w:rPr>
  </w:style>
  <w:style w:type="paragraph" w:styleId="Ballontekst">
    <w:name w:val="Balloon Text"/>
    <w:basedOn w:val="Standaard"/>
    <w:link w:val="BallontekstChar"/>
    <w:uiPriority w:val="99"/>
    <w:semiHidden/>
    <w:unhideWhenUsed/>
    <w:rsid w:val="000F7BEF"/>
    <w:rPr>
      <w:rFonts w:ascii="Tahoma" w:hAnsi="Tahoma" w:cs="Tahoma"/>
      <w:sz w:val="16"/>
      <w:szCs w:val="16"/>
    </w:rPr>
  </w:style>
  <w:style w:type="character" w:customStyle="1" w:styleId="BallontekstChar">
    <w:name w:val="Ballontekst Char"/>
    <w:basedOn w:val="Standaardalinea-lettertype"/>
    <w:link w:val="Ballontekst"/>
    <w:uiPriority w:val="99"/>
    <w:semiHidden/>
    <w:rsid w:val="000F7BEF"/>
    <w:rPr>
      <w:rFonts w:ascii="Tahoma" w:hAnsi="Tahoma" w:cs="Tahoma"/>
      <w:sz w:val="16"/>
      <w:szCs w:val="16"/>
    </w:rPr>
  </w:style>
  <w:style w:type="character" w:customStyle="1" w:styleId="BallontekstTeken">
    <w:name w:val="Ballontekst Teken"/>
    <w:basedOn w:val="Standaardalinea-lettertype"/>
    <w:uiPriority w:val="99"/>
    <w:semiHidden/>
    <w:rsid w:val="00CF1150"/>
    <w:rPr>
      <w:rFonts w:ascii="Lucida Grande" w:hAnsi="Lucida Grande"/>
      <w:sz w:val="18"/>
      <w:szCs w:val="18"/>
    </w:rPr>
  </w:style>
  <w:style w:type="paragraph" w:styleId="Lijstalinea">
    <w:name w:val="List Paragraph"/>
    <w:basedOn w:val="Standaard"/>
    <w:uiPriority w:val="34"/>
    <w:qFormat/>
    <w:rsid w:val="00D2078E"/>
    <w:pPr>
      <w:ind w:left="720"/>
      <w:contextualSpacing/>
    </w:pPr>
  </w:style>
  <w:style w:type="paragraph" w:styleId="Koptekst">
    <w:name w:val="header"/>
    <w:basedOn w:val="Standaard"/>
    <w:link w:val="KoptekstChar"/>
    <w:uiPriority w:val="99"/>
    <w:unhideWhenUsed/>
    <w:rsid w:val="002426D2"/>
    <w:pPr>
      <w:tabs>
        <w:tab w:val="center" w:pos="4680"/>
        <w:tab w:val="right" w:pos="9360"/>
      </w:tabs>
    </w:pPr>
    <w:rPr>
      <w:rFonts w:asciiTheme="minorHAnsi" w:hAnsiTheme="minorHAnsi"/>
      <w:sz w:val="22"/>
    </w:rPr>
  </w:style>
  <w:style w:type="character" w:customStyle="1" w:styleId="KoptekstChar">
    <w:name w:val="Koptekst Char"/>
    <w:basedOn w:val="Standaardalinea-lettertype"/>
    <w:link w:val="Koptekst"/>
    <w:uiPriority w:val="99"/>
    <w:rsid w:val="002426D2"/>
  </w:style>
  <w:style w:type="paragraph" w:styleId="Voettekst">
    <w:name w:val="footer"/>
    <w:basedOn w:val="Standaard"/>
    <w:link w:val="VoettekstChar"/>
    <w:uiPriority w:val="99"/>
    <w:unhideWhenUsed/>
    <w:rsid w:val="002426D2"/>
    <w:pPr>
      <w:tabs>
        <w:tab w:val="center" w:pos="4680"/>
        <w:tab w:val="right" w:pos="9360"/>
      </w:tabs>
    </w:pPr>
    <w:rPr>
      <w:rFonts w:asciiTheme="minorHAnsi" w:hAnsiTheme="minorHAnsi"/>
      <w:sz w:val="22"/>
    </w:rPr>
  </w:style>
  <w:style w:type="character" w:customStyle="1" w:styleId="VoettekstChar">
    <w:name w:val="Voettekst Char"/>
    <w:basedOn w:val="Standaardalinea-lettertype"/>
    <w:link w:val="Voettekst"/>
    <w:uiPriority w:val="99"/>
    <w:rsid w:val="002426D2"/>
  </w:style>
  <w:style w:type="character" w:styleId="Verwijzingopmerking">
    <w:name w:val="annotation reference"/>
    <w:basedOn w:val="Standaardalinea-lettertype"/>
    <w:uiPriority w:val="99"/>
    <w:semiHidden/>
    <w:unhideWhenUsed/>
    <w:rsid w:val="007229AB"/>
    <w:rPr>
      <w:sz w:val="16"/>
      <w:szCs w:val="16"/>
    </w:rPr>
  </w:style>
  <w:style w:type="paragraph" w:styleId="Tekstopmerking">
    <w:name w:val="annotation text"/>
    <w:basedOn w:val="Standaard"/>
    <w:link w:val="TekstopmerkingChar"/>
    <w:uiPriority w:val="99"/>
    <w:unhideWhenUsed/>
    <w:rsid w:val="007229AB"/>
    <w:pPr>
      <w:spacing w:after="200"/>
    </w:pPr>
    <w:rPr>
      <w:rFonts w:asciiTheme="minorHAnsi" w:hAnsiTheme="minorHAnsi"/>
      <w:sz w:val="20"/>
      <w:szCs w:val="20"/>
    </w:rPr>
  </w:style>
  <w:style w:type="character" w:customStyle="1" w:styleId="TekstopmerkingChar">
    <w:name w:val="Tekst opmerking Char"/>
    <w:basedOn w:val="Standaardalinea-lettertype"/>
    <w:link w:val="Tekstopmerking"/>
    <w:uiPriority w:val="99"/>
    <w:rsid w:val="007229AB"/>
    <w:rPr>
      <w:sz w:val="20"/>
      <w:szCs w:val="20"/>
    </w:rPr>
  </w:style>
  <w:style w:type="paragraph" w:styleId="Onderwerpvanopmerking">
    <w:name w:val="annotation subject"/>
    <w:basedOn w:val="Tekstopmerking"/>
    <w:next w:val="Tekstopmerking"/>
    <w:link w:val="OnderwerpvanopmerkingChar"/>
    <w:uiPriority w:val="99"/>
    <w:semiHidden/>
    <w:unhideWhenUsed/>
    <w:rsid w:val="007229AB"/>
    <w:rPr>
      <w:b/>
      <w:bCs/>
    </w:rPr>
  </w:style>
  <w:style w:type="character" w:customStyle="1" w:styleId="OnderwerpvanopmerkingChar">
    <w:name w:val="Onderwerp van opmerking Char"/>
    <w:basedOn w:val="TekstopmerkingChar"/>
    <w:link w:val="Onderwerpvanopmerking"/>
    <w:uiPriority w:val="99"/>
    <w:semiHidden/>
    <w:rsid w:val="007229AB"/>
    <w:rPr>
      <w:b/>
      <w:bCs/>
      <w:sz w:val="20"/>
      <w:szCs w:val="20"/>
    </w:rPr>
  </w:style>
  <w:style w:type="paragraph" w:styleId="Eindnoottekst">
    <w:name w:val="endnote text"/>
    <w:basedOn w:val="Standaard"/>
    <w:link w:val="EindnoottekstChar"/>
    <w:uiPriority w:val="99"/>
    <w:unhideWhenUsed/>
    <w:rsid w:val="00EE7D64"/>
    <w:rPr>
      <w:rFonts w:asciiTheme="minorHAnsi" w:hAnsiTheme="minorHAnsi"/>
      <w:sz w:val="20"/>
      <w:szCs w:val="20"/>
    </w:rPr>
  </w:style>
  <w:style w:type="character" w:customStyle="1" w:styleId="EindnoottekstChar">
    <w:name w:val="Eindnoottekst Char"/>
    <w:basedOn w:val="Standaardalinea-lettertype"/>
    <w:link w:val="Eindnoottekst"/>
    <w:uiPriority w:val="99"/>
    <w:rsid w:val="00EE7D64"/>
    <w:rPr>
      <w:sz w:val="20"/>
      <w:szCs w:val="20"/>
    </w:rPr>
  </w:style>
  <w:style w:type="character" w:styleId="Eindnootmarkering">
    <w:name w:val="endnote reference"/>
    <w:basedOn w:val="Standaardalinea-lettertype"/>
    <w:uiPriority w:val="99"/>
    <w:unhideWhenUsed/>
    <w:rsid w:val="00EE7D64"/>
    <w:rPr>
      <w:vertAlign w:val="superscript"/>
    </w:rPr>
  </w:style>
  <w:style w:type="paragraph" w:styleId="Voetnoottekst">
    <w:name w:val="footnote text"/>
    <w:basedOn w:val="Standaard"/>
    <w:link w:val="VoetnoottekstChar"/>
    <w:uiPriority w:val="99"/>
    <w:unhideWhenUsed/>
    <w:rsid w:val="00237B52"/>
    <w:rPr>
      <w:rFonts w:asciiTheme="minorHAnsi" w:hAnsiTheme="minorHAnsi"/>
      <w:sz w:val="20"/>
      <w:szCs w:val="20"/>
    </w:rPr>
  </w:style>
  <w:style w:type="character" w:customStyle="1" w:styleId="VoetnoottekstChar">
    <w:name w:val="Voetnoottekst Char"/>
    <w:basedOn w:val="Standaardalinea-lettertype"/>
    <w:link w:val="Voetnoottekst"/>
    <w:uiPriority w:val="99"/>
    <w:rsid w:val="00237B52"/>
    <w:rPr>
      <w:sz w:val="20"/>
      <w:szCs w:val="20"/>
    </w:rPr>
  </w:style>
  <w:style w:type="character" w:styleId="Voetnootmarkering">
    <w:name w:val="footnote reference"/>
    <w:basedOn w:val="Standaardalinea-lettertype"/>
    <w:uiPriority w:val="99"/>
    <w:unhideWhenUsed/>
    <w:rsid w:val="00237B52"/>
    <w:rPr>
      <w:vertAlign w:val="superscript"/>
    </w:rPr>
  </w:style>
  <w:style w:type="character" w:styleId="Hyperlink">
    <w:name w:val="Hyperlink"/>
    <w:basedOn w:val="Standaardalinea-lettertype"/>
    <w:uiPriority w:val="99"/>
    <w:unhideWhenUsed/>
    <w:rsid w:val="000671DF"/>
    <w:rPr>
      <w:color w:val="0000FF" w:themeColor="hyperlink"/>
      <w:u w:val="single"/>
    </w:rPr>
  </w:style>
  <w:style w:type="character" w:styleId="Paginanummer">
    <w:name w:val="page number"/>
    <w:basedOn w:val="Standaardalinea-lettertype"/>
    <w:uiPriority w:val="99"/>
    <w:semiHidden/>
    <w:unhideWhenUsed/>
    <w:rsid w:val="00AB0A8C"/>
  </w:style>
  <w:style w:type="paragraph" w:styleId="Normaalweb">
    <w:name w:val="Normal (Web)"/>
    <w:basedOn w:val="Standaard"/>
    <w:uiPriority w:val="99"/>
    <w:unhideWhenUsed/>
    <w:rsid w:val="002D063F"/>
    <w:pPr>
      <w:spacing w:before="100" w:beforeAutospacing="1" w:after="100" w:afterAutospacing="1"/>
    </w:pPr>
  </w:style>
  <w:style w:type="table" w:styleId="Tabelraster">
    <w:name w:val="Table Grid"/>
    <w:basedOn w:val="Standaardtabel"/>
    <w:uiPriority w:val="39"/>
    <w:rsid w:val="002D06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chtearcering-accent1">
    <w:name w:val="Light Shading Accent 1"/>
    <w:basedOn w:val="Standaardtabel"/>
    <w:uiPriority w:val="60"/>
    <w:rsid w:val="002D063F"/>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Revisie">
    <w:name w:val="Revision"/>
    <w:hidden/>
    <w:uiPriority w:val="99"/>
    <w:semiHidden/>
    <w:rsid w:val="002D063F"/>
  </w:style>
  <w:style w:type="character" w:styleId="GevolgdeHyperlink">
    <w:name w:val="FollowedHyperlink"/>
    <w:basedOn w:val="Standaardalinea-lettertype"/>
    <w:uiPriority w:val="99"/>
    <w:semiHidden/>
    <w:unhideWhenUsed/>
    <w:rsid w:val="002D063F"/>
    <w:rPr>
      <w:color w:val="800080" w:themeColor="followedHyperlink"/>
      <w:u w:val="single"/>
    </w:rPr>
  </w:style>
  <w:style w:type="table" w:customStyle="1" w:styleId="ListTable5Dark-Accent51">
    <w:name w:val="List Table 5 Dark - Accent 51"/>
    <w:basedOn w:val="Standaardtabel"/>
    <w:uiPriority w:val="50"/>
    <w:rsid w:val="00EE5C02"/>
    <w:rPr>
      <w:rFonts w:eastAsiaTheme="minorHAnsi"/>
      <w:color w:val="FFFFFF" w:themeColor="background1"/>
    </w:rPr>
    <w:tblPr>
      <w:tblStyleRowBandSize w:val="1"/>
      <w:tblStyleColBandSize w:val="1"/>
      <w:tblInd w:w="0" w:type="dxa"/>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CellMar>
        <w:top w:w="0" w:type="dxa"/>
        <w:left w:w="108" w:type="dxa"/>
        <w:bottom w:w="0" w:type="dxa"/>
        <w:right w:w="108" w:type="dxa"/>
      </w:tblCellMar>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Bibliografie">
    <w:name w:val="Bibliography"/>
    <w:basedOn w:val="Standaard"/>
    <w:next w:val="Standaard"/>
    <w:uiPriority w:val="37"/>
    <w:unhideWhenUsed/>
    <w:rsid w:val="00EA43AF"/>
    <w:pPr>
      <w:spacing w:after="200" w:line="276" w:lineRule="auto"/>
    </w:pPr>
    <w:rPr>
      <w:rFonts w:asciiTheme="minorHAnsi" w:eastAsiaTheme="minorHAnsi" w:hAnsiTheme="minorHAnsi"/>
      <w:sz w:val="22"/>
      <w:lang w:val="en-029"/>
    </w:rPr>
  </w:style>
  <w:style w:type="paragraph" w:styleId="Kopvaninhoudsopgave">
    <w:name w:val="TOC Heading"/>
    <w:basedOn w:val="Kop1"/>
    <w:next w:val="Standaard"/>
    <w:uiPriority w:val="39"/>
    <w:unhideWhenUsed/>
    <w:qFormat/>
    <w:rsid w:val="00D2078E"/>
    <w:pPr>
      <w:outlineLvl w:val="9"/>
    </w:pPr>
    <w:rPr>
      <w:lang w:bidi="en-US"/>
    </w:rPr>
  </w:style>
  <w:style w:type="paragraph" w:styleId="Inhopg1">
    <w:name w:val="toc 1"/>
    <w:basedOn w:val="Standaard"/>
    <w:next w:val="Standaard"/>
    <w:autoRedefine/>
    <w:uiPriority w:val="39"/>
    <w:unhideWhenUsed/>
    <w:rsid w:val="00DB5C71"/>
    <w:pPr>
      <w:spacing w:before="240" w:after="120"/>
    </w:pPr>
    <w:rPr>
      <w:rFonts w:asciiTheme="minorHAnsi" w:hAnsiTheme="minorHAnsi"/>
      <w:b/>
      <w:caps/>
      <w:sz w:val="22"/>
      <w:u w:val="single"/>
    </w:rPr>
  </w:style>
  <w:style w:type="paragraph" w:styleId="Inhopg2">
    <w:name w:val="toc 2"/>
    <w:basedOn w:val="Standaard"/>
    <w:next w:val="Standaard"/>
    <w:autoRedefine/>
    <w:uiPriority w:val="39"/>
    <w:unhideWhenUsed/>
    <w:rsid w:val="00FF4746"/>
    <w:rPr>
      <w:rFonts w:asciiTheme="minorHAnsi" w:hAnsiTheme="minorHAnsi"/>
      <w:b/>
      <w:smallCaps/>
      <w:sz w:val="22"/>
    </w:rPr>
  </w:style>
  <w:style w:type="paragraph" w:styleId="Inhopg3">
    <w:name w:val="toc 3"/>
    <w:basedOn w:val="Standaard"/>
    <w:next w:val="Standaard"/>
    <w:autoRedefine/>
    <w:uiPriority w:val="39"/>
    <w:unhideWhenUsed/>
    <w:rsid w:val="00DB5C71"/>
    <w:rPr>
      <w:rFonts w:asciiTheme="minorHAnsi" w:hAnsiTheme="minorHAnsi"/>
      <w:smallCaps/>
      <w:sz w:val="22"/>
    </w:rPr>
  </w:style>
  <w:style w:type="paragraph" w:styleId="Inhopg4">
    <w:name w:val="toc 4"/>
    <w:basedOn w:val="Standaard"/>
    <w:next w:val="Standaard"/>
    <w:autoRedefine/>
    <w:uiPriority w:val="39"/>
    <w:unhideWhenUsed/>
    <w:rsid w:val="00DB5C71"/>
    <w:rPr>
      <w:rFonts w:asciiTheme="minorHAnsi" w:hAnsiTheme="minorHAnsi"/>
      <w:sz w:val="22"/>
    </w:rPr>
  </w:style>
  <w:style w:type="paragraph" w:styleId="Inhopg5">
    <w:name w:val="toc 5"/>
    <w:basedOn w:val="Standaard"/>
    <w:next w:val="Standaard"/>
    <w:autoRedefine/>
    <w:uiPriority w:val="39"/>
    <w:unhideWhenUsed/>
    <w:rsid w:val="00DB5C71"/>
    <w:rPr>
      <w:rFonts w:asciiTheme="minorHAnsi" w:hAnsiTheme="minorHAnsi"/>
      <w:sz w:val="22"/>
    </w:rPr>
  </w:style>
  <w:style w:type="paragraph" w:styleId="Inhopg6">
    <w:name w:val="toc 6"/>
    <w:basedOn w:val="Standaard"/>
    <w:next w:val="Standaard"/>
    <w:autoRedefine/>
    <w:uiPriority w:val="39"/>
    <w:unhideWhenUsed/>
    <w:rsid w:val="00DB5C71"/>
    <w:rPr>
      <w:rFonts w:asciiTheme="minorHAnsi" w:hAnsiTheme="minorHAnsi"/>
      <w:sz w:val="22"/>
    </w:rPr>
  </w:style>
  <w:style w:type="paragraph" w:styleId="Inhopg7">
    <w:name w:val="toc 7"/>
    <w:basedOn w:val="Standaard"/>
    <w:next w:val="Standaard"/>
    <w:autoRedefine/>
    <w:uiPriority w:val="39"/>
    <w:unhideWhenUsed/>
    <w:rsid w:val="00DB5C71"/>
    <w:rPr>
      <w:rFonts w:asciiTheme="minorHAnsi" w:hAnsiTheme="minorHAnsi"/>
      <w:sz w:val="22"/>
    </w:rPr>
  </w:style>
  <w:style w:type="paragraph" w:styleId="Inhopg8">
    <w:name w:val="toc 8"/>
    <w:basedOn w:val="Standaard"/>
    <w:next w:val="Standaard"/>
    <w:autoRedefine/>
    <w:uiPriority w:val="39"/>
    <w:unhideWhenUsed/>
    <w:rsid w:val="00DB5C71"/>
    <w:rPr>
      <w:rFonts w:asciiTheme="minorHAnsi" w:hAnsiTheme="minorHAnsi"/>
      <w:sz w:val="22"/>
    </w:rPr>
  </w:style>
  <w:style w:type="paragraph" w:styleId="Inhopg9">
    <w:name w:val="toc 9"/>
    <w:basedOn w:val="Standaard"/>
    <w:next w:val="Standaard"/>
    <w:autoRedefine/>
    <w:uiPriority w:val="39"/>
    <w:unhideWhenUsed/>
    <w:rsid w:val="00DB5C71"/>
    <w:rPr>
      <w:rFonts w:asciiTheme="minorHAnsi" w:hAnsiTheme="minorHAnsi"/>
      <w:sz w:val="22"/>
    </w:rPr>
  </w:style>
  <w:style w:type="table" w:customStyle="1" w:styleId="PlainTable21">
    <w:name w:val="Plain Table 21"/>
    <w:basedOn w:val="Standaardtabel"/>
    <w:uiPriority w:val="42"/>
    <w:rsid w:val="0003039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kstvantijdelijkeaanduiding">
    <w:name w:val="Placeholder Text"/>
    <w:basedOn w:val="Standaardalinea-lettertype"/>
    <w:uiPriority w:val="99"/>
    <w:semiHidden/>
    <w:rsid w:val="00527D92"/>
    <w:rPr>
      <w:color w:val="808080"/>
    </w:rPr>
  </w:style>
  <w:style w:type="table" w:customStyle="1" w:styleId="PlainTable31">
    <w:name w:val="Plain Table 31"/>
    <w:basedOn w:val="Standaardtabel"/>
    <w:uiPriority w:val="43"/>
    <w:rsid w:val="0050051F"/>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2">
    <w:name w:val="Plain Table 22"/>
    <w:basedOn w:val="Standaardtabel"/>
    <w:uiPriority w:val="42"/>
    <w:rsid w:val="00D7687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Standaardtabel"/>
    <w:uiPriority w:val="40"/>
    <w:rsid w:val="00CC691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1">
    <w:name w:val="Plain Table 11"/>
    <w:basedOn w:val="Standaardtabel"/>
    <w:uiPriority w:val="41"/>
    <w:rsid w:val="00C176F2"/>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tyle1">
    <w:name w:val="Style1"/>
    <w:basedOn w:val="Standaard"/>
    <w:rsid w:val="00FF4746"/>
  </w:style>
  <w:style w:type="character" w:customStyle="1" w:styleId="Kop2Char">
    <w:name w:val="Kop 2 Char"/>
    <w:basedOn w:val="Standaardalinea-lettertype"/>
    <w:link w:val="Kop2"/>
    <w:uiPriority w:val="9"/>
    <w:rsid w:val="00D2078E"/>
    <w:rPr>
      <w:rFonts w:ascii="Book Antiqua" w:eastAsiaTheme="majorEastAsia" w:hAnsi="Book Antiqua" w:cstheme="majorBidi"/>
      <w:color w:val="365F91" w:themeColor="accent1" w:themeShade="BF"/>
      <w:sz w:val="24"/>
      <w:szCs w:val="24"/>
    </w:rPr>
  </w:style>
  <w:style w:type="paragraph" w:customStyle="1" w:styleId="Style2">
    <w:name w:val="Style2"/>
    <w:basedOn w:val="Inhopg1"/>
    <w:rsid w:val="007A5F83"/>
    <w:pPr>
      <w:tabs>
        <w:tab w:val="right" w:leader="dot" w:pos="9017"/>
      </w:tabs>
    </w:pPr>
    <w:rPr>
      <w:rFonts w:ascii="Book Antiqua" w:hAnsi="Book Antiqua"/>
      <w:b w:val="0"/>
      <w:noProof/>
      <w:u w:val="none"/>
    </w:rPr>
  </w:style>
  <w:style w:type="character" w:customStyle="1" w:styleId="Kop3Char">
    <w:name w:val="Kop 3 Char"/>
    <w:basedOn w:val="Standaardalinea-lettertype"/>
    <w:link w:val="Kop3"/>
    <w:uiPriority w:val="9"/>
    <w:rsid w:val="00FF4746"/>
    <w:rPr>
      <w:rFonts w:ascii="Book Antiqua" w:eastAsiaTheme="majorEastAsia" w:hAnsi="Book Antiqua" w:cstheme="majorBidi"/>
      <w:color w:val="4F81BD" w:themeColor="accent1"/>
      <w:sz w:val="24"/>
      <w:szCs w:val="24"/>
    </w:rPr>
  </w:style>
  <w:style w:type="paragraph" w:styleId="Titel">
    <w:name w:val="Title"/>
    <w:basedOn w:val="Standaard"/>
    <w:next w:val="Standaard"/>
    <w:link w:val="TitelChar"/>
    <w:uiPriority w:val="10"/>
    <w:qFormat/>
    <w:rsid w:val="00D2078E"/>
    <w:pPr>
      <w:pBdr>
        <w:top w:val="single" w:sz="8" w:space="10" w:color="A7BFDE" w:themeColor="accent1" w:themeTint="7F"/>
        <w:bottom w:val="single" w:sz="24" w:space="15" w:color="9BBB59" w:themeColor="accent3"/>
      </w:pBdr>
      <w:jc w:val="center"/>
    </w:pPr>
    <w:rPr>
      <w:rFonts w:asciiTheme="majorHAnsi" w:eastAsiaTheme="majorEastAsia" w:hAnsiTheme="majorHAnsi" w:cstheme="majorBidi"/>
      <w:i/>
      <w:iCs/>
      <w:color w:val="243F60" w:themeColor="accent1" w:themeShade="7F"/>
      <w:sz w:val="60"/>
      <w:szCs w:val="60"/>
    </w:rPr>
  </w:style>
  <w:style w:type="character" w:customStyle="1" w:styleId="TitelChar">
    <w:name w:val="Titel Char"/>
    <w:basedOn w:val="Standaardalinea-lettertype"/>
    <w:link w:val="Titel"/>
    <w:uiPriority w:val="10"/>
    <w:rsid w:val="00D2078E"/>
    <w:rPr>
      <w:rFonts w:asciiTheme="majorHAnsi" w:eastAsiaTheme="majorEastAsia" w:hAnsiTheme="majorHAnsi" w:cstheme="majorBidi"/>
      <w:i/>
      <w:iCs/>
      <w:color w:val="243F60" w:themeColor="accent1" w:themeShade="7F"/>
      <w:sz w:val="60"/>
      <w:szCs w:val="60"/>
    </w:rPr>
  </w:style>
  <w:style w:type="paragraph" w:styleId="Subtitel">
    <w:name w:val="Subtitle"/>
    <w:basedOn w:val="Standaard"/>
    <w:next w:val="Standaard"/>
    <w:link w:val="SubtitelChar"/>
    <w:uiPriority w:val="11"/>
    <w:qFormat/>
    <w:rsid w:val="00D2078E"/>
    <w:pPr>
      <w:spacing w:before="200" w:after="900"/>
      <w:jc w:val="right"/>
    </w:pPr>
    <w:rPr>
      <w:i/>
      <w:iCs/>
    </w:rPr>
  </w:style>
  <w:style w:type="character" w:customStyle="1" w:styleId="SubtitelChar">
    <w:name w:val="Subtitel Char"/>
    <w:basedOn w:val="Standaardalinea-lettertype"/>
    <w:link w:val="Subtitel"/>
    <w:uiPriority w:val="11"/>
    <w:rsid w:val="00D2078E"/>
    <w:rPr>
      <w:i/>
      <w:iCs/>
      <w:sz w:val="24"/>
      <w:szCs w:val="24"/>
    </w:rPr>
  </w:style>
  <w:style w:type="paragraph" w:customStyle="1" w:styleId="PersonalName">
    <w:name w:val="Personal Name"/>
    <w:basedOn w:val="Titel"/>
    <w:rsid w:val="00D2078E"/>
    <w:rPr>
      <w:b/>
      <w:caps/>
      <w:color w:val="000000"/>
      <w:sz w:val="28"/>
      <w:szCs w:val="28"/>
    </w:rPr>
  </w:style>
  <w:style w:type="character" w:customStyle="1" w:styleId="Kop4Char">
    <w:name w:val="Kop 4 Char"/>
    <w:basedOn w:val="Standaardalinea-lettertype"/>
    <w:link w:val="Kop4"/>
    <w:uiPriority w:val="9"/>
    <w:semiHidden/>
    <w:rsid w:val="00D2078E"/>
    <w:rPr>
      <w:rFonts w:asciiTheme="majorHAnsi" w:eastAsiaTheme="majorEastAsia" w:hAnsiTheme="majorHAnsi" w:cstheme="majorBidi"/>
      <w:i/>
      <w:iCs/>
      <w:color w:val="4F81BD" w:themeColor="accent1"/>
      <w:sz w:val="24"/>
      <w:szCs w:val="24"/>
    </w:rPr>
  </w:style>
  <w:style w:type="character" w:customStyle="1" w:styleId="Kop5Char">
    <w:name w:val="Kop 5 Char"/>
    <w:basedOn w:val="Standaardalinea-lettertype"/>
    <w:link w:val="Kop5"/>
    <w:uiPriority w:val="9"/>
    <w:semiHidden/>
    <w:rsid w:val="00D2078E"/>
    <w:rPr>
      <w:rFonts w:asciiTheme="majorHAnsi" w:eastAsiaTheme="majorEastAsia" w:hAnsiTheme="majorHAnsi" w:cstheme="majorBidi"/>
      <w:color w:val="4F81BD" w:themeColor="accent1"/>
    </w:rPr>
  </w:style>
  <w:style w:type="character" w:customStyle="1" w:styleId="Kop6Char">
    <w:name w:val="Kop 6 Char"/>
    <w:basedOn w:val="Standaardalinea-lettertype"/>
    <w:link w:val="Kop6"/>
    <w:uiPriority w:val="9"/>
    <w:semiHidden/>
    <w:rsid w:val="00D2078E"/>
    <w:rPr>
      <w:rFonts w:asciiTheme="majorHAnsi" w:eastAsiaTheme="majorEastAsia" w:hAnsiTheme="majorHAnsi" w:cstheme="majorBidi"/>
      <w:i/>
      <w:iCs/>
      <w:color w:val="4F81BD" w:themeColor="accent1"/>
    </w:rPr>
  </w:style>
  <w:style w:type="character" w:customStyle="1" w:styleId="Kop7Char">
    <w:name w:val="Kop 7 Char"/>
    <w:basedOn w:val="Standaardalinea-lettertype"/>
    <w:link w:val="Kop7"/>
    <w:uiPriority w:val="9"/>
    <w:semiHidden/>
    <w:rsid w:val="00D2078E"/>
    <w:rPr>
      <w:rFonts w:asciiTheme="majorHAnsi" w:eastAsiaTheme="majorEastAsia" w:hAnsiTheme="majorHAnsi" w:cstheme="majorBidi"/>
      <w:b/>
      <w:bCs/>
      <w:color w:val="9BBB59" w:themeColor="accent3"/>
      <w:sz w:val="20"/>
      <w:szCs w:val="20"/>
    </w:rPr>
  </w:style>
  <w:style w:type="character" w:customStyle="1" w:styleId="Kop8Char">
    <w:name w:val="Kop 8 Char"/>
    <w:basedOn w:val="Standaardalinea-lettertype"/>
    <w:link w:val="Kop8"/>
    <w:uiPriority w:val="9"/>
    <w:semiHidden/>
    <w:rsid w:val="00D2078E"/>
    <w:rPr>
      <w:rFonts w:asciiTheme="majorHAnsi" w:eastAsiaTheme="majorEastAsia" w:hAnsiTheme="majorHAnsi" w:cstheme="majorBidi"/>
      <w:b/>
      <w:bCs/>
      <w:i/>
      <w:iCs/>
      <w:color w:val="9BBB59" w:themeColor="accent3"/>
      <w:sz w:val="20"/>
      <w:szCs w:val="20"/>
    </w:rPr>
  </w:style>
  <w:style w:type="character" w:customStyle="1" w:styleId="Kop9Char">
    <w:name w:val="Kop 9 Char"/>
    <w:basedOn w:val="Standaardalinea-lettertype"/>
    <w:link w:val="Kop9"/>
    <w:uiPriority w:val="9"/>
    <w:semiHidden/>
    <w:rsid w:val="00D2078E"/>
    <w:rPr>
      <w:rFonts w:asciiTheme="majorHAnsi" w:eastAsiaTheme="majorEastAsia" w:hAnsiTheme="majorHAnsi" w:cstheme="majorBidi"/>
      <w:i/>
      <w:iCs/>
      <w:color w:val="9BBB59" w:themeColor="accent3"/>
      <w:sz w:val="20"/>
      <w:szCs w:val="20"/>
    </w:rPr>
  </w:style>
  <w:style w:type="paragraph" w:styleId="Bijschrift">
    <w:name w:val="caption"/>
    <w:basedOn w:val="Standaard"/>
    <w:next w:val="Standaard"/>
    <w:uiPriority w:val="35"/>
    <w:semiHidden/>
    <w:unhideWhenUsed/>
    <w:qFormat/>
    <w:rsid w:val="00D2078E"/>
    <w:rPr>
      <w:b/>
      <w:bCs/>
      <w:sz w:val="18"/>
      <w:szCs w:val="18"/>
    </w:rPr>
  </w:style>
  <w:style w:type="character" w:styleId="Zwaar">
    <w:name w:val="Strong"/>
    <w:basedOn w:val="Standaardalinea-lettertype"/>
    <w:uiPriority w:val="22"/>
    <w:qFormat/>
    <w:rsid w:val="00D2078E"/>
    <w:rPr>
      <w:b/>
      <w:bCs/>
      <w:spacing w:val="0"/>
    </w:rPr>
  </w:style>
  <w:style w:type="character" w:styleId="Nadruk">
    <w:name w:val="Emphasis"/>
    <w:uiPriority w:val="20"/>
    <w:qFormat/>
    <w:rsid w:val="00D2078E"/>
    <w:rPr>
      <w:b/>
      <w:bCs/>
      <w:i/>
      <w:iCs/>
      <w:color w:val="5A5A5A" w:themeColor="text1" w:themeTint="A5"/>
    </w:rPr>
  </w:style>
  <w:style w:type="paragraph" w:styleId="Geenafstand">
    <w:name w:val="No Spacing"/>
    <w:basedOn w:val="Standaard"/>
    <w:link w:val="GeenafstandChar"/>
    <w:uiPriority w:val="1"/>
    <w:qFormat/>
    <w:rsid w:val="00D2078E"/>
  </w:style>
  <w:style w:type="character" w:customStyle="1" w:styleId="GeenafstandChar">
    <w:name w:val="Geen afstand Char"/>
    <w:basedOn w:val="Standaardalinea-lettertype"/>
    <w:link w:val="Geenafstand"/>
    <w:uiPriority w:val="1"/>
    <w:rsid w:val="00D2078E"/>
  </w:style>
  <w:style w:type="paragraph" w:styleId="Citaat">
    <w:name w:val="Quote"/>
    <w:basedOn w:val="Standaard"/>
    <w:next w:val="Standaard"/>
    <w:link w:val="CitaatChar"/>
    <w:uiPriority w:val="29"/>
    <w:qFormat/>
    <w:rsid w:val="00D2078E"/>
    <w:rPr>
      <w:rFonts w:asciiTheme="majorHAnsi" w:eastAsiaTheme="majorEastAsia" w:hAnsiTheme="majorHAnsi" w:cstheme="majorBidi"/>
      <w:i/>
      <w:iCs/>
      <w:color w:val="5A5A5A" w:themeColor="text1" w:themeTint="A5"/>
    </w:rPr>
  </w:style>
  <w:style w:type="character" w:customStyle="1" w:styleId="CitaatChar">
    <w:name w:val="Citaat Char"/>
    <w:basedOn w:val="Standaardalinea-lettertype"/>
    <w:link w:val="Citaat"/>
    <w:uiPriority w:val="29"/>
    <w:rsid w:val="00D2078E"/>
    <w:rPr>
      <w:rFonts w:asciiTheme="majorHAnsi" w:eastAsiaTheme="majorEastAsia" w:hAnsiTheme="majorHAnsi" w:cstheme="majorBidi"/>
      <w:i/>
      <w:iCs/>
      <w:color w:val="5A5A5A" w:themeColor="text1" w:themeTint="A5"/>
    </w:rPr>
  </w:style>
  <w:style w:type="paragraph" w:styleId="Duidelijkcitaat">
    <w:name w:val="Intense Quote"/>
    <w:basedOn w:val="Standaard"/>
    <w:next w:val="Standaard"/>
    <w:link w:val="DuidelijkcitaatChar"/>
    <w:uiPriority w:val="30"/>
    <w:qFormat/>
    <w:rsid w:val="00D2078E"/>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rPr>
  </w:style>
  <w:style w:type="character" w:customStyle="1" w:styleId="DuidelijkcitaatChar">
    <w:name w:val="Duidelijk citaat Char"/>
    <w:basedOn w:val="Standaardalinea-lettertype"/>
    <w:link w:val="Duidelijkcitaat"/>
    <w:uiPriority w:val="30"/>
    <w:rsid w:val="00D2078E"/>
    <w:rPr>
      <w:rFonts w:asciiTheme="majorHAnsi" w:eastAsiaTheme="majorEastAsia" w:hAnsiTheme="majorHAnsi" w:cstheme="majorBidi"/>
      <w:i/>
      <w:iCs/>
      <w:color w:val="FFFFFF" w:themeColor="background1"/>
      <w:sz w:val="24"/>
      <w:szCs w:val="24"/>
      <w:shd w:val="clear" w:color="auto" w:fill="4F81BD" w:themeFill="accent1"/>
    </w:rPr>
  </w:style>
  <w:style w:type="character" w:styleId="Subtielebenadrukking">
    <w:name w:val="Subtle Emphasis"/>
    <w:uiPriority w:val="19"/>
    <w:qFormat/>
    <w:rsid w:val="00D2078E"/>
    <w:rPr>
      <w:i/>
      <w:iCs/>
      <w:color w:val="5A5A5A" w:themeColor="text1" w:themeTint="A5"/>
    </w:rPr>
  </w:style>
  <w:style w:type="character" w:styleId="Intensievebenadrukking">
    <w:name w:val="Intense Emphasis"/>
    <w:uiPriority w:val="21"/>
    <w:qFormat/>
    <w:rsid w:val="00D2078E"/>
    <w:rPr>
      <w:b/>
      <w:bCs/>
      <w:i/>
      <w:iCs/>
      <w:color w:val="4F81BD" w:themeColor="accent1"/>
      <w:sz w:val="22"/>
      <w:szCs w:val="22"/>
    </w:rPr>
  </w:style>
  <w:style w:type="character" w:styleId="Subtieleverwijzing">
    <w:name w:val="Subtle Reference"/>
    <w:uiPriority w:val="31"/>
    <w:qFormat/>
    <w:rsid w:val="00D2078E"/>
    <w:rPr>
      <w:color w:val="auto"/>
      <w:u w:val="single" w:color="9BBB59" w:themeColor="accent3"/>
    </w:rPr>
  </w:style>
  <w:style w:type="character" w:styleId="Intensieveverwijzing">
    <w:name w:val="Intense Reference"/>
    <w:basedOn w:val="Standaardalinea-lettertype"/>
    <w:uiPriority w:val="32"/>
    <w:qFormat/>
    <w:rsid w:val="00D2078E"/>
    <w:rPr>
      <w:b/>
      <w:bCs/>
      <w:color w:val="76923C" w:themeColor="accent3" w:themeShade="BF"/>
      <w:u w:val="single" w:color="9BBB59" w:themeColor="accent3"/>
    </w:rPr>
  </w:style>
  <w:style w:type="character" w:styleId="Titelvanboek">
    <w:name w:val="Book Title"/>
    <w:basedOn w:val="Standaardalinea-lettertype"/>
    <w:uiPriority w:val="33"/>
    <w:qFormat/>
    <w:rsid w:val="00D2078E"/>
    <w:rPr>
      <w:rFonts w:asciiTheme="majorHAnsi" w:eastAsiaTheme="majorEastAsia" w:hAnsiTheme="majorHAnsi" w:cstheme="majorBidi"/>
      <w:b/>
      <w:bCs/>
      <w:i/>
      <w:iCs/>
      <w:color w:val="auto"/>
    </w:rPr>
  </w:style>
  <w:style w:type="paragraph" w:customStyle="1" w:styleId="Style3">
    <w:name w:val="Style3"/>
    <w:basedOn w:val="Standaard"/>
    <w:qFormat/>
    <w:rsid w:val="00FF4746"/>
    <w:pPr>
      <w:jc w:val="both"/>
    </w:pPr>
  </w:style>
  <w:style w:type="character" w:customStyle="1" w:styleId="UnresolvedMention1">
    <w:name w:val="Unresolved Mention1"/>
    <w:basedOn w:val="Standaardalinea-lettertype"/>
    <w:uiPriority w:val="99"/>
    <w:rsid w:val="00CE7289"/>
    <w:rPr>
      <w:color w:val="808080"/>
      <w:shd w:val="clear" w:color="auto" w:fill="E6E6E6"/>
    </w:rPr>
  </w:style>
  <w:style w:type="character" w:customStyle="1" w:styleId="UnresolvedMention2">
    <w:name w:val="Unresolved Mention2"/>
    <w:basedOn w:val="Standaardalinea-lettertype"/>
    <w:uiPriority w:val="99"/>
    <w:semiHidden/>
    <w:unhideWhenUsed/>
    <w:rsid w:val="007B2337"/>
    <w:rPr>
      <w:color w:val="605E5C"/>
      <w:shd w:val="clear" w:color="auto" w:fill="E1DFDD"/>
    </w:rPr>
  </w:style>
  <w:style w:type="table" w:customStyle="1" w:styleId="PlainTable32">
    <w:name w:val="Plain Table 32"/>
    <w:basedOn w:val="Standaardtabel"/>
    <w:uiPriority w:val="43"/>
    <w:rsid w:val="000D7734"/>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2">
    <w:name w:val="Plain Table 12"/>
    <w:basedOn w:val="Standaardtabel"/>
    <w:uiPriority w:val="41"/>
    <w:rsid w:val="000D7734"/>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1">
    <w:name w:val="Grid Table 6 Colorful1"/>
    <w:basedOn w:val="Standaardtabel"/>
    <w:uiPriority w:val="51"/>
    <w:rsid w:val="003E486F"/>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Standaardtabel"/>
    <w:uiPriority w:val="47"/>
    <w:rsid w:val="008248F1"/>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3">
    <w:name w:val="Unresolved Mention3"/>
    <w:basedOn w:val="Standaardalinea-lettertype"/>
    <w:uiPriority w:val="99"/>
    <w:semiHidden/>
    <w:unhideWhenUsed/>
    <w:rsid w:val="006500CA"/>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5717391">
      <w:bodyDiv w:val="1"/>
      <w:marLeft w:val="0"/>
      <w:marRight w:val="0"/>
      <w:marTop w:val="0"/>
      <w:marBottom w:val="0"/>
      <w:divBdr>
        <w:top w:val="none" w:sz="0" w:space="0" w:color="auto"/>
        <w:left w:val="none" w:sz="0" w:space="0" w:color="auto"/>
        <w:bottom w:val="none" w:sz="0" w:space="0" w:color="auto"/>
        <w:right w:val="none" w:sz="0" w:space="0" w:color="auto"/>
      </w:divBdr>
    </w:div>
    <w:div w:id="32653051">
      <w:bodyDiv w:val="1"/>
      <w:marLeft w:val="0"/>
      <w:marRight w:val="0"/>
      <w:marTop w:val="0"/>
      <w:marBottom w:val="0"/>
      <w:divBdr>
        <w:top w:val="none" w:sz="0" w:space="0" w:color="auto"/>
        <w:left w:val="none" w:sz="0" w:space="0" w:color="auto"/>
        <w:bottom w:val="none" w:sz="0" w:space="0" w:color="auto"/>
        <w:right w:val="none" w:sz="0" w:space="0" w:color="auto"/>
      </w:divBdr>
    </w:div>
    <w:div w:id="50858048">
      <w:bodyDiv w:val="1"/>
      <w:marLeft w:val="0"/>
      <w:marRight w:val="0"/>
      <w:marTop w:val="0"/>
      <w:marBottom w:val="0"/>
      <w:divBdr>
        <w:top w:val="none" w:sz="0" w:space="0" w:color="auto"/>
        <w:left w:val="none" w:sz="0" w:space="0" w:color="auto"/>
        <w:bottom w:val="none" w:sz="0" w:space="0" w:color="auto"/>
        <w:right w:val="none" w:sz="0" w:space="0" w:color="auto"/>
      </w:divBdr>
    </w:div>
    <w:div w:id="54623377">
      <w:bodyDiv w:val="1"/>
      <w:marLeft w:val="0"/>
      <w:marRight w:val="0"/>
      <w:marTop w:val="0"/>
      <w:marBottom w:val="0"/>
      <w:divBdr>
        <w:top w:val="none" w:sz="0" w:space="0" w:color="auto"/>
        <w:left w:val="none" w:sz="0" w:space="0" w:color="auto"/>
        <w:bottom w:val="none" w:sz="0" w:space="0" w:color="auto"/>
        <w:right w:val="none" w:sz="0" w:space="0" w:color="auto"/>
      </w:divBdr>
    </w:div>
    <w:div w:id="112792535">
      <w:bodyDiv w:val="1"/>
      <w:marLeft w:val="0"/>
      <w:marRight w:val="0"/>
      <w:marTop w:val="0"/>
      <w:marBottom w:val="0"/>
      <w:divBdr>
        <w:top w:val="none" w:sz="0" w:space="0" w:color="auto"/>
        <w:left w:val="none" w:sz="0" w:space="0" w:color="auto"/>
        <w:bottom w:val="none" w:sz="0" w:space="0" w:color="auto"/>
        <w:right w:val="none" w:sz="0" w:space="0" w:color="auto"/>
      </w:divBdr>
    </w:div>
    <w:div w:id="121198450">
      <w:bodyDiv w:val="1"/>
      <w:marLeft w:val="0"/>
      <w:marRight w:val="0"/>
      <w:marTop w:val="0"/>
      <w:marBottom w:val="0"/>
      <w:divBdr>
        <w:top w:val="none" w:sz="0" w:space="0" w:color="auto"/>
        <w:left w:val="none" w:sz="0" w:space="0" w:color="auto"/>
        <w:bottom w:val="none" w:sz="0" w:space="0" w:color="auto"/>
        <w:right w:val="none" w:sz="0" w:space="0" w:color="auto"/>
      </w:divBdr>
    </w:div>
    <w:div w:id="151991499">
      <w:bodyDiv w:val="1"/>
      <w:marLeft w:val="0"/>
      <w:marRight w:val="0"/>
      <w:marTop w:val="0"/>
      <w:marBottom w:val="0"/>
      <w:divBdr>
        <w:top w:val="none" w:sz="0" w:space="0" w:color="auto"/>
        <w:left w:val="none" w:sz="0" w:space="0" w:color="auto"/>
        <w:bottom w:val="none" w:sz="0" w:space="0" w:color="auto"/>
        <w:right w:val="none" w:sz="0" w:space="0" w:color="auto"/>
      </w:divBdr>
    </w:div>
    <w:div w:id="155607718">
      <w:bodyDiv w:val="1"/>
      <w:marLeft w:val="0"/>
      <w:marRight w:val="0"/>
      <w:marTop w:val="0"/>
      <w:marBottom w:val="0"/>
      <w:divBdr>
        <w:top w:val="none" w:sz="0" w:space="0" w:color="auto"/>
        <w:left w:val="none" w:sz="0" w:space="0" w:color="auto"/>
        <w:bottom w:val="none" w:sz="0" w:space="0" w:color="auto"/>
        <w:right w:val="none" w:sz="0" w:space="0" w:color="auto"/>
      </w:divBdr>
    </w:div>
    <w:div w:id="167402617">
      <w:bodyDiv w:val="1"/>
      <w:marLeft w:val="0"/>
      <w:marRight w:val="0"/>
      <w:marTop w:val="0"/>
      <w:marBottom w:val="0"/>
      <w:divBdr>
        <w:top w:val="none" w:sz="0" w:space="0" w:color="auto"/>
        <w:left w:val="none" w:sz="0" w:space="0" w:color="auto"/>
        <w:bottom w:val="none" w:sz="0" w:space="0" w:color="auto"/>
        <w:right w:val="none" w:sz="0" w:space="0" w:color="auto"/>
      </w:divBdr>
    </w:div>
    <w:div w:id="193618254">
      <w:bodyDiv w:val="1"/>
      <w:marLeft w:val="0"/>
      <w:marRight w:val="0"/>
      <w:marTop w:val="0"/>
      <w:marBottom w:val="0"/>
      <w:divBdr>
        <w:top w:val="none" w:sz="0" w:space="0" w:color="auto"/>
        <w:left w:val="none" w:sz="0" w:space="0" w:color="auto"/>
        <w:bottom w:val="none" w:sz="0" w:space="0" w:color="auto"/>
        <w:right w:val="none" w:sz="0" w:space="0" w:color="auto"/>
      </w:divBdr>
      <w:divsChild>
        <w:div w:id="994339831">
          <w:marLeft w:val="0"/>
          <w:marRight w:val="0"/>
          <w:marTop w:val="0"/>
          <w:marBottom w:val="0"/>
          <w:divBdr>
            <w:top w:val="none" w:sz="0" w:space="0" w:color="auto"/>
            <w:left w:val="none" w:sz="0" w:space="0" w:color="auto"/>
            <w:bottom w:val="none" w:sz="0" w:space="0" w:color="auto"/>
            <w:right w:val="none" w:sz="0" w:space="0" w:color="auto"/>
          </w:divBdr>
          <w:divsChild>
            <w:div w:id="1626085893">
              <w:marLeft w:val="0"/>
              <w:marRight w:val="0"/>
              <w:marTop w:val="0"/>
              <w:marBottom w:val="0"/>
              <w:divBdr>
                <w:top w:val="none" w:sz="0" w:space="0" w:color="auto"/>
                <w:left w:val="none" w:sz="0" w:space="0" w:color="auto"/>
                <w:bottom w:val="none" w:sz="0" w:space="0" w:color="auto"/>
                <w:right w:val="none" w:sz="0" w:space="0" w:color="auto"/>
              </w:divBdr>
              <w:divsChild>
                <w:div w:id="96535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740840">
      <w:bodyDiv w:val="1"/>
      <w:marLeft w:val="0"/>
      <w:marRight w:val="0"/>
      <w:marTop w:val="0"/>
      <w:marBottom w:val="0"/>
      <w:divBdr>
        <w:top w:val="none" w:sz="0" w:space="0" w:color="auto"/>
        <w:left w:val="none" w:sz="0" w:space="0" w:color="auto"/>
        <w:bottom w:val="none" w:sz="0" w:space="0" w:color="auto"/>
        <w:right w:val="none" w:sz="0" w:space="0" w:color="auto"/>
      </w:divBdr>
    </w:div>
    <w:div w:id="220792936">
      <w:bodyDiv w:val="1"/>
      <w:marLeft w:val="0"/>
      <w:marRight w:val="0"/>
      <w:marTop w:val="0"/>
      <w:marBottom w:val="0"/>
      <w:divBdr>
        <w:top w:val="none" w:sz="0" w:space="0" w:color="auto"/>
        <w:left w:val="none" w:sz="0" w:space="0" w:color="auto"/>
        <w:bottom w:val="none" w:sz="0" w:space="0" w:color="auto"/>
        <w:right w:val="none" w:sz="0" w:space="0" w:color="auto"/>
      </w:divBdr>
    </w:div>
    <w:div w:id="221912579">
      <w:bodyDiv w:val="1"/>
      <w:marLeft w:val="0"/>
      <w:marRight w:val="0"/>
      <w:marTop w:val="0"/>
      <w:marBottom w:val="0"/>
      <w:divBdr>
        <w:top w:val="none" w:sz="0" w:space="0" w:color="auto"/>
        <w:left w:val="none" w:sz="0" w:space="0" w:color="auto"/>
        <w:bottom w:val="none" w:sz="0" w:space="0" w:color="auto"/>
        <w:right w:val="none" w:sz="0" w:space="0" w:color="auto"/>
      </w:divBdr>
    </w:div>
    <w:div w:id="227769146">
      <w:bodyDiv w:val="1"/>
      <w:marLeft w:val="0"/>
      <w:marRight w:val="0"/>
      <w:marTop w:val="0"/>
      <w:marBottom w:val="0"/>
      <w:divBdr>
        <w:top w:val="none" w:sz="0" w:space="0" w:color="auto"/>
        <w:left w:val="none" w:sz="0" w:space="0" w:color="auto"/>
        <w:bottom w:val="none" w:sz="0" w:space="0" w:color="auto"/>
        <w:right w:val="none" w:sz="0" w:space="0" w:color="auto"/>
      </w:divBdr>
    </w:div>
    <w:div w:id="235558051">
      <w:bodyDiv w:val="1"/>
      <w:marLeft w:val="0"/>
      <w:marRight w:val="0"/>
      <w:marTop w:val="0"/>
      <w:marBottom w:val="0"/>
      <w:divBdr>
        <w:top w:val="none" w:sz="0" w:space="0" w:color="auto"/>
        <w:left w:val="none" w:sz="0" w:space="0" w:color="auto"/>
        <w:bottom w:val="none" w:sz="0" w:space="0" w:color="auto"/>
        <w:right w:val="none" w:sz="0" w:space="0" w:color="auto"/>
      </w:divBdr>
    </w:div>
    <w:div w:id="242181781">
      <w:bodyDiv w:val="1"/>
      <w:marLeft w:val="0"/>
      <w:marRight w:val="0"/>
      <w:marTop w:val="0"/>
      <w:marBottom w:val="0"/>
      <w:divBdr>
        <w:top w:val="none" w:sz="0" w:space="0" w:color="auto"/>
        <w:left w:val="none" w:sz="0" w:space="0" w:color="auto"/>
        <w:bottom w:val="none" w:sz="0" w:space="0" w:color="auto"/>
        <w:right w:val="none" w:sz="0" w:space="0" w:color="auto"/>
      </w:divBdr>
      <w:divsChild>
        <w:div w:id="1595824628">
          <w:marLeft w:val="0"/>
          <w:marRight w:val="0"/>
          <w:marTop w:val="0"/>
          <w:marBottom w:val="0"/>
          <w:divBdr>
            <w:top w:val="none" w:sz="0" w:space="0" w:color="auto"/>
            <w:left w:val="none" w:sz="0" w:space="0" w:color="auto"/>
            <w:bottom w:val="none" w:sz="0" w:space="0" w:color="auto"/>
            <w:right w:val="none" w:sz="0" w:space="0" w:color="auto"/>
          </w:divBdr>
          <w:divsChild>
            <w:div w:id="1767385924">
              <w:marLeft w:val="0"/>
              <w:marRight w:val="0"/>
              <w:marTop w:val="0"/>
              <w:marBottom w:val="0"/>
              <w:divBdr>
                <w:top w:val="none" w:sz="0" w:space="0" w:color="auto"/>
                <w:left w:val="none" w:sz="0" w:space="0" w:color="auto"/>
                <w:bottom w:val="none" w:sz="0" w:space="0" w:color="auto"/>
                <w:right w:val="none" w:sz="0" w:space="0" w:color="auto"/>
              </w:divBdr>
              <w:divsChild>
                <w:div w:id="41505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312457">
      <w:bodyDiv w:val="1"/>
      <w:marLeft w:val="0"/>
      <w:marRight w:val="0"/>
      <w:marTop w:val="0"/>
      <w:marBottom w:val="0"/>
      <w:divBdr>
        <w:top w:val="none" w:sz="0" w:space="0" w:color="auto"/>
        <w:left w:val="none" w:sz="0" w:space="0" w:color="auto"/>
        <w:bottom w:val="none" w:sz="0" w:space="0" w:color="auto"/>
        <w:right w:val="none" w:sz="0" w:space="0" w:color="auto"/>
      </w:divBdr>
    </w:div>
    <w:div w:id="270406448">
      <w:bodyDiv w:val="1"/>
      <w:marLeft w:val="0"/>
      <w:marRight w:val="0"/>
      <w:marTop w:val="0"/>
      <w:marBottom w:val="0"/>
      <w:divBdr>
        <w:top w:val="none" w:sz="0" w:space="0" w:color="auto"/>
        <w:left w:val="none" w:sz="0" w:space="0" w:color="auto"/>
        <w:bottom w:val="none" w:sz="0" w:space="0" w:color="auto"/>
        <w:right w:val="none" w:sz="0" w:space="0" w:color="auto"/>
      </w:divBdr>
    </w:div>
    <w:div w:id="274022531">
      <w:bodyDiv w:val="1"/>
      <w:marLeft w:val="0"/>
      <w:marRight w:val="0"/>
      <w:marTop w:val="0"/>
      <w:marBottom w:val="0"/>
      <w:divBdr>
        <w:top w:val="none" w:sz="0" w:space="0" w:color="auto"/>
        <w:left w:val="none" w:sz="0" w:space="0" w:color="auto"/>
        <w:bottom w:val="none" w:sz="0" w:space="0" w:color="auto"/>
        <w:right w:val="none" w:sz="0" w:space="0" w:color="auto"/>
      </w:divBdr>
    </w:div>
    <w:div w:id="284821237">
      <w:bodyDiv w:val="1"/>
      <w:marLeft w:val="0"/>
      <w:marRight w:val="0"/>
      <w:marTop w:val="0"/>
      <w:marBottom w:val="0"/>
      <w:divBdr>
        <w:top w:val="none" w:sz="0" w:space="0" w:color="auto"/>
        <w:left w:val="none" w:sz="0" w:space="0" w:color="auto"/>
        <w:bottom w:val="none" w:sz="0" w:space="0" w:color="auto"/>
        <w:right w:val="none" w:sz="0" w:space="0" w:color="auto"/>
      </w:divBdr>
    </w:div>
    <w:div w:id="299960049">
      <w:bodyDiv w:val="1"/>
      <w:marLeft w:val="0"/>
      <w:marRight w:val="0"/>
      <w:marTop w:val="0"/>
      <w:marBottom w:val="0"/>
      <w:divBdr>
        <w:top w:val="none" w:sz="0" w:space="0" w:color="auto"/>
        <w:left w:val="none" w:sz="0" w:space="0" w:color="auto"/>
        <w:bottom w:val="none" w:sz="0" w:space="0" w:color="auto"/>
        <w:right w:val="none" w:sz="0" w:space="0" w:color="auto"/>
      </w:divBdr>
    </w:div>
    <w:div w:id="305626063">
      <w:bodyDiv w:val="1"/>
      <w:marLeft w:val="0"/>
      <w:marRight w:val="0"/>
      <w:marTop w:val="0"/>
      <w:marBottom w:val="0"/>
      <w:divBdr>
        <w:top w:val="none" w:sz="0" w:space="0" w:color="auto"/>
        <w:left w:val="none" w:sz="0" w:space="0" w:color="auto"/>
        <w:bottom w:val="none" w:sz="0" w:space="0" w:color="auto"/>
        <w:right w:val="none" w:sz="0" w:space="0" w:color="auto"/>
      </w:divBdr>
    </w:div>
    <w:div w:id="330063302">
      <w:bodyDiv w:val="1"/>
      <w:marLeft w:val="0"/>
      <w:marRight w:val="0"/>
      <w:marTop w:val="0"/>
      <w:marBottom w:val="0"/>
      <w:divBdr>
        <w:top w:val="none" w:sz="0" w:space="0" w:color="auto"/>
        <w:left w:val="none" w:sz="0" w:space="0" w:color="auto"/>
        <w:bottom w:val="none" w:sz="0" w:space="0" w:color="auto"/>
        <w:right w:val="none" w:sz="0" w:space="0" w:color="auto"/>
      </w:divBdr>
    </w:div>
    <w:div w:id="345836819">
      <w:bodyDiv w:val="1"/>
      <w:marLeft w:val="0"/>
      <w:marRight w:val="0"/>
      <w:marTop w:val="0"/>
      <w:marBottom w:val="0"/>
      <w:divBdr>
        <w:top w:val="none" w:sz="0" w:space="0" w:color="auto"/>
        <w:left w:val="none" w:sz="0" w:space="0" w:color="auto"/>
        <w:bottom w:val="none" w:sz="0" w:space="0" w:color="auto"/>
        <w:right w:val="none" w:sz="0" w:space="0" w:color="auto"/>
      </w:divBdr>
      <w:divsChild>
        <w:div w:id="2033064312">
          <w:marLeft w:val="0"/>
          <w:marRight w:val="0"/>
          <w:marTop w:val="0"/>
          <w:marBottom w:val="0"/>
          <w:divBdr>
            <w:top w:val="none" w:sz="0" w:space="0" w:color="auto"/>
            <w:left w:val="none" w:sz="0" w:space="0" w:color="auto"/>
            <w:bottom w:val="none" w:sz="0" w:space="0" w:color="auto"/>
            <w:right w:val="none" w:sz="0" w:space="0" w:color="auto"/>
          </w:divBdr>
          <w:divsChild>
            <w:div w:id="660013249">
              <w:marLeft w:val="0"/>
              <w:marRight w:val="0"/>
              <w:marTop w:val="0"/>
              <w:marBottom w:val="0"/>
              <w:divBdr>
                <w:top w:val="none" w:sz="0" w:space="0" w:color="auto"/>
                <w:left w:val="none" w:sz="0" w:space="0" w:color="auto"/>
                <w:bottom w:val="none" w:sz="0" w:space="0" w:color="auto"/>
                <w:right w:val="none" w:sz="0" w:space="0" w:color="auto"/>
              </w:divBdr>
              <w:divsChild>
                <w:div w:id="91674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057838">
      <w:bodyDiv w:val="1"/>
      <w:marLeft w:val="0"/>
      <w:marRight w:val="0"/>
      <w:marTop w:val="0"/>
      <w:marBottom w:val="0"/>
      <w:divBdr>
        <w:top w:val="none" w:sz="0" w:space="0" w:color="auto"/>
        <w:left w:val="none" w:sz="0" w:space="0" w:color="auto"/>
        <w:bottom w:val="none" w:sz="0" w:space="0" w:color="auto"/>
        <w:right w:val="none" w:sz="0" w:space="0" w:color="auto"/>
      </w:divBdr>
    </w:div>
    <w:div w:id="423650489">
      <w:bodyDiv w:val="1"/>
      <w:marLeft w:val="0"/>
      <w:marRight w:val="0"/>
      <w:marTop w:val="0"/>
      <w:marBottom w:val="0"/>
      <w:divBdr>
        <w:top w:val="none" w:sz="0" w:space="0" w:color="auto"/>
        <w:left w:val="none" w:sz="0" w:space="0" w:color="auto"/>
        <w:bottom w:val="none" w:sz="0" w:space="0" w:color="auto"/>
        <w:right w:val="none" w:sz="0" w:space="0" w:color="auto"/>
      </w:divBdr>
    </w:div>
    <w:div w:id="437331403">
      <w:bodyDiv w:val="1"/>
      <w:marLeft w:val="0"/>
      <w:marRight w:val="0"/>
      <w:marTop w:val="0"/>
      <w:marBottom w:val="0"/>
      <w:divBdr>
        <w:top w:val="none" w:sz="0" w:space="0" w:color="auto"/>
        <w:left w:val="none" w:sz="0" w:space="0" w:color="auto"/>
        <w:bottom w:val="none" w:sz="0" w:space="0" w:color="auto"/>
        <w:right w:val="none" w:sz="0" w:space="0" w:color="auto"/>
      </w:divBdr>
    </w:div>
    <w:div w:id="476610171">
      <w:bodyDiv w:val="1"/>
      <w:marLeft w:val="0"/>
      <w:marRight w:val="0"/>
      <w:marTop w:val="0"/>
      <w:marBottom w:val="0"/>
      <w:divBdr>
        <w:top w:val="none" w:sz="0" w:space="0" w:color="auto"/>
        <w:left w:val="none" w:sz="0" w:space="0" w:color="auto"/>
        <w:bottom w:val="none" w:sz="0" w:space="0" w:color="auto"/>
        <w:right w:val="none" w:sz="0" w:space="0" w:color="auto"/>
      </w:divBdr>
    </w:div>
    <w:div w:id="480149236">
      <w:bodyDiv w:val="1"/>
      <w:marLeft w:val="0"/>
      <w:marRight w:val="0"/>
      <w:marTop w:val="0"/>
      <w:marBottom w:val="0"/>
      <w:divBdr>
        <w:top w:val="none" w:sz="0" w:space="0" w:color="auto"/>
        <w:left w:val="none" w:sz="0" w:space="0" w:color="auto"/>
        <w:bottom w:val="none" w:sz="0" w:space="0" w:color="auto"/>
        <w:right w:val="none" w:sz="0" w:space="0" w:color="auto"/>
      </w:divBdr>
      <w:divsChild>
        <w:div w:id="544610356">
          <w:marLeft w:val="0"/>
          <w:marRight w:val="0"/>
          <w:marTop w:val="0"/>
          <w:marBottom w:val="0"/>
          <w:divBdr>
            <w:top w:val="none" w:sz="0" w:space="0" w:color="auto"/>
            <w:left w:val="none" w:sz="0" w:space="0" w:color="auto"/>
            <w:bottom w:val="none" w:sz="0" w:space="0" w:color="auto"/>
            <w:right w:val="none" w:sz="0" w:space="0" w:color="auto"/>
          </w:divBdr>
          <w:divsChild>
            <w:div w:id="488177828">
              <w:marLeft w:val="0"/>
              <w:marRight w:val="0"/>
              <w:marTop w:val="0"/>
              <w:marBottom w:val="0"/>
              <w:divBdr>
                <w:top w:val="none" w:sz="0" w:space="0" w:color="auto"/>
                <w:left w:val="none" w:sz="0" w:space="0" w:color="auto"/>
                <w:bottom w:val="none" w:sz="0" w:space="0" w:color="auto"/>
                <w:right w:val="none" w:sz="0" w:space="0" w:color="auto"/>
              </w:divBdr>
              <w:divsChild>
                <w:div w:id="147764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128820">
      <w:bodyDiv w:val="1"/>
      <w:marLeft w:val="0"/>
      <w:marRight w:val="0"/>
      <w:marTop w:val="0"/>
      <w:marBottom w:val="0"/>
      <w:divBdr>
        <w:top w:val="none" w:sz="0" w:space="0" w:color="auto"/>
        <w:left w:val="none" w:sz="0" w:space="0" w:color="auto"/>
        <w:bottom w:val="none" w:sz="0" w:space="0" w:color="auto"/>
        <w:right w:val="none" w:sz="0" w:space="0" w:color="auto"/>
      </w:divBdr>
    </w:div>
    <w:div w:id="512231812">
      <w:bodyDiv w:val="1"/>
      <w:marLeft w:val="0"/>
      <w:marRight w:val="0"/>
      <w:marTop w:val="0"/>
      <w:marBottom w:val="0"/>
      <w:divBdr>
        <w:top w:val="none" w:sz="0" w:space="0" w:color="auto"/>
        <w:left w:val="none" w:sz="0" w:space="0" w:color="auto"/>
        <w:bottom w:val="none" w:sz="0" w:space="0" w:color="auto"/>
        <w:right w:val="none" w:sz="0" w:space="0" w:color="auto"/>
      </w:divBdr>
    </w:div>
    <w:div w:id="513039206">
      <w:bodyDiv w:val="1"/>
      <w:marLeft w:val="0"/>
      <w:marRight w:val="0"/>
      <w:marTop w:val="0"/>
      <w:marBottom w:val="0"/>
      <w:divBdr>
        <w:top w:val="none" w:sz="0" w:space="0" w:color="auto"/>
        <w:left w:val="none" w:sz="0" w:space="0" w:color="auto"/>
        <w:bottom w:val="none" w:sz="0" w:space="0" w:color="auto"/>
        <w:right w:val="none" w:sz="0" w:space="0" w:color="auto"/>
      </w:divBdr>
      <w:divsChild>
        <w:div w:id="866717581">
          <w:marLeft w:val="0"/>
          <w:marRight w:val="0"/>
          <w:marTop w:val="0"/>
          <w:marBottom w:val="0"/>
          <w:divBdr>
            <w:top w:val="none" w:sz="0" w:space="0" w:color="auto"/>
            <w:left w:val="none" w:sz="0" w:space="0" w:color="auto"/>
            <w:bottom w:val="none" w:sz="0" w:space="0" w:color="auto"/>
            <w:right w:val="none" w:sz="0" w:space="0" w:color="auto"/>
          </w:divBdr>
          <w:divsChild>
            <w:div w:id="246111740">
              <w:marLeft w:val="0"/>
              <w:marRight w:val="0"/>
              <w:marTop w:val="0"/>
              <w:marBottom w:val="0"/>
              <w:divBdr>
                <w:top w:val="none" w:sz="0" w:space="0" w:color="auto"/>
                <w:left w:val="none" w:sz="0" w:space="0" w:color="auto"/>
                <w:bottom w:val="none" w:sz="0" w:space="0" w:color="auto"/>
                <w:right w:val="none" w:sz="0" w:space="0" w:color="auto"/>
              </w:divBdr>
              <w:divsChild>
                <w:div w:id="186751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503664">
      <w:bodyDiv w:val="1"/>
      <w:marLeft w:val="0"/>
      <w:marRight w:val="0"/>
      <w:marTop w:val="0"/>
      <w:marBottom w:val="0"/>
      <w:divBdr>
        <w:top w:val="none" w:sz="0" w:space="0" w:color="auto"/>
        <w:left w:val="none" w:sz="0" w:space="0" w:color="auto"/>
        <w:bottom w:val="none" w:sz="0" w:space="0" w:color="auto"/>
        <w:right w:val="none" w:sz="0" w:space="0" w:color="auto"/>
      </w:divBdr>
    </w:div>
    <w:div w:id="538516709">
      <w:bodyDiv w:val="1"/>
      <w:marLeft w:val="0"/>
      <w:marRight w:val="0"/>
      <w:marTop w:val="0"/>
      <w:marBottom w:val="0"/>
      <w:divBdr>
        <w:top w:val="none" w:sz="0" w:space="0" w:color="auto"/>
        <w:left w:val="none" w:sz="0" w:space="0" w:color="auto"/>
        <w:bottom w:val="none" w:sz="0" w:space="0" w:color="auto"/>
        <w:right w:val="none" w:sz="0" w:space="0" w:color="auto"/>
      </w:divBdr>
    </w:div>
    <w:div w:id="555750190">
      <w:bodyDiv w:val="1"/>
      <w:marLeft w:val="0"/>
      <w:marRight w:val="0"/>
      <w:marTop w:val="0"/>
      <w:marBottom w:val="0"/>
      <w:divBdr>
        <w:top w:val="none" w:sz="0" w:space="0" w:color="auto"/>
        <w:left w:val="none" w:sz="0" w:space="0" w:color="auto"/>
        <w:bottom w:val="none" w:sz="0" w:space="0" w:color="auto"/>
        <w:right w:val="none" w:sz="0" w:space="0" w:color="auto"/>
      </w:divBdr>
    </w:div>
    <w:div w:id="559292895">
      <w:bodyDiv w:val="1"/>
      <w:marLeft w:val="0"/>
      <w:marRight w:val="0"/>
      <w:marTop w:val="0"/>
      <w:marBottom w:val="0"/>
      <w:divBdr>
        <w:top w:val="none" w:sz="0" w:space="0" w:color="auto"/>
        <w:left w:val="none" w:sz="0" w:space="0" w:color="auto"/>
        <w:bottom w:val="none" w:sz="0" w:space="0" w:color="auto"/>
        <w:right w:val="none" w:sz="0" w:space="0" w:color="auto"/>
      </w:divBdr>
    </w:div>
    <w:div w:id="587690817">
      <w:bodyDiv w:val="1"/>
      <w:marLeft w:val="0"/>
      <w:marRight w:val="0"/>
      <w:marTop w:val="0"/>
      <w:marBottom w:val="0"/>
      <w:divBdr>
        <w:top w:val="none" w:sz="0" w:space="0" w:color="auto"/>
        <w:left w:val="none" w:sz="0" w:space="0" w:color="auto"/>
        <w:bottom w:val="none" w:sz="0" w:space="0" w:color="auto"/>
        <w:right w:val="none" w:sz="0" w:space="0" w:color="auto"/>
      </w:divBdr>
    </w:div>
    <w:div w:id="613100467">
      <w:bodyDiv w:val="1"/>
      <w:marLeft w:val="0"/>
      <w:marRight w:val="0"/>
      <w:marTop w:val="0"/>
      <w:marBottom w:val="0"/>
      <w:divBdr>
        <w:top w:val="none" w:sz="0" w:space="0" w:color="auto"/>
        <w:left w:val="none" w:sz="0" w:space="0" w:color="auto"/>
        <w:bottom w:val="none" w:sz="0" w:space="0" w:color="auto"/>
        <w:right w:val="none" w:sz="0" w:space="0" w:color="auto"/>
      </w:divBdr>
    </w:div>
    <w:div w:id="613754631">
      <w:bodyDiv w:val="1"/>
      <w:marLeft w:val="0"/>
      <w:marRight w:val="0"/>
      <w:marTop w:val="0"/>
      <w:marBottom w:val="0"/>
      <w:divBdr>
        <w:top w:val="none" w:sz="0" w:space="0" w:color="auto"/>
        <w:left w:val="none" w:sz="0" w:space="0" w:color="auto"/>
        <w:bottom w:val="none" w:sz="0" w:space="0" w:color="auto"/>
        <w:right w:val="none" w:sz="0" w:space="0" w:color="auto"/>
      </w:divBdr>
    </w:div>
    <w:div w:id="633174392">
      <w:bodyDiv w:val="1"/>
      <w:marLeft w:val="0"/>
      <w:marRight w:val="0"/>
      <w:marTop w:val="0"/>
      <w:marBottom w:val="0"/>
      <w:divBdr>
        <w:top w:val="none" w:sz="0" w:space="0" w:color="auto"/>
        <w:left w:val="none" w:sz="0" w:space="0" w:color="auto"/>
        <w:bottom w:val="none" w:sz="0" w:space="0" w:color="auto"/>
        <w:right w:val="none" w:sz="0" w:space="0" w:color="auto"/>
      </w:divBdr>
    </w:div>
    <w:div w:id="636422731">
      <w:bodyDiv w:val="1"/>
      <w:marLeft w:val="0"/>
      <w:marRight w:val="0"/>
      <w:marTop w:val="0"/>
      <w:marBottom w:val="0"/>
      <w:divBdr>
        <w:top w:val="none" w:sz="0" w:space="0" w:color="auto"/>
        <w:left w:val="none" w:sz="0" w:space="0" w:color="auto"/>
        <w:bottom w:val="none" w:sz="0" w:space="0" w:color="auto"/>
        <w:right w:val="none" w:sz="0" w:space="0" w:color="auto"/>
      </w:divBdr>
    </w:div>
    <w:div w:id="693502465">
      <w:bodyDiv w:val="1"/>
      <w:marLeft w:val="0"/>
      <w:marRight w:val="0"/>
      <w:marTop w:val="0"/>
      <w:marBottom w:val="0"/>
      <w:divBdr>
        <w:top w:val="none" w:sz="0" w:space="0" w:color="auto"/>
        <w:left w:val="none" w:sz="0" w:space="0" w:color="auto"/>
        <w:bottom w:val="none" w:sz="0" w:space="0" w:color="auto"/>
        <w:right w:val="none" w:sz="0" w:space="0" w:color="auto"/>
      </w:divBdr>
    </w:div>
    <w:div w:id="731201666">
      <w:bodyDiv w:val="1"/>
      <w:marLeft w:val="0"/>
      <w:marRight w:val="0"/>
      <w:marTop w:val="0"/>
      <w:marBottom w:val="0"/>
      <w:divBdr>
        <w:top w:val="none" w:sz="0" w:space="0" w:color="auto"/>
        <w:left w:val="none" w:sz="0" w:space="0" w:color="auto"/>
        <w:bottom w:val="none" w:sz="0" w:space="0" w:color="auto"/>
        <w:right w:val="none" w:sz="0" w:space="0" w:color="auto"/>
      </w:divBdr>
    </w:div>
    <w:div w:id="736168202">
      <w:bodyDiv w:val="1"/>
      <w:marLeft w:val="0"/>
      <w:marRight w:val="0"/>
      <w:marTop w:val="0"/>
      <w:marBottom w:val="0"/>
      <w:divBdr>
        <w:top w:val="none" w:sz="0" w:space="0" w:color="auto"/>
        <w:left w:val="none" w:sz="0" w:space="0" w:color="auto"/>
        <w:bottom w:val="none" w:sz="0" w:space="0" w:color="auto"/>
        <w:right w:val="none" w:sz="0" w:space="0" w:color="auto"/>
      </w:divBdr>
      <w:divsChild>
        <w:div w:id="668217248">
          <w:marLeft w:val="0"/>
          <w:marRight w:val="0"/>
          <w:marTop w:val="0"/>
          <w:marBottom w:val="0"/>
          <w:divBdr>
            <w:top w:val="none" w:sz="0" w:space="0" w:color="auto"/>
            <w:left w:val="none" w:sz="0" w:space="0" w:color="auto"/>
            <w:bottom w:val="none" w:sz="0" w:space="0" w:color="auto"/>
            <w:right w:val="none" w:sz="0" w:space="0" w:color="auto"/>
          </w:divBdr>
          <w:divsChild>
            <w:div w:id="419525117">
              <w:marLeft w:val="0"/>
              <w:marRight w:val="0"/>
              <w:marTop w:val="0"/>
              <w:marBottom w:val="0"/>
              <w:divBdr>
                <w:top w:val="none" w:sz="0" w:space="0" w:color="auto"/>
                <w:left w:val="none" w:sz="0" w:space="0" w:color="auto"/>
                <w:bottom w:val="none" w:sz="0" w:space="0" w:color="auto"/>
                <w:right w:val="none" w:sz="0" w:space="0" w:color="auto"/>
              </w:divBdr>
              <w:divsChild>
                <w:div w:id="155623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062601">
      <w:bodyDiv w:val="1"/>
      <w:marLeft w:val="0"/>
      <w:marRight w:val="0"/>
      <w:marTop w:val="0"/>
      <w:marBottom w:val="0"/>
      <w:divBdr>
        <w:top w:val="none" w:sz="0" w:space="0" w:color="auto"/>
        <w:left w:val="none" w:sz="0" w:space="0" w:color="auto"/>
        <w:bottom w:val="none" w:sz="0" w:space="0" w:color="auto"/>
        <w:right w:val="none" w:sz="0" w:space="0" w:color="auto"/>
      </w:divBdr>
    </w:div>
    <w:div w:id="764764615">
      <w:bodyDiv w:val="1"/>
      <w:marLeft w:val="0"/>
      <w:marRight w:val="0"/>
      <w:marTop w:val="0"/>
      <w:marBottom w:val="0"/>
      <w:divBdr>
        <w:top w:val="none" w:sz="0" w:space="0" w:color="auto"/>
        <w:left w:val="none" w:sz="0" w:space="0" w:color="auto"/>
        <w:bottom w:val="none" w:sz="0" w:space="0" w:color="auto"/>
        <w:right w:val="none" w:sz="0" w:space="0" w:color="auto"/>
      </w:divBdr>
      <w:divsChild>
        <w:div w:id="1635061342">
          <w:marLeft w:val="0"/>
          <w:marRight w:val="0"/>
          <w:marTop w:val="0"/>
          <w:marBottom w:val="0"/>
          <w:divBdr>
            <w:top w:val="none" w:sz="0" w:space="0" w:color="auto"/>
            <w:left w:val="none" w:sz="0" w:space="0" w:color="auto"/>
            <w:bottom w:val="none" w:sz="0" w:space="0" w:color="auto"/>
            <w:right w:val="none" w:sz="0" w:space="0" w:color="auto"/>
          </w:divBdr>
          <w:divsChild>
            <w:div w:id="1126000496">
              <w:marLeft w:val="0"/>
              <w:marRight w:val="0"/>
              <w:marTop w:val="0"/>
              <w:marBottom w:val="0"/>
              <w:divBdr>
                <w:top w:val="none" w:sz="0" w:space="0" w:color="auto"/>
                <w:left w:val="none" w:sz="0" w:space="0" w:color="auto"/>
                <w:bottom w:val="none" w:sz="0" w:space="0" w:color="auto"/>
                <w:right w:val="none" w:sz="0" w:space="0" w:color="auto"/>
              </w:divBdr>
              <w:divsChild>
                <w:div w:id="66612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617145">
      <w:bodyDiv w:val="1"/>
      <w:marLeft w:val="0"/>
      <w:marRight w:val="0"/>
      <w:marTop w:val="0"/>
      <w:marBottom w:val="0"/>
      <w:divBdr>
        <w:top w:val="none" w:sz="0" w:space="0" w:color="auto"/>
        <w:left w:val="none" w:sz="0" w:space="0" w:color="auto"/>
        <w:bottom w:val="none" w:sz="0" w:space="0" w:color="auto"/>
        <w:right w:val="none" w:sz="0" w:space="0" w:color="auto"/>
      </w:divBdr>
    </w:div>
    <w:div w:id="769089162">
      <w:bodyDiv w:val="1"/>
      <w:marLeft w:val="0"/>
      <w:marRight w:val="0"/>
      <w:marTop w:val="0"/>
      <w:marBottom w:val="0"/>
      <w:divBdr>
        <w:top w:val="none" w:sz="0" w:space="0" w:color="auto"/>
        <w:left w:val="none" w:sz="0" w:space="0" w:color="auto"/>
        <w:bottom w:val="none" w:sz="0" w:space="0" w:color="auto"/>
        <w:right w:val="none" w:sz="0" w:space="0" w:color="auto"/>
      </w:divBdr>
    </w:div>
    <w:div w:id="778451543">
      <w:bodyDiv w:val="1"/>
      <w:marLeft w:val="0"/>
      <w:marRight w:val="0"/>
      <w:marTop w:val="0"/>
      <w:marBottom w:val="0"/>
      <w:divBdr>
        <w:top w:val="none" w:sz="0" w:space="0" w:color="auto"/>
        <w:left w:val="none" w:sz="0" w:space="0" w:color="auto"/>
        <w:bottom w:val="none" w:sz="0" w:space="0" w:color="auto"/>
        <w:right w:val="none" w:sz="0" w:space="0" w:color="auto"/>
      </w:divBdr>
    </w:div>
    <w:div w:id="786122085">
      <w:bodyDiv w:val="1"/>
      <w:marLeft w:val="0"/>
      <w:marRight w:val="0"/>
      <w:marTop w:val="0"/>
      <w:marBottom w:val="0"/>
      <w:divBdr>
        <w:top w:val="none" w:sz="0" w:space="0" w:color="auto"/>
        <w:left w:val="none" w:sz="0" w:space="0" w:color="auto"/>
        <w:bottom w:val="none" w:sz="0" w:space="0" w:color="auto"/>
        <w:right w:val="none" w:sz="0" w:space="0" w:color="auto"/>
      </w:divBdr>
    </w:div>
    <w:div w:id="798183950">
      <w:bodyDiv w:val="1"/>
      <w:marLeft w:val="0"/>
      <w:marRight w:val="0"/>
      <w:marTop w:val="0"/>
      <w:marBottom w:val="0"/>
      <w:divBdr>
        <w:top w:val="none" w:sz="0" w:space="0" w:color="auto"/>
        <w:left w:val="none" w:sz="0" w:space="0" w:color="auto"/>
        <w:bottom w:val="none" w:sz="0" w:space="0" w:color="auto"/>
        <w:right w:val="none" w:sz="0" w:space="0" w:color="auto"/>
      </w:divBdr>
    </w:div>
    <w:div w:id="810681509">
      <w:bodyDiv w:val="1"/>
      <w:marLeft w:val="0"/>
      <w:marRight w:val="0"/>
      <w:marTop w:val="0"/>
      <w:marBottom w:val="0"/>
      <w:divBdr>
        <w:top w:val="none" w:sz="0" w:space="0" w:color="auto"/>
        <w:left w:val="none" w:sz="0" w:space="0" w:color="auto"/>
        <w:bottom w:val="none" w:sz="0" w:space="0" w:color="auto"/>
        <w:right w:val="none" w:sz="0" w:space="0" w:color="auto"/>
      </w:divBdr>
    </w:div>
    <w:div w:id="838429005">
      <w:bodyDiv w:val="1"/>
      <w:marLeft w:val="0"/>
      <w:marRight w:val="0"/>
      <w:marTop w:val="0"/>
      <w:marBottom w:val="0"/>
      <w:divBdr>
        <w:top w:val="none" w:sz="0" w:space="0" w:color="auto"/>
        <w:left w:val="none" w:sz="0" w:space="0" w:color="auto"/>
        <w:bottom w:val="none" w:sz="0" w:space="0" w:color="auto"/>
        <w:right w:val="none" w:sz="0" w:space="0" w:color="auto"/>
      </w:divBdr>
    </w:div>
    <w:div w:id="871265322">
      <w:bodyDiv w:val="1"/>
      <w:marLeft w:val="0"/>
      <w:marRight w:val="0"/>
      <w:marTop w:val="0"/>
      <w:marBottom w:val="0"/>
      <w:divBdr>
        <w:top w:val="none" w:sz="0" w:space="0" w:color="auto"/>
        <w:left w:val="none" w:sz="0" w:space="0" w:color="auto"/>
        <w:bottom w:val="none" w:sz="0" w:space="0" w:color="auto"/>
        <w:right w:val="none" w:sz="0" w:space="0" w:color="auto"/>
      </w:divBdr>
    </w:div>
    <w:div w:id="892548316">
      <w:bodyDiv w:val="1"/>
      <w:marLeft w:val="0"/>
      <w:marRight w:val="0"/>
      <w:marTop w:val="0"/>
      <w:marBottom w:val="0"/>
      <w:divBdr>
        <w:top w:val="none" w:sz="0" w:space="0" w:color="auto"/>
        <w:left w:val="none" w:sz="0" w:space="0" w:color="auto"/>
        <w:bottom w:val="none" w:sz="0" w:space="0" w:color="auto"/>
        <w:right w:val="none" w:sz="0" w:space="0" w:color="auto"/>
      </w:divBdr>
    </w:div>
    <w:div w:id="895241118">
      <w:bodyDiv w:val="1"/>
      <w:marLeft w:val="0"/>
      <w:marRight w:val="0"/>
      <w:marTop w:val="0"/>
      <w:marBottom w:val="0"/>
      <w:divBdr>
        <w:top w:val="none" w:sz="0" w:space="0" w:color="auto"/>
        <w:left w:val="none" w:sz="0" w:space="0" w:color="auto"/>
        <w:bottom w:val="none" w:sz="0" w:space="0" w:color="auto"/>
        <w:right w:val="none" w:sz="0" w:space="0" w:color="auto"/>
      </w:divBdr>
      <w:divsChild>
        <w:div w:id="15162769">
          <w:marLeft w:val="0"/>
          <w:marRight w:val="0"/>
          <w:marTop w:val="0"/>
          <w:marBottom w:val="0"/>
          <w:divBdr>
            <w:top w:val="none" w:sz="0" w:space="0" w:color="auto"/>
            <w:left w:val="none" w:sz="0" w:space="0" w:color="auto"/>
            <w:bottom w:val="none" w:sz="0" w:space="0" w:color="auto"/>
            <w:right w:val="none" w:sz="0" w:space="0" w:color="auto"/>
          </w:divBdr>
          <w:divsChild>
            <w:div w:id="1701204240">
              <w:marLeft w:val="0"/>
              <w:marRight w:val="0"/>
              <w:marTop w:val="0"/>
              <w:marBottom w:val="0"/>
              <w:divBdr>
                <w:top w:val="none" w:sz="0" w:space="0" w:color="auto"/>
                <w:left w:val="none" w:sz="0" w:space="0" w:color="auto"/>
                <w:bottom w:val="none" w:sz="0" w:space="0" w:color="auto"/>
                <w:right w:val="none" w:sz="0" w:space="0" w:color="auto"/>
              </w:divBdr>
              <w:divsChild>
                <w:div w:id="90310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134082">
      <w:bodyDiv w:val="1"/>
      <w:marLeft w:val="0"/>
      <w:marRight w:val="0"/>
      <w:marTop w:val="0"/>
      <w:marBottom w:val="0"/>
      <w:divBdr>
        <w:top w:val="none" w:sz="0" w:space="0" w:color="auto"/>
        <w:left w:val="none" w:sz="0" w:space="0" w:color="auto"/>
        <w:bottom w:val="none" w:sz="0" w:space="0" w:color="auto"/>
        <w:right w:val="none" w:sz="0" w:space="0" w:color="auto"/>
      </w:divBdr>
    </w:div>
    <w:div w:id="918446970">
      <w:bodyDiv w:val="1"/>
      <w:marLeft w:val="0"/>
      <w:marRight w:val="0"/>
      <w:marTop w:val="0"/>
      <w:marBottom w:val="0"/>
      <w:divBdr>
        <w:top w:val="none" w:sz="0" w:space="0" w:color="auto"/>
        <w:left w:val="none" w:sz="0" w:space="0" w:color="auto"/>
        <w:bottom w:val="none" w:sz="0" w:space="0" w:color="auto"/>
        <w:right w:val="none" w:sz="0" w:space="0" w:color="auto"/>
      </w:divBdr>
    </w:div>
    <w:div w:id="923220747">
      <w:bodyDiv w:val="1"/>
      <w:marLeft w:val="0"/>
      <w:marRight w:val="0"/>
      <w:marTop w:val="0"/>
      <w:marBottom w:val="0"/>
      <w:divBdr>
        <w:top w:val="none" w:sz="0" w:space="0" w:color="auto"/>
        <w:left w:val="none" w:sz="0" w:space="0" w:color="auto"/>
        <w:bottom w:val="none" w:sz="0" w:space="0" w:color="auto"/>
        <w:right w:val="none" w:sz="0" w:space="0" w:color="auto"/>
      </w:divBdr>
    </w:div>
    <w:div w:id="939798089">
      <w:bodyDiv w:val="1"/>
      <w:marLeft w:val="0"/>
      <w:marRight w:val="0"/>
      <w:marTop w:val="0"/>
      <w:marBottom w:val="0"/>
      <w:divBdr>
        <w:top w:val="none" w:sz="0" w:space="0" w:color="auto"/>
        <w:left w:val="none" w:sz="0" w:space="0" w:color="auto"/>
        <w:bottom w:val="none" w:sz="0" w:space="0" w:color="auto"/>
        <w:right w:val="none" w:sz="0" w:space="0" w:color="auto"/>
      </w:divBdr>
    </w:div>
    <w:div w:id="954022649">
      <w:bodyDiv w:val="1"/>
      <w:marLeft w:val="0"/>
      <w:marRight w:val="0"/>
      <w:marTop w:val="0"/>
      <w:marBottom w:val="0"/>
      <w:divBdr>
        <w:top w:val="none" w:sz="0" w:space="0" w:color="auto"/>
        <w:left w:val="none" w:sz="0" w:space="0" w:color="auto"/>
        <w:bottom w:val="none" w:sz="0" w:space="0" w:color="auto"/>
        <w:right w:val="none" w:sz="0" w:space="0" w:color="auto"/>
      </w:divBdr>
    </w:div>
    <w:div w:id="967130949">
      <w:bodyDiv w:val="1"/>
      <w:marLeft w:val="0"/>
      <w:marRight w:val="0"/>
      <w:marTop w:val="0"/>
      <w:marBottom w:val="0"/>
      <w:divBdr>
        <w:top w:val="none" w:sz="0" w:space="0" w:color="auto"/>
        <w:left w:val="none" w:sz="0" w:space="0" w:color="auto"/>
        <w:bottom w:val="none" w:sz="0" w:space="0" w:color="auto"/>
        <w:right w:val="none" w:sz="0" w:space="0" w:color="auto"/>
      </w:divBdr>
    </w:div>
    <w:div w:id="1006134965">
      <w:bodyDiv w:val="1"/>
      <w:marLeft w:val="0"/>
      <w:marRight w:val="0"/>
      <w:marTop w:val="0"/>
      <w:marBottom w:val="0"/>
      <w:divBdr>
        <w:top w:val="none" w:sz="0" w:space="0" w:color="auto"/>
        <w:left w:val="none" w:sz="0" w:space="0" w:color="auto"/>
        <w:bottom w:val="none" w:sz="0" w:space="0" w:color="auto"/>
        <w:right w:val="none" w:sz="0" w:space="0" w:color="auto"/>
      </w:divBdr>
    </w:div>
    <w:div w:id="1018703592">
      <w:bodyDiv w:val="1"/>
      <w:marLeft w:val="0"/>
      <w:marRight w:val="0"/>
      <w:marTop w:val="0"/>
      <w:marBottom w:val="0"/>
      <w:divBdr>
        <w:top w:val="none" w:sz="0" w:space="0" w:color="auto"/>
        <w:left w:val="none" w:sz="0" w:space="0" w:color="auto"/>
        <w:bottom w:val="none" w:sz="0" w:space="0" w:color="auto"/>
        <w:right w:val="none" w:sz="0" w:space="0" w:color="auto"/>
      </w:divBdr>
    </w:div>
    <w:div w:id="1020083518">
      <w:bodyDiv w:val="1"/>
      <w:marLeft w:val="0"/>
      <w:marRight w:val="0"/>
      <w:marTop w:val="0"/>
      <w:marBottom w:val="0"/>
      <w:divBdr>
        <w:top w:val="none" w:sz="0" w:space="0" w:color="auto"/>
        <w:left w:val="none" w:sz="0" w:space="0" w:color="auto"/>
        <w:bottom w:val="none" w:sz="0" w:space="0" w:color="auto"/>
        <w:right w:val="none" w:sz="0" w:space="0" w:color="auto"/>
      </w:divBdr>
    </w:div>
    <w:div w:id="1030952026">
      <w:bodyDiv w:val="1"/>
      <w:marLeft w:val="0"/>
      <w:marRight w:val="0"/>
      <w:marTop w:val="0"/>
      <w:marBottom w:val="0"/>
      <w:divBdr>
        <w:top w:val="none" w:sz="0" w:space="0" w:color="auto"/>
        <w:left w:val="none" w:sz="0" w:space="0" w:color="auto"/>
        <w:bottom w:val="none" w:sz="0" w:space="0" w:color="auto"/>
        <w:right w:val="none" w:sz="0" w:space="0" w:color="auto"/>
      </w:divBdr>
    </w:div>
    <w:div w:id="1045056790">
      <w:bodyDiv w:val="1"/>
      <w:marLeft w:val="0"/>
      <w:marRight w:val="0"/>
      <w:marTop w:val="0"/>
      <w:marBottom w:val="0"/>
      <w:divBdr>
        <w:top w:val="none" w:sz="0" w:space="0" w:color="auto"/>
        <w:left w:val="none" w:sz="0" w:space="0" w:color="auto"/>
        <w:bottom w:val="none" w:sz="0" w:space="0" w:color="auto"/>
        <w:right w:val="none" w:sz="0" w:space="0" w:color="auto"/>
      </w:divBdr>
    </w:div>
    <w:div w:id="1051804544">
      <w:bodyDiv w:val="1"/>
      <w:marLeft w:val="0"/>
      <w:marRight w:val="0"/>
      <w:marTop w:val="0"/>
      <w:marBottom w:val="0"/>
      <w:divBdr>
        <w:top w:val="none" w:sz="0" w:space="0" w:color="auto"/>
        <w:left w:val="none" w:sz="0" w:space="0" w:color="auto"/>
        <w:bottom w:val="none" w:sz="0" w:space="0" w:color="auto"/>
        <w:right w:val="none" w:sz="0" w:space="0" w:color="auto"/>
      </w:divBdr>
    </w:div>
    <w:div w:id="1059935271">
      <w:bodyDiv w:val="1"/>
      <w:marLeft w:val="0"/>
      <w:marRight w:val="0"/>
      <w:marTop w:val="0"/>
      <w:marBottom w:val="0"/>
      <w:divBdr>
        <w:top w:val="none" w:sz="0" w:space="0" w:color="auto"/>
        <w:left w:val="none" w:sz="0" w:space="0" w:color="auto"/>
        <w:bottom w:val="none" w:sz="0" w:space="0" w:color="auto"/>
        <w:right w:val="none" w:sz="0" w:space="0" w:color="auto"/>
      </w:divBdr>
    </w:div>
    <w:div w:id="1086413750">
      <w:bodyDiv w:val="1"/>
      <w:marLeft w:val="0"/>
      <w:marRight w:val="0"/>
      <w:marTop w:val="0"/>
      <w:marBottom w:val="0"/>
      <w:divBdr>
        <w:top w:val="none" w:sz="0" w:space="0" w:color="auto"/>
        <w:left w:val="none" w:sz="0" w:space="0" w:color="auto"/>
        <w:bottom w:val="none" w:sz="0" w:space="0" w:color="auto"/>
        <w:right w:val="none" w:sz="0" w:space="0" w:color="auto"/>
      </w:divBdr>
    </w:div>
    <w:div w:id="1098015789">
      <w:bodyDiv w:val="1"/>
      <w:marLeft w:val="0"/>
      <w:marRight w:val="0"/>
      <w:marTop w:val="0"/>
      <w:marBottom w:val="0"/>
      <w:divBdr>
        <w:top w:val="none" w:sz="0" w:space="0" w:color="auto"/>
        <w:left w:val="none" w:sz="0" w:space="0" w:color="auto"/>
        <w:bottom w:val="none" w:sz="0" w:space="0" w:color="auto"/>
        <w:right w:val="none" w:sz="0" w:space="0" w:color="auto"/>
      </w:divBdr>
    </w:div>
    <w:div w:id="1117288068">
      <w:bodyDiv w:val="1"/>
      <w:marLeft w:val="0"/>
      <w:marRight w:val="0"/>
      <w:marTop w:val="0"/>
      <w:marBottom w:val="0"/>
      <w:divBdr>
        <w:top w:val="none" w:sz="0" w:space="0" w:color="auto"/>
        <w:left w:val="none" w:sz="0" w:space="0" w:color="auto"/>
        <w:bottom w:val="none" w:sz="0" w:space="0" w:color="auto"/>
        <w:right w:val="none" w:sz="0" w:space="0" w:color="auto"/>
      </w:divBdr>
      <w:divsChild>
        <w:div w:id="1762722808">
          <w:marLeft w:val="0"/>
          <w:marRight w:val="0"/>
          <w:marTop w:val="0"/>
          <w:marBottom w:val="0"/>
          <w:divBdr>
            <w:top w:val="none" w:sz="0" w:space="0" w:color="auto"/>
            <w:left w:val="none" w:sz="0" w:space="0" w:color="auto"/>
            <w:bottom w:val="none" w:sz="0" w:space="0" w:color="auto"/>
            <w:right w:val="none" w:sz="0" w:space="0" w:color="auto"/>
          </w:divBdr>
          <w:divsChild>
            <w:div w:id="1151559310">
              <w:marLeft w:val="0"/>
              <w:marRight w:val="0"/>
              <w:marTop w:val="0"/>
              <w:marBottom w:val="0"/>
              <w:divBdr>
                <w:top w:val="none" w:sz="0" w:space="0" w:color="auto"/>
                <w:left w:val="none" w:sz="0" w:space="0" w:color="auto"/>
                <w:bottom w:val="none" w:sz="0" w:space="0" w:color="auto"/>
                <w:right w:val="none" w:sz="0" w:space="0" w:color="auto"/>
              </w:divBdr>
              <w:divsChild>
                <w:div w:id="22245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521219">
      <w:bodyDiv w:val="1"/>
      <w:marLeft w:val="0"/>
      <w:marRight w:val="0"/>
      <w:marTop w:val="0"/>
      <w:marBottom w:val="0"/>
      <w:divBdr>
        <w:top w:val="none" w:sz="0" w:space="0" w:color="auto"/>
        <w:left w:val="none" w:sz="0" w:space="0" w:color="auto"/>
        <w:bottom w:val="none" w:sz="0" w:space="0" w:color="auto"/>
        <w:right w:val="none" w:sz="0" w:space="0" w:color="auto"/>
      </w:divBdr>
    </w:div>
    <w:div w:id="1154299733">
      <w:bodyDiv w:val="1"/>
      <w:marLeft w:val="0"/>
      <w:marRight w:val="0"/>
      <w:marTop w:val="0"/>
      <w:marBottom w:val="0"/>
      <w:divBdr>
        <w:top w:val="none" w:sz="0" w:space="0" w:color="auto"/>
        <w:left w:val="none" w:sz="0" w:space="0" w:color="auto"/>
        <w:bottom w:val="none" w:sz="0" w:space="0" w:color="auto"/>
        <w:right w:val="none" w:sz="0" w:space="0" w:color="auto"/>
      </w:divBdr>
    </w:div>
    <w:div w:id="1174078495">
      <w:bodyDiv w:val="1"/>
      <w:marLeft w:val="0"/>
      <w:marRight w:val="0"/>
      <w:marTop w:val="0"/>
      <w:marBottom w:val="0"/>
      <w:divBdr>
        <w:top w:val="none" w:sz="0" w:space="0" w:color="auto"/>
        <w:left w:val="none" w:sz="0" w:space="0" w:color="auto"/>
        <w:bottom w:val="none" w:sz="0" w:space="0" w:color="auto"/>
        <w:right w:val="none" w:sz="0" w:space="0" w:color="auto"/>
      </w:divBdr>
    </w:div>
    <w:div w:id="1208566552">
      <w:bodyDiv w:val="1"/>
      <w:marLeft w:val="0"/>
      <w:marRight w:val="0"/>
      <w:marTop w:val="0"/>
      <w:marBottom w:val="0"/>
      <w:divBdr>
        <w:top w:val="none" w:sz="0" w:space="0" w:color="auto"/>
        <w:left w:val="none" w:sz="0" w:space="0" w:color="auto"/>
        <w:bottom w:val="none" w:sz="0" w:space="0" w:color="auto"/>
        <w:right w:val="none" w:sz="0" w:space="0" w:color="auto"/>
      </w:divBdr>
    </w:div>
    <w:div w:id="1214854763">
      <w:bodyDiv w:val="1"/>
      <w:marLeft w:val="0"/>
      <w:marRight w:val="0"/>
      <w:marTop w:val="0"/>
      <w:marBottom w:val="0"/>
      <w:divBdr>
        <w:top w:val="none" w:sz="0" w:space="0" w:color="auto"/>
        <w:left w:val="none" w:sz="0" w:space="0" w:color="auto"/>
        <w:bottom w:val="none" w:sz="0" w:space="0" w:color="auto"/>
        <w:right w:val="none" w:sz="0" w:space="0" w:color="auto"/>
      </w:divBdr>
    </w:div>
    <w:div w:id="1268804994">
      <w:bodyDiv w:val="1"/>
      <w:marLeft w:val="0"/>
      <w:marRight w:val="0"/>
      <w:marTop w:val="0"/>
      <w:marBottom w:val="0"/>
      <w:divBdr>
        <w:top w:val="none" w:sz="0" w:space="0" w:color="auto"/>
        <w:left w:val="none" w:sz="0" w:space="0" w:color="auto"/>
        <w:bottom w:val="none" w:sz="0" w:space="0" w:color="auto"/>
        <w:right w:val="none" w:sz="0" w:space="0" w:color="auto"/>
      </w:divBdr>
    </w:div>
    <w:div w:id="1274248773">
      <w:bodyDiv w:val="1"/>
      <w:marLeft w:val="0"/>
      <w:marRight w:val="0"/>
      <w:marTop w:val="0"/>
      <w:marBottom w:val="0"/>
      <w:divBdr>
        <w:top w:val="none" w:sz="0" w:space="0" w:color="auto"/>
        <w:left w:val="none" w:sz="0" w:space="0" w:color="auto"/>
        <w:bottom w:val="none" w:sz="0" w:space="0" w:color="auto"/>
        <w:right w:val="none" w:sz="0" w:space="0" w:color="auto"/>
      </w:divBdr>
    </w:div>
    <w:div w:id="1299724080">
      <w:bodyDiv w:val="1"/>
      <w:marLeft w:val="0"/>
      <w:marRight w:val="0"/>
      <w:marTop w:val="0"/>
      <w:marBottom w:val="0"/>
      <w:divBdr>
        <w:top w:val="none" w:sz="0" w:space="0" w:color="auto"/>
        <w:left w:val="none" w:sz="0" w:space="0" w:color="auto"/>
        <w:bottom w:val="none" w:sz="0" w:space="0" w:color="auto"/>
        <w:right w:val="none" w:sz="0" w:space="0" w:color="auto"/>
      </w:divBdr>
    </w:div>
    <w:div w:id="1359432399">
      <w:bodyDiv w:val="1"/>
      <w:marLeft w:val="0"/>
      <w:marRight w:val="0"/>
      <w:marTop w:val="0"/>
      <w:marBottom w:val="0"/>
      <w:divBdr>
        <w:top w:val="none" w:sz="0" w:space="0" w:color="auto"/>
        <w:left w:val="none" w:sz="0" w:space="0" w:color="auto"/>
        <w:bottom w:val="none" w:sz="0" w:space="0" w:color="auto"/>
        <w:right w:val="none" w:sz="0" w:space="0" w:color="auto"/>
      </w:divBdr>
    </w:div>
    <w:div w:id="1369140587">
      <w:bodyDiv w:val="1"/>
      <w:marLeft w:val="0"/>
      <w:marRight w:val="0"/>
      <w:marTop w:val="0"/>
      <w:marBottom w:val="0"/>
      <w:divBdr>
        <w:top w:val="none" w:sz="0" w:space="0" w:color="auto"/>
        <w:left w:val="none" w:sz="0" w:space="0" w:color="auto"/>
        <w:bottom w:val="none" w:sz="0" w:space="0" w:color="auto"/>
        <w:right w:val="none" w:sz="0" w:space="0" w:color="auto"/>
      </w:divBdr>
    </w:div>
    <w:div w:id="1399934516">
      <w:bodyDiv w:val="1"/>
      <w:marLeft w:val="0"/>
      <w:marRight w:val="0"/>
      <w:marTop w:val="0"/>
      <w:marBottom w:val="0"/>
      <w:divBdr>
        <w:top w:val="none" w:sz="0" w:space="0" w:color="auto"/>
        <w:left w:val="none" w:sz="0" w:space="0" w:color="auto"/>
        <w:bottom w:val="none" w:sz="0" w:space="0" w:color="auto"/>
        <w:right w:val="none" w:sz="0" w:space="0" w:color="auto"/>
      </w:divBdr>
    </w:div>
    <w:div w:id="1480807447">
      <w:bodyDiv w:val="1"/>
      <w:marLeft w:val="0"/>
      <w:marRight w:val="0"/>
      <w:marTop w:val="0"/>
      <w:marBottom w:val="0"/>
      <w:divBdr>
        <w:top w:val="none" w:sz="0" w:space="0" w:color="auto"/>
        <w:left w:val="none" w:sz="0" w:space="0" w:color="auto"/>
        <w:bottom w:val="none" w:sz="0" w:space="0" w:color="auto"/>
        <w:right w:val="none" w:sz="0" w:space="0" w:color="auto"/>
      </w:divBdr>
    </w:div>
    <w:div w:id="1495298945">
      <w:bodyDiv w:val="1"/>
      <w:marLeft w:val="0"/>
      <w:marRight w:val="0"/>
      <w:marTop w:val="0"/>
      <w:marBottom w:val="0"/>
      <w:divBdr>
        <w:top w:val="none" w:sz="0" w:space="0" w:color="auto"/>
        <w:left w:val="none" w:sz="0" w:space="0" w:color="auto"/>
        <w:bottom w:val="none" w:sz="0" w:space="0" w:color="auto"/>
        <w:right w:val="none" w:sz="0" w:space="0" w:color="auto"/>
      </w:divBdr>
    </w:div>
    <w:div w:id="1516841113">
      <w:bodyDiv w:val="1"/>
      <w:marLeft w:val="0"/>
      <w:marRight w:val="0"/>
      <w:marTop w:val="0"/>
      <w:marBottom w:val="0"/>
      <w:divBdr>
        <w:top w:val="none" w:sz="0" w:space="0" w:color="auto"/>
        <w:left w:val="none" w:sz="0" w:space="0" w:color="auto"/>
        <w:bottom w:val="none" w:sz="0" w:space="0" w:color="auto"/>
        <w:right w:val="none" w:sz="0" w:space="0" w:color="auto"/>
      </w:divBdr>
      <w:divsChild>
        <w:div w:id="1718312599">
          <w:marLeft w:val="0"/>
          <w:marRight w:val="0"/>
          <w:marTop w:val="0"/>
          <w:marBottom w:val="0"/>
          <w:divBdr>
            <w:top w:val="none" w:sz="0" w:space="0" w:color="auto"/>
            <w:left w:val="none" w:sz="0" w:space="0" w:color="auto"/>
            <w:bottom w:val="none" w:sz="0" w:space="0" w:color="auto"/>
            <w:right w:val="none" w:sz="0" w:space="0" w:color="auto"/>
          </w:divBdr>
          <w:divsChild>
            <w:div w:id="1006327903">
              <w:marLeft w:val="0"/>
              <w:marRight w:val="0"/>
              <w:marTop w:val="0"/>
              <w:marBottom w:val="0"/>
              <w:divBdr>
                <w:top w:val="none" w:sz="0" w:space="0" w:color="auto"/>
                <w:left w:val="none" w:sz="0" w:space="0" w:color="auto"/>
                <w:bottom w:val="none" w:sz="0" w:space="0" w:color="auto"/>
                <w:right w:val="none" w:sz="0" w:space="0" w:color="auto"/>
              </w:divBdr>
              <w:divsChild>
                <w:div w:id="846291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675214">
      <w:bodyDiv w:val="1"/>
      <w:marLeft w:val="0"/>
      <w:marRight w:val="0"/>
      <w:marTop w:val="0"/>
      <w:marBottom w:val="0"/>
      <w:divBdr>
        <w:top w:val="none" w:sz="0" w:space="0" w:color="auto"/>
        <w:left w:val="none" w:sz="0" w:space="0" w:color="auto"/>
        <w:bottom w:val="none" w:sz="0" w:space="0" w:color="auto"/>
        <w:right w:val="none" w:sz="0" w:space="0" w:color="auto"/>
      </w:divBdr>
    </w:div>
    <w:div w:id="1589342174">
      <w:bodyDiv w:val="1"/>
      <w:marLeft w:val="0"/>
      <w:marRight w:val="0"/>
      <w:marTop w:val="0"/>
      <w:marBottom w:val="0"/>
      <w:divBdr>
        <w:top w:val="none" w:sz="0" w:space="0" w:color="auto"/>
        <w:left w:val="none" w:sz="0" w:space="0" w:color="auto"/>
        <w:bottom w:val="none" w:sz="0" w:space="0" w:color="auto"/>
        <w:right w:val="none" w:sz="0" w:space="0" w:color="auto"/>
      </w:divBdr>
    </w:div>
    <w:div w:id="1631595872">
      <w:bodyDiv w:val="1"/>
      <w:marLeft w:val="0"/>
      <w:marRight w:val="0"/>
      <w:marTop w:val="0"/>
      <w:marBottom w:val="0"/>
      <w:divBdr>
        <w:top w:val="none" w:sz="0" w:space="0" w:color="auto"/>
        <w:left w:val="none" w:sz="0" w:space="0" w:color="auto"/>
        <w:bottom w:val="none" w:sz="0" w:space="0" w:color="auto"/>
        <w:right w:val="none" w:sz="0" w:space="0" w:color="auto"/>
      </w:divBdr>
    </w:div>
    <w:div w:id="1643848446">
      <w:bodyDiv w:val="1"/>
      <w:marLeft w:val="0"/>
      <w:marRight w:val="0"/>
      <w:marTop w:val="0"/>
      <w:marBottom w:val="0"/>
      <w:divBdr>
        <w:top w:val="none" w:sz="0" w:space="0" w:color="auto"/>
        <w:left w:val="none" w:sz="0" w:space="0" w:color="auto"/>
        <w:bottom w:val="none" w:sz="0" w:space="0" w:color="auto"/>
        <w:right w:val="none" w:sz="0" w:space="0" w:color="auto"/>
      </w:divBdr>
    </w:div>
    <w:div w:id="1689793239">
      <w:bodyDiv w:val="1"/>
      <w:marLeft w:val="0"/>
      <w:marRight w:val="0"/>
      <w:marTop w:val="0"/>
      <w:marBottom w:val="0"/>
      <w:divBdr>
        <w:top w:val="none" w:sz="0" w:space="0" w:color="auto"/>
        <w:left w:val="none" w:sz="0" w:space="0" w:color="auto"/>
        <w:bottom w:val="none" w:sz="0" w:space="0" w:color="auto"/>
        <w:right w:val="none" w:sz="0" w:space="0" w:color="auto"/>
      </w:divBdr>
    </w:div>
    <w:div w:id="1709068718">
      <w:bodyDiv w:val="1"/>
      <w:marLeft w:val="0"/>
      <w:marRight w:val="0"/>
      <w:marTop w:val="0"/>
      <w:marBottom w:val="0"/>
      <w:divBdr>
        <w:top w:val="none" w:sz="0" w:space="0" w:color="auto"/>
        <w:left w:val="none" w:sz="0" w:space="0" w:color="auto"/>
        <w:bottom w:val="none" w:sz="0" w:space="0" w:color="auto"/>
        <w:right w:val="none" w:sz="0" w:space="0" w:color="auto"/>
      </w:divBdr>
    </w:div>
    <w:div w:id="1719013020">
      <w:bodyDiv w:val="1"/>
      <w:marLeft w:val="0"/>
      <w:marRight w:val="0"/>
      <w:marTop w:val="0"/>
      <w:marBottom w:val="0"/>
      <w:divBdr>
        <w:top w:val="none" w:sz="0" w:space="0" w:color="auto"/>
        <w:left w:val="none" w:sz="0" w:space="0" w:color="auto"/>
        <w:bottom w:val="none" w:sz="0" w:space="0" w:color="auto"/>
        <w:right w:val="none" w:sz="0" w:space="0" w:color="auto"/>
      </w:divBdr>
    </w:div>
    <w:div w:id="1728839865">
      <w:bodyDiv w:val="1"/>
      <w:marLeft w:val="0"/>
      <w:marRight w:val="0"/>
      <w:marTop w:val="0"/>
      <w:marBottom w:val="0"/>
      <w:divBdr>
        <w:top w:val="none" w:sz="0" w:space="0" w:color="auto"/>
        <w:left w:val="none" w:sz="0" w:space="0" w:color="auto"/>
        <w:bottom w:val="none" w:sz="0" w:space="0" w:color="auto"/>
        <w:right w:val="none" w:sz="0" w:space="0" w:color="auto"/>
      </w:divBdr>
    </w:div>
    <w:div w:id="1733386768">
      <w:bodyDiv w:val="1"/>
      <w:marLeft w:val="0"/>
      <w:marRight w:val="0"/>
      <w:marTop w:val="0"/>
      <w:marBottom w:val="0"/>
      <w:divBdr>
        <w:top w:val="none" w:sz="0" w:space="0" w:color="auto"/>
        <w:left w:val="none" w:sz="0" w:space="0" w:color="auto"/>
        <w:bottom w:val="none" w:sz="0" w:space="0" w:color="auto"/>
        <w:right w:val="none" w:sz="0" w:space="0" w:color="auto"/>
      </w:divBdr>
    </w:div>
    <w:div w:id="1751349756">
      <w:bodyDiv w:val="1"/>
      <w:marLeft w:val="0"/>
      <w:marRight w:val="0"/>
      <w:marTop w:val="0"/>
      <w:marBottom w:val="0"/>
      <w:divBdr>
        <w:top w:val="none" w:sz="0" w:space="0" w:color="auto"/>
        <w:left w:val="none" w:sz="0" w:space="0" w:color="auto"/>
        <w:bottom w:val="none" w:sz="0" w:space="0" w:color="auto"/>
        <w:right w:val="none" w:sz="0" w:space="0" w:color="auto"/>
      </w:divBdr>
    </w:div>
    <w:div w:id="1756707075">
      <w:bodyDiv w:val="1"/>
      <w:marLeft w:val="0"/>
      <w:marRight w:val="0"/>
      <w:marTop w:val="0"/>
      <w:marBottom w:val="0"/>
      <w:divBdr>
        <w:top w:val="none" w:sz="0" w:space="0" w:color="auto"/>
        <w:left w:val="none" w:sz="0" w:space="0" w:color="auto"/>
        <w:bottom w:val="none" w:sz="0" w:space="0" w:color="auto"/>
        <w:right w:val="none" w:sz="0" w:space="0" w:color="auto"/>
      </w:divBdr>
    </w:div>
    <w:div w:id="1770272033">
      <w:bodyDiv w:val="1"/>
      <w:marLeft w:val="0"/>
      <w:marRight w:val="0"/>
      <w:marTop w:val="0"/>
      <w:marBottom w:val="0"/>
      <w:divBdr>
        <w:top w:val="none" w:sz="0" w:space="0" w:color="auto"/>
        <w:left w:val="none" w:sz="0" w:space="0" w:color="auto"/>
        <w:bottom w:val="none" w:sz="0" w:space="0" w:color="auto"/>
        <w:right w:val="none" w:sz="0" w:space="0" w:color="auto"/>
      </w:divBdr>
    </w:div>
    <w:div w:id="1814366850">
      <w:bodyDiv w:val="1"/>
      <w:marLeft w:val="0"/>
      <w:marRight w:val="0"/>
      <w:marTop w:val="0"/>
      <w:marBottom w:val="0"/>
      <w:divBdr>
        <w:top w:val="none" w:sz="0" w:space="0" w:color="auto"/>
        <w:left w:val="none" w:sz="0" w:space="0" w:color="auto"/>
        <w:bottom w:val="none" w:sz="0" w:space="0" w:color="auto"/>
        <w:right w:val="none" w:sz="0" w:space="0" w:color="auto"/>
      </w:divBdr>
    </w:div>
    <w:div w:id="1820808991">
      <w:bodyDiv w:val="1"/>
      <w:marLeft w:val="0"/>
      <w:marRight w:val="0"/>
      <w:marTop w:val="0"/>
      <w:marBottom w:val="0"/>
      <w:divBdr>
        <w:top w:val="none" w:sz="0" w:space="0" w:color="auto"/>
        <w:left w:val="none" w:sz="0" w:space="0" w:color="auto"/>
        <w:bottom w:val="none" w:sz="0" w:space="0" w:color="auto"/>
        <w:right w:val="none" w:sz="0" w:space="0" w:color="auto"/>
      </w:divBdr>
    </w:div>
    <w:div w:id="1829175511">
      <w:bodyDiv w:val="1"/>
      <w:marLeft w:val="0"/>
      <w:marRight w:val="0"/>
      <w:marTop w:val="0"/>
      <w:marBottom w:val="0"/>
      <w:divBdr>
        <w:top w:val="none" w:sz="0" w:space="0" w:color="auto"/>
        <w:left w:val="none" w:sz="0" w:space="0" w:color="auto"/>
        <w:bottom w:val="none" w:sz="0" w:space="0" w:color="auto"/>
        <w:right w:val="none" w:sz="0" w:space="0" w:color="auto"/>
      </w:divBdr>
    </w:div>
    <w:div w:id="1829663550">
      <w:bodyDiv w:val="1"/>
      <w:marLeft w:val="0"/>
      <w:marRight w:val="0"/>
      <w:marTop w:val="0"/>
      <w:marBottom w:val="0"/>
      <w:divBdr>
        <w:top w:val="none" w:sz="0" w:space="0" w:color="auto"/>
        <w:left w:val="none" w:sz="0" w:space="0" w:color="auto"/>
        <w:bottom w:val="none" w:sz="0" w:space="0" w:color="auto"/>
        <w:right w:val="none" w:sz="0" w:space="0" w:color="auto"/>
      </w:divBdr>
    </w:div>
    <w:div w:id="1857649755">
      <w:bodyDiv w:val="1"/>
      <w:marLeft w:val="0"/>
      <w:marRight w:val="0"/>
      <w:marTop w:val="0"/>
      <w:marBottom w:val="0"/>
      <w:divBdr>
        <w:top w:val="none" w:sz="0" w:space="0" w:color="auto"/>
        <w:left w:val="none" w:sz="0" w:space="0" w:color="auto"/>
        <w:bottom w:val="none" w:sz="0" w:space="0" w:color="auto"/>
        <w:right w:val="none" w:sz="0" w:space="0" w:color="auto"/>
      </w:divBdr>
    </w:div>
    <w:div w:id="1866210864">
      <w:bodyDiv w:val="1"/>
      <w:marLeft w:val="0"/>
      <w:marRight w:val="0"/>
      <w:marTop w:val="0"/>
      <w:marBottom w:val="0"/>
      <w:divBdr>
        <w:top w:val="none" w:sz="0" w:space="0" w:color="auto"/>
        <w:left w:val="none" w:sz="0" w:space="0" w:color="auto"/>
        <w:bottom w:val="none" w:sz="0" w:space="0" w:color="auto"/>
        <w:right w:val="none" w:sz="0" w:space="0" w:color="auto"/>
      </w:divBdr>
    </w:div>
    <w:div w:id="1868788085">
      <w:bodyDiv w:val="1"/>
      <w:marLeft w:val="0"/>
      <w:marRight w:val="0"/>
      <w:marTop w:val="0"/>
      <w:marBottom w:val="0"/>
      <w:divBdr>
        <w:top w:val="none" w:sz="0" w:space="0" w:color="auto"/>
        <w:left w:val="none" w:sz="0" w:space="0" w:color="auto"/>
        <w:bottom w:val="none" w:sz="0" w:space="0" w:color="auto"/>
        <w:right w:val="none" w:sz="0" w:space="0" w:color="auto"/>
      </w:divBdr>
    </w:div>
    <w:div w:id="1869492542">
      <w:bodyDiv w:val="1"/>
      <w:marLeft w:val="0"/>
      <w:marRight w:val="0"/>
      <w:marTop w:val="0"/>
      <w:marBottom w:val="0"/>
      <w:divBdr>
        <w:top w:val="none" w:sz="0" w:space="0" w:color="auto"/>
        <w:left w:val="none" w:sz="0" w:space="0" w:color="auto"/>
        <w:bottom w:val="none" w:sz="0" w:space="0" w:color="auto"/>
        <w:right w:val="none" w:sz="0" w:space="0" w:color="auto"/>
      </w:divBdr>
    </w:div>
    <w:div w:id="1870602803">
      <w:bodyDiv w:val="1"/>
      <w:marLeft w:val="0"/>
      <w:marRight w:val="0"/>
      <w:marTop w:val="0"/>
      <w:marBottom w:val="0"/>
      <w:divBdr>
        <w:top w:val="none" w:sz="0" w:space="0" w:color="auto"/>
        <w:left w:val="none" w:sz="0" w:space="0" w:color="auto"/>
        <w:bottom w:val="none" w:sz="0" w:space="0" w:color="auto"/>
        <w:right w:val="none" w:sz="0" w:space="0" w:color="auto"/>
      </w:divBdr>
    </w:div>
    <w:div w:id="1881357545">
      <w:bodyDiv w:val="1"/>
      <w:marLeft w:val="0"/>
      <w:marRight w:val="0"/>
      <w:marTop w:val="0"/>
      <w:marBottom w:val="0"/>
      <w:divBdr>
        <w:top w:val="none" w:sz="0" w:space="0" w:color="auto"/>
        <w:left w:val="none" w:sz="0" w:space="0" w:color="auto"/>
        <w:bottom w:val="none" w:sz="0" w:space="0" w:color="auto"/>
        <w:right w:val="none" w:sz="0" w:space="0" w:color="auto"/>
      </w:divBdr>
    </w:div>
    <w:div w:id="1897472029">
      <w:bodyDiv w:val="1"/>
      <w:marLeft w:val="0"/>
      <w:marRight w:val="0"/>
      <w:marTop w:val="0"/>
      <w:marBottom w:val="0"/>
      <w:divBdr>
        <w:top w:val="none" w:sz="0" w:space="0" w:color="auto"/>
        <w:left w:val="none" w:sz="0" w:space="0" w:color="auto"/>
        <w:bottom w:val="none" w:sz="0" w:space="0" w:color="auto"/>
        <w:right w:val="none" w:sz="0" w:space="0" w:color="auto"/>
      </w:divBdr>
    </w:div>
    <w:div w:id="1908606140">
      <w:bodyDiv w:val="1"/>
      <w:marLeft w:val="0"/>
      <w:marRight w:val="0"/>
      <w:marTop w:val="0"/>
      <w:marBottom w:val="0"/>
      <w:divBdr>
        <w:top w:val="none" w:sz="0" w:space="0" w:color="auto"/>
        <w:left w:val="none" w:sz="0" w:space="0" w:color="auto"/>
        <w:bottom w:val="none" w:sz="0" w:space="0" w:color="auto"/>
        <w:right w:val="none" w:sz="0" w:space="0" w:color="auto"/>
      </w:divBdr>
    </w:div>
    <w:div w:id="1919317700">
      <w:bodyDiv w:val="1"/>
      <w:marLeft w:val="0"/>
      <w:marRight w:val="0"/>
      <w:marTop w:val="0"/>
      <w:marBottom w:val="0"/>
      <w:divBdr>
        <w:top w:val="none" w:sz="0" w:space="0" w:color="auto"/>
        <w:left w:val="none" w:sz="0" w:space="0" w:color="auto"/>
        <w:bottom w:val="none" w:sz="0" w:space="0" w:color="auto"/>
        <w:right w:val="none" w:sz="0" w:space="0" w:color="auto"/>
      </w:divBdr>
      <w:divsChild>
        <w:div w:id="1520464200">
          <w:marLeft w:val="446"/>
          <w:marRight w:val="0"/>
          <w:marTop w:val="0"/>
          <w:marBottom w:val="0"/>
          <w:divBdr>
            <w:top w:val="none" w:sz="0" w:space="0" w:color="auto"/>
            <w:left w:val="none" w:sz="0" w:space="0" w:color="auto"/>
            <w:bottom w:val="none" w:sz="0" w:space="0" w:color="auto"/>
            <w:right w:val="none" w:sz="0" w:space="0" w:color="auto"/>
          </w:divBdr>
        </w:div>
        <w:div w:id="1530147258">
          <w:marLeft w:val="446"/>
          <w:marRight w:val="0"/>
          <w:marTop w:val="0"/>
          <w:marBottom w:val="0"/>
          <w:divBdr>
            <w:top w:val="none" w:sz="0" w:space="0" w:color="auto"/>
            <w:left w:val="none" w:sz="0" w:space="0" w:color="auto"/>
            <w:bottom w:val="none" w:sz="0" w:space="0" w:color="auto"/>
            <w:right w:val="none" w:sz="0" w:space="0" w:color="auto"/>
          </w:divBdr>
        </w:div>
        <w:div w:id="1545410467">
          <w:marLeft w:val="446"/>
          <w:marRight w:val="0"/>
          <w:marTop w:val="0"/>
          <w:marBottom w:val="0"/>
          <w:divBdr>
            <w:top w:val="none" w:sz="0" w:space="0" w:color="auto"/>
            <w:left w:val="none" w:sz="0" w:space="0" w:color="auto"/>
            <w:bottom w:val="none" w:sz="0" w:space="0" w:color="auto"/>
            <w:right w:val="none" w:sz="0" w:space="0" w:color="auto"/>
          </w:divBdr>
        </w:div>
        <w:div w:id="738593978">
          <w:marLeft w:val="446"/>
          <w:marRight w:val="0"/>
          <w:marTop w:val="0"/>
          <w:marBottom w:val="0"/>
          <w:divBdr>
            <w:top w:val="none" w:sz="0" w:space="0" w:color="auto"/>
            <w:left w:val="none" w:sz="0" w:space="0" w:color="auto"/>
            <w:bottom w:val="none" w:sz="0" w:space="0" w:color="auto"/>
            <w:right w:val="none" w:sz="0" w:space="0" w:color="auto"/>
          </w:divBdr>
        </w:div>
      </w:divsChild>
    </w:div>
    <w:div w:id="1924757206">
      <w:bodyDiv w:val="1"/>
      <w:marLeft w:val="0"/>
      <w:marRight w:val="0"/>
      <w:marTop w:val="0"/>
      <w:marBottom w:val="0"/>
      <w:divBdr>
        <w:top w:val="none" w:sz="0" w:space="0" w:color="auto"/>
        <w:left w:val="none" w:sz="0" w:space="0" w:color="auto"/>
        <w:bottom w:val="none" w:sz="0" w:space="0" w:color="auto"/>
        <w:right w:val="none" w:sz="0" w:space="0" w:color="auto"/>
      </w:divBdr>
    </w:div>
    <w:div w:id="1945796028">
      <w:bodyDiv w:val="1"/>
      <w:marLeft w:val="0"/>
      <w:marRight w:val="0"/>
      <w:marTop w:val="0"/>
      <w:marBottom w:val="0"/>
      <w:divBdr>
        <w:top w:val="none" w:sz="0" w:space="0" w:color="auto"/>
        <w:left w:val="none" w:sz="0" w:space="0" w:color="auto"/>
        <w:bottom w:val="none" w:sz="0" w:space="0" w:color="auto"/>
        <w:right w:val="none" w:sz="0" w:space="0" w:color="auto"/>
      </w:divBdr>
    </w:div>
    <w:div w:id="1949967037">
      <w:bodyDiv w:val="1"/>
      <w:marLeft w:val="0"/>
      <w:marRight w:val="0"/>
      <w:marTop w:val="0"/>
      <w:marBottom w:val="0"/>
      <w:divBdr>
        <w:top w:val="none" w:sz="0" w:space="0" w:color="auto"/>
        <w:left w:val="none" w:sz="0" w:space="0" w:color="auto"/>
        <w:bottom w:val="none" w:sz="0" w:space="0" w:color="auto"/>
        <w:right w:val="none" w:sz="0" w:space="0" w:color="auto"/>
      </w:divBdr>
    </w:div>
    <w:div w:id="1959681610">
      <w:bodyDiv w:val="1"/>
      <w:marLeft w:val="0"/>
      <w:marRight w:val="0"/>
      <w:marTop w:val="0"/>
      <w:marBottom w:val="0"/>
      <w:divBdr>
        <w:top w:val="none" w:sz="0" w:space="0" w:color="auto"/>
        <w:left w:val="none" w:sz="0" w:space="0" w:color="auto"/>
        <w:bottom w:val="none" w:sz="0" w:space="0" w:color="auto"/>
        <w:right w:val="none" w:sz="0" w:space="0" w:color="auto"/>
      </w:divBdr>
    </w:div>
    <w:div w:id="1961297570">
      <w:bodyDiv w:val="1"/>
      <w:marLeft w:val="0"/>
      <w:marRight w:val="0"/>
      <w:marTop w:val="0"/>
      <w:marBottom w:val="0"/>
      <w:divBdr>
        <w:top w:val="none" w:sz="0" w:space="0" w:color="auto"/>
        <w:left w:val="none" w:sz="0" w:space="0" w:color="auto"/>
        <w:bottom w:val="none" w:sz="0" w:space="0" w:color="auto"/>
        <w:right w:val="none" w:sz="0" w:space="0" w:color="auto"/>
      </w:divBdr>
    </w:div>
    <w:div w:id="1980108111">
      <w:bodyDiv w:val="1"/>
      <w:marLeft w:val="0"/>
      <w:marRight w:val="0"/>
      <w:marTop w:val="0"/>
      <w:marBottom w:val="0"/>
      <w:divBdr>
        <w:top w:val="none" w:sz="0" w:space="0" w:color="auto"/>
        <w:left w:val="none" w:sz="0" w:space="0" w:color="auto"/>
        <w:bottom w:val="none" w:sz="0" w:space="0" w:color="auto"/>
        <w:right w:val="none" w:sz="0" w:space="0" w:color="auto"/>
      </w:divBdr>
    </w:div>
    <w:div w:id="1990328432">
      <w:bodyDiv w:val="1"/>
      <w:marLeft w:val="0"/>
      <w:marRight w:val="0"/>
      <w:marTop w:val="0"/>
      <w:marBottom w:val="0"/>
      <w:divBdr>
        <w:top w:val="none" w:sz="0" w:space="0" w:color="auto"/>
        <w:left w:val="none" w:sz="0" w:space="0" w:color="auto"/>
        <w:bottom w:val="none" w:sz="0" w:space="0" w:color="auto"/>
        <w:right w:val="none" w:sz="0" w:space="0" w:color="auto"/>
      </w:divBdr>
      <w:divsChild>
        <w:div w:id="1022324073">
          <w:marLeft w:val="0"/>
          <w:marRight w:val="0"/>
          <w:marTop w:val="0"/>
          <w:marBottom w:val="0"/>
          <w:divBdr>
            <w:top w:val="none" w:sz="0" w:space="0" w:color="auto"/>
            <w:left w:val="none" w:sz="0" w:space="0" w:color="auto"/>
            <w:bottom w:val="none" w:sz="0" w:space="0" w:color="auto"/>
            <w:right w:val="none" w:sz="0" w:space="0" w:color="auto"/>
          </w:divBdr>
          <w:divsChild>
            <w:div w:id="184366222">
              <w:marLeft w:val="0"/>
              <w:marRight w:val="0"/>
              <w:marTop w:val="0"/>
              <w:marBottom w:val="0"/>
              <w:divBdr>
                <w:top w:val="none" w:sz="0" w:space="0" w:color="auto"/>
                <w:left w:val="none" w:sz="0" w:space="0" w:color="auto"/>
                <w:bottom w:val="none" w:sz="0" w:space="0" w:color="auto"/>
                <w:right w:val="none" w:sz="0" w:space="0" w:color="auto"/>
              </w:divBdr>
              <w:divsChild>
                <w:div w:id="378676178">
                  <w:marLeft w:val="0"/>
                  <w:marRight w:val="0"/>
                  <w:marTop w:val="0"/>
                  <w:marBottom w:val="0"/>
                  <w:divBdr>
                    <w:top w:val="none" w:sz="0" w:space="0" w:color="auto"/>
                    <w:left w:val="none" w:sz="0" w:space="0" w:color="auto"/>
                    <w:bottom w:val="none" w:sz="0" w:space="0" w:color="auto"/>
                    <w:right w:val="none" w:sz="0" w:space="0" w:color="auto"/>
                  </w:divBdr>
                </w:div>
                <w:div w:id="1348748647">
                  <w:marLeft w:val="0"/>
                  <w:marRight w:val="0"/>
                  <w:marTop w:val="0"/>
                  <w:marBottom w:val="0"/>
                  <w:divBdr>
                    <w:top w:val="none" w:sz="0" w:space="0" w:color="auto"/>
                    <w:left w:val="none" w:sz="0" w:space="0" w:color="auto"/>
                    <w:bottom w:val="none" w:sz="0" w:space="0" w:color="auto"/>
                    <w:right w:val="none" w:sz="0" w:space="0" w:color="auto"/>
                  </w:divBdr>
                </w:div>
              </w:divsChild>
            </w:div>
            <w:div w:id="2026127810">
              <w:marLeft w:val="0"/>
              <w:marRight w:val="0"/>
              <w:marTop w:val="0"/>
              <w:marBottom w:val="0"/>
              <w:divBdr>
                <w:top w:val="none" w:sz="0" w:space="0" w:color="auto"/>
                <w:left w:val="none" w:sz="0" w:space="0" w:color="auto"/>
                <w:bottom w:val="none" w:sz="0" w:space="0" w:color="auto"/>
                <w:right w:val="none" w:sz="0" w:space="0" w:color="auto"/>
              </w:divBdr>
              <w:divsChild>
                <w:div w:id="139812223">
                  <w:marLeft w:val="0"/>
                  <w:marRight w:val="0"/>
                  <w:marTop w:val="0"/>
                  <w:marBottom w:val="0"/>
                  <w:divBdr>
                    <w:top w:val="none" w:sz="0" w:space="0" w:color="auto"/>
                    <w:left w:val="none" w:sz="0" w:space="0" w:color="auto"/>
                    <w:bottom w:val="none" w:sz="0" w:space="0" w:color="auto"/>
                    <w:right w:val="none" w:sz="0" w:space="0" w:color="auto"/>
                  </w:divBdr>
                </w:div>
                <w:div w:id="92800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376908">
      <w:bodyDiv w:val="1"/>
      <w:marLeft w:val="0"/>
      <w:marRight w:val="0"/>
      <w:marTop w:val="0"/>
      <w:marBottom w:val="0"/>
      <w:divBdr>
        <w:top w:val="none" w:sz="0" w:space="0" w:color="auto"/>
        <w:left w:val="none" w:sz="0" w:space="0" w:color="auto"/>
        <w:bottom w:val="none" w:sz="0" w:space="0" w:color="auto"/>
        <w:right w:val="none" w:sz="0" w:space="0" w:color="auto"/>
      </w:divBdr>
    </w:div>
    <w:div w:id="2005934408">
      <w:bodyDiv w:val="1"/>
      <w:marLeft w:val="0"/>
      <w:marRight w:val="0"/>
      <w:marTop w:val="0"/>
      <w:marBottom w:val="0"/>
      <w:divBdr>
        <w:top w:val="none" w:sz="0" w:space="0" w:color="auto"/>
        <w:left w:val="none" w:sz="0" w:space="0" w:color="auto"/>
        <w:bottom w:val="none" w:sz="0" w:space="0" w:color="auto"/>
        <w:right w:val="none" w:sz="0" w:space="0" w:color="auto"/>
      </w:divBdr>
    </w:div>
    <w:div w:id="2030831088">
      <w:bodyDiv w:val="1"/>
      <w:marLeft w:val="0"/>
      <w:marRight w:val="0"/>
      <w:marTop w:val="0"/>
      <w:marBottom w:val="0"/>
      <w:divBdr>
        <w:top w:val="none" w:sz="0" w:space="0" w:color="auto"/>
        <w:left w:val="none" w:sz="0" w:space="0" w:color="auto"/>
        <w:bottom w:val="none" w:sz="0" w:space="0" w:color="auto"/>
        <w:right w:val="none" w:sz="0" w:space="0" w:color="auto"/>
      </w:divBdr>
    </w:div>
    <w:div w:id="2041776595">
      <w:bodyDiv w:val="1"/>
      <w:marLeft w:val="0"/>
      <w:marRight w:val="0"/>
      <w:marTop w:val="0"/>
      <w:marBottom w:val="0"/>
      <w:divBdr>
        <w:top w:val="none" w:sz="0" w:space="0" w:color="auto"/>
        <w:left w:val="none" w:sz="0" w:space="0" w:color="auto"/>
        <w:bottom w:val="none" w:sz="0" w:space="0" w:color="auto"/>
        <w:right w:val="none" w:sz="0" w:space="0" w:color="auto"/>
      </w:divBdr>
    </w:div>
    <w:div w:id="2056736885">
      <w:bodyDiv w:val="1"/>
      <w:marLeft w:val="0"/>
      <w:marRight w:val="0"/>
      <w:marTop w:val="0"/>
      <w:marBottom w:val="0"/>
      <w:divBdr>
        <w:top w:val="none" w:sz="0" w:space="0" w:color="auto"/>
        <w:left w:val="none" w:sz="0" w:space="0" w:color="auto"/>
        <w:bottom w:val="none" w:sz="0" w:space="0" w:color="auto"/>
        <w:right w:val="none" w:sz="0" w:space="0" w:color="auto"/>
      </w:divBdr>
    </w:div>
    <w:div w:id="2060011443">
      <w:bodyDiv w:val="1"/>
      <w:marLeft w:val="0"/>
      <w:marRight w:val="0"/>
      <w:marTop w:val="0"/>
      <w:marBottom w:val="0"/>
      <w:divBdr>
        <w:top w:val="none" w:sz="0" w:space="0" w:color="auto"/>
        <w:left w:val="none" w:sz="0" w:space="0" w:color="auto"/>
        <w:bottom w:val="none" w:sz="0" w:space="0" w:color="auto"/>
        <w:right w:val="none" w:sz="0" w:space="0" w:color="auto"/>
      </w:divBdr>
    </w:div>
    <w:div w:id="2118327726">
      <w:bodyDiv w:val="1"/>
      <w:marLeft w:val="0"/>
      <w:marRight w:val="0"/>
      <w:marTop w:val="0"/>
      <w:marBottom w:val="0"/>
      <w:divBdr>
        <w:top w:val="none" w:sz="0" w:space="0" w:color="auto"/>
        <w:left w:val="none" w:sz="0" w:space="0" w:color="auto"/>
        <w:bottom w:val="none" w:sz="0" w:space="0" w:color="auto"/>
        <w:right w:val="none" w:sz="0" w:space="0" w:color="auto"/>
      </w:divBdr>
    </w:div>
    <w:div w:id="2133668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unctadstat.unctad.org/" TargetMode="External"/><Relationship Id="rId18" Type="http://schemas.openxmlformats.org/officeDocument/2006/relationships/hyperlink" Target="http://www.emdat.be" TargetMode="External"/><Relationship Id="rId26" Type="http://schemas.openxmlformats.org/officeDocument/2006/relationships/hyperlink" Target="https://www.eccb-centralbank.org" TargetMode="External"/><Relationship Id="rId39" Type="http://schemas.openxmlformats.org/officeDocument/2006/relationships/hyperlink" Target="https://epi.envirocenter.yale.edu/2018/report/category/hlt" TargetMode="External"/><Relationship Id="rId21" Type="http://schemas.openxmlformats.org/officeDocument/2006/relationships/hyperlink" Target="https://www.eccb-centralbank.org" TargetMode="External"/><Relationship Id="rId34" Type="http://schemas.openxmlformats.org/officeDocument/2006/relationships/hyperlink" Target="https://www.paho.org/salud-en-las-americas-2017/?page_id=79%20Retrieved%2012%20June%202019" TargetMode="External"/><Relationship Id="rId42" Type="http://schemas.openxmlformats.org/officeDocument/2006/relationships/hyperlink" Target="https://www.um.edu.mt/library/oar/bitstream/123456789/18015/1/Chapter%20-%20%20A%20Vulnerability%20and%20Resilience%20Framework%20for%20Small%20States.pdf" TargetMode="External"/><Relationship Id="rId47" Type="http://schemas.openxmlformats.org/officeDocument/2006/relationships/hyperlink" Target="https://www.cbaruba.org/cba/readBlob.do?id=4717" TargetMode="External"/><Relationship Id="rId50" Type="http://schemas.openxmlformats.org/officeDocument/2006/relationships/hyperlink" Target="https://www.imf.org/en/Publications/CR/Issues/2016/12/31/Kingdom-of-the-Netherlands-Cura&#231;ao-and-Sint-Maarten-2014-Article-IV-Consultation-Staff-41809" TargetMode="External"/><Relationship Id="rId55" Type="http://schemas.openxmlformats.org/officeDocument/2006/relationships/hyperlink" Target="https://www.imf.org/en/Publications/CR/Issues/2018/07/16/Guyana-2018-Article-IV-Consultation-Press-Release-and-Staff-Report-46083" TargetMode="External"/><Relationship Id="rId63" Type="http://schemas.openxmlformats.org/officeDocument/2006/relationships/hyperlink" Target="https://www.eso.ky/UserFiles/page_docums/files/uploads/the_cayman_islands_annual_economic_repor.pdf" TargetMode="External"/><Relationship Id="rId68" Type="http://schemas.openxmlformats.org/officeDocument/2006/relationships/footer" Target="footer3.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centralbank.cw" TargetMode="External"/><Relationship Id="rId29" Type="http://schemas.openxmlformats.org/officeDocument/2006/relationships/hyperlink" Target="https://data.worldbank.org/data-catalog/worldwide-governance-indicator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entralbank.cw" TargetMode="External"/><Relationship Id="rId24" Type="http://schemas.openxmlformats.org/officeDocument/2006/relationships/hyperlink" Target="http://www.bankofguyana.org" TargetMode="External"/><Relationship Id="rId32" Type="http://schemas.openxmlformats.org/officeDocument/2006/relationships/hyperlink" Target="https://data.worldbank.org/data-catalog/worldwide-governance-indicators" TargetMode="External"/><Relationship Id="rId37" Type="http://schemas.openxmlformats.org/officeDocument/2006/relationships/hyperlink" Target="http://data.uis.unesco.org/" TargetMode="External"/><Relationship Id="rId40" Type="http://schemas.openxmlformats.org/officeDocument/2006/relationships/hyperlink" Target="https://epi.envirocenter.yale.edu/2018/report/category/hlt" TargetMode="External"/><Relationship Id="rId45" Type="http://schemas.openxmlformats.org/officeDocument/2006/relationships/hyperlink" Target="https://www.cima.ky/upimages/publicationdoc/BankingStatistical_1540404146.pdf" TargetMode="External"/><Relationship Id="rId53" Type="http://schemas.openxmlformats.org/officeDocument/2006/relationships/hyperlink" Target="https://www.imf.org/en/Publications/CR/Issues/2018/05/14/The-Bahamas-2018-Article-IV-Consultation-Press-Release-and-Staff-Report-45874" TargetMode="External"/><Relationship Id="rId58" Type="http://schemas.openxmlformats.org/officeDocument/2006/relationships/hyperlink" Target="https://www.eso.ky/UserFiles/page_docums/files/uploads/docum444.pdf" TargetMode="External"/><Relationship Id="rId66"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www.cbs.aw" TargetMode="External"/><Relationship Id="rId23" Type="http://schemas.openxmlformats.org/officeDocument/2006/relationships/hyperlink" Target="http://www.doingbusiness.org/data/distance-to-frontier" TargetMode="External"/><Relationship Id="rId28" Type="http://schemas.openxmlformats.org/officeDocument/2006/relationships/hyperlink" Target="https://data.worldbank.org/indicator/ic.lgl.cred.xq" TargetMode="External"/><Relationship Id="rId36" Type="http://schemas.openxmlformats.org/officeDocument/2006/relationships/hyperlink" Target="http://data.uis.unesco.org/" TargetMode="External"/><Relationship Id="rId49" Type="http://schemas.openxmlformats.org/officeDocument/2006/relationships/hyperlink" Target="https://www.imf.org/en/Publications/CR/Issues/2016/12/31/United-Kingdom-Anguilla-British-Overseas-Territory-Staff-Report-for-the-2011-Article-IV-25659" TargetMode="External"/><Relationship Id="rId57" Type="http://schemas.openxmlformats.org/officeDocument/2006/relationships/hyperlink" Target="https://www.imf.org/en/Publications/CR/Issues/2019/01/25/Kingdom-of-the-Netherlands-Curaao-and-Sint-Maarten-2018-Article-IV-Consultation-Press-46543" TargetMode="External"/><Relationship Id="rId61" Type="http://schemas.openxmlformats.org/officeDocument/2006/relationships/hyperlink" Target="https://www.eso.ky/UserFiles/page_docums/files/uploads/the_cayman_islands__annual_economic_repo-2.pdf" TargetMode="External"/><Relationship Id="rId10" Type="http://schemas.openxmlformats.org/officeDocument/2006/relationships/hyperlink" Target="http://www.cbs.aw" TargetMode="External"/><Relationship Id="rId19" Type="http://schemas.openxmlformats.org/officeDocument/2006/relationships/hyperlink" Target="http://www.meteo.cw" TargetMode="External"/><Relationship Id="rId31" Type="http://schemas.openxmlformats.org/officeDocument/2006/relationships/hyperlink" Target="https://data.worldbank.org/data-catalog/world-development-indicators" TargetMode="External"/><Relationship Id="rId44" Type="http://schemas.openxmlformats.org/officeDocument/2006/relationships/hyperlink" Target="https://www.cima.ky/upimages/publicationdoc/BankingStatistical_1513711868.pdf" TargetMode="External"/><Relationship Id="rId52" Type="http://schemas.openxmlformats.org/officeDocument/2006/relationships/hyperlink" Target="https://www.imf.org/en/Publications/CR/Issues/2016/12/31/Kingdom-of-the-Netherlands-Cura&#231;ao-and-Sint-Maarten-2016-Article-IV-Consultation-Discussions-44194" TargetMode="External"/><Relationship Id="rId60" Type="http://schemas.openxmlformats.org/officeDocument/2006/relationships/hyperlink" Target="https://www.eso.ky/UserFiles/page_docums/files/uploads/the_cayman_islands__annual_economic_repo-1.pdf" TargetMode="External"/><Relationship Id="rId65" Type="http://schemas.openxmlformats.org/officeDocument/2006/relationships/hyperlink" Target="http://documents.worldbank.org/curated/en/489761528122701470/pdf/Guyana-PD-06012018.pdf" TargetMode="External"/><Relationship Id="rId4" Type="http://schemas.openxmlformats.org/officeDocument/2006/relationships/settings" Target="settings.xml"/><Relationship Id="rId9" Type="http://schemas.openxmlformats.org/officeDocument/2006/relationships/hyperlink" Target="http://unctadstat.unctad.org/" TargetMode="External"/><Relationship Id="rId14" Type="http://schemas.openxmlformats.org/officeDocument/2006/relationships/hyperlink" Target="http://www.cbaruba.org" TargetMode="External"/><Relationship Id="rId22" Type="http://schemas.openxmlformats.org/officeDocument/2006/relationships/hyperlink" Target="http://www.cbs.cw" TargetMode="External"/><Relationship Id="rId27" Type="http://schemas.openxmlformats.org/officeDocument/2006/relationships/hyperlink" Target="http://data.imf.org/?sk=51B096FA-2CD2-40C2-8D09-699CC1764DA&amp;sId%20=1390030341854" TargetMode="External"/><Relationship Id="rId30" Type="http://schemas.openxmlformats.org/officeDocument/2006/relationships/hyperlink" Target="https://www.eccb-centralbank.org" TargetMode="External"/><Relationship Id="rId35" Type="http://schemas.openxmlformats.org/officeDocument/2006/relationships/hyperlink" Target="http://data.uis.unesco.org/" TargetMode="External"/><Relationship Id="rId43" Type="http://schemas.openxmlformats.org/officeDocument/2006/relationships/hyperlink" Target="https://www.cima.ky/upimages/publicationdoc/BankingStatistical_1499166484.pdf" TargetMode="External"/><Relationship Id="rId48" Type="http://schemas.openxmlformats.org/officeDocument/2006/relationships/hyperlink" Target="https://www.imf.org/external/pubs/ft/scr/2011/cr11342.pdf" TargetMode="External"/><Relationship Id="rId56" Type="http://schemas.openxmlformats.org/officeDocument/2006/relationships/hyperlink" Target="https://www.imf.org/en/Publications/CR/Issues/2018/12/20/Suriname-2018-Article-IV-Consultation-Press-Release-Staff-Report-and-Statement-by-the-46487" TargetMode="External"/><Relationship Id="rId64" Type="http://schemas.openxmlformats.org/officeDocument/2006/relationships/hyperlink" Target="https://www.eso.ky/UserFiles/page_docums/files/uploads/the_cayman_islands_annual_foreign_trade.pdf" TargetMode="External"/><Relationship Id="rId69" Type="http://schemas.openxmlformats.org/officeDocument/2006/relationships/fontTable" Target="fontTable.xml"/><Relationship Id="rId8" Type="http://schemas.openxmlformats.org/officeDocument/2006/relationships/hyperlink" Target="http://unctadstat.unctad.org/" TargetMode="External"/><Relationship Id="rId51" Type="http://schemas.openxmlformats.org/officeDocument/2006/relationships/hyperlink" Target="https://www.imf.org/en/Publications/CR/Issues/2016/12/31/Barbados-2016-Article-IV-Consultation-Press-Release-Staff-Report-and-Statement-by-the-44205" TargetMode="External"/><Relationship Id="rId3" Type="http://schemas.openxmlformats.org/officeDocument/2006/relationships/styles" Target="styles.xml"/><Relationship Id="rId12" Type="http://schemas.openxmlformats.org/officeDocument/2006/relationships/hyperlink" Target="https://www.cbvs.sr" TargetMode="External"/><Relationship Id="rId17" Type="http://schemas.openxmlformats.org/officeDocument/2006/relationships/hyperlink" Target="http://www.cbs.cw" TargetMode="External"/><Relationship Id="rId25" Type="http://schemas.openxmlformats.org/officeDocument/2006/relationships/hyperlink" Target="https://www.centralbank.org.bz" TargetMode="External"/><Relationship Id="rId33" Type="http://schemas.openxmlformats.org/officeDocument/2006/relationships/hyperlink" Target="http://hdr.undp.org/en/data" TargetMode="External"/><Relationship Id="rId38" Type="http://schemas.openxmlformats.org/officeDocument/2006/relationships/hyperlink" Target="http://epi.yale.edu/" TargetMode="External"/><Relationship Id="rId46" Type="http://schemas.openxmlformats.org/officeDocument/2006/relationships/hyperlink" Target="http://www.centralbank.org.bb/Portals/0/2017Financial%20Stability%20Report.pdf" TargetMode="External"/><Relationship Id="rId59" Type="http://schemas.openxmlformats.org/officeDocument/2006/relationships/hyperlink" Target="https://www.eso.ky/UserFiles/page_docums/files/uploads/cayman_islands_annual_economic_report_20-1.pdf" TargetMode="External"/><Relationship Id="rId67" Type="http://schemas.openxmlformats.org/officeDocument/2006/relationships/footer" Target="footer2.xml"/><Relationship Id="rId20" Type="http://schemas.openxmlformats.org/officeDocument/2006/relationships/hyperlink" Target="http://www.meteo.cw" TargetMode="External"/><Relationship Id="rId41" Type="http://schemas.openxmlformats.org/officeDocument/2006/relationships/hyperlink" Target="https://repositorio.cepal.org/bitstream/handle/11362/39857/1/S1501385_en.pdf" TargetMode="External"/><Relationship Id="rId54" Type="http://schemas.openxmlformats.org/officeDocument/2006/relationships/hyperlink" Target="https://www.imf.org/en/Publications/CR/Issues/2018/05/30/Barbados-2017-Article-IV-Consultation-Press-Release-Staff-Report-and-Statement-by-the-45913" TargetMode="External"/><Relationship Id="rId62" Type="http://schemas.openxmlformats.org/officeDocument/2006/relationships/hyperlink" Target="https://www.eso.ky/UserFiles/page_docums/files/uploads/tha_cayman_islands_annual_economic_repor-2.pdf" TargetMode="External"/><Relationship Id="rId7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DB3B03-BD71-47F0-8B97-B6340AEA12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4478</Words>
  <Characters>24633</Characters>
  <Application>Microsoft Office Word</Application>
  <DocSecurity>0</DocSecurity>
  <Lines>205</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29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ina</dc:creator>
  <cp:lastModifiedBy>m.h.dewaard@home.nl</cp:lastModifiedBy>
  <cp:revision>2</cp:revision>
  <cp:lastPrinted>2020-11-04T14:01:00Z</cp:lastPrinted>
  <dcterms:created xsi:type="dcterms:W3CDTF">2020-12-08T08:11:00Z</dcterms:created>
  <dcterms:modified xsi:type="dcterms:W3CDTF">2020-12-08T08:11:00Z</dcterms:modified>
</cp:coreProperties>
</file>